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6D30682" w14:textId="76A6283E" w:rsidR="00111583" w:rsidRPr="00F210E5" w:rsidRDefault="00111583" w:rsidP="00111583">
      <w:pPr>
        <w:spacing w:after="160" w:line="259" w:lineRule="auto"/>
        <w:rPr>
          <w:rFonts w:ascii="Arial" w:hAnsi="Arial" w:cs="Arial"/>
          <w:b/>
        </w:rPr>
      </w:pPr>
      <w:r w:rsidRPr="00F210E5">
        <w:rPr>
          <w:rFonts w:ascii="Arial" w:hAnsi="Arial" w:cs="Arial"/>
          <w:noProof/>
          <w:lang w:val="en-IN" w:eastAsia="en-IN"/>
        </w:rPr>
        <mc:AlternateContent>
          <mc:Choice Requires="wps">
            <w:drawing>
              <wp:anchor distT="4294967295" distB="4294967295" distL="114300" distR="114300" simplePos="0" relativeHeight="251669504" behindDoc="0" locked="0" layoutInCell="1" allowOverlap="1" wp14:anchorId="0A8924FD" wp14:editId="4A5CAE63">
                <wp:simplePos x="0" y="0"/>
                <wp:positionH relativeFrom="column">
                  <wp:posOffset>0</wp:posOffset>
                </wp:positionH>
                <wp:positionV relativeFrom="paragraph">
                  <wp:posOffset>233044</wp:posOffset>
                </wp:positionV>
                <wp:extent cx="5943600" cy="0"/>
                <wp:effectExtent l="0" t="0" r="0" b="0"/>
                <wp:wrapNone/>
                <wp:docPr id="1" name="Straight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943600" cy="0"/>
                        </a:xfrm>
                        <a:prstGeom prst="line">
                          <a:avLst/>
                        </a:prstGeom>
                        <a:noFill/>
                        <a:ln w="9525" cap="flat" cmpd="sng" algn="ctr">
                          <a:solidFill>
                            <a:sysClr val="window" lastClr="FFFFFF">
                              <a:lumMod val="75000"/>
                            </a:sysClr>
                          </a:solidFill>
                          <a:prstDash val="solid"/>
                          <a:miter lim="800000"/>
                        </a:ln>
                        <a:effectLst/>
                      </wps:spPr>
                      <wps:bodyPr/>
                    </wps:wsp>
                  </a:graphicData>
                </a:graphic>
                <wp14:sizeRelH relativeFrom="margin">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5A61AF9F" id="Straight Connector 1" o:spid="_x0000_s1026" style="position:absolute;z-index:25166950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margin;mso-height-relative:page" from="0,18.35pt" to="468pt,18.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" strokecolor="#bfbfbf">
                <v:stroke joinstyle="miter"/>
                <o:lock v:ext="edit" shapetype="f"/>
              </v:line>
            </w:pict>
          </mc:Fallback>
        </mc:AlternateContent>
      </w:r>
      <w:r w:rsidR="00BA468B" w:rsidRPr="00F210E5">
        <w:rPr>
          <w:rFonts w:ascii="Arial" w:hAnsi="Arial" w:cs="Arial"/>
          <w:b/>
        </w:rPr>
        <w:t xml:space="preserve">Supplementary Video </w:t>
      </w:r>
      <w:r w:rsidRPr="00F210E5">
        <w:rPr>
          <w:rFonts w:ascii="Arial" w:hAnsi="Arial" w:cs="Arial"/>
          <w:b/>
        </w:rPr>
        <w:t>Legends</w:t>
      </w:r>
    </w:p>
    <w:p w14:paraId="66CEEBD1" w14:textId="15D44D48" w:rsidR="00634B59" w:rsidRPr="00F210E5" w:rsidRDefault="00F9790D" w:rsidP="008262D2">
      <w:pPr>
        <w:spacing w:after="0" w:line="480" w:lineRule="auto"/>
        <w:jc w:val="both"/>
        <w:rPr>
          <w:rFonts w:ascii="Arial" w:eastAsia="Yu Mincho" w:hAnsi="Arial" w:cs="Arial"/>
          <w:color w:val="000000" w:themeColor="text1"/>
          <w:kern w:val="24"/>
        </w:rPr>
      </w:pPr>
      <w:r w:rsidRPr="00F210E5">
        <w:rPr>
          <w:rFonts w:ascii="Arial" w:eastAsia="Yu Mincho" w:hAnsi="Arial" w:cs="Times New Roman"/>
          <w:b/>
          <w:bCs/>
          <w:color w:val="000000" w:themeColor="text1"/>
          <w:kern w:val="24"/>
        </w:rPr>
        <w:t xml:space="preserve">Supp. Video 1 | </w:t>
      </w:r>
      <w:r w:rsidRPr="00F210E5">
        <w:rPr>
          <w:rFonts w:ascii="Arial" w:eastAsia="Yu Mincho" w:hAnsi="Arial" w:cs="Arial"/>
          <w:b/>
          <w:bCs/>
          <w:color w:val="000000" w:themeColor="text1"/>
          <w:kern w:val="24"/>
        </w:rPr>
        <w:t>Widefield microscopy experiment, imaging MEF cells</w:t>
      </w:r>
      <w:r w:rsidR="009F17AE" w:rsidRPr="00F210E5">
        <w:rPr>
          <w:rFonts w:ascii="Arial" w:eastAsia="Yu Mincho" w:hAnsi="Arial" w:cs="Arial"/>
          <w:b/>
          <w:bCs/>
          <w:color w:val="000000" w:themeColor="text1"/>
          <w:kern w:val="24"/>
        </w:rPr>
        <w:t>.</w:t>
      </w:r>
      <w:r w:rsidRPr="00F210E5">
        <w:rPr>
          <w:rFonts w:ascii="Arial" w:eastAsia="Yu Mincho" w:hAnsi="Arial" w:cs="Times New Roman"/>
          <w:b/>
          <w:bCs/>
          <w:color w:val="000000" w:themeColor="text1"/>
          <w:kern w:val="24"/>
        </w:rPr>
        <w:t xml:space="preserve"> </w:t>
      </w:r>
      <w:r w:rsidR="009F17AE" w:rsidRPr="00F210E5">
        <w:rPr>
          <w:rFonts w:ascii="Arial" w:eastAsia="Yu Mincho" w:hAnsi="Arial" w:cs="Arial"/>
          <w:color w:val="000000" w:themeColor="text1"/>
          <w:kern w:val="24"/>
        </w:rPr>
        <w:t>The pre-trained CNNT backbone was fine</w:t>
      </w:r>
      <w:r w:rsidR="00DA7520" w:rsidRPr="00F210E5">
        <w:rPr>
          <w:rFonts w:ascii="Arial" w:eastAsia="Yu Mincho" w:hAnsi="Arial" w:cs="Arial"/>
          <w:color w:val="000000" w:themeColor="text1"/>
          <w:kern w:val="24"/>
        </w:rPr>
        <w:t>-</w:t>
      </w:r>
      <w:r w:rsidR="009F17AE" w:rsidRPr="00F210E5">
        <w:rPr>
          <w:rFonts w:ascii="Arial" w:eastAsia="Yu Mincho" w:hAnsi="Arial" w:cs="Arial"/>
          <w:color w:val="000000" w:themeColor="text1"/>
          <w:kern w:val="24"/>
        </w:rPr>
        <w:t xml:space="preserve">tuned on 10 widefield image </w:t>
      </w:r>
      <w:r w:rsidR="002D714E" w:rsidRPr="00F210E5">
        <w:rPr>
          <w:rFonts w:ascii="Arial" w:eastAsia="Yu Mincho" w:hAnsi="Arial" w:cs="Arial"/>
          <w:color w:val="000000" w:themeColor="text1"/>
          <w:kern w:val="24"/>
        </w:rPr>
        <w:t>volume pairs</w:t>
      </w:r>
      <w:r w:rsidR="009F17AE" w:rsidRPr="00F210E5">
        <w:rPr>
          <w:rFonts w:ascii="Arial" w:eastAsia="Yu Mincho" w:hAnsi="Arial" w:cs="Arial"/>
          <w:color w:val="000000" w:themeColor="text1"/>
          <w:kern w:val="24"/>
        </w:rPr>
        <w:t xml:space="preserve">. </w:t>
      </w:r>
      <w:r w:rsidR="008262D2" w:rsidRPr="00F210E5">
        <w:rPr>
          <w:rFonts w:ascii="Arial" w:eastAsia="Yu Mincho" w:hAnsi="Arial" w:cs="Arial"/>
          <w:color w:val="000000" w:themeColor="text1"/>
          <w:kern w:val="24"/>
        </w:rPr>
        <w:t>The resulting model was applied to noisy image volumes. The first row shows the noisy raw images, followed by model output in the second row, and then the corresponding ground truth in the third row. The first and third columns show 2A-GFP in MEF cells. The second column shows T cells. The CNNT uniformly removes noise throughout the field-of-view, even when the noise is denser near the edges in the raw images.</w:t>
      </w:r>
      <w:r w:rsidR="00DA7520" w:rsidRPr="00F210E5">
        <w:rPr>
          <w:rFonts w:ascii="Arial" w:eastAsia="Yu Mincho" w:hAnsi="Arial" w:cs="Arial"/>
          <w:color w:val="000000" w:themeColor="text1"/>
          <w:kern w:val="24"/>
        </w:rPr>
        <w:t xml:space="preserve"> </w:t>
      </w:r>
      <w:r w:rsidR="00B2518C" w:rsidRPr="00F210E5">
        <w:rPr>
          <w:rFonts w:ascii="Arial" w:hAnsi="Arial" w:cs="Arial"/>
          <w:bCs/>
        </w:rPr>
        <w:t xml:space="preserve">Scale bar: 20 </w:t>
      </w:r>
      <w:proofErr w:type="spellStart"/>
      <w:r w:rsidR="00B2518C" w:rsidRPr="00F210E5">
        <w:rPr>
          <w:rFonts w:ascii="Arial" w:hAnsi="Arial" w:cs="Arial"/>
          <w:bCs/>
        </w:rPr>
        <w:t>μm</w:t>
      </w:r>
      <w:proofErr w:type="spellEnd"/>
      <w:r w:rsidR="00B2518C" w:rsidRPr="00F210E5">
        <w:rPr>
          <w:rFonts w:ascii="Arial" w:hAnsi="Arial" w:cs="Arial"/>
          <w:bCs/>
        </w:rPr>
        <w:t>.</w:t>
      </w:r>
    </w:p>
    <w:p w14:paraId="5D15AF5C" w14:textId="77777777" w:rsidR="008262D2" w:rsidRPr="00F210E5" w:rsidRDefault="008262D2" w:rsidP="008262D2">
      <w:pPr>
        <w:spacing w:after="0" w:line="480" w:lineRule="auto"/>
        <w:jc w:val="both"/>
        <w:rPr>
          <w:rFonts w:ascii="Times New Roman" w:eastAsia="Times New Roman" w:hAnsi="Times New Roman" w:cs="Times New Roman"/>
        </w:rPr>
      </w:pPr>
    </w:p>
    <w:p w14:paraId="7FDB11AD" w14:textId="23588433" w:rsidR="009F17AE" w:rsidRPr="00F210E5" w:rsidRDefault="009F17AE" w:rsidP="00E370BA">
      <w:pPr>
        <w:spacing w:after="0" w:line="480" w:lineRule="auto"/>
        <w:jc w:val="both"/>
        <w:rPr>
          <w:rFonts w:ascii="Arial" w:eastAsia="Yu Mincho" w:hAnsi="Arial" w:cs="Arial"/>
          <w:color w:val="000000" w:themeColor="text1"/>
          <w:kern w:val="24"/>
        </w:rPr>
      </w:pPr>
      <w:r w:rsidRPr="00F210E5">
        <w:rPr>
          <w:rFonts w:ascii="Arial" w:eastAsia="Yu Mincho" w:hAnsi="Arial" w:cs="Times New Roman"/>
          <w:b/>
          <w:bCs/>
          <w:color w:val="000000" w:themeColor="text1"/>
          <w:kern w:val="24"/>
        </w:rPr>
        <w:t xml:space="preserve">Supp. Video 2 | Two-photon microscopy experiment, imaging of a zebrafish. </w:t>
      </w:r>
      <w:r w:rsidRPr="00F210E5">
        <w:rPr>
          <w:rFonts w:ascii="Arial" w:eastAsia="Yu Mincho" w:hAnsi="Arial" w:cs="Arial"/>
          <w:color w:val="000000" w:themeColor="text1"/>
          <w:kern w:val="24"/>
        </w:rPr>
        <w:t>The pre-trained CNNT backbone was fine</w:t>
      </w:r>
      <w:r w:rsidR="00DA7520" w:rsidRPr="00F210E5">
        <w:rPr>
          <w:rFonts w:ascii="Arial" w:eastAsia="Yu Mincho" w:hAnsi="Arial" w:cs="Arial"/>
          <w:color w:val="000000" w:themeColor="text1"/>
          <w:kern w:val="24"/>
        </w:rPr>
        <w:t>-</w:t>
      </w:r>
      <w:r w:rsidRPr="00F210E5">
        <w:rPr>
          <w:rFonts w:ascii="Arial" w:eastAsia="Yu Mincho" w:hAnsi="Arial" w:cs="Arial"/>
          <w:color w:val="000000" w:themeColor="text1"/>
          <w:kern w:val="24"/>
        </w:rPr>
        <w:t>tuned on 10 two-photon</w:t>
      </w:r>
      <w:r w:rsidR="00E370BA" w:rsidRPr="00F210E5">
        <w:rPr>
          <w:rFonts w:ascii="Arial" w:eastAsia="Yu Mincho" w:hAnsi="Arial" w:cs="Arial"/>
          <w:color w:val="000000" w:themeColor="text1"/>
          <w:kern w:val="24"/>
        </w:rPr>
        <w:t xml:space="preserve"> zebrafish</w:t>
      </w:r>
      <w:r w:rsidRPr="00F210E5">
        <w:rPr>
          <w:rFonts w:ascii="Arial" w:eastAsia="Yu Mincho" w:hAnsi="Arial" w:cs="Arial"/>
          <w:color w:val="000000" w:themeColor="text1"/>
          <w:kern w:val="24"/>
        </w:rPr>
        <w:t xml:space="preserve"> image </w:t>
      </w:r>
      <w:r w:rsidR="002D714E" w:rsidRPr="00F210E5">
        <w:rPr>
          <w:rFonts w:ascii="Arial" w:eastAsia="Yu Mincho" w:hAnsi="Arial" w:cs="Arial"/>
          <w:color w:val="000000" w:themeColor="text1"/>
          <w:kern w:val="24"/>
        </w:rPr>
        <w:t>volume pairs</w:t>
      </w:r>
      <w:r w:rsidRPr="00F210E5">
        <w:rPr>
          <w:rFonts w:ascii="Arial" w:eastAsia="Yu Mincho" w:hAnsi="Arial" w:cs="Arial"/>
          <w:color w:val="000000" w:themeColor="text1"/>
          <w:kern w:val="24"/>
        </w:rPr>
        <w:t xml:space="preserve">. The resulting model was applied to noisy image volumes. </w:t>
      </w:r>
      <w:r w:rsidR="00E370BA" w:rsidRPr="00F210E5">
        <w:rPr>
          <w:rFonts w:ascii="Arial" w:eastAsia="Yu Mincho" w:hAnsi="Arial" w:cs="Arial"/>
          <w:color w:val="000000" w:themeColor="text1"/>
          <w:kern w:val="24"/>
        </w:rPr>
        <w:t xml:space="preserve">The first row shows the noisy raw images, followed by model output in the second row, and then the corresponding ground truth in the third row. The first two columns are zebrafish pancreas and the third column is the liver. The model is able to recover </w:t>
      </w:r>
      <w:r w:rsidR="008262D2" w:rsidRPr="00F210E5">
        <w:rPr>
          <w:rFonts w:ascii="Arial" w:eastAsia="Yu Mincho" w:hAnsi="Arial" w:cs="Arial"/>
          <w:color w:val="000000" w:themeColor="text1"/>
          <w:kern w:val="24"/>
        </w:rPr>
        <w:t>fine details that are hardly visible in the raw images due to fast acquisition</w:t>
      </w:r>
      <w:r w:rsidR="00DA7520" w:rsidRPr="00F210E5">
        <w:rPr>
          <w:rFonts w:ascii="Arial" w:eastAsia="Yu Mincho" w:hAnsi="Arial" w:cs="Arial"/>
          <w:color w:val="000000" w:themeColor="text1"/>
          <w:kern w:val="24"/>
        </w:rPr>
        <w:t>.</w:t>
      </w:r>
      <w:r w:rsidR="008262D2" w:rsidRPr="00F210E5">
        <w:rPr>
          <w:rFonts w:ascii="Arial" w:eastAsia="Yu Mincho" w:hAnsi="Arial" w:cs="Arial"/>
          <w:color w:val="000000" w:themeColor="text1"/>
          <w:kern w:val="24"/>
        </w:rPr>
        <w:t xml:space="preserve"> </w:t>
      </w:r>
      <w:r w:rsidR="00DA7520" w:rsidRPr="00F210E5">
        <w:rPr>
          <w:rFonts w:ascii="Arial" w:eastAsia="Yu Mincho" w:hAnsi="Arial" w:cs="Arial"/>
          <w:color w:val="000000" w:themeColor="text1"/>
          <w:kern w:val="24"/>
        </w:rPr>
        <w:t xml:space="preserve">The </w:t>
      </w:r>
      <w:r w:rsidR="008262D2" w:rsidRPr="00F210E5">
        <w:rPr>
          <w:rFonts w:ascii="Arial" w:eastAsia="Yu Mincho" w:hAnsi="Arial" w:cs="Arial"/>
          <w:color w:val="000000" w:themeColor="text1"/>
          <w:kern w:val="24"/>
        </w:rPr>
        <w:t xml:space="preserve">results </w:t>
      </w:r>
      <w:r w:rsidR="00DA7520" w:rsidRPr="00F210E5">
        <w:rPr>
          <w:rFonts w:ascii="Arial" w:eastAsia="Yu Mincho" w:hAnsi="Arial" w:cs="Arial"/>
          <w:color w:val="000000" w:themeColor="text1"/>
          <w:kern w:val="24"/>
        </w:rPr>
        <w:t xml:space="preserve">are </w:t>
      </w:r>
      <w:r w:rsidR="008262D2" w:rsidRPr="00F210E5">
        <w:rPr>
          <w:rFonts w:ascii="Arial" w:eastAsia="Yu Mincho" w:hAnsi="Arial" w:cs="Arial"/>
          <w:color w:val="000000" w:themeColor="text1"/>
          <w:kern w:val="24"/>
        </w:rPr>
        <w:t>comparable to the ground truth images that had a much longer scan time.</w:t>
      </w:r>
      <w:r w:rsidR="00B2518C" w:rsidRPr="00F210E5">
        <w:rPr>
          <w:rFonts w:ascii="Arial" w:eastAsia="Yu Mincho" w:hAnsi="Arial" w:cs="Arial"/>
          <w:color w:val="000000" w:themeColor="text1"/>
          <w:kern w:val="24"/>
        </w:rPr>
        <w:t xml:space="preserve"> </w:t>
      </w:r>
      <w:r w:rsidR="00B2518C" w:rsidRPr="00F210E5">
        <w:rPr>
          <w:rFonts w:ascii="Arial" w:hAnsi="Arial" w:cs="Arial"/>
          <w:bCs/>
        </w:rPr>
        <w:t xml:space="preserve">Scale bar: 20 </w:t>
      </w:r>
      <w:proofErr w:type="spellStart"/>
      <w:r w:rsidR="00B2518C" w:rsidRPr="00F210E5">
        <w:rPr>
          <w:rFonts w:ascii="Arial" w:hAnsi="Arial" w:cs="Arial"/>
          <w:bCs/>
        </w:rPr>
        <w:t>μm</w:t>
      </w:r>
      <w:proofErr w:type="spellEnd"/>
      <w:r w:rsidR="00B2518C" w:rsidRPr="00F210E5">
        <w:rPr>
          <w:rFonts w:ascii="Arial" w:hAnsi="Arial" w:cs="Arial"/>
          <w:bCs/>
        </w:rPr>
        <w:t>.</w:t>
      </w:r>
    </w:p>
    <w:p w14:paraId="5E58CD98" w14:textId="77777777" w:rsidR="002D714E" w:rsidRPr="00F210E5" w:rsidRDefault="002D714E" w:rsidP="00E370BA">
      <w:pPr>
        <w:spacing w:after="0" w:line="480" w:lineRule="auto"/>
        <w:jc w:val="both"/>
        <w:rPr>
          <w:rFonts w:ascii="Arial" w:eastAsia="Yu Mincho" w:hAnsi="Arial" w:cs="Arial"/>
          <w:color w:val="000000" w:themeColor="text1"/>
          <w:kern w:val="24"/>
        </w:rPr>
      </w:pPr>
    </w:p>
    <w:p w14:paraId="56DEA449" w14:textId="0A968933" w:rsidR="002D714E" w:rsidRPr="00F210E5" w:rsidRDefault="002D714E" w:rsidP="00E370BA">
      <w:pPr>
        <w:spacing w:after="0" w:line="480" w:lineRule="auto"/>
        <w:jc w:val="both"/>
        <w:rPr>
          <w:rFonts w:ascii="Arial" w:hAnsi="Arial" w:cs="Arial"/>
        </w:rPr>
      </w:pPr>
      <w:r w:rsidRPr="00F210E5">
        <w:rPr>
          <w:rFonts w:ascii="Arial" w:eastAsia="Yu Mincho" w:hAnsi="Arial" w:cs="Times New Roman"/>
          <w:b/>
          <w:bCs/>
          <w:color w:val="000000" w:themeColor="text1"/>
          <w:kern w:val="24"/>
        </w:rPr>
        <w:t xml:space="preserve">Supp. Video 3 | Two-photon microscopy experiment, imaging of a live zebrafish. </w:t>
      </w:r>
      <w:r w:rsidRPr="00F210E5">
        <w:rPr>
          <w:rFonts w:ascii="Arial" w:eastAsia="Yu Mincho" w:hAnsi="Arial" w:cs="Arial"/>
          <w:color w:val="000000" w:themeColor="text1"/>
          <w:kern w:val="24"/>
        </w:rPr>
        <w:t xml:space="preserve">The pre-trained CNNT backbone was fine-tuned on 10 two-photon zebrafish image volume pairs. The zebrafish was sedated to prevent motion artifacts. The resulting model was applied to noisy image volumes gathered from a live zebrafish. The first </w:t>
      </w:r>
      <w:r w:rsidR="00FD4642" w:rsidRPr="00F210E5">
        <w:rPr>
          <w:rFonts w:ascii="Arial" w:eastAsia="Yu Mincho" w:hAnsi="Arial" w:cs="Arial"/>
          <w:color w:val="000000" w:themeColor="text1"/>
          <w:kern w:val="24"/>
        </w:rPr>
        <w:t>column</w:t>
      </w:r>
      <w:r w:rsidRPr="00F210E5">
        <w:rPr>
          <w:rFonts w:ascii="Arial" w:eastAsia="Yu Mincho" w:hAnsi="Arial" w:cs="Arial"/>
          <w:color w:val="000000" w:themeColor="text1"/>
          <w:kern w:val="24"/>
        </w:rPr>
        <w:t xml:space="preserve"> shows the noisy raw images</w:t>
      </w:r>
      <w:r w:rsidR="00FD4642" w:rsidRPr="00F210E5">
        <w:rPr>
          <w:rFonts w:ascii="Arial" w:eastAsia="Yu Mincho" w:hAnsi="Arial" w:cs="Arial"/>
          <w:color w:val="000000" w:themeColor="text1"/>
          <w:kern w:val="24"/>
        </w:rPr>
        <w:t xml:space="preserve"> with live motion and low SNR due to fast acquisition. The second column shows the model output on the raw images. </w:t>
      </w:r>
      <w:r w:rsidR="00FD4642" w:rsidRPr="00F210E5">
        <w:rPr>
          <w:rFonts w:ascii="Arial" w:eastAsia="Yu Mincho" w:hAnsi="Arial" w:cs="Arial"/>
          <w:bCs/>
          <w:color w:val="000000" w:themeColor="text1"/>
          <w:kern w:val="24"/>
        </w:rPr>
        <w:t>The first row contains the liver images (</w:t>
      </w:r>
      <w:proofErr w:type="spellStart"/>
      <w:r w:rsidR="00FD4642" w:rsidRPr="00F210E5">
        <w:rPr>
          <w:rFonts w:ascii="Arial" w:eastAsia="Yu Mincho" w:hAnsi="Arial" w:cs="Arial"/>
          <w:bCs/>
          <w:color w:val="000000" w:themeColor="text1"/>
          <w:kern w:val="24"/>
        </w:rPr>
        <w:t>dsRED</w:t>
      </w:r>
      <w:proofErr w:type="spellEnd"/>
      <w:r w:rsidR="00FD4642" w:rsidRPr="00F210E5">
        <w:rPr>
          <w:rFonts w:ascii="Arial" w:eastAsia="Yu Mincho" w:hAnsi="Arial" w:cs="Arial"/>
          <w:bCs/>
          <w:color w:val="000000" w:themeColor="text1"/>
          <w:kern w:val="24"/>
        </w:rPr>
        <w:t>+ hepatocytes) and the second row contains the exocrine pancreas (GFP+ acinar cells) around the Langerhans Islet (big black structure).</w:t>
      </w:r>
      <w:r w:rsidR="00FD4642" w:rsidRPr="00F210E5">
        <w:rPr>
          <w:rFonts w:ascii="Arial" w:hAnsi="Arial" w:cs="Arial"/>
        </w:rPr>
        <w:t xml:space="preserve"> The significant boost in SNR means that CNNT allows for quick image acquisition of live samples that can then be denoised to achieve high quality results.</w:t>
      </w:r>
      <w:r w:rsidR="00B2518C" w:rsidRPr="00F210E5">
        <w:rPr>
          <w:rFonts w:ascii="Arial" w:hAnsi="Arial" w:cs="Arial"/>
        </w:rPr>
        <w:t xml:space="preserve"> </w:t>
      </w:r>
      <w:r w:rsidR="00B2518C" w:rsidRPr="00F210E5">
        <w:rPr>
          <w:rFonts w:ascii="Arial" w:hAnsi="Arial" w:cs="Arial"/>
          <w:bCs/>
        </w:rPr>
        <w:t xml:space="preserve">Scale bar: 20 </w:t>
      </w:r>
      <w:proofErr w:type="spellStart"/>
      <w:r w:rsidR="00B2518C" w:rsidRPr="00F210E5">
        <w:rPr>
          <w:rFonts w:ascii="Arial" w:hAnsi="Arial" w:cs="Arial"/>
          <w:bCs/>
        </w:rPr>
        <w:t>μm</w:t>
      </w:r>
      <w:proofErr w:type="spellEnd"/>
      <w:r w:rsidR="00B2518C" w:rsidRPr="00F210E5">
        <w:rPr>
          <w:rFonts w:ascii="Arial" w:hAnsi="Arial" w:cs="Arial"/>
          <w:bCs/>
        </w:rPr>
        <w:t>.</w:t>
      </w:r>
    </w:p>
    <w:p w14:paraId="0347D1F6" w14:textId="77777777" w:rsidR="00FD4642" w:rsidRPr="00F210E5" w:rsidRDefault="00FD4642" w:rsidP="00E370BA">
      <w:pPr>
        <w:spacing w:after="0" w:line="480" w:lineRule="auto"/>
        <w:jc w:val="both"/>
        <w:rPr>
          <w:rFonts w:ascii="Arial" w:hAnsi="Arial" w:cs="Arial"/>
        </w:rPr>
      </w:pPr>
      <w:bookmarkStart w:id="0" w:name="_GoBack"/>
      <w:bookmarkEnd w:id="0"/>
    </w:p>
    <w:p w14:paraId="60D3E6E8" w14:textId="6E933DF5" w:rsidR="00FD4642" w:rsidRPr="00FD4642" w:rsidRDefault="00FD4642" w:rsidP="00E370BA">
      <w:pPr>
        <w:spacing w:after="0" w:line="480" w:lineRule="auto"/>
        <w:jc w:val="both"/>
        <w:rPr>
          <w:rFonts w:ascii="Arial" w:hAnsi="Arial" w:cs="Arial"/>
        </w:rPr>
      </w:pPr>
      <w:r w:rsidRPr="00F210E5">
        <w:rPr>
          <w:rFonts w:ascii="Arial" w:eastAsia="Yu Mincho" w:hAnsi="Arial" w:cs="Times New Roman"/>
          <w:b/>
          <w:bCs/>
          <w:color w:val="000000" w:themeColor="text1"/>
          <w:kern w:val="24"/>
        </w:rPr>
        <w:t xml:space="preserve">Supp. Video 4 | </w:t>
      </w:r>
      <w:r w:rsidR="00A0561C" w:rsidRPr="00F210E5">
        <w:rPr>
          <w:rFonts w:ascii="Arial" w:eastAsia="Yu Mincho" w:hAnsi="Arial" w:cs="Times New Roman"/>
          <w:b/>
          <w:bCs/>
          <w:color w:val="000000" w:themeColor="text1"/>
          <w:kern w:val="24"/>
        </w:rPr>
        <w:t>Confocal microscopy, imaging of mouse lung tissue.</w:t>
      </w:r>
      <w:r w:rsidRPr="00F210E5">
        <w:rPr>
          <w:rFonts w:ascii="Arial" w:eastAsia="Yu Mincho" w:hAnsi="Arial" w:cs="Times New Roman"/>
          <w:b/>
          <w:bCs/>
          <w:color w:val="000000" w:themeColor="text1"/>
          <w:kern w:val="24"/>
        </w:rPr>
        <w:t xml:space="preserve"> </w:t>
      </w:r>
      <w:r w:rsidRPr="00F210E5">
        <w:rPr>
          <w:rFonts w:ascii="Arial" w:eastAsia="Yu Mincho" w:hAnsi="Arial" w:cs="Arial"/>
          <w:color w:val="000000" w:themeColor="text1"/>
          <w:kern w:val="24"/>
        </w:rPr>
        <w:t xml:space="preserve">The pre-trained CNNT backbone was fine-tuned on 25 samples of mouse lung tissue consisting of 5 samples from </w:t>
      </w:r>
      <w:r w:rsidRPr="00F210E5">
        <w:rPr>
          <w:rFonts w:ascii="Arial" w:hAnsi="Arial" w:cs="Arial"/>
          <w:bCs/>
        </w:rPr>
        <w:t>5 different labels (</w:t>
      </w:r>
      <w:r w:rsidRPr="00F210E5">
        <w:rPr>
          <w:rFonts w:ascii="Aptos Narrow" w:hAnsi="Aptos Narrow"/>
          <w:color w:val="000000"/>
          <w:sz w:val="24"/>
          <w:szCs w:val="24"/>
        </w:rPr>
        <w:t>type I alveolar epithelial cells, endothelial cells, immune cells, smooth muscle cells, and nuclei</w:t>
      </w:r>
      <w:r w:rsidRPr="00F210E5">
        <w:rPr>
          <w:rFonts w:ascii="Arial" w:hAnsi="Arial" w:cs="Arial"/>
          <w:bCs/>
        </w:rPr>
        <w:t>)</w:t>
      </w:r>
      <w:r w:rsidR="00006C87" w:rsidRPr="00F210E5">
        <w:rPr>
          <w:rFonts w:ascii="Arial" w:hAnsi="Arial" w:cs="Arial"/>
          <w:bCs/>
        </w:rPr>
        <w:t>. The resulting model was applied to a much bigger 5x5 tile experiment. The first column shows the noisy data acquired in only 6 minutes. The second column shows the output of CNNT. The third column shows the corresponding ground truth that had an acquisition time of 192 minutes.</w:t>
      </w:r>
    </w:p>
    <w:sectPr w:rsidR="00FD4642" w:rsidRPr="00FD4642" w:rsidSect="00C83907">
      <w:headerReference w:type="default" r:id="rId11"/>
      <w:footerReference w:type="default" r:id="rId12"/>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42CDE43" w14:textId="77777777" w:rsidR="00D75338" w:rsidRDefault="00D75338" w:rsidP="00C8613E">
      <w:pPr>
        <w:spacing w:after="0" w:line="240" w:lineRule="auto"/>
      </w:pPr>
      <w:r>
        <w:separator/>
      </w:r>
    </w:p>
  </w:endnote>
  <w:endnote w:type="continuationSeparator" w:id="0">
    <w:p w14:paraId="4550AADC" w14:textId="77777777" w:rsidR="00D75338" w:rsidRDefault="00D75338" w:rsidP="00C8613E">
      <w:pPr>
        <w:spacing w:after="0" w:line="240" w:lineRule="auto"/>
      </w:pPr>
      <w:r>
        <w:continuationSeparator/>
      </w:r>
    </w:p>
  </w:endnote>
  <w:endnote w:type="continuationNotice" w:id="1">
    <w:p w14:paraId="18AF25E0" w14:textId="77777777" w:rsidR="00D75338" w:rsidRDefault="00D7533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Aptos Narrow">
    <w:altName w:val="Arial"/>
    <w:charset w:val="00"/>
    <w:family w:val="swiss"/>
    <w:pitch w:val="variable"/>
    <w:sig w:usb0="00000001" w:usb1="00000003"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08256957"/>
      <w:docPartObj>
        <w:docPartGallery w:val="Page Numbers (Bottom of Page)"/>
        <w:docPartUnique/>
      </w:docPartObj>
    </w:sdtPr>
    <w:sdtEndPr>
      <w:rPr>
        <w:rFonts w:ascii="Arial" w:hAnsi="Arial" w:cs="Arial"/>
        <w:color w:val="7F7F7F" w:themeColor="background1" w:themeShade="7F"/>
        <w:spacing w:val="60"/>
      </w:rPr>
    </w:sdtEndPr>
    <w:sdtContent>
      <w:p w14:paraId="0856D613" w14:textId="0F146FAA" w:rsidR="00575CF8" w:rsidRPr="001B52EC" w:rsidRDefault="00575CF8">
        <w:pPr>
          <w:pStyle w:val="Footer"/>
          <w:pBdr>
            <w:top w:val="single" w:sz="4" w:space="1" w:color="D9D9D9" w:themeColor="background1" w:themeShade="D9"/>
          </w:pBdr>
          <w:jc w:val="right"/>
          <w:rPr>
            <w:rFonts w:ascii="Arial" w:hAnsi="Arial" w:cs="Arial"/>
          </w:rPr>
        </w:pPr>
        <w:r w:rsidRPr="001B52EC">
          <w:rPr>
            <w:rFonts w:ascii="Arial" w:hAnsi="Arial" w:cs="Arial"/>
          </w:rPr>
          <w:fldChar w:fldCharType="begin"/>
        </w:r>
        <w:r w:rsidRPr="001B52EC">
          <w:rPr>
            <w:rFonts w:ascii="Arial" w:hAnsi="Arial" w:cs="Arial"/>
          </w:rPr>
          <w:instrText xml:space="preserve"> PAGE   \* MERGEFORMAT </w:instrText>
        </w:r>
        <w:r w:rsidRPr="001B52EC">
          <w:rPr>
            <w:rFonts w:ascii="Arial" w:hAnsi="Arial" w:cs="Arial"/>
          </w:rPr>
          <w:fldChar w:fldCharType="separate"/>
        </w:r>
        <w:r w:rsidR="00F210E5">
          <w:rPr>
            <w:rFonts w:ascii="Arial" w:hAnsi="Arial" w:cs="Arial"/>
            <w:noProof/>
          </w:rPr>
          <w:t>2</w:t>
        </w:r>
        <w:r w:rsidRPr="001B52EC">
          <w:rPr>
            <w:rFonts w:ascii="Arial" w:hAnsi="Arial" w:cs="Arial"/>
            <w:noProof/>
          </w:rPr>
          <w:fldChar w:fldCharType="end"/>
        </w:r>
        <w:r w:rsidRPr="001B52EC">
          <w:rPr>
            <w:rFonts w:ascii="Arial" w:hAnsi="Arial" w:cs="Arial"/>
          </w:rPr>
          <w:t xml:space="preserve"> | </w:t>
        </w:r>
        <w:r w:rsidRPr="00457AFD">
          <w:rPr>
            <w:rFonts w:ascii="Arial" w:hAnsi="Arial" w:cs="Arial"/>
          </w:rPr>
          <w:t>Page</w:t>
        </w:r>
      </w:p>
    </w:sdtContent>
  </w:sdt>
  <w:p w14:paraId="2AE604D8" w14:textId="47DA035E" w:rsidR="00575CF8" w:rsidRDefault="00575CF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00D086F" w14:textId="77777777" w:rsidR="00D75338" w:rsidRDefault="00D75338" w:rsidP="00C8613E">
      <w:pPr>
        <w:spacing w:after="0" w:line="240" w:lineRule="auto"/>
      </w:pPr>
      <w:r>
        <w:separator/>
      </w:r>
    </w:p>
  </w:footnote>
  <w:footnote w:type="continuationSeparator" w:id="0">
    <w:p w14:paraId="5A200537" w14:textId="77777777" w:rsidR="00D75338" w:rsidRDefault="00D75338" w:rsidP="00C8613E">
      <w:pPr>
        <w:spacing w:after="0" w:line="240" w:lineRule="auto"/>
      </w:pPr>
      <w:r>
        <w:continuationSeparator/>
      </w:r>
    </w:p>
  </w:footnote>
  <w:footnote w:type="continuationNotice" w:id="1">
    <w:p w14:paraId="38FCE4F5" w14:textId="77777777" w:rsidR="00D75338" w:rsidRDefault="00D75338">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F1E8063" w14:textId="3D811B89" w:rsidR="00575CF8" w:rsidRPr="00357851" w:rsidRDefault="00575CF8" w:rsidP="005307CC">
    <w:pPr>
      <w:pStyle w:val="Header"/>
      <w:jc w:val="center"/>
      <w:rPr>
        <w:sz w:val="20"/>
        <w:szCs w:val="20"/>
      </w:rPr>
    </w:pPr>
    <w:r>
      <w:rPr>
        <w:sz w:val="20"/>
        <w:szCs w:val="20"/>
      </w:rPr>
      <w:t xml:space="preserve">Rehman et al. </w:t>
    </w:r>
    <w:r w:rsidRPr="00357851">
      <w:rPr>
        <w:sz w:val="20"/>
        <w:szCs w:val="20"/>
      </w:rPr>
      <w:t xml:space="preserve"> “</w:t>
    </w:r>
    <w:r>
      <w:rPr>
        <w:sz w:val="20"/>
        <w:szCs w:val="20"/>
      </w:rPr>
      <w:t>CNNT transformer for image denoising and enhancement</w:t>
    </w:r>
    <w:r w:rsidRPr="00357851">
      <w:rPr>
        <w:sz w:val="20"/>
        <w:szCs w:val="20"/>
      </w:rPr>
      <w:t>”</w:t>
    </w:r>
  </w:p>
  <w:p w14:paraId="4B56B8FE" w14:textId="3570A545" w:rsidR="00575CF8" w:rsidRDefault="00575CF8">
    <w:pPr>
      <w:pStyle w:val="Header"/>
    </w:pPr>
  </w:p>
  <w:p w14:paraId="5A5C71A5" w14:textId="77777777" w:rsidR="00575CF8" w:rsidRDefault="00575CF8">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E35DEE"/>
    <w:multiLevelType w:val="hybridMultilevel"/>
    <w:tmpl w:val="073E1738"/>
    <w:lvl w:ilvl="0" w:tplc="0DC214CA">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FED3423"/>
    <w:multiLevelType w:val="hybridMultilevel"/>
    <w:tmpl w:val="D560435A"/>
    <w:lvl w:ilvl="0" w:tplc="4E28B310">
      <w:start w:val="1"/>
      <w:numFmt w:val="bullet"/>
      <w:lvlText w:val=""/>
      <w:lvlJc w:val="left"/>
      <w:pPr>
        <w:tabs>
          <w:tab w:val="num" w:pos="720"/>
        </w:tabs>
        <w:ind w:left="720" w:hanging="360"/>
      </w:pPr>
      <w:rPr>
        <w:rFonts w:ascii="Wingdings" w:hAnsi="Wingdings" w:hint="default"/>
      </w:rPr>
    </w:lvl>
    <w:lvl w:ilvl="1" w:tplc="E598BB3E" w:tentative="1">
      <w:start w:val="1"/>
      <w:numFmt w:val="bullet"/>
      <w:lvlText w:val=""/>
      <w:lvlJc w:val="left"/>
      <w:pPr>
        <w:tabs>
          <w:tab w:val="num" w:pos="1440"/>
        </w:tabs>
        <w:ind w:left="1440" w:hanging="360"/>
      </w:pPr>
      <w:rPr>
        <w:rFonts w:ascii="Wingdings" w:hAnsi="Wingdings" w:hint="default"/>
      </w:rPr>
    </w:lvl>
    <w:lvl w:ilvl="2" w:tplc="DEAE4492" w:tentative="1">
      <w:start w:val="1"/>
      <w:numFmt w:val="bullet"/>
      <w:lvlText w:val=""/>
      <w:lvlJc w:val="left"/>
      <w:pPr>
        <w:tabs>
          <w:tab w:val="num" w:pos="2160"/>
        </w:tabs>
        <w:ind w:left="2160" w:hanging="360"/>
      </w:pPr>
      <w:rPr>
        <w:rFonts w:ascii="Wingdings" w:hAnsi="Wingdings" w:hint="default"/>
      </w:rPr>
    </w:lvl>
    <w:lvl w:ilvl="3" w:tplc="FEA6BF94" w:tentative="1">
      <w:start w:val="1"/>
      <w:numFmt w:val="bullet"/>
      <w:lvlText w:val=""/>
      <w:lvlJc w:val="left"/>
      <w:pPr>
        <w:tabs>
          <w:tab w:val="num" w:pos="2880"/>
        </w:tabs>
        <w:ind w:left="2880" w:hanging="360"/>
      </w:pPr>
      <w:rPr>
        <w:rFonts w:ascii="Wingdings" w:hAnsi="Wingdings" w:hint="default"/>
      </w:rPr>
    </w:lvl>
    <w:lvl w:ilvl="4" w:tplc="31DE71B2" w:tentative="1">
      <w:start w:val="1"/>
      <w:numFmt w:val="bullet"/>
      <w:lvlText w:val=""/>
      <w:lvlJc w:val="left"/>
      <w:pPr>
        <w:tabs>
          <w:tab w:val="num" w:pos="3600"/>
        </w:tabs>
        <w:ind w:left="3600" w:hanging="360"/>
      </w:pPr>
      <w:rPr>
        <w:rFonts w:ascii="Wingdings" w:hAnsi="Wingdings" w:hint="default"/>
      </w:rPr>
    </w:lvl>
    <w:lvl w:ilvl="5" w:tplc="5E08D32A" w:tentative="1">
      <w:start w:val="1"/>
      <w:numFmt w:val="bullet"/>
      <w:lvlText w:val=""/>
      <w:lvlJc w:val="left"/>
      <w:pPr>
        <w:tabs>
          <w:tab w:val="num" w:pos="4320"/>
        </w:tabs>
        <w:ind w:left="4320" w:hanging="360"/>
      </w:pPr>
      <w:rPr>
        <w:rFonts w:ascii="Wingdings" w:hAnsi="Wingdings" w:hint="default"/>
      </w:rPr>
    </w:lvl>
    <w:lvl w:ilvl="6" w:tplc="7F2C6074" w:tentative="1">
      <w:start w:val="1"/>
      <w:numFmt w:val="bullet"/>
      <w:lvlText w:val=""/>
      <w:lvlJc w:val="left"/>
      <w:pPr>
        <w:tabs>
          <w:tab w:val="num" w:pos="5040"/>
        </w:tabs>
        <w:ind w:left="5040" w:hanging="360"/>
      </w:pPr>
      <w:rPr>
        <w:rFonts w:ascii="Wingdings" w:hAnsi="Wingdings" w:hint="default"/>
      </w:rPr>
    </w:lvl>
    <w:lvl w:ilvl="7" w:tplc="DF9E4DFE" w:tentative="1">
      <w:start w:val="1"/>
      <w:numFmt w:val="bullet"/>
      <w:lvlText w:val=""/>
      <w:lvlJc w:val="left"/>
      <w:pPr>
        <w:tabs>
          <w:tab w:val="num" w:pos="5760"/>
        </w:tabs>
        <w:ind w:left="5760" w:hanging="360"/>
      </w:pPr>
      <w:rPr>
        <w:rFonts w:ascii="Wingdings" w:hAnsi="Wingdings" w:hint="default"/>
      </w:rPr>
    </w:lvl>
    <w:lvl w:ilvl="8" w:tplc="98B85E62"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13177B05"/>
    <w:multiLevelType w:val="hybridMultilevel"/>
    <w:tmpl w:val="782EF420"/>
    <w:lvl w:ilvl="0" w:tplc="0AF4ACA2">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ABE3381"/>
    <w:multiLevelType w:val="hybridMultilevel"/>
    <w:tmpl w:val="150CD5B6"/>
    <w:lvl w:ilvl="0" w:tplc="1F44D216">
      <w:start w:val="1"/>
      <w:numFmt w:val="bullet"/>
      <w:lvlText w:val=""/>
      <w:lvlJc w:val="left"/>
      <w:pPr>
        <w:tabs>
          <w:tab w:val="num" w:pos="720"/>
        </w:tabs>
        <w:ind w:left="720" w:hanging="360"/>
      </w:pPr>
      <w:rPr>
        <w:rFonts w:ascii="Wingdings" w:hAnsi="Wingdings" w:hint="default"/>
      </w:rPr>
    </w:lvl>
    <w:lvl w:ilvl="1" w:tplc="53B6E2E6" w:tentative="1">
      <w:start w:val="1"/>
      <w:numFmt w:val="bullet"/>
      <w:lvlText w:val=""/>
      <w:lvlJc w:val="left"/>
      <w:pPr>
        <w:tabs>
          <w:tab w:val="num" w:pos="1440"/>
        </w:tabs>
        <w:ind w:left="1440" w:hanging="360"/>
      </w:pPr>
      <w:rPr>
        <w:rFonts w:ascii="Wingdings" w:hAnsi="Wingdings" w:hint="default"/>
      </w:rPr>
    </w:lvl>
    <w:lvl w:ilvl="2" w:tplc="4E1AD17A" w:tentative="1">
      <w:start w:val="1"/>
      <w:numFmt w:val="bullet"/>
      <w:lvlText w:val=""/>
      <w:lvlJc w:val="left"/>
      <w:pPr>
        <w:tabs>
          <w:tab w:val="num" w:pos="2160"/>
        </w:tabs>
        <w:ind w:left="2160" w:hanging="360"/>
      </w:pPr>
      <w:rPr>
        <w:rFonts w:ascii="Wingdings" w:hAnsi="Wingdings" w:hint="default"/>
      </w:rPr>
    </w:lvl>
    <w:lvl w:ilvl="3" w:tplc="EC063622" w:tentative="1">
      <w:start w:val="1"/>
      <w:numFmt w:val="bullet"/>
      <w:lvlText w:val=""/>
      <w:lvlJc w:val="left"/>
      <w:pPr>
        <w:tabs>
          <w:tab w:val="num" w:pos="2880"/>
        </w:tabs>
        <w:ind w:left="2880" w:hanging="360"/>
      </w:pPr>
      <w:rPr>
        <w:rFonts w:ascii="Wingdings" w:hAnsi="Wingdings" w:hint="default"/>
      </w:rPr>
    </w:lvl>
    <w:lvl w:ilvl="4" w:tplc="142C18D4" w:tentative="1">
      <w:start w:val="1"/>
      <w:numFmt w:val="bullet"/>
      <w:lvlText w:val=""/>
      <w:lvlJc w:val="left"/>
      <w:pPr>
        <w:tabs>
          <w:tab w:val="num" w:pos="3600"/>
        </w:tabs>
        <w:ind w:left="3600" w:hanging="360"/>
      </w:pPr>
      <w:rPr>
        <w:rFonts w:ascii="Wingdings" w:hAnsi="Wingdings" w:hint="default"/>
      </w:rPr>
    </w:lvl>
    <w:lvl w:ilvl="5" w:tplc="ECB80424" w:tentative="1">
      <w:start w:val="1"/>
      <w:numFmt w:val="bullet"/>
      <w:lvlText w:val=""/>
      <w:lvlJc w:val="left"/>
      <w:pPr>
        <w:tabs>
          <w:tab w:val="num" w:pos="4320"/>
        </w:tabs>
        <w:ind w:left="4320" w:hanging="360"/>
      </w:pPr>
      <w:rPr>
        <w:rFonts w:ascii="Wingdings" w:hAnsi="Wingdings" w:hint="default"/>
      </w:rPr>
    </w:lvl>
    <w:lvl w:ilvl="6" w:tplc="5AFA8D38" w:tentative="1">
      <w:start w:val="1"/>
      <w:numFmt w:val="bullet"/>
      <w:lvlText w:val=""/>
      <w:lvlJc w:val="left"/>
      <w:pPr>
        <w:tabs>
          <w:tab w:val="num" w:pos="5040"/>
        </w:tabs>
        <w:ind w:left="5040" w:hanging="360"/>
      </w:pPr>
      <w:rPr>
        <w:rFonts w:ascii="Wingdings" w:hAnsi="Wingdings" w:hint="default"/>
      </w:rPr>
    </w:lvl>
    <w:lvl w:ilvl="7" w:tplc="43D00958" w:tentative="1">
      <w:start w:val="1"/>
      <w:numFmt w:val="bullet"/>
      <w:lvlText w:val=""/>
      <w:lvlJc w:val="left"/>
      <w:pPr>
        <w:tabs>
          <w:tab w:val="num" w:pos="5760"/>
        </w:tabs>
        <w:ind w:left="5760" w:hanging="360"/>
      </w:pPr>
      <w:rPr>
        <w:rFonts w:ascii="Wingdings" w:hAnsi="Wingdings" w:hint="default"/>
      </w:rPr>
    </w:lvl>
    <w:lvl w:ilvl="8" w:tplc="DF6821E0"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1FAE7EB7"/>
    <w:multiLevelType w:val="hybridMultilevel"/>
    <w:tmpl w:val="79AA10A0"/>
    <w:lvl w:ilvl="0" w:tplc="06E4BCB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24296CBF"/>
    <w:multiLevelType w:val="multilevel"/>
    <w:tmpl w:val="40CA12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CE640A8"/>
    <w:multiLevelType w:val="hybridMultilevel"/>
    <w:tmpl w:val="C9289D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9B64036"/>
    <w:multiLevelType w:val="hybridMultilevel"/>
    <w:tmpl w:val="9E1E8108"/>
    <w:lvl w:ilvl="0" w:tplc="7BBEAD28">
      <w:start w:val="1"/>
      <w:numFmt w:val="decimal"/>
      <w:lvlText w:val="%1."/>
      <w:lvlJc w:val="left"/>
      <w:pPr>
        <w:ind w:left="360" w:hanging="360"/>
      </w:pPr>
      <w:rPr>
        <w:color w:val="auto"/>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8" w15:restartNumberingAfterBreak="0">
    <w:nsid w:val="3FCA7A91"/>
    <w:multiLevelType w:val="hybridMultilevel"/>
    <w:tmpl w:val="CA44478C"/>
    <w:lvl w:ilvl="0" w:tplc="5B287572">
      <w:start w:val="1"/>
      <w:numFmt w:val="decimal"/>
      <w:lvlText w:val="%1."/>
      <w:lvlJc w:val="left"/>
      <w:pPr>
        <w:tabs>
          <w:tab w:val="num" w:pos="720"/>
        </w:tabs>
        <w:ind w:left="720" w:hanging="360"/>
      </w:pPr>
    </w:lvl>
    <w:lvl w:ilvl="1" w:tplc="0ED20B5C" w:tentative="1">
      <w:start w:val="1"/>
      <w:numFmt w:val="decimal"/>
      <w:lvlText w:val="%2."/>
      <w:lvlJc w:val="left"/>
      <w:pPr>
        <w:tabs>
          <w:tab w:val="num" w:pos="1440"/>
        </w:tabs>
        <w:ind w:left="1440" w:hanging="360"/>
      </w:pPr>
    </w:lvl>
    <w:lvl w:ilvl="2" w:tplc="413284C8" w:tentative="1">
      <w:start w:val="1"/>
      <w:numFmt w:val="decimal"/>
      <w:lvlText w:val="%3."/>
      <w:lvlJc w:val="left"/>
      <w:pPr>
        <w:tabs>
          <w:tab w:val="num" w:pos="2160"/>
        </w:tabs>
        <w:ind w:left="2160" w:hanging="360"/>
      </w:pPr>
    </w:lvl>
    <w:lvl w:ilvl="3" w:tplc="6A7A4FEC" w:tentative="1">
      <w:start w:val="1"/>
      <w:numFmt w:val="decimal"/>
      <w:lvlText w:val="%4."/>
      <w:lvlJc w:val="left"/>
      <w:pPr>
        <w:tabs>
          <w:tab w:val="num" w:pos="2880"/>
        </w:tabs>
        <w:ind w:left="2880" w:hanging="360"/>
      </w:pPr>
    </w:lvl>
    <w:lvl w:ilvl="4" w:tplc="9856A1FA" w:tentative="1">
      <w:start w:val="1"/>
      <w:numFmt w:val="decimal"/>
      <w:lvlText w:val="%5."/>
      <w:lvlJc w:val="left"/>
      <w:pPr>
        <w:tabs>
          <w:tab w:val="num" w:pos="3600"/>
        </w:tabs>
        <w:ind w:left="3600" w:hanging="360"/>
      </w:pPr>
    </w:lvl>
    <w:lvl w:ilvl="5" w:tplc="6A6C2D78" w:tentative="1">
      <w:start w:val="1"/>
      <w:numFmt w:val="decimal"/>
      <w:lvlText w:val="%6."/>
      <w:lvlJc w:val="left"/>
      <w:pPr>
        <w:tabs>
          <w:tab w:val="num" w:pos="4320"/>
        </w:tabs>
        <w:ind w:left="4320" w:hanging="360"/>
      </w:pPr>
    </w:lvl>
    <w:lvl w:ilvl="6" w:tplc="B82CE5BE" w:tentative="1">
      <w:start w:val="1"/>
      <w:numFmt w:val="decimal"/>
      <w:lvlText w:val="%7."/>
      <w:lvlJc w:val="left"/>
      <w:pPr>
        <w:tabs>
          <w:tab w:val="num" w:pos="5040"/>
        </w:tabs>
        <w:ind w:left="5040" w:hanging="360"/>
      </w:pPr>
    </w:lvl>
    <w:lvl w:ilvl="7" w:tplc="42DC8686" w:tentative="1">
      <w:start w:val="1"/>
      <w:numFmt w:val="decimal"/>
      <w:lvlText w:val="%8."/>
      <w:lvlJc w:val="left"/>
      <w:pPr>
        <w:tabs>
          <w:tab w:val="num" w:pos="5760"/>
        </w:tabs>
        <w:ind w:left="5760" w:hanging="360"/>
      </w:pPr>
    </w:lvl>
    <w:lvl w:ilvl="8" w:tplc="5762C18C" w:tentative="1">
      <w:start w:val="1"/>
      <w:numFmt w:val="decimal"/>
      <w:lvlText w:val="%9."/>
      <w:lvlJc w:val="left"/>
      <w:pPr>
        <w:tabs>
          <w:tab w:val="num" w:pos="6480"/>
        </w:tabs>
        <w:ind w:left="6480" w:hanging="360"/>
      </w:pPr>
    </w:lvl>
  </w:abstractNum>
  <w:abstractNum w:abstractNumId="9" w15:restartNumberingAfterBreak="0">
    <w:nsid w:val="3FF7341B"/>
    <w:multiLevelType w:val="hybridMultilevel"/>
    <w:tmpl w:val="69765ED6"/>
    <w:lvl w:ilvl="0" w:tplc="CE7E4076">
      <w:start w:val="1"/>
      <w:numFmt w:val="bullet"/>
      <w:lvlText w:val="-"/>
      <w:lvlJc w:val="left"/>
      <w:pPr>
        <w:tabs>
          <w:tab w:val="num" w:pos="720"/>
        </w:tabs>
        <w:ind w:left="720" w:hanging="360"/>
      </w:pPr>
      <w:rPr>
        <w:rFonts w:ascii="Times New Roman" w:hAnsi="Times New Roman" w:hint="default"/>
      </w:rPr>
    </w:lvl>
    <w:lvl w:ilvl="1" w:tplc="5BF8A90A" w:tentative="1">
      <w:start w:val="1"/>
      <w:numFmt w:val="bullet"/>
      <w:lvlText w:val="-"/>
      <w:lvlJc w:val="left"/>
      <w:pPr>
        <w:tabs>
          <w:tab w:val="num" w:pos="1440"/>
        </w:tabs>
        <w:ind w:left="1440" w:hanging="360"/>
      </w:pPr>
      <w:rPr>
        <w:rFonts w:ascii="Times New Roman" w:hAnsi="Times New Roman" w:hint="default"/>
      </w:rPr>
    </w:lvl>
    <w:lvl w:ilvl="2" w:tplc="7ED05EAE" w:tentative="1">
      <w:start w:val="1"/>
      <w:numFmt w:val="bullet"/>
      <w:lvlText w:val="-"/>
      <w:lvlJc w:val="left"/>
      <w:pPr>
        <w:tabs>
          <w:tab w:val="num" w:pos="2160"/>
        </w:tabs>
        <w:ind w:left="2160" w:hanging="360"/>
      </w:pPr>
      <w:rPr>
        <w:rFonts w:ascii="Times New Roman" w:hAnsi="Times New Roman" w:hint="default"/>
      </w:rPr>
    </w:lvl>
    <w:lvl w:ilvl="3" w:tplc="C5A03AFC" w:tentative="1">
      <w:start w:val="1"/>
      <w:numFmt w:val="bullet"/>
      <w:lvlText w:val="-"/>
      <w:lvlJc w:val="left"/>
      <w:pPr>
        <w:tabs>
          <w:tab w:val="num" w:pos="2880"/>
        </w:tabs>
        <w:ind w:left="2880" w:hanging="360"/>
      </w:pPr>
      <w:rPr>
        <w:rFonts w:ascii="Times New Roman" w:hAnsi="Times New Roman" w:hint="default"/>
      </w:rPr>
    </w:lvl>
    <w:lvl w:ilvl="4" w:tplc="37F41672" w:tentative="1">
      <w:start w:val="1"/>
      <w:numFmt w:val="bullet"/>
      <w:lvlText w:val="-"/>
      <w:lvlJc w:val="left"/>
      <w:pPr>
        <w:tabs>
          <w:tab w:val="num" w:pos="3600"/>
        </w:tabs>
        <w:ind w:left="3600" w:hanging="360"/>
      </w:pPr>
      <w:rPr>
        <w:rFonts w:ascii="Times New Roman" w:hAnsi="Times New Roman" w:hint="default"/>
      </w:rPr>
    </w:lvl>
    <w:lvl w:ilvl="5" w:tplc="89CCCA9E" w:tentative="1">
      <w:start w:val="1"/>
      <w:numFmt w:val="bullet"/>
      <w:lvlText w:val="-"/>
      <w:lvlJc w:val="left"/>
      <w:pPr>
        <w:tabs>
          <w:tab w:val="num" w:pos="4320"/>
        </w:tabs>
        <w:ind w:left="4320" w:hanging="360"/>
      </w:pPr>
      <w:rPr>
        <w:rFonts w:ascii="Times New Roman" w:hAnsi="Times New Roman" w:hint="default"/>
      </w:rPr>
    </w:lvl>
    <w:lvl w:ilvl="6" w:tplc="CB225326" w:tentative="1">
      <w:start w:val="1"/>
      <w:numFmt w:val="bullet"/>
      <w:lvlText w:val="-"/>
      <w:lvlJc w:val="left"/>
      <w:pPr>
        <w:tabs>
          <w:tab w:val="num" w:pos="5040"/>
        </w:tabs>
        <w:ind w:left="5040" w:hanging="360"/>
      </w:pPr>
      <w:rPr>
        <w:rFonts w:ascii="Times New Roman" w:hAnsi="Times New Roman" w:hint="default"/>
      </w:rPr>
    </w:lvl>
    <w:lvl w:ilvl="7" w:tplc="4066D3E2" w:tentative="1">
      <w:start w:val="1"/>
      <w:numFmt w:val="bullet"/>
      <w:lvlText w:val="-"/>
      <w:lvlJc w:val="left"/>
      <w:pPr>
        <w:tabs>
          <w:tab w:val="num" w:pos="5760"/>
        </w:tabs>
        <w:ind w:left="5760" w:hanging="360"/>
      </w:pPr>
      <w:rPr>
        <w:rFonts w:ascii="Times New Roman" w:hAnsi="Times New Roman" w:hint="default"/>
      </w:rPr>
    </w:lvl>
    <w:lvl w:ilvl="8" w:tplc="2BAE3FEC" w:tentative="1">
      <w:start w:val="1"/>
      <w:numFmt w:val="bullet"/>
      <w:lvlText w:val="-"/>
      <w:lvlJc w:val="left"/>
      <w:pPr>
        <w:tabs>
          <w:tab w:val="num" w:pos="6480"/>
        </w:tabs>
        <w:ind w:left="6480" w:hanging="360"/>
      </w:pPr>
      <w:rPr>
        <w:rFonts w:ascii="Times New Roman" w:hAnsi="Times New Roman" w:hint="default"/>
      </w:rPr>
    </w:lvl>
  </w:abstractNum>
  <w:abstractNum w:abstractNumId="10" w15:restartNumberingAfterBreak="0">
    <w:nsid w:val="426A10AB"/>
    <w:multiLevelType w:val="hybridMultilevel"/>
    <w:tmpl w:val="FE80016C"/>
    <w:lvl w:ilvl="0" w:tplc="C06EE08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451228A"/>
    <w:multiLevelType w:val="multilevel"/>
    <w:tmpl w:val="6B52C9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54C3393"/>
    <w:multiLevelType w:val="multilevel"/>
    <w:tmpl w:val="7D40A8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C286420"/>
    <w:multiLevelType w:val="hybridMultilevel"/>
    <w:tmpl w:val="C040D5BE"/>
    <w:lvl w:ilvl="0" w:tplc="95C678B0">
      <w:start w:val="1"/>
      <w:numFmt w:val="bullet"/>
      <w:lvlText w:val="-"/>
      <w:lvlJc w:val="left"/>
      <w:pPr>
        <w:tabs>
          <w:tab w:val="num" w:pos="720"/>
        </w:tabs>
        <w:ind w:left="720" w:hanging="360"/>
      </w:pPr>
      <w:rPr>
        <w:rFonts w:ascii="Times New Roman" w:hAnsi="Times New Roman" w:hint="default"/>
      </w:rPr>
    </w:lvl>
    <w:lvl w:ilvl="1" w:tplc="79F89B68" w:tentative="1">
      <w:start w:val="1"/>
      <w:numFmt w:val="bullet"/>
      <w:lvlText w:val="-"/>
      <w:lvlJc w:val="left"/>
      <w:pPr>
        <w:tabs>
          <w:tab w:val="num" w:pos="1440"/>
        </w:tabs>
        <w:ind w:left="1440" w:hanging="360"/>
      </w:pPr>
      <w:rPr>
        <w:rFonts w:ascii="Times New Roman" w:hAnsi="Times New Roman" w:hint="default"/>
      </w:rPr>
    </w:lvl>
    <w:lvl w:ilvl="2" w:tplc="77B27E0C" w:tentative="1">
      <w:start w:val="1"/>
      <w:numFmt w:val="bullet"/>
      <w:lvlText w:val="-"/>
      <w:lvlJc w:val="left"/>
      <w:pPr>
        <w:tabs>
          <w:tab w:val="num" w:pos="2160"/>
        </w:tabs>
        <w:ind w:left="2160" w:hanging="360"/>
      </w:pPr>
      <w:rPr>
        <w:rFonts w:ascii="Times New Roman" w:hAnsi="Times New Roman" w:hint="default"/>
      </w:rPr>
    </w:lvl>
    <w:lvl w:ilvl="3" w:tplc="EEA0200C" w:tentative="1">
      <w:start w:val="1"/>
      <w:numFmt w:val="bullet"/>
      <w:lvlText w:val="-"/>
      <w:lvlJc w:val="left"/>
      <w:pPr>
        <w:tabs>
          <w:tab w:val="num" w:pos="2880"/>
        </w:tabs>
        <w:ind w:left="2880" w:hanging="360"/>
      </w:pPr>
      <w:rPr>
        <w:rFonts w:ascii="Times New Roman" w:hAnsi="Times New Roman" w:hint="default"/>
      </w:rPr>
    </w:lvl>
    <w:lvl w:ilvl="4" w:tplc="EFF64096" w:tentative="1">
      <w:start w:val="1"/>
      <w:numFmt w:val="bullet"/>
      <w:lvlText w:val="-"/>
      <w:lvlJc w:val="left"/>
      <w:pPr>
        <w:tabs>
          <w:tab w:val="num" w:pos="3600"/>
        </w:tabs>
        <w:ind w:left="3600" w:hanging="360"/>
      </w:pPr>
      <w:rPr>
        <w:rFonts w:ascii="Times New Roman" w:hAnsi="Times New Roman" w:hint="default"/>
      </w:rPr>
    </w:lvl>
    <w:lvl w:ilvl="5" w:tplc="3A66B554" w:tentative="1">
      <w:start w:val="1"/>
      <w:numFmt w:val="bullet"/>
      <w:lvlText w:val="-"/>
      <w:lvlJc w:val="left"/>
      <w:pPr>
        <w:tabs>
          <w:tab w:val="num" w:pos="4320"/>
        </w:tabs>
        <w:ind w:left="4320" w:hanging="360"/>
      </w:pPr>
      <w:rPr>
        <w:rFonts w:ascii="Times New Roman" w:hAnsi="Times New Roman" w:hint="default"/>
      </w:rPr>
    </w:lvl>
    <w:lvl w:ilvl="6" w:tplc="F2FA119E" w:tentative="1">
      <w:start w:val="1"/>
      <w:numFmt w:val="bullet"/>
      <w:lvlText w:val="-"/>
      <w:lvlJc w:val="left"/>
      <w:pPr>
        <w:tabs>
          <w:tab w:val="num" w:pos="5040"/>
        </w:tabs>
        <w:ind w:left="5040" w:hanging="360"/>
      </w:pPr>
      <w:rPr>
        <w:rFonts w:ascii="Times New Roman" w:hAnsi="Times New Roman" w:hint="default"/>
      </w:rPr>
    </w:lvl>
    <w:lvl w:ilvl="7" w:tplc="39E42CF8" w:tentative="1">
      <w:start w:val="1"/>
      <w:numFmt w:val="bullet"/>
      <w:lvlText w:val="-"/>
      <w:lvlJc w:val="left"/>
      <w:pPr>
        <w:tabs>
          <w:tab w:val="num" w:pos="5760"/>
        </w:tabs>
        <w:ind w:left="5760" w:hanging="360"/>
      </w:pPr>
      <w:rPr>
        <w:rFonts w:ascii="Times New Roman" w:hAnsi="Times New Roman" w:hint="default"/>
      </w:rPr>
    </w:lvl>
    <w:lvl w:ilvl="8" w:tplc="7102F446" w:tentative="1">
      <w:start w:val="1"/>
      <w:numFmt w:val="bullet"/>
      <w:lvlText w:val="-"/>
      <w:lvlJc w:val="left"/>
      <w:pPr>
        <w:tabs>
          <w:tab w:val="num" w:pos="6480"/>
        </w:tabs>
        <w:ind w:left="6480" w:hanging="360"/>
      </w:pPr>
      <w:rPr>
        <w:rFonts w:ascii="Times New Roman" w:hAnsi="Times New Roman" w:hint="default"/>
      </w:rPr>
    </w:lvl>
  </w:abstractNum>
  <w:abstractNum w:abstractNumId="14" w15:restartNumberingAfterBreak="0">
    <w:nsid w:val="53F06799"/>
    <w:multiLevelType w:val="hybridMultilevel"/>
    <w:tmpl w:val="ED8A6D32"/>
    <w:lvl w:ilvl="0" w:tplc="FE7A5122">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585168E3"/>
    <w:multiLevelType w:val="hybridMultilevel"/>
    <w:tmpl w:val="27B00F96"/>
    <w:lvl w:ilvl="0" w:tplc="5D342C90">
      <w:start w:val="1"/>
      <w:numFmt w:val="bullet"/>
      <w:lvlText w:val=""/>
      <w:lvlJc w:val="left"/>
      <w:pPr>
        <w:tabs>
          <w:tab w:val="num" w:pos="720"/>
        </w:tabs>
        <w:ind w:left="720" w:hanging="360"/>
      </w:pPr>
      <w:rPr>
        <w:rFonts w:ascii="Wingdings" w:hAnsi="Wingdings" w:hint="default"/>
      </w:rPr>
    </w:lvl>
    <w:lvl w:ilvl="1" w:tplc="1F18409E" w:tentative="1">
      <w:start w:val="1"/>
      <w:numFmt w:val="bullet"/>
      <w:lvlText w:val=""/>
      <w:lvlJc w:val="left"/>
      <w:pPr>
        <w:tabs>
          <w:tab w:val="num" w:pos="1440"/>
        </w:tabs>
        <w:ind w:left="1440" w:hanging="360"/>
      </w:pPr>
      <w:rPr>
        <w:rFonts w:ascii="Wingdings" w:hAnsi="Wingdings" w:hint="default"/>
      </w:rPr>
    </w:lvl>
    <w:lvl w:ilvl="2" w:tplc="5FE43D7C" w:tentative="1">
      <w:start w:val="1"/>
      <w:numFmt w:val="bullet"/>
      <w:lvlText w:val=""/>
      <w:lvlJc w:val="left"/>
      <w:pPr>
        <w:tabs>
          <w:tab w:val="num" w:pos="2160"/>
        </w:tabs>
        <w:ind w:left="2160" w:hanging="360"/>
      </w:pPr>
      <w:rPr>
        <w:rFonts w:ascii="Wingdings" w:hAnsi="Wingdings" w:hint="default"/>
      </w:rPr>
    </w:lvl>
    <w:lvl w:ilvl="3" w:tplc="132E1194" w:tentative="1">
      <w:start w:val="1"/>
      <w:numFmt w:val="bullet"/>
      <w:lvlText w:val=""/>
      <w:lvlJc w:val="left"/>
      <w:pPr>
        <w:tabs>
          <w:tab w:val="num" w:pos="2880"/>
        </w:tabs>
        <w:ind w:left="2880" w:hanging="360"/>
      </w:pPr>
      <w:rPr>
        <w:rFonts w:ascii="Wingdings" w:hAnsi="Wingdings" w:hint="default"/>
      </w:rPr>
    </w:lvl>
    <w:lvl w:ilvl="4" w:tplc="98E6589E" w:tentative="1">
      <w:start w:val="1"/>
      <w:numFmt w:val="bullet"/>
      <w:lvlText w:val=""/>
      <w:lvlJc w:val="left"/>
      <w:pPr>
        <w:tabs>
          <w:tab w:val="num" w:pos="3600"/>
        </w:tabs>
        <w:ind w:left="3600" w:hanging="360"/>
      </w:pPr>
      <w:rPr>
        <w:rFonts w:ascii="Wingdings" w:hAnsi="Wingdings" w:hint="default"/>
      </w:rPr>
    </w:lvl>
    <w:lvl w:ilvl="5" w:tplc="24A66968" w:tentative="1">
      <w:start w:val="1"/>
      <w:numFmt w:val="bullet"/>
      <w:lvlText w:val=""/>
      <w:lvlJc w:val="left"/>
      <w:pPr>
        <w:tabs>
          <w:tab w:val="num" w:pos="4320"/>
        </w:tabs>
        <w:ind w:left="4320" w:hanging="360"/>
      </w:pPr>
      <w:rPr>
        <w:rFonts w:ascii="Wingdings" w:hAnsi="Wingdings" w:hint="default"/>
      </w:rPr>
    </w:lvl>
    <w:lvl w:ilvl="6" w:tplc="26B2DEDE" w:tentative="1">
      <w:start w:val="1"/>
      <w:numFmt w:val="bullet"/>
      <w:lvlText w:val=""/>
      <w:lvlJc w:val="left"/>
      <w:pPr>
        <w:tabs>
          <w:tab w:val="num" w:pos="5040"/>
        </w:tabs>
        <w:ind w:left="5040" w:hanging="360"/>
      </w:pPr>
      <w:rPr>
        <w:rFonts w:ascii="Wingdings" w:hAnsi="Wingdings" w:hint="default"/>
      </w:rPr>
    </w:lvl>
    <w:lvl w:ilvl="7" w:tplc="A0DC9B50" w:tentative="1">
      <w:start w:val="1"/>
      <w:numFmt w:val="bullet"/>
      <w:lvlText w:val=""/>
      <w:lvlJc w:val="left"/>
      <w:pPr>
        <w:tabs>
          <w:tab w:val="num" w:pos="5760"/>
        </w:tabs>
        <w:ind w:left="5760" w:hanging="360"/>
      </w:pPr>
      <w:rPr>
        <w:rFonts w:ascii="Wingdings" w:hAnsi="Wingdings" w:hint="default"/>
      </w:rPr>
    </w:lvl>
    <w:lvl w:ilvl="8" w:tplc="F57A0574" w:tentative="1">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5A540B22"/>
    <w:multiLevelType w:val="hybridMultilevel"/>
    <w:tmpl w:val="9634C360"/>
    <w:lvl w:ilvl="0" w:tplc="53F2CAEE">
      <w:start w:val="1"/>
      <w:numFmt w:val="upperLetter"/>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26C2764"/>
    <w:multiLevelType w:val="hybridMultilevel"/>
    <w:tmpl w:val="E2AC636C"/>
    <w:lvl w:ilvl="0" w:tplc="B7FA9BFC">
      <w:start w:val="1"/>
      <w:numFmt w:val="lowerLetter"/>
      <w:lvlText w:val="%1)"/>
      <w:lvlJc w:val="left"/>
      <w:pPr>
        <w:tabs>
          <w:tab w:val="num" w:pos="720"/>
        </w:tabs>
        <w:ind w:left="720" w:hanging="360"/>
      </w:pPr>
    </w:lvl>
    <w:lvl w:ilvl="1" w:tplc="9B42B542">
      <w:start w:val="1"/>
      <w:numFmt w:val="lowerLetter"/>
      <w:lvlText w:val="%2)"/>
      <w:lvlJc w:val="left"/>
      <w:pPr>
        <w:tabs>
          <w:tab w:val="num" w:pos="1440"/>
        </w:tabs>
        <w:ind w:left="1440" w:hanging="360"/>
      </w:pPr>
    </w:lvl>
    <w:lvl w:ilvl="2" w:tplc="25D85BEC" w:tentative="1">
      <w:start w:val="1"/>
      <w:numFmt w:val="lowerLetter"/>
      <w:lvlText w:val="%3)"/>
      <w:lvlJc w:val="left"/>
      <w:pPr>
        <w:tabs>
          <w:tab w:val="num" w:pos="2160"/>
        </w:tabs>
        <w:ind w:left="2160" w:hanging="360"/>
      </w:pPr>
    </w:lvl>
    <w:lvl w:ilvl="3" w:tplc="C1243536" w:tentative="1">
      <w:start w:val="1"/>
      <w:numFmt w:val="lowerLetter"/>
      <w:lvlText w:val="%4)"/>
      <w:lvlJc w:val="left"/>
      <w:pPr>
        <w:tabs>
          <w:tab w:val="num" w:pos="2880"/>
        </w:tabs>
        <w:ind w:left="2880" w:hanging="360"/>
      </w:pPr>
    </w:lvl>
    <w:lvl w:ilvl="4" w:tplc="D4DC84F2" w:tentative="1">
      <w:start w:val="1"/>
      <w:numFmt w:val="lowerLetter"/>
      <w:lvlText w:val="%5)"/>
      <w:lvlJc w:val="left"/>
      <w:pPr>
        <w:tabs>
          <w:tab w:val="num" w:pos="3600"/>
        </w:tabs>
        <w:ind w:left="3600" w:hanging="360"/>
      </w:pPr>
    </w:lvl>
    <w:lvl w:ilvl="5" w:tplc="A86E16D8" w:tentative="1">
      <w:start w:val="1"/>
      <w:numFmt w:val="lowerLetter"/>
      <w:lvlText w:val="%6)"/>
      <w:lvlJc w:val="left"/>
      <w:pPr>
        <w:tabs>
          <w:tab w:val="num" w:pos="4320"/>
        </w:tabs>
        <w:ind w:left="4320" w:hanging="360"/>
      </w:pPr>
    </w:lvl>
    <w:lvl w:ilvl="6" w:tplc="DFF2E2CC" w:tentative="1">
      <w:start w:val="1"/>
      <w:numFmt w:val="lowerLetter"/>
      <w:lvlText w:val="%7)"/>
      <w:lvlJc w:val="left"/>
      <w:pPr>
        <w:tabs>
          <w:tab w:val="num" w:pos="5040"/>
        </w:tabs>
        <w:ind w:left="5040" w:hanging="360"/>
      </w:pPr>
    </w:lvl>
    <w:lvl w:ilvl="7" w:tplc="5A502036" w:tentative="1">
      <w:start w:val="1"/>
      <w:numFmt w:val="lowerLetter"/>
      <w:lvlText w:val="%8)"/>
      <w:lvlJc w:val="left"/>
      <w:pPr>
        <w:tabs>
          <w:tab w:val="num" w:pos="5760"/>
        </w:tabs>
        <w:ind w:left="5760" w:hanging="360"/>
      </w:pPr>
    </w:lvl>
    <w:lvl w:ilvl="8" w:tplc="1896BB20" w:tentative="1">
      <w:start w:val="1"/>
      <w:numFmt w:val="lowerLetter"/>
      <w:lvlText w:val="%9)"/>
      <w:lvlJc w:val="left"/>
      <w:pPr>
        <w:tabs>
          <w:tab w:val="num" w:pos="6480"/>
        </w:tabs>
        <w:ind w:left="6480" w:hanging="360"/>
      </w:pPr>
    </w:lvl>
  </w:abstractNum>
  <w:abstractNum w:abstractNumId="18" w15:restartNumberingAfterBreak="0">
    <w:nsid w:val="67D063CC"/>
    <w:multiLevelType w:val="hybridMultilevel"/>
    <w:tmpl w:val="D00AB4CE"/>
    <w:lvl w:ilvl="0" w:tplc="EBE65D4E">
      <w:start w:val="1"/>
      <w:numFmt w:val="bullet"/>
      <w:lvlText w:val="•"/>
      <w:lvlJc w:val="left"/>
      <w:pPr>
        <w:tabs>
          <w:tab w:val="num" w:pos="720"/>
        </w:tabs>
        <w:ind w:left="720" w:hanging="360"/>
      </w:pPr>
      <w:rPr>
        <w:rFonts w:ascii="Arial" w:hAnsi="Arial" w:hint="default"/>
      </w:rPr>
    </w:lvl>
    <w:lvl w:ilvl="1" w:tplc="F4AAE240" w:tentative="1">
      <w:start w:val="1"/>
      <w:numFmt w:val="bullet"/>
      <w:lvlText w:val="•"/>
      <w:lvlJc w:val="left"/>
      <w:pPr>
        <w:tabs>
          <w:tab w:val="num" w:pos="1440"/>
        </w:tabs>
        <w:ind w:left="1440" w:hanging="360"/>
      </w:pPr>
      <w:rPr>
        <w:rFonts w:ascii="Arial" w:hAnsi="Arial" w:hint="default"/>
      </w:rPr>
    </w:lvl>
    <w:lvl w:ilvl="2" w:tplc="3CE6CBF2" w:tentative="1">
      <w:start w:val="1"/>
      <w:numFmt w:val="bullet"/>
      <w:lvlText w:val="•"/>
      <w:lvlJc w:val="left"/>
      <w:pPr>
        <w:tabs>
          <w:tab w:val="num" w:pos="2160"/>
        </w:tabs>
        <w:ind w:left="2160" w:hanging="360"/>
      </w:pPr>
      <w:rPr>
        <w:rFonts w:ascii="Arial" w:hAnsi="Arial" w:hint="default"/>
      </w:rPr>
    </w:lvl>
    <w:lvl w:ilvl="3" w:tplc="B4C68C9E" w:tentative="1">
      <w:start w:val="1"/>
      <w:numFmt w:val="bullet"/>
      <w:lvlText w:val="•"/>
      <w:lvlJc w:val="left"/>
      <w:pPr>
        <w:tabs>
          <w:tab w:val="num" w:pos="2880"/>
        </w:tabs>
        <w:ind w:left="2880" w:hanging="360"/>
      </w:pPr>
      <w:rPr>
        <w:rFonts w:ascii="Arial" w:hAnsi="Arial" w:hint="default"/>
      </w:rPr>
    </w:lvl>
    <w:lvl w:ilvl="4" w:tplc="18586A84" w:tentative="1">
      <w:start w:val="1"/>
      <w:numFmt w:val="bullet"/>
      <w:lvlText w:val="•"/>
      <w:lvlJc w:val="left"/>
      <w:pPr>
        <w:tabs>
          <w:tab w:val="num" w:pos="3600"/>
        </w:tabs>
        <w:ind w:left="3600" w:hanging="360"/>
      </w:pPr>
      <w:rPr>
        <w:rFonts w:ascii="Arial" w:hAnsi="Arial" w:hint="default"/>
      </w:rPr>
    </w:lvl>
    <w:lvl w:ilvl="5" w:tplc="DFE6047A" w:tentative="1">
      <w:start w:val="1"/>
      <w:numFmt w:val="bullet"/>
      <w:lvlText w:val="•"/>
      <w:lvlJc w:val="left"/>
      <w:pPr>
        <w:tabs>
          <w:tab w:val="num" w:pos="4320"/>
        </w:tabs>
        <w:ind w:left="4320" w:hanging="360"/>
      </w:pPr>
      <w:rPr>
        <w:rFonts w:ascii="Arial" w:hAnsi="Arial" w:hint="default"/>
      </w:rPr>
    </w:lvl>
    <w:lvl w:ilvl="6" w:tplc="0CA42B04" w:tentative="1">
      <w:start w:val="1"/>
      <w:numFmt w:val="bullet"/>
      <w:lvlText w:val="•"/>
      <w:lvlJc w:val="left"/>
      <w:pPr>
        <w:tabs>
          <w:tab w:val="num" w:pos="5040"/>
        </w:tabs>
        <w:ind w:left="5040" w:hanging="360"/>
      </w:pPr>
      <w:rPr>
        <w:rFonts w:ascii="Arial" w:hAnsi="Arial" w:hint="default"/>
      </w:rPr>
    </w:lvl>
    <w:lvl w:ilvl="7" w:tplc="AC1E7148" w:tentative="1">
      <w:start w:val="1"/>
      <w:numFmt w:val="bullet"/>
      <w:lvlText w:val="•"/>
      <w:lvlJc w:val="left"/>
      <w:pPr>
        <w:tabs>
          <w:tab w:val="num" w:pos="5760"/>
        </w:tabs>
        <w:ind w:left="5760" w:hanging="360"/>
      </w:pPr>
      <w:rPr>
        <w:rFonts w:ascii="Arial" w:hAnsi="Arial" w:hint="default"/>
      </w:rPr>
    </w:lvl>
    <w:lvl w:ilvl="8" w:tplc="60D4FC28"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69EF3143"/>
    <w:multiLevelType w:val="hybridMultilevel"/>
    <w:tmpl w:val="376C9252"/>
    <w:lvl w:ilvl="0" w:tplc="E2DE0D0E">
      <w:start w:val="1"/>
      <w:numFmt w:val="decimal"/>
      <w:lvlText w:val="%1."/>
      <w:lvlJc w:val="left"/>
      <w:pPr>
        <w:tabs>
          <w:tab w:val="num" w:pos="720"/>
        </w:tabs>
        <w:ind w:left="720" w:hanging="360"/>
      </w:pPr>
    </w:lvl>
    <w:lvl w:ilvl="1" w:tplc="3210FB30" w:tentative="1">
      <w:start w:val="1"/>
      <w:numFmt w:val="decimal"/>
      <w:lvlText w:val="%2."/>
      <w:lvlJc w:val="left"/>
      <w:pPr>
        <w:tabs>
          <w:tab w:val="num" w:pos="1440"/>
        </w:tabs>
        <w:ind w:left="1440" w:hanging="360"/>
      </w:pPr>
    </w:lvl>
    <w:lvl w:ilvl="2" w:tplc="0FB611BC" w:tentative="1">
      <w:start w:val="1"/>
      <w:numFmt w:val="decimal"/>
      <w:lvlText w:val="%3."/>
      <w:lvlJc w:val="left"/>
      <w:pPr>
        <w:tabs>
          <w:tab w:val="num" w:pos="2160"/>
        </w:tabs>
        <w:ind w:left="2160" w:hanging="360"/>
      </w:pPr>
    </w:lvl>
    <w:lvl w:ilvl="3" w:tplc="D4625250" w:tentative="1">
      <w:start w:val="1"/>
      <w:numFmt w:val="decimal"/>
      <w:lvlText w:val="%4."/>
      <w:lvlJc w:val="left"/>
      <w:pPr>
        <w:tabs>
          <w:tab w:val="num" w:pos="2880"/>
        </w:tabs>
        <w:ind w:left="2880" w:hanging="360"/>
      </w:pPr>
    </w:lvl>
    <w:lvl w:ilvl="4" w:tplc="513CF8AE" w:tentative="1">
      <w:start w:val="1"/>
      <w:numFmt w:val="decimal"/>
      <w:lvlText w:val="%5."/>
      <w:lvlJc w:val="left"/>
      <w:pPr>
        <w:tabs>
          <w:tab w:val="num" w:pos="3600"/>
        </w:tabs>
        <w:ind w:left="3600" w:hanging="360"/>
      </w:pPr>
    </w:lvl>
    <w:lvl w:ilvl="5" w:tplc="C72695C2" w:tentative="1">
      <w:start w:val="1"/>
      <w:numFmt w:val="decimal"/>
      <w:lvlText w:val="%6."/>
      <w:lvlJc w:val="left"/>
      <w:pPr>
        <w:tabs>
          <w:tab w:val="num" w:pos="4320"/>
        </w:tabs>
        <w:ind w:left="4320" w:hanging="360"/>
      </w:pPr>
    </w:lvl>
    <w:lvl w:ilvl="6" w:tplc="AFC80F9C" w:tentative="1">
      <w:start w:val="1"/>
      <w:numFmt w:val="decimal"/>
      <w:lvlText w:val="%7."/>
      <w:lvlJc w:val="left"/>
      <w:pPr>
        <w:tabs>
          <w:tab w:val="num" w:pos="5040"/>
        </w:tabs>
        <w:ind w:left="5040" w:hanging="360"/>
      </w:pPr>
    </w:lvl>
    <w:lvl w:ilvl="7" w:tplc="3EE8B044" w:tentative="1">
      <w:start w:val="1"/>
      <w:numFmt w:val="decimal"/>
      <w:lvlText w:val="%8."/>
      <w:lvlJc w:val="left"/>
      <w:pPr>
        <w:tabs>
          <w:tab w:val="num" w:pos="5760"/>
        </w:tabs>
        <w:ind w:left="5760" w:hanging="360"/>
      </w:pPr>
    </w:lvl>
    <w:lvl w:ilvl="8" w:tplc="C37858B6" w:tentative="1">
      <w:start w:val="1"/>
      <w:numFmt w:val="decimal"/>
      <w:lvlText w:val="%9."/>
      <w:lvlJc w:val="left"/>
      <w:pPr>
        <w:tabs>
          <w:tab w:val="num" w:pos="6480"/>
        </w:tabs>
        <w:ind w:left="6480" w:hanging="360"/>
      </w:pPr>
    </w:lvl>
  </w:abstractNum>
  <w:abstractNum w:abstractNumId="20" w15:restartNumberingAfterBreak="0">
    <w:nsid w:val="78785C23"/>
    <w:multiLevelType w:val="hybridMultilevel"/>
    <w:tmpl w:val="D08656F2"/>
    <w:lvl w:ilvl="0" w:tplc="0409000F">
      <w:start w:val="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12"/>
  </w:num>
  <w:num w:numId="3">
    <w:abstractNumId w:val="20"/>
  </w:num>
  <w:num w:numId="4">
    <w:abstractNumId w:val="0"/>
  </w:num>
  <w:num w:numId="5">
    <w:abstractNumId w:val="2"/>
  </w:num>
  <w:num w:numId="6">
    <w:abstractNumId w:val="10"/>
  </w:num>
  <w:num w:numId="7">
    <w:abstractNumId w:val="14"/>
  </w:num>
  <w:num w:numId="8">
    <w:abstractNumId w:val="11"/>
  </w:num>
  <w:num w:numId="9">
    <w:abstractNumId w:val="1"/>
  </w:num>
  <w:num w:numId="10">
    <w:abstractNumId w:val="8"/>
  </w:num>
  <w:num w:numId="11">
    <w:abstractNumId w:val="19"/>
  </w:num>
  <w:num w:numId="12">
    <w:abstractNumId w:val="5"/>
  </w:num>
  <w:num w:numId="13">
    <w:abstractNumId w:val="17"/>
  </w:num>
  <w:num w:numId="14">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13"/>
  </w:num>
  <w:num w:numId="16">
    <w:abstractNumId w:val="9"/>
  </w:num>
  <w:num w:numId="17">
    <w:abstractNumId w:val="4"/>
  </w:num>
  <w:num w:numId="18">
    <w:abstractNumId w:val="18"/>
  </w:num>
  <w:num w:numId="19">
    <w:abstractNumId w:val="3"/>
  </w:num>
  <w:num w:numId="20">
    <w:abstractNumId w:val="16"/>
  </w:num>
  <w:num w:numId="21">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Cell Biology&lt;/Style&gt;&lt;LeftDelim&gt;{&lt;/LeftDelim&gt;&lt;RightDelim&gt;}&lt;/RightDelim&gt;&lt;FontName&gt;Arial&lt;/FontName&gt;&lt;FontSize&gt;11&lt;/FontSize&gt;&lt;ReflistTitle&gt;&lt;/ReflistTitle&gt;&lt;StartingRefnum&gt;1&lt;/StartingRefnum&gt;&lt;FirstLineIndent&gt;0&lt;/FirstLineIndent&gt;&lt;HangingIndent&gt;576&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vsszrexjassexedz9over58waxe9w00dff5&quot;&gt;CNNT paper&lt;record-ids&gt;&lt;item&gt;1&lt;/item&gt;&lt;item&gt;2&lt;/item&gt;&lt;item&gt;3&lt;/item&gt;&lt;item&gt;4&lt;/item&gt;&lt;item&gt;7&lt;/item&gt;&lt;item&gt;8&lt;/item&gt;&lt;item&gt;10&lt;/item&gt;&lt;item&gt;12&lt;/item&gt;&lt;item&gt;13&lt;/item&gt;&lt;item&gt;15&lt;/item&gt;&lt;item&gt;16&lt;/item&gt;&lt;item&gt;19&lt;/item&gt;&lt;item&gt;21&lt;/item&gt;&lt;item&gt;24&lt;/item&gt;&lt;item&gt;25&lt;/item&gt;&lt;item&gt;26&lt;/item&gt;&lt;item&gt;27&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316F9D"/>
    <w:rsid w:val="000003CF"/>
    <w:rsid w:val="00000A58"/>
    <w:rsid w:val="000010AC"/>
    <w:rsid w:val="0000134D"/>
    <w:rsid w:val="0000160B"/>
    <w:rsid w:val="00002774"/>
    <w:rsid w:val="0000285B"/>
    <w:rsid w:val="000030D7"/>
    <w:rsid w:val="00003490"/>
    <w:rsid w:val="000039BB"/>
    <w:rsid w:val="00003E15"/>
    <w:rsid w:val="000041C5"/>
    <w:rsid w:val="000045F5"/>
    <w:rsid w:val="00004617"/>
    <w:rsid w:val="0000480F"/>
    <w:rsid w:val="000048C0"/>
    <w:rsid w:val="000053FC"/>
    <w:rsid w:val="000057C2"/>
    <w:rsid w:val="00005AA6"/>
    <w:rsid w:val="000061EF"/>
    <w:rsid w:val="000063DA"/>
    <w:rsid w:val="00006721"/>
    <w:rsid w:val="00006A9F"/>
    <w:rsid w:val="00006AF9"/>
    <w:rsid w:val="00006B04"/>
    <w:rsid w:val="00006C87"/>
    <w:rsid w:val="0000703A"/>
    <w:rsid w:val="00007222"/>
    <w:rsid w:val="0000766E"/>
    <w:rsid w:val="000079B0"/>
    <w:rsid w:val="00007B61"/>
    <w:rsid w:val="00010208"/>
    <w:rsid w:val="00010844"/>
    <w:rsid w:val="00011595"/>
    <w:rsid w:val="00011840"/>
    <w:rsid w:val="00011B4F"/>
    <w:rsid w:val="00012146"/>
    <w:rsid w:val="0001255F"/>
    <w:rsid w:val="00012CE2"/>
    <w:rsid w:val="00013A80"/>
    <w:rsid w:val="000143BA"/>
    <w:rsid w:val="000147C6"/>
    <w:rsid w:val="00014D5C"/>
    <w:rsid w:val="00015A05"/>
    <w:rsid w:val="000160FE"/>
    <w:rsid w:val="00016318"/>
    <w:rsid w:val="0001714E"/>
    <w:rsid w:val="00017169"/>
    <w:rsid w:val="00017B01"/>
    <w:rsid w:val="00017C19"/>
    <w:rsid w:val="00021274"/>
    <w:rsid w:val="00021295"/>
    <w:rsid w:val="00021A6C"/>
    <w:rsid w:val="00021F09"/>
    <w:rsid w:val="00022803"/>
    <w:rsid w:val="00022947"/>
    <w:rsid w:val="000229EA"/>
    <w:rsid w:val="00022AB7"/>
    <w:rsid w:val="00023406"/>
    <w:rsid w:val="000234A9"/>
    <w:rsid w:val="0002434F"/>
    <w:rsid w:val="000254AD"/>
    <w:rsid w:val="000268E1"/>
    <w:rsid w:val="00026DB9"/>
    <w:rsid w:val="00026DFF"/>
    <w:rsid w:val="00027108"/>
    <w:rsid w:val="00027164"/>
    <w:rsid w:val="000273D8"/>
    <w:rsid w:val="000274B2"/>
    <w:rsid w:val="000275BA"/>
    <w:rsid w:val="00027827"/>
    <w:rsid w:val="000279DB"/>
    <w:rsid w:val="00030539"/>
    <w:rsid w:val="0003056D"/>
    <w:rsid w:val="000305AC"/>
    <w:rsid w:val="00030A58"/>
    <w:rsid w:val="0003137F"/>
    <w:rsid w:val="000315CB"/>
    <w:rsid w:val="000317E9"/>
    <w:rsid w:val="00031B79"/>
    <w:rsid w:val="0003200B"/>
    <w:rsid w:val="00032041"/>
    <w:rsid w:val="000323FC"/>
    <w:rsid w:val="000324B1"/>
    <w:rsid w:val="00032561"/>
    <w:rsid w:val="00032897"/>
    <w:rsid w:val="0003292B"/>
    <w:rsid w:val="00032B13"/>
    <w:rsid w:val="00032F96"/>
    <w:rsid w:val="0003303F"/>
    <w:rsid w:val="0003319E"/>
    <w:rsid w:val="0003321D"/>
    <w:rsid w:val="00033B73"/>
    <w:rsid w:val="00033FB9"/>
    <w:rsid w:val="00034078"/>
    <w:rsid w:val="0003476D"/>
    <w:rsid w:val="00034DF9"/>
    <w:rsid w:val="0003559A"/>
    <w:rsid w:val="000357E6"/>
    <w:rsid w:val="00035BA7"/>
    <w:rsid w:val="00036117"/>
    <w:rsid w:val="000361E0"/>
    <w:rsid w:val="0003628E"/>
    <w:rsid w:val="00036473"/>
    <w:rsid w:val="000365BA"/>
    <w:rsid w:val="00036DDA"/>
    <w:rsid w:val="00036E7E"/>
    <w:rsid w:val="00036F53"/>
    <w:rsid w:val="0003740F"/>
    <w:rsid w:val="00037A5E"/>
    <w:rsid w:val="00037C27"/>
    <w:rsid w:val="00037CAD"/>
    <w:rsid w:val="00040118"/>
    <w:rsid w:val="00040BC9"/>
    <w:rsid w:val="00040F36"/>
    <w:rsid w:val="0004162D"/>
    <w:rsid w:val="00041A9C"/>
    <w:rsid w:val="00042A99"/>
    <w:rsid w:val="00042B7D"/>
    <w:rsid w:val="00042C39"/>
    <w:rsid w:val="00042CAC"/>
    <w:rsid w:val="00042E8A"/>
    <w:rsid w:val="00042F2D"/>
    <w:rsid w:val="00043323"/>
    <w:rsid w:val="000433C7"/>
    <w:rsid w:val="000437E0"/>
    <w:rsid w:val="00043DEC"/>
    <w:rsid w:val="00043EED"/>
    <w:rsid w:val="00044112"/>
    <w:rsid w:val="00044456"/>
    <w:rsid w:val="00044BFC"/>
    <w:rsid w:val="00045508"/>
    <w:rsid w:val="00045C42"/>
    <w:rsid w:val="00045D8C"/>
    <w:rsid w:val="00045E06"/>
    <w:rsid w:val="00045FA1"/>
    <w:rsid w:val="0004634F"/>
    <w:rsid w:val="00046400"/>
    <w:rsid w:val="0004653E"/>
    <w:rsid w:val="000474D9"/>
    <w:rsid w:val="000479A2"/>
    <w:rsid w:val="000501E9"/>
    <w:rsid w:val="00050491"/>
    <w:rsid w:val="00050695"/>
    <w:rsid w:val="00050C26"/>
    <w:rsid w:val="000511DB"/>
    <w:rsid w:val="0005153A"/>
    <w:rsid w:val="000521AE"/>
    <w:rsid w:val="000527AC"/>
    <w:rsid w:val="00052875"/>
    <w:rsid w:val="000529E8"/>
    <w:rsid w:val="00052CFA"/>
    <w:rsid w:val="00052DA2"/>
    <w:rsid w:val="00052E2B"/>
    <w:rsid w:val="0005306F"/>
    <w:rsid w:val="0005377A"/>
    <w:rsid w:val="000537F6"/>
    <w:rsid w:val="00053DE5"/>
    <w:rsid w:val="0005472C"/>
    <w:rsid w:val="0005472D"/>
    <w:rsid w:val="0005541E"/>
    <w:rsid w:val="000557DA"/>
    <w:rsid w:val="00055AE4"/>
    <w:rsid w:val="00055B72"/>
    <w:rsid w:val="00055B96"/>
    <w:rsid w:val="00055CA0"/>
    <w:rsid w:val="00055DF3"/>
    <w:rsid w:val="00055F00"/>
    <w:rsid w:val="00056194"/>
    <w:rsid w:val="0005621D"/>
    <w:rsid w:val="00056670"/>
    <w:rsid w:val="00056D2F"/>
    <w:rsid w:val="00056F0C"/>
    <w:rsid w:val="00056F15"/>
    <w:rsid w:val="00057D71"/>
    <w:rsid w:val="00060061"/>
    <w:rsid w:val="00060781"/>
    <w:rsid w:val="00060E75"/>
    <w:rsid w:val="00060EFB"/>
    <w:rsid w:val="000612D6"/>
    <w:rsid w:val="00061B7D"/>
    <w:rsid w:val="00062005"/>
    <w:rsid w:val="00062599"/>
    <w:rsid w:val="00062774"/>
    <w:rsid w:val="00062DB8"/>
    <w:rsid w:val="00063458"/>
    <w:rsid w:val="000637CE"/>
    <w:rsid w:val="00063846"/>
    <w:rsid w:val="000638D1"/>
    <w:rsid w:val="0006395B"/>
    <w:rsid w:val="000639A7"/>
    <w:rsid w:val="000641E4"/>
    <w:rsid w:val="000649E6"/>
    <w:rsid w:val="00064ECD"/>
    <w:rsid w:val="00065026"/>
    <w:rsid w:val="00065644"/>
    <w:rsid w:val="000659AB"/>
    <w:rsid w:val="00065B1E"/>
    <w:rsid w:val="000667BE"/>
    <w:rsid w:val="00066839"/>
    <w:rsid w:val="00066BE9"/>
    <w:rsid w:val="00066C40"/>
    <w:rsid w:val="00066C9E"/>
    <w:rsid w:val="00066CBF"/>
    <w:rsid w:val="00066FF4"/>
    <w:rsid w:val="0006719A"/>
    <w:rsid w:val="0006761E"/>
    <w:rsid w:val="0006779A"/>
    <w:rsid w:val="00070BA0"/>
    <w:rsid w:val="00070BC0"/>
    <w:rsid w:val="00070EE8"/>
    <w:rsid w:val="00071010"/>
    <w:rsid w:val="00071323"/>
    <w:rsid w:val="0007135B"/>
    <w:rsid w:val="00071439"/>
    <w:rsid w:val="000716DE"/>
    <w:rsid w:val="000718D6"/>
    <w:rsid w:val="00071A83"/>
    <w:rsid w:val="00071AE4"/>
    <w:rsid w:val="00071BCA"/>
    <w:rsid w:val="00072444"/>
    <w:rsid w:val="000724FB"/>
    <w:rsid w:val="000726E0"/>
    <w:rsid w:val="00073099"/>
    <w:rsid w:val="0007349E"/>
    <w:rsid w:val="0007367D"/>
    <w:rsid w:val="00073A1B"/>
    <w:rsid w:val="00073CDE"/>
    <w:rsid w:val="0007518C"/>
    <w:rsid w:val="00075546"/>
    <w:rsid w:val="000755E2"/>
    <w:rsid w:val="000766E9"/>
    <w:rsid w:val="00076BB9"/>
    <w:rsid w:val="00076C0B"/>
    <w:rsid w:val="00076C2B"/>
    <w:rsid w:val="00076DC3"/>
    <w:rsid w:val="00076EAC"/>
    <w:rsid w:val="00077004"/>
    <w:rsid w:val="0007747F"/>
    <w:rsid w:val="000779D0"/>
    <w:rsid w:val="00077B06"/>
    <w:rsid w:val="00077BF5"/>
    <w:rsid w:val="00077FDA"/>
    <w:rsid w:val="00080074"/>
    <w:rsid w:val="00080B16"/>
    <w:rsid w:val="00080D74"/>
    <w:rsid w:val="0008126C"/>
    <w:rsid w:val="000813A2"/>
    <w:rsid w:val="000817E8"/>
    <w:rsid w:val="00081F51"/>
    <w:rsid w:val="000823B1"/>
    <w:rsid w:val="0008270D"/>
    <w:rsid w:val="00082D02"/>
    <w:rsid w:val="000833C7"/>
    <w:rsid w:val="000836DB"/>
    <w:rsid w:val="00083BC8"/>
    <w:rsid w:val="0008454E"/>
    <w:rsid w:val="000846FB"/>
    <w:rsid w:val="00084735"/>
    <w:rsid w:val="00084884"/>
    <w:rsid w:val="00084ADE"/>
    <w:rsid w:val="00085ADA"/>
    <w:rsid w:val="00085C6E"/>
    <w:rsid w:val="000865A6"/>
    <w:rsid w:val="00086B72"/>
    <w:rsid w:val="00087053"/>
    <w:rsid w:val="000873A4"/>
    <w:rsid w:val="000877FE"/>
    <w:rsid w:val="000901A3"/>
    <w:rsid w:val="0009061F"/>
    <w:rsid w:val="000909A3"/>
    <w:rsid w:val="00091215"/>
    <w:rsid w:val="000912BE"/>
    <w:rsid w:val="000921C5"/>
    <w:rsid w:val="00092531"/>
    <w:rsid w:val="00092CB3"/>
    <w:rsid w:val="000943E0"/>
    <w:rsid w:val="00094605"/>
    <w:rsid w:val="00094C26"/>
    <w:rsid w:val="00094F37"/>
    <w:rsid w:val="00095974"/>
    <w:rsid w:val="000959B7"/>
    <w:rsid w:val="00095E9A"/>
    <w:rsid w:val="000963A6"/>
    <w:rsid w:val="000965EF"/>
    <w:rsid w:val="00096E15"/>
    <w:rsid w:val="000977C5"/>
    <w:rsid w:val="00097E12"/>
    <w:rsid w:val="00097EFE"/>
    <w:rsid w:val="000A02CB"/>
    <w:rsid w:val="000A0912"/>
    <w:rsid w:val="000A0976"/>
    <w:rsid w:val="000A1022"/>
    <w:rsid w:val="000A179B"/>
    <w:rsid w:val="000A2390"/>
    <w:rsid w:val="000A25A1"/>
    <w:rsid w:val="000A2E7B"/>
    <w:rsid w:val="000A328F"/>
    <w:rsid w:val="000A32E5"/>
    <w:rsid w:val="000A3769"/>
    <w:rsid w:val="000A3BAD"/>
    <w:rsid w:val="000A3E92"/>
    <w:rsid w:val="000A4F65"/>
    <w:rsid w:val="000A4F7D"/>
    <w:rsid w:val="000A650A"/>
    <w:rsid w:val="000A6858"/>
    <w:rsid w:val="000A6DD1"/>
    <w:rsid w:val="000A6FFE"/>
    <w:rsid w:val="000A7151"/>
    <w:rsid w:val="000A773A"/>
    <w:rsid w:val="000A7D1A"/>
    <w:rsid w:val="000B0087"/>
    <w:rsid w:val="000B0861"/>
    <w:rsid w:val="000B0865"/>
    <w:rsid w:val="000B1520"/>
    <w:rsid w:val="000B23E0"/>
    <w:rsid w:val="000B2595"/>
    <w:rsid w:val="000B2832"/>
    <w:rsid w:val="000B29FD"/>
    <w:rsid w:val="000B2DBD"/>
    <w:rsid w:val="000B2F16"/>
    <w:rsid w:val="000B30C6"/>
    <w:rsid w:val="000B45A0"/>
    <w:rsid w:val="000B4D2A"/>
    <w:rsid w:val="000B4D98"/>
    <w:rsid w:val="000B59FD"/>
    <w:rsid w:val="000B5A6A"/>
    <w:rsid w:val="000B62CF"/>
    <w:rsid w:val="000B67B6"/>
    <w:rsid w:val="000B7262"/>
    <w:rsid w:val="000B7528"/>
    <w:rsid w:val="000B77BC"/>
    <w:rsid w:val="000B7F77"/>
    <w:rsid w:val="000C0038"/>
    <w:rsid w:val="000C00EF"/>
    <w:rsid w:val="000C12AB"/>
    <w:rsid w:val="000C1572"/>
    <w:rsid w:val="000C1B26"/>
    <w:rsid w:val="000C1C00"/>
    <w:rsid w:val="000C1E7E"/>
    <w:rsid w:val="000C24AC"/>
    <w:rsid w:val="000C2AB8"/>
    <w:rsid w:val="000C2BB2"/>
    <w:rsid w:val="000C2C20"/>
    <w:rsid w:val="000C331C"/>
    <w:rsid w:val="000C36F2"/>
    <w:rsid w:val="000C40FD"/>
    <w:rsid w:val="000C422E"/>
    <w:rsid w:val="000C4A38"/>
    <w:rsid w:val="000C4F6B"/>
    <w:rsid w:val="000C4F76"/>
    <w:rsid w:val="000C53F5"/>
    <w:rsid w:val="000C55DC"/>
    <w:rsid w:val="000C5657"/>
    <w:rsid w:val="000C568B"/>
    <w:rsid w:val="000C56B1"/>
    <w:rsid w:val="000C595C"/>
    <w:rsid w:val="000C5A68"/>
    <w:rsid w:val="000C6888"/>
    <w:rsid w:val="000C6E89"/>
    <w:rsid w:val="000C7995"/>
    <w:rsid w:val="000D0194"/>
    <w:rsid w:val="000D0301"/>
    <w:rsid w:val="000D0AD6"/>
    <w:rsid w:val="000D127B"/>
    <w:rsid w:val="000D1859"/>
    <w:rsid w:val="000D2678"/>
    <w:rsid w:val="000D2991"/>
    <w:rsid w:val="000D2A79"/>
    <w:rsid w:val="000D3229"/>
    <w:rsid w:val="000D39EF"/>
    <w:rsid w:val="000D3B83"/>
    <w:rsid w:val="000D3D3F"/>
    <w:rsid w:val="000D3D69"/>
    <w:rsid w:val="000D3F4B"/>
    <w:rsid w:val="000D3F69"/>
    <w:rsid w:val="000D40F3"/>
    <w:rsid w:val="000D411A"/>
    <w:rsid w:val="000D446F"/>
    <w:rsid w:val="000D4541"/>
    <w:rsid w:val="000D4ABF"/>
    <w:rsid w:val="000D4E84"/>
    <w:rsid w:val="000D506C"/>
    <w:rsid w:val="000D5274"/>
    <w:rsid w:val="000D52EF"/>
    <w:rsid w:val="000D55E2"/>
    <w:rsid w:val="000D5D31"/>
    <w:rsid w:val="000D5F4A"/>
    <w:rsid w:val="000D6008"/>
    <w:rsid w:val="000D63E6"/>
    <w:rsid w:val="000D6540"/>
    <w:rsid w:val="000D6927"/>
    <w:rsid w:val="000D6988"/>
    <w:rsid w:val="000D6B30"/>
    <w:rsid w:val="000D6B3A"/>
    <w:rsid w:val="000D6B50"/>
    <w:rsid w:val="000D6C1D"/>
    <w:rsid w:val="000D6C3D"/>
    <w:rsid w:val="000D70BA"/>
    <w:rsid w:val="000D7468"/>
    <w:rsid w:val="000D755F"/>
    <w:rsid w:val="000D7E07"/>
    <w:rsid w:val="000E016A"/>
    <w:rsid w:val="000E0381"/>
    <w:rsid w:val="000E0613"/>
    <w:rsid w:val="000E0677"/>
    <w:rsid w:val="000E0EE4"/>
    <w:rsid w:val="000E12A1"/>
    <w:rsid w:val="000E157E"/>
    <w:rsid w:val="000E1CCC"/>
    <w:rsid w:val="000E1E29"/>
    <w:rsid w:val="000E222B"/>
    <w:rsid w:val="000E29D0"/>
    <w:rsid w:val="000E2C33"/>
    <w:rsid w:val="000E357C"/>
    <w:rsid w:val="000E369F"/>
    <w:rsid w:val="000E3986"/>
    <w:rsid w:val="000E3F24"/>
    <w:rsid w:val="000E4AB0"/>
    <w:rsid w:val="000E5F43"/>
    <w:rsid w:val="000E6BA6"/>
    <w:rsid w:val="000E6E34"/>
    <w:rsid w:val="000E765B"/>
    <w:rsid w:val="000E78B2"/>
    <w:rsid w:val="000E7CB2"/>
    <w:rsid w:val="000F0C52"/>
    <w:rsid w:val="000F0E82"/>
    <w:rsid w:val="000F1036"/>
    <w:rsid w:val="000F1195"/>
    <w:rsid w:val="000F1933"/>
    <w:rsid w:val="000F1B05"/>
    <w:rsid w:val="000F2363"/>
    <w:rsid w:val="000F25B5"/>
    <w:rsid w:val="000F26EB"/>
    <w:rsid w:val="000F278C"/>
    <w:rsid w:val="000F27BB"/>
    <w:rsid w:val="000F350A"/>
    <w:rsid w:val="000F3898"/>
    <w:rsid w:val="000F4017"/>
    <w:rsid w:val="000F40BC"/>
    <w:rsid w:val="000F41B5"/>
    <w:rsid w:val="000F4905"/>
    <w:rsid w:val="000F4A84"/>
    <w:rsid w:val="000F5CA3"/>
    <w:rsid w:val="000F5DD0"/>
    <w:rsid w:val="000F6031"/>
    <w:rsid w:val="000F6157"/>
    <w:rsid w:val="000F6182"/>
    <w:rsid w:val="000F68D7"/>
    <w:rsid w:val="000F698A"/>
    <w:rsid w:val="000F793E"/>
    <w:rsid w:val="000F7D09"/>
    <w:rsid w:val="000F7D75"/>
    <w:rsid w:val="00100426"/>
    <w:rsid w:val="001006E3"/>
    <w:rsid w:val="00100A34"/>
    <w:rsid w:val="00100D20"/>
    <w:rsid w:val="0010189C"/>
    <w:rsid w:val="00101CAC"/>
    <w:rsid w:val="0010264F"/>
    <w:rsid w:val="00102729"/>
    <w:rsid w:val="00102E88"/>
    <w:rsid w:val="001032C5"/>
    <w:rsid w:val="00103540"/>
    <w:rsid w:val="0010372F"/>
    <w:rsid w:val="00103F08"/>
    <w:rsid w:val="0010407F"/>
    <w:rsid w:val="00104455"/>
    <w:rsid w:val="0010481F"/>
    <w:rsid w:val="00104B81"/>
    <w:rsid w:val="00104CA9"/>
    <w:rsid w:val="00104FDC"/>
    <w:rsid w:val="00105063"/>
    <w:rsid w:val="001055C9"/>
    <w:rsid w:val="00105658"/>
    <w:rsid w:val="001058F6"/>
    <w:rsid w:val="001062CB"/>
    <w:rsid w:val="0010664B"/>
    <w:rsid w:val="0010694B"/>
    <w:rsid w:val="00106B0C"/>
    <w:rsid w:val="00107FEE"/>
    <w:rsid w:val="00110288"/>
    <w:rsid w:val="00110716"/>
    <w:rsid w:val="00110920"/>
    <w:rsid w:val="00111387"/>
    <w:rsid w:val="00111583"/>
    <w:rsid w:val="001116C0"/>
    <w:rsid w:val="001116E7"/>
    <w:rsid w:val="001132AA"/>
    <w:rsid w:val="001134E2"/>
    <w:rsid w:val="00113AB7"/>
    <w:rsid w:val="001142CB"/>
    <w:rsid w:val="001146C5"/>
    <w:rsid w:val="001146F5"/>
    <w:rsid w:val="00114E17"/>
    <w:rsid w:val="0011521B"/>
    <w:rsid w:val="0011521F"/>
    <w:rsid w:val="001152DE"/>
    <w:rsid w:val="00115651"/>
    <w:rsid w:val="00115720"/>
    <w:rsid w:val="00116104"/>
    <w:rsid w:val="0011662C"/>
    <w:rsid w:val="001167A4"/>
    <w:rsid w:val="00116C0A"/>
    <w:rsid w:val="00120635"/>
    <w:rsid w:val="00120B0A"/>
    <w:rsid w:val="00120F81"/>
    <w:rsid w:val="00121775"/>
    <w:rsid w:val="0012263D"/>
    <w:rsid w:val="00122B2F"/>
    <w:rsid w:val="00122CC0"/>
    <w:rsid w:val="00122CCE"/>
    <w:rsid w:val="00122DFE"/>
    <w:rsid w:val="00122FA1"/>
    <w:rsid w:val="00123519"/>
    <w:rsid w:val="00123612"/>
    <w:rsid w:val="00123669"/>
    <w:rsid w:val="00123D28"/>
    <w:rsid w:val="00123E6B"/>
    <w:rsid w:val="00124096"/>
    <w:rsid w:val="00124723"/>
    <w:rsid w:val="00125228"/>
    <w:rsid w:val="00125246"/>
    <w:rsid w:val="00125AE0"/>
    <w:rsid w:val="00125BA3"/>
    <w:rsid w:val="00126A04"/>
    <w:rsid w:val="00126AEA"/>
    <w:rsid w:val="00126B92"/>
    <w:rsid w:val="00126C25"/>
    <w:rsid w:val="001279B6"/>
    <w:rsid w:val="00127A8A"/>
    <w:rsid w:val="00127AC9"/>
    <w:rsid w:val="00127D90"/>
    <w:rsid w:val="00127F9E"/>
    <w:rsid w:val="00130B52"/>
    <w:rsid w:val="001312B6"/>
    <w:rsid w:val="00131563"/>
    <w:rsid w:val="00131792"/>
    <w:rsid w:val="00131D5D"/>
    <w:rsid w:val="00131D79"/>
    <w:rsid w:val="00132047"/>
    <w:rsid w:val="00132266"/>
    <w:rsid w:val="0013236F"/>
    <w:rsid w:val="00132849"/>
    <w:rsid w:val="001328FE"/>
    <w:rsid w:val="0013298D"/>
    <w:rsid w:val="00132B50"/>
    <w:rsid w:val="00132CB2"/>
    <w:rsid w:val="001334F1"/>
    <w:rsid w:val="0013393A"/>
    <w:rsid w:val="00133CCD"/>
    <w:rsid w:val="0013475A"/>
    <w:rsid w:val="00134BB7"/>
    <w:rsid w:val="00135938"/>
    <w:rsid w:val="0013594C"/>
    <w:rsid w:val="00135F83"/>
    <w:rsid w:val="00136185"/>
    <w:rsid w:val="0013717F"/>
    <w:rsid w:val="001371B0"/>
    <w:rsid w:val="0013764B"/>
    <w:rsid w:val="00137C0C"/>
    <w:rsid w:val="00137D3C"/>
    <w:rsid w:val="001402B6"/>
    <w:rsid w:val="001404B8"/>
    <w:rsid w:val="00140BEF"/>
    <w:rsid w:val="00141138"/>
    <w:rsid w:val="001414FA"/>
    <w:rsid w:val="00141A29"/>
    <w:rsid w:val="00142179"/>
    <w:rsid w:val="00142283"/>
    <w:rsid w:val="00142344"/>
    <w:rsid w:val="001425DD"/>
    <w:rsid w:val="001430F8"/>
    <w:rsid w:val="001437DF"/>
    <w:rsid w:val="00143BE7"/>
    <w:rsid w:val="00143F28"/>
    <w:rsid w:val="0014423B"/>
    <w:rsid w:val="001447EF"/>
    <w:rsid w:val="00144EF9"/>
    <w:rsid w:val="0014514E"/>
    <w:rsid w:val="0014557F"/>
    <w:rsid w:val="00145704"/>
    <w:rsid w:val="00145812"/>
    <w:rsid w:val="00146FAC"/>
    <w:rsid w:val="00147020"/>
    <w:rsid w:val="00147247"/>
    <w:rsid w:val="001478EE"/>
    <w:rsid w:val="00147E45"/>
    <w:rsid w:val="00150CA1"/>
    <w:rsid w:val="00150EB0"/>
    <w:rsid w:val="00150F0D"/>
    <w:rsid w:val="00151431"/>
    <w:rsid w:val="001522F7"/>
    <w:rsid w:val="0015313D"/>
    <w:rsid w:val="001535F7"/>
    <w:rsid w:val="00153670"/>
    <w:rsid w:val="00153A86"/>
    <w:rsid w:val="00154C03"/>
    <w:rsid w:val="00154E3A"/>
    <w:rsid w:val="00155413"/>
    <w:rsid w:val="001554BC"/>
    <w:rsid w:val="00155706"/>
    <w:rsid w:val="001559ED"/>
    <w:rsid w:val="00155A17"/>
    <w:rsid w:val="00155AC5"/>
    <w:rsid w:val="00155C05"/>
    <w:rsid w:val="001560AB"/>
    <w:rsid w:val="00156277"/>
    <w:rsid w:val="001563D1"/>
    <w:rsid w:val="00156C00"/>
    <w:rsid w:val="00156D01"/>
    <w:rsid w:val="0015710F"/>
    <w:rsid w:val="0015716D"/>
    <w:rsid w:val="00157F63"/>
    <w:rsid w:val="00160500"/>
    <w:rsid w:val="00161721"/>
    <w:rsid w:val="0016180B"/>
    <w:rsid w:val="001618F6"/>
    <w:rsid w:val="00161944"/>
    <w:rsid w:val="00161A19"/>
    <w:rsid w:val="00161E22"/>
    <w:rsid w:val="0016224B"/>
    <w:rsid w:val="001629E7"/>
    <w:rsid w:val="00162BE4"/>
    <w:rsid w:val="001630EE"/>
    <w:rsid w:val="001640C2"/>
    <w:rsid w:val="0016457A"/>
    <w:rsid w:val="00164B62"/>
    <w:rsid w:val="00164FB1"/>
    <w:rsid w:val="001653BE"/>
    <w:rsid w:val="00165694"/>
    <w:rsid w:val="001657F0"/>
    <w:rsid w:val="001664CA"/>
    <w:rsid w:val="00166CC1"/>
    <w:rsid w:val="0016749F"/>
    <w:rsid w:val="00167EF8"/>
    <w:rsid w:val="00170021"/>
    <w:rsid w:val="00170541"/>
    <w:rsid w:val="00170C83"/>
    <w:rsid w:val="00170F94"/>
    <w:rsid w:val="0017113F"/>
    <w:rsid w:val="00171D29"/>
    <w:rsid w:val="0017207E"/>
    <w:rsid w:val="00172494"/>
    <w:rsid w:val="0017262C"/>
    <w:rsid w:val="00172D52"/>
    <w:rsid w:val="00172E3F"/>
    <w:rsid w:val="00172EB3"/>
    <w:rsid w:val="001732BF"/>
    <w:rsid w:val="00173DDA"/>
    <w:rsid w:val="00175C18"/>
    <w:rsid w:val="001760C9"/>
    <w:rsid w:val="00176735"/>
    <w:rsid w:val="0017755A"/>
    <w:rsid w:val="001802A7"/>
    <w:rsid w:val="00180395"/>
    <w:rsid w:val="001804E0"/>
    <w:rsid w:val="0018061C"/>
    <w:rsid w:val="00180677"/>
    <w:rsid w:val="00180CAC"/>
    <w:rsid w:val="00180D41"/>
    <w:rsid w:val="00181376"/>
    <w:rsid w:val="00181433"/>
    <w:rsid w:val="0018143F"/>
    <w:rsid w:val="001816D1"/>
    <w:rsid w:val="001819E2"/>
    <w:rsid w:val="00182182"/>
    <w:rsid w:val="001822ED"/>
    <w:rsid w:val="001827B1"/>
    <w:rsid w:val="00182F34"/>
    <w:rsid w:val="00183341"/>
    <w:rsid w:val="001838F4"/>
    <w:rsid w:val="00184354"/>
    <w:rsid w:val="001843C4"/>
    <w:rsid w:val="00184833"/>
    <w:rsid w:val="00184CD9"/>
    <w:rsid w:val="00184DE6"/>
    <w:rsid w:val="001850A6"/>
    <w:rsid w:val="0018519A"/>
    <w:rsid w:val="001856ED"/>
    <w:rsid w:val="00185EBF"/>
    <w:rsid w:val="0018620D"/>
    <w:rsid w:val="00186331"/>
    <w:rsid w:val="001867E4"/>
    <w:rsid w:val="00186813"/>
    <w:rsid w:val="001868B0"/>
    <w:rsid w:val="00186EAF"/>
    <w:rsid w:val="001871A7"/>
    <w:rsid w:val="0018792E"/>
    <w:rsid w:val="00190093"/>
    <w:rsid w:val="001907F5"/>
    <w:rsid w:val="001909B8"/>
    <w:rsid w:val="00191156"/>
    <w:rsid w:val="001925AB"/>
    <w:rsid w:val="00192EAA"/>
    <w:rsid w:val="00192FD7"/>
    <w:rsid w:val="00194334"/>
    <w:rsid w:val="00194FD5"/>
    <w:rsid w:val="00195512"/>
    <w:rsid w:val="00195CA2"/>
    <w:rsid w:val="00195D55"/>
    <w:rsid w:val="0019623E"/>
    <w:rsid w:val="001967DC"/>
    <w:rsid w:val="00196871"/>
    <w:rsid w:val="00197215"/>
    <w:rsid w:val="001973C6"/>
    <w:rsid w:val="00197D29"/>
    <w:rsid w:val="001A0575"/>
    <w:rsid w:val="001A094F"/>
    <w:rsid w:val="001A0E8C"/>
    <w:rsid w:val="001A118E"/>
    <w:rsid w:val="001A13F1"/>
    <w:rsid w:val="001A160C"/>
    <w:rsid w:val="001A1EC0"/>
    <w:rsid w:val="001A1FC7"/>
    <w:rsid w:val="001A2BA8"/>
    <w:rsid w:val="001A2D4E"/>
    <w:rsid w:val="001A347B"/>
    <w:rsid w:val="001A3769"/>
    <w:rsid w:val="001A3F82"/>
    <w:rsid w:val="001A4023"/>
    <w:rsid w:val="001A421C"/>
    <w:rsid w:val="001A45F5"/>
    <w:rsid w:val="001A48EC"/>
    <w:rsid w:val="001A4DED"/>
    <w:rsid w:val="001A4FFE"/>
    <w:rsid w:val="001A500C"/>
    <w:rsid w:val="001A5287"/>
    <w:rsid w:val="001A572B"/>
    <w:rsid w:val="001A57E9"/>
    <w:rsid w:val="001A58CB"/>
    <w:rsid w:val="001A6234"/>
    <w:rsid w:val="001A69A9"/>
    <w:rsid w:val="001A7A81"/>
    <w:rsid w:val="001A7B1C"/>
    <w:rsid w:val="001B00F3"/>
    <w:rsid w:val="001B01DD"/>
    <w:rsid w:val="001B0484"/>
    <w:rsid w:val="001B0568"/>
    <w:rsid w:val="001B07B9"/>
    <w:rsid w:val="001B1053"/>
    <w:rsid w:val="001B1A58"/>
    <w:rsid w:val="001B1E8F"/>
    <w:rsid w:val="001B1F6E"/>
    <w:rsid w:val="001B3228"/>
    <w:rsid w:val="001B352D"/>
    <w:rsid w:val="001B3687"/>
    <w:rsid w:val="001B4E80"/>
    <w:rsid w:val="001B52EC"/>
    <w:rsid w:val="001B58F2"/>
    <w:rsid w:val="001B597F"/>
    <w:rsid w:val="001B5EBE"/>
    <w:rsid w:val="001B6E5E"/>
    <w:rsid w:val="001B7369"/>
    <w:rsid w:val="001B73E4"/>
    <w:rsid w:val="001B780D"/>
    <w:rsid w:val="001B7999"/>
    <w:rsid w:val="001B7E2A"/>
    <w:rsid w:val="001C0D55"/>
    <w:rsid w:val="001C144D"/>
    <w:rsid w:val="001C1F0A"/>
    <w:rsid w:val="001C211E"/>
    <w:rsid w:val="001C28A4"/>
    <w:rsid w:val="001C2CA3"/>
    <w:rsid w:val="001C33F8"/>
    <w:rsid w:val="001C3691"/>
    <w:rsid w:val="001C3A18"/>
    <w:rsid w:val="001C4C47"/>
    <w:rsid w:val="001C523C"/>
    <w:rsid w:val="001C551D"/>
    <w:rsid w:val="001C57FB"/>
    <w:rsid w:val="001C5CC0"/>
    <w:rsid w:val="001C5D6E"/>
    <w:rsid w:val="001C6059"/>
    <w:rsid w:val="001C67AB"/>
    <w:rsid w:val="001C6F6F"/>
    <w:rsid w:val="001C71CF"/>
    <w:rsid w:val="001C7614"/>
    <w:rsid w:val="001C7B8E"/>
    <w:rsid w:val="001D049F"/>
    <w:rsid w:val="001D0A99"/>
    <w:rsid w:val="001D0B87"/>
    <w:rsid w:val="001D0DE6"/>
    <w:rsid w:val="001D1833"/>
    <w:rsid w:val="001D1A69"/>
    <w:rsid w:val="001D20E4"/>
    <w:rsid w:val="001D22AB"/>
    <w:rsid w:val="001D238E"/>
    <w:rsid w:val="001D2793"/>
    <w:rsid w:val="001D27A1"/>
    <w:rsid w:val="001D297B"/>
    <w:rsid w:val="001D2F39"/>
    <w:rsid w:val="001D4212"/>
    <w:rsid w:val="001D471D"/>
    <w:rsid w:val="001D4994"/>
    <w:rsid w:val="001D4EF1"/>
    <w:rsid w:val="001D587D"/>
    <w:rsid w:val="001D5CA8"/>
    <w:rsid w:val="001D67D7"/>
    <w:rsid w:val="001D6958"/>
    <w:rsid w:val="001D6CF3"/>
    <w:rsid w:val="001D7111"/>
    <w:rsid w:val="001D756F"/>
    <w:rsid w:val="001D7699"/>
    <w:rsid w:val="001D791E"/>
    <w:rsid w:val="001D7F5F"/>
    <w:rsid w:val="001E022A"/>
    <w:rsid w:val="001E0307"/>
    <w:rsid w:val="001E031F"/>
    <w:rsid w:val="001E072A"/>
    <w:rsid w:val="001E0BC8"/>
    <w:rsid w:val="001E0D92"/>
    <w:rsid w:val="001E0E8F"/>
    <w:rsid w:val="001E0FBC"/>
    <w:rsid w:val="001E11C5"/>
    <w:rsid w:val="001E1477"/>
    <w:rsid w:val="001E1770"/>
    <w:rsid w:val="001E1A21"/>
    <w:rsid w:val="001E1B01"/>
    <w:rsid w:val="001E1CBF"/>
    <w:rsid w:val="001E2F0B"/>
    <w:rsid w:val="001E36D2"/>
    <w:rsid w:val="001E3B4F"/>
    <w:rsid w:val="001E42DA"/>
    <w:rsid w:val="001E4802"/>
    <w:rsid w:val="001E4A46"/>
    <w:rsid w:val="001E4D2F"/>
    <w:rsid w:val="001E4DEA"/>
    <w:rsid w:val="001E52F4"/>
    <w:rsid w:val="001E556F"/>
    <w:rsid w:val="001E6E65"/>
    <w:rsid w:val="001E7C50"/>
    <w:rsid w:val="001E7EEA"/>
    <w:rsid w:val="001F0392"/>
    <w:rsid w:val="001F03ED"/>
    <w:rsid w:val="001F081F"/>
    <w:rsid w:val="001F0DC3"/>
    <w:rsid w:val="001F0E4D"/>
    <w:rsid w:val="001F1072"/>
    <w:rsid w:val="001F134F"/>
    <w:rsid w:val="001F1E41"/>
    <w:rsid w:val="001F291E"/>
    <w:rsid w:val="001F380F"/>
    <w:rsid w:val="001F3B6F"/>
    <w:rsid w:val="001F447B"/>
    <w:rsid w:val="001F5A24"/>
    <w:rsid w:val="001F5AEF"/>
    <w:rsid w:val="001F66C9"/>
    <w:rsid w:val="001F6F3C"/>
    <w:rsid w:val="001F7013"/>
    <w:rsid w:val="001F7346"/>
    <w:rsid w:val="001F7779"/>
    <w:rsid w:val="001F7A03"/>
    <w:rsid w:val="001F7B4A"/>
    <w:rsid w:val="002001B7"/>
    <w:rsid w:val="0020064E"/>
    <w:rsid w:val="00201410"/>
    <w:rsid w:val="0020197D"/>
    <w:rsid w:val="0020237C"/>
    <w:rsid w:val="00202B24"/>
    <w:rsid w:val="00203026"/>
    <w:rsid w:val="00203774"/>
    <w:rsid w:val="00203BEB"/>
    <w:rsid w:val="002043CD"/>
    <w:rsid w:val="0020444C"/>
    <w:rsid w:val="00204691"/>
    <w:rsid w:val="002056FD"/>
    <w:rsid w:val="00205D15"/>
    <w:rsid w:val="00205E86"/>
    <w:rsid w:val="00205F88"/>
    <w:rsid w:val="00207BD9"/>
    <w:rsid w:val="00207F0E"/>
    <w:rsid w:val="002104E4"/>
    <w:rsid w:val="00210725"/>
    <w:rsid w:val="00210B52"/>
    <w:rsid w:val="0021130B"/>
    <w:rsid w:val="00211712"/>
    <w:rsid w:val="0021175A"/>
    <w:rsid w:val="00211A69"/>
    <w:rsid w:val="00212E2A"/>
    <w:rsid w:val="00213153"/>
    <w:rsid w:val="0021332B"/>
    <w:rsid w:val="00213331"/>
    <w:rsid w:val="0021356C"/>
    <w:rsid w:val="002137DD"/>
    <w:rsid w:val="00213A75"/>
    <w:rsid w:val="00213AC5"/>
    <w:rsid w:val="00213BA4"/>
    <w:rsid w:val="00213F50"/>
    <w:rsid w:val="00214091"/>
    <w:rsid w:val="00214095"/>
    <w:rsid w:val="00214E08"/>
    <w:rsid w:val="00215464"/>
    <w:rsid w:val="0021676D"/>
    <w:rsid w:val="00216B2E"/>
    <w:rsid w:val="00216F30"/>
    <w:rsid w:val="0021735E"/>
    <w:rsid w:val="002173A6"/>
    <w:rsid w:val="002173FA"/>
    <w:rsid w:val="002176AE"/>
    <w:rsid w:val="00217FA3"/>
    <w:rsid w:val="00220948"/>
    <w:rsid w:val="0022139C"/>
    <w:rsid w:val="00221BA4"/>
    <w:rsid w:val="00223393"/>
    <w:rsid w:val="002235FB"/>
    <w:rsid w:val="00223619"/>
    <w:rsid w:val="002240D5"/>
    <w:rsid w:val="0022431F"/>
    <w:rsid w:val="002247DE"/>
    <w:rsid w:val="00224BF8"/>
    <w:rsid w:val="0022591A"/>
    <w:rsid w:val="00225BDC"/>
    <w:rsid w:val="00226543"/>
    <w:rsid w:val="00226764"/>
    <w:rsid w:val="00226AA3"/>
    <w:rsid w:val="00226E67"/>
    <w:rsid w:val="00226F2C"/>
    <w:rsid w:val="00226F9E"/>
    <w:rsid w:val="002272AE"/>
    <w:rsid w:val="00227642"/>
    <w:rsid w:val="00227730"/>
    <w:rsid w:val="002278EB"/>
    <w:rsid w:val="00227E0E"/>
    <w:rsid w:val="002300A7"/>
    <w:rsid w:val="00230BE2"/>
    <w:rsid w:val="00231293"/>
    <w:rsid w:val="00231BAC"/>
    <w:rsid w:val="00231C3F"/>
    <w:rsid w:val="00231CAC"/>
    <w:rsid w:val="00231E16"/>
    <w:rsid w:val="0023206E"/>
    <w:rsid w:val="00232397"/>
    <w:rsid w:val="00232434"/>
    <w:rsid w:val="00232AFD"/>
    <w:rsid w:val="00233025"/>
    <w:rsid w:val="00233961"/>
    <w:rsid w:val="00233F99"/>
    <w:rsid w:val="00234546"/>
    <w:rsid w:val="00234959"/>
    <w:rsid w:val="00235352"/>
    <w:rsid w:val="0023557A"/>
    <w:rsid w:val="00236071"/>
    <w:rsid w:val="00236756"/>
    <w:rsid w:val="00236DA8"/>
    <w:rsid w:val="00236E1B"/>
    <w:rsid w:val="00237973"/>
    <w:rsid w:val="00237B3E"/>
    <w:rsid w:val="00237E7B"/>
    <w:rsid w:val="00240201"/>
    <w:rsid w:val="00240C9B"/>
    <w:rsid w:val="002410A6"/>
    <w:rsid w:val="002416ED"/>
    <w:rsid w:val="00241D98"/>
    <w:rsid w:val="00241E26"/>
    <w:rsid w:val="002424F3"/>
    <w:rsid w:val="00244444"/>
    <w:rsid w:val="00244BCC"/>
    <w:rsid w:val="00244F9C"/>
    <w:rsid w:val="00245209"/>
    <w:rsid w:val="00245687"/>
    <w:rsid w:val="00245CCB"/>
    <w:rsid w:val="00245E49"/>
    <w:rsid w:val="00245FEE"/>
    <w:rsid w:val="00246C0F"/>
    <w:rsid w:val="002475C2"/>
    <w:rsid w:val="00247839"/>
    <w:rsid w:val="00247DAD"/>
    <w:rsid w:val="00247F90"/>
    <w:rsid w:val="00250A0C"/>
    <w:rsid w:val="00250BED"/>
    <w:rsid w:val="00251595"/>
    <w:rsid w:val="00251968"/>
    <w:rsid w:val="00251CE2"/>
    <w:rsid w:val="00252352"/>
    <w:rsid w:val="002525B5"/>
    <w:rsid w:val="00252755"/>
    <w:rsid w:val="0025279E"/>
    <w:rsid w:val="002528D6"/>
    <w:rsid w:val="00252C17"/>
    <w:rsid w:val="00253127"/>
    <w:rsid w:val="002535A0"/>
    <w:rsid w:val="00254129"/>
    <w:rsid w:val="0025419F"/>
    <w:rsid w:val="002544AA"/>
    <w:rsid w:val="00254C81"/>
    <w:rsid w:val="002551E6"/>
    <w:rsid w:val="002556B5"/>
    <w:rsid w:val="0025576F"/>
    <w:rsid w:val="00255999"/>
    <w:rsid w:val="00256A74"/>
    <w:rsid w:val="002573FC"/>
    <w:rsid w:val="00257593"/>
    <w:rsid w:val="002578AC"/>
    <w:rsid w:val="00257A12"/>
    <w:rsid w:val="00257C0D"/>
    <w:rsid w:val="00260667"/>
    <w:rsid w:val="00260890"/>
    <w:rsid w:val="00261139"/>
    <w:rsid w:val="00261414"/>
    <w:rsid w:val="00261832"/>
    <w:rsid w:val="00261935"/>
    <w:rsid w:val="00261BCB"/>
    <w:rsid w:val="00261E1A"/>
    <w:rsid w:val="0026203E"/>
    <w:rsid w:val="00262547"/>
    <w:rsid w:val="0026315B"/>
    <w:rsid w:val="002633B7"/>
    <w:rsid w:val="00263BCC"/>
    <w:rsid w:val="00263C1E"/>
    <w:rsid w:val="00263C32"/>
    <w:rsid w:val="00264123"/>
    <w:rsid w:val="00264370"/>
    <w:rsid w:val="002644D7"/>
    <w:rsid w:val="002644DD"/>
    <w:rsid w:val="00265241"/>
    <w:rsid w:val="00266497"/>
    <w:rsid w:val="00266D79"/>
    <w:rsid w:val="00266F01"/>
    <w:rsid w:val="00267A5D"/>
    <w:rsid w:val="00267F60"/>
    <w:rsid w:val="002702BF"/>
    <w:rsid w:val="002716DB"/>
    <w:rsid w:val="00271CDE"/>
    <w:rsid w:val="00271EB6"/>
    <w:rsid w:val="00272867"/>
    <w:rsid w:val="00272A69"/>
    <w:rsid w:val="00272BD5"/>
    <w:rsid w:val="00272BE0"/>
    <w:rsid w:val="00272CD5"/>
    <w:rsid w:val="00272E90"/>
    <w:rsid w:val="00274837"/>
    <w:rsid w:val="00275DBF"/>
    <w:rsid w:val="00275E6F"/>
    <w:rsid w:val="00276301"/>
    <w:rsid w:val="00276974"/>
    <w:rsid w:val="00276A69"/>
    <w:rsid w:val="002779C6"/>
    <w:rsid w:val="00277B3C"/>
    <w:rsid w:val="00277F6F"/>
    <w:rsid w:val="002803EF"/>
    <w:rsid w:val="00280450"/>
    <w:rsid w:val="0028068E"/>
    <w:rsid w:val="002808DA"/>
    <w:rsid w:val="00280EFB"/>
    <w:rsid w:val="00281015"/>
    <w:rsid w:val="0028137D"/>
    <w:rsid w:val="002818CA"/>
    <w:rsid w:val="00282F93"/>
    <w:rsid w:val="0028314C"/>
    <w:rsid w:val="0028333E"/>
    <w:rsid w:val="002839B4"/>
    <w:rsid w:val="002848A1"/>
    <w:rsid w:val="002848EB"/>
    <w:rsid w:val="0028506B"/>
    <w:rsid w:val="00285535"/>
    <w:rsid w:val="0028586C"/>
    <w:rsid w:val="00285CCA"/>
    <w:rsid w:val="002860A7"/>
    <w:rsid w:val="00286FA4"/>
    <w:rsid w:val="00286FC3"/>
    <w:rsid w:val="002873BF"/>
    <w:rsid w:val="002876B1"/>
    <w:rsid w:val="00287B02"/>
    <w:rsid w:val="00287C57"/>
    <w:rsid w:val="00287F1C"/>
    <w:rsid w:val="00290227"/>
    <w:rsid w:val="002905D8"/>
    <w:rsid w:val="002906A6"/>
    <w:rsid w:val="00290C95"/>
    <w:rsid w:val="002913CD"/>
    <w:rsid w:val="00291495"/>
    <w:rsid w:val="00291589"/>
    <w:rsid w:val="0029176A"/>
    <w:rsid w:val="002919AF"/>
    <w:rsid w:val="00291EBC"/>
    <w:rsid w:val="0029278F"/>
    <w:rsid w:val="0029286C"/>
    <w:rsid w:val="00292B9C"/>
    <w:rsid w:val="00293538"/>
    <w:rsid w:val="00293710"/>
    <w:rsid w:val="00293B83"/>
    <w:rsid w:val="0029446D"/>
    <w:rsid w:val="00294FB6"/>
    <w:rsid w:val="00295FE7"/>
    <w:rsid w:val="00296091"/>
    <w:rsid w:val="002961ED"/>
    <w:rsid w:val="0029648A"/>
    <w:rsid w:val="0029659D"/>
    <w:rsid w:val="00296E77"/>
    <w:rsid w:val="0029757D"/>
    <w:rsid w:val="00297839"/>
    <w:rsid w:val="00297883"/>
    <w:rsid w:val="00297ED7"/>
    <w:rsid w:val="002A0501"/>
    <w:rsid w:val="002A078A"/>
    <w:rsid w:val="002A08BA"/>
    <w:rsid w:val="002A0981"/>
    <w:rsid w:val="002A0DF7"/>
    <w:rsid w:val="002A10A8"/>
    <w:rsid w:val="002A1587"/>
    <w:rsid w:val="002A18E3"/>
    <w:rsid w:val="002A1919"/>
    <w:rsid w:val="002A2181"/>
    <w:rsid w:val="002A2260"/>
    <w:rsid w:val="002A2C77"/>
    <w:rsid w:val="002A32B4"/>
    <w:rsid w:val="002A429D"/>
    <w:rsid w:val="002A4881"/>
    <w:rsid w:val="002A50F7"/>
    <w:rsid w:val="002A534E"/>
    <w:rsid w:val="002A56DB"/>
    <w:rsid w:val="002A60E7"/>
    <w:rsid w:val="002A6257"/>
    <w:rsid w:val="002A6584"/>
    <w:rsid w:val="002A7A6B"/>
    <w:rsid w:val="002A7E13"/>
    <w:rsid w:val="002B0A7A"/>
    <w:rsid w:val="002B0DC7"/>
    <w:rsid w:val="002B116B"/>
    <w:rsid w:val="002B19D0"/>
    <w:rsid w:val="002B1FD4"/>
    <w:rsid w:val="002B229E"/>
    <w:rsid w:val="002B2448"/>
    <w:rsid w:val="002B293F"/>
    <w:rsid w:val="002B3558"/>
    <w:rsid w:val="002B4026"/>
    <w:rsid w:val="002B4585"/>
    <w:rsid w:val="002B4BB5"/>
    <w:rsid w:val="002B54DF"/>
    <w:rsid w:val="002B54E5"/>
    <w:rsid w:val="002B572A"/>
    <w:rsid w:val="002B5CAE"/>
    <w:rsid w:val="002B602E"/>
    <w:rsid w:val="002B6748"/>
    <w:rsid w:val="002B687A"/>
    <w:rsid w:val="002B6A0E"/>
    <w:rsid w:val="002B7172"/>
    <w:rsid w:val="002B7447"/>
    <w:rsid w:val="002B7779"/>
    <w:rsid w:val="002B79AD"/>
    <w:rsid w:val="002B7C5A"/>
    <w:rsid w:val="002C0985"/>
    <w:rsid w:val="002C0E04"/>
    <w:rsid w:val="002C14F6"/>
    <w:rsid w:val="002C158C"/>
    <w:rsid w:val="002C2421"/>
    <w:rsid w:val="002C2665"/>
    <w:rsid w:val="002C282F"/>
    <w:rsid w:val="002C2A29"/>
    <w:rsid w:val="002C328C"/>
    <w:rsid w:val="002C4850"/>
    <w:rsid w:val="002C4E41"/>
    <w:rsid w:val="002C5265"/>
    <w:rsid w:val="002C5953"/>
    <w:rsid w:val="002C5A86"/>
    <w:rsid w:val="002C5F97"/>
    <w:rsid w:val="002C606C"/>
    <w:rsid w:val="002C65A8"/>
    <w:rsid w:val="002C6A43"/>
    <w:rsid w:val="002C6AA4"/>
    <w:rsid w:val="002C7144"/>
    <w:rsid w:val="002C75B3"/>
    <w:rsid w:val="002C76C8"/>
    <w:rsid w:val="002C7A7C"/>
    <w:rsid w:val="002C7BD0"/>
    <w:rsid w:val="002D01EE"/>
    <w:rsid w:val="002D021B"/>
    <w:rsid w:val="002D03E0"/>
    <w:rsid w:val="002D1049"/>
    <w:rsid w:val="002D1065"/>
    <w:rsid w:val="002D10C1"/>
    <w:rsid w:val="002D117B"/>
    <w:rsid w:val="002D152C"/>
    <w:rsid w:val="002D155D"/>
    <w:rsid w:val="002D15B7"/>
    <w:rsid w:val="002D24A2"/>
    <w:rsid w:val="002D27FF"/>
    <w:rsid w:val="002D30B0"/>
    <w:rsid w:val="002D34AE"/>
    <w:rsid w:val="002D385F"/>
    <w:rsid w:val="002D3971"/>
    <w:rsid w:val="002D3DCA"/>
    <w:rsid w:val="002D4001"/>
    <w:rsid w:val="002D48EF"/>
    <w:rsid w:val="002D49C1"/>
    <w:rsid w:val="002D5F1A"/>
    <w:rsid w:val="002D62BF"/>
    <w:rsid w:val="002D6337"/>
    <w:rsid w:val="002D6A47"/>
    <w:rsid w:val="002D6C6B"/>
    <w:rsid w:val="002D6EDC"/>
    <w:rsid w:val="002D714E"/>
    <w:rsid w:val="002D7313"/>
    <w:rsid w:val="002D7F2D"/>
    <w:rsid w:val="002D7F84"/>
    <w:rsid w:val="002E0398"/>
    <w:rsid w:val="002E05B8"/>
    <w:rsid w:val="002E0AD1"/>
    <w:rsid w:val="002E111D"/>
    <w:rsid w:val="002E1B3F"/>
    <w:rsid w:val="002E1BA1"/>
    <w:rsid w:val="002E1E10"/>
    <w:rsid w:val="002E266C"/>
    <w:rsid w:val="002E2724"/>
    <w:rsid w:val="002E28AE"/>
    <w:rsid w:val="002E2A3C"/>
    <w:rsid w:val="002E367D"/>
    <w:rsid w:val="002E38CD"/>
    <w:rsid w:val="002E3A70"/>
    <w:rsid w:val="002E3DAF"/>
    <w:rsid w:val="002E4145"/>
    <w:rsid w:val="002E420A"/>
    <w:rsid w:val="002E4DF0"/>
    <w:rsid w:val="002E5622"/>
    <w:rsid w:val="002E5D30"/>
    <w:rsid w:val="002E60CF"/>
    <w:rsid w:val="002E62A6"/>
    <w:rsid w:val="002E6928"/>
    <w:rsid w:val="002E75DC"/>
    <w:rsid w:val="002E7635"/>
    <w:rsid w:val="002E772F"/>
    <w:rsid w:val="002E7929"/>
    <w:rsid w:val="002E7AF7"/>
    <w:rsid w:val="002E7EEF"/>
    <w:rsid w:val="002F034E"/>
    <w:rsid w:val="002F09C9"/>
    <w:rsid w:val="002F13C4"/>
    <w:rsid w:val="002F186C"/>
    <w:rsid w:val="002F2232"/>
    <w:rsid w:val="002F2EF0"/>
    <w:rsid w:val="002F3263"/>
    <w:rsid w:val="002F33AE"/>
    <w:rsid w:val="002F3B57"/>
    <w:rsid w:val="002F3CBC"/>
    <w:rsid w:val="002F4606"/>
    <w:rsid w:val="002F468E"/>
    <w:rsid w:val="002F4944"/>
    <w:rsid w:val="002F4AE0"/>
    <w:rsid w:val="002F5000"/>
    <w:rsid w:val="002F5074"/>
    <w:rsid w:val="002F5318"/>
    <w:rsid w:val="002F576C"/>
    <w:rsid w:val="002F5874"/>
    <w:rsid w:val="002F594C"/>
    <w:rsid w:val="002F5B79"/>
    <w:rsid w:val="002F6A1A"/>
    <w:rsid w:val="002F6CC2"/>
    <w:rsid w:val="002F6DB6"/>
    <w:rsid w:val="002F72CA"/>
    <w:rsid w:val="002F7364"/>
    <w:rsid w:val="002F7765"/>
    <w:rsid w:val="002F7E63"/>
    <w:rsid w:val="00300373"/>
    <w:rsid w:val="00300384"/>
    <w:rsid w:val="0030070B"/>
    <w:rsid w:val="00300A33"/>
    <w:rsid w:val="00300B3F"/>
    <w:rsid w:val="00300B45"/>
    <w:rsid w:val="00301C4D"/>
    <w:rsid w:val="00301D3A"/>
    <w:rsid w:val="00302309"/>
    <w:rsid w:val="003029F2"/>
    <w:rsid w:val="0030337F"/>
    <w:rsid w:val="00303B5B"/>
    <w:rsid w:val="0030424B"/>
    <w:rsid w:val="00304CC0"/>
    <w:rsid w:val="00304E7B"/>
    <w:rsid w:val="00305D68"/>
    <w:rsid w:val="00306188"/>
    <w:rsid w:val="00306570"/>
    <w:rsid w:val="0030664D"/>
    <w:rsid w:val="00306D5B"/>
    <w:rsid w:val="00307306"/>
    <w:rsid w:val="003073B1"/>
    <w:rsid w:val="00307D94"/>
    <w:rsid w:val="00310026"/>
    <w:rsid w:val="0031042E"/>
    <w:rsid w:val="003106CE"/>
    <w:rsid w:val="00310708"/>
    <w:rsid w:val="00310CD1"/>
    <w:rsid w:val="00311037"/>
    <w:rsid w:val="0031113A"/>
    <w:rsid w:val="0031188D"/>
    <w:rsid w:val="00311A4E"/>
    <w:rsid w:val="00311CDB"/>
    <w:rsid w:val="00311FC0"/>
    <w:rsid w:val="0031353B"/>
    <w:rsid w:val="003139D4"/>
    <w:rsid w:val="00313E59"/>
    <w:rsid w:val="00314030"/>
    <w:rsid w:val="0031406A"/>
    <w:rsid w:val="0031450D"/>
    <w:rsid w:val="003151F6"/>
    <w:rsid w:val="00315281"/>
    <w:rsid w:val="00315452"/>
    <w:rsid w:val="00315921"/>
    <w:rsid w:val="00315ADA"/>
    <w:rsid w:val="00315DDE"/>
    <w:rsid w:val="00316050"/>
    <w:rsid w:val="0031685C"/>
    <w:rsid w:val="00316F9D"/>
    <w:rsid w:val="00320A9E"/>
    <w:rsid w:val="00320D2E"/>
    <w:rsid w:val="00320FBB"/>
    <w:rsid w:val="003211C8"/>
    <w:rsid w:val="00321427"/>
    <w:rsid w:val="00321BBD"/>
    <w:rsid w:val="00321D29"/>
    <w:rsid w:val="0032206F"/>
    <w:rsid w:val="00322A32"/>
    <w:rsid w:val="00322EA0"/>
    <w:rsid w:val="00323DFA"/>
    <w:rsid w:val="0032415B"/>
    <w:rsid w:val="003241FA"/>
    <w:rsid w:val="00324479"/>
    <w:rsid w:val="00324709"/>
    <w:rsid w:val="0032474E"/>
    <w:rsid w:val="00324FFB"/>
    <w:rsid w:val="00325298"/>
    <w:rsid w:val="00325D7F"/>
    <w:rsid w:val="003264C8"/>
    <w:rsid w:val="00326EA6"/>
    <w:rsid w:val="00326FB2"/>
    <w:rsid w:val="0032788D"/>
    <w:rsid w:val="00327B33"/>
    <w:rsid w:val="003304C3"/>
    <w:rsid w:val="0033093B"/>
    <w:rsid w:val="003316D0"/>
    <w:rsid w:val="00331841"/>
    <w:rsid w:val="00331C2D"/>
    <w:rsid w:val="0033274A"/>
    <w:rsid w:val="0033434D"/>
    <w:rsid w:val="00334B3A"/>
    <w:rsid w:val="00334CF7"/>
    <w:rsid w:val="003352D3"/>
    <w:rsid w:val="003359C7"/>
    <w:rsid w:val="003359E4"/>
    <w:rsid w:val="00336188"/>
    <w:rsid w:val="003361C0"/>
    <w:rsid w:val="00336573"/>
    <w:rsid w:val="003369AF"/>
    <w:rsid w:val="00336ADB"/>
    <w:rsid w:val="00336C45"/>
    <w:rsid w:val="00336D45"/>
    <w:rsid w:val="003370FF"/>
    <w:rsid w:val="00337925"/>
    <w:rsid w:val="00337D2A"/>
    <w:rsid w:val="0034052E"/>
    <w:rsid w:val="003407BF"/>
    <w:rsid w:val="0034096A"/>
    <w:rsid w:val="00340DAB"/>
    <w:rsid w:val="003417A5"/>
    <w:rsid w:val="00341B04"/>
    <w:rsid w:val="00341B1D"/>
    <w:rsid w:val="00341B6D"/>
    <w:rsid w:val="003420B7"/>
    <w:rsid w:val="00342139"/>
    <w:rsid w:val="003423F8"/>
    <w:rsid w:val="003425DE"/>
    <w:rsid w:val="00342BB4"/>
    <w:rsid w:val="00343070"/>
    <w:rsid w:val="00343261"/>
    <w:rsid w:val="003444B5"/>
    <w:rsid w:val="0034452A"/>
    <w:rsid w:val="003447E0"/>
    <w:rsid w:val="003448C3"/>
    <w:rsid w:val="00345098"/>
    <w:rsid w:val="00345571"/>
    <w:rsid w:val="00345A29"/>
    <w:rsid w:val="003464B8"/>
    <w:rsid w:val="00346A01"/>
    <w:rsid w:val="00346EF2"/>
    <w:rsid w:val="0034729A"/>
    <w:rsid w:val="0034755B"/>
    <w:rsid w:val="003477A9"/>
    <w:rsid w:val="0034785C"/>
    <w:rsid w:val="00347C5B"/>
    <w:rsid w:val="00350063"/>
    <w:rsid w:val="003508DD"/>
    <w:rsid w:val="00350D83"/>
    <w:rsid w:val="00351545"/>
    <w:rsid w:val="00351986"/>
    <w:rsid w:val="00351C73"/>
    <w:rsid w:val="003520F7"/>
    <w:rsid w:val="00352BFC"/>
    <w:rsid w:val="003534D8"/>
    <w:rsid w:val="0035441B"/>
    <w:rsid w:val="003549EA"/>
    <w:rsid w:val="00354A98"/>
    <w:rsid w:val="003556F9"/>
    <w:rsid w:val="00355BED"/>
    <w:rsid w:val="00355E5F"/>
    <w:rsid w:val="00355F98"/>
    <w:rsid w:val="00356269"/>
    <w:rsid w:val="003562AA"/>
    <w:rsid w:val="00356419"/>
    <w:rsid w:val="0035668D"/>
    <w:rsid w:val="003567FA"/>
    <w:rsid w:val="003568DB"/>
    <w:rsid w:val="00356B14"/>
    <w:rsid w:val="00357354"/>
    <w:rsid w:val="00357C99"/>
    <w:rsid w:val="00360078"/>
    <w:rsid w:val="00360201"/>
    <w:rsid w:val="00360370"/>
    <w:rsid w:val="003605BD"/>
    <w:rsid w:val="003607C2"/>
    <w:rsid w:val="00360DA2"/>
    <w:rsid w:val="003613D0"/>
    <w:rsid w:val="0036146D"/>
    <w:rsid w:val="00361A64"/>
    <w:rsid w:val="00361F51"/>
    <w:rsid w:val="00362D6B"/>
    <w:rsid w:val="00362DD5"/>
    <w:rsid w:val="00363091"/>
    <w:rsid w:val="00363530"/>
    <w:rsid w:val="003637EB"/>
    <w:rsid w:val="00364247"/>
    <w:rsid w:val="00364375"/>
    <w:rsid w:val="003644E8"/>
    <w:rsid w:val="00364573"/>
    <w:rsid w:val="00364D9F"/>
    <w:rsid w:val="00365647"/>
    <w:rsid w:val="00365AE3"/>
    <w:rsid w:val="00365BB0"/>
    <w:rsid w:val="00365EF5"/>
    <w:rsid w:val="003669B8"/>
    <w:rsid w:val="00366A63"/>
    <w:rsid w:val="00366CA9"/>
    <w:rsid w:val="00367450"/>
    <w:rsid w:val="00367737"/>
    <w:rsid w:val="00367A2D"/>
    <w:rsid w:val="0037055C"/>
    <w:rsid w:val="0037079B"/>
    <w:rsid w:val="00370BC0"/>
    <w:rsid w:val="00370DE4"/>
    <w:rsid w:val="00370E35"/>
    <w:rsid w:val="0037191F"/>
    <w:rsid w:val="003722CA"/>
    <w:rsid w:val="003726E0"/>
    <w:rsid w:val="0037278C"/>
    <w:rsid w:val="0037288F"/>
    <w:rsid w:val="00372EC0"/>
    <w:rsid w:val="003733D8"/>
    <w:rsid w:val="00373E65"/>
    <w:rsid w:val="00373E9F"/>
    <w:rsid w:val="00373F1B"/>
    <w:rsid w:val="00374C5C"/>
    <w:rsid w:val="00374ECE"/>
    <w:rsid w:val="0037606D"/>
    <w:rsid w:val="00376A77"/>
    <w:rsid w:val="00376EDE"/>
    <w:rsid w:val="003772B3"/>
    <w:rsid w:val="00377705"/>
    <w:rsid w:val="0037789A"/>
    <w:rsid w:val="0038069C"/>
    <w:rsid w:val="00380A5F"/>
    <w:rsid w:val="00380AF2"/>
    <w:rsid w:val="00380B18"/>
    <w:rsid w:val="00380D6F"/>
    <w:rsid w:val="00380D8B"/>
    <w:rsid w:val="00380F04"/>
    <w:rsid w:val="00380F3D"/>
    <w:rsid w:val="00381107"/>
    <w:rsid w:val="00381CE8"/>
    <w:rsid w:val="003821C2"/>
    <w:rsid w:val="00382270"/>
    <w:rsid w:val="0038228A"/>
    <w:rsid w:val="00382C40"/>
    <w:rsid w:val="00383397"/>
    <w:rsid w:val="003838F8"/>
    <w:rsid w:val="00383AD2"/>
    <w:rsid w:val="00383B4A"/>
    <w:rsid w:val="00384418"/>
    <w:rsid w:val="00384F4E"/>
    <w:rsid w:val="00384FF3"/>
    <w:rsid w:val="0038525C"/>
    <w:rsid w:val="00385712"/>
    <w:rsid w:val="003858D1"/>
    <w:rsid w:val="00385DC6"/>
    <w:rsid w:val="00385F93"/>
    <w:rsid w:val="00386430"/>
    <w:rsid w:val="00386757"/>
    <w:rsid w:val="003869F5"/>
    <w:rsid w:val="00386A63"/>
    <w:rsid w:val="00387115"/>
    <w:rsid w:val="00387419"/>
    <w:rsid w:val="00387C7C"/>
    <w:rsid w:val="003901B1"/>
    <w:rsid w:val="00390814"/>
    <w:rsid w:val="00391AB4"/>
    <w:rsid w:val="003924CA"/>
    <w:rsid w:val="00392658"/>
    <w:rsid w:val="0039265E"/>
    <w:rsid w:val="00392876"/>
    <w:rsid w:val="0039293F"/>
    <w:rsid w:val="00392CF0"/>
    <w:rsid w:val="00393122"/>
    <w:rsid w:val="00393171"/>
    <w:rsid w:val="0039325F"/>
    <w:rsid w:val="00393EB3"/>
    <w:rsid w:val="003947A5"/>
    <w:rsid w:val="00395265"/>
    <w:rsid w:val="00395692"/>
    <w:rsid w:val="00395D2F"/>
    <w:rsid w:val="0039671B"/>
    <w:rsid w:val="00396B72"/>
    <w:rsid w:val="0039703D"/>
    <w:rsid w:val="003A0019"/>
    <w:rsid w:val="003A0096"/>
    <w:rsid w:val="003A0526"/>
    <w:rsid w:val="003A077C"/>
    <w:rsid w:val="003A0AB5"/>
    <w:rsid w:val="003A0F85"/>
    <w:rsid w:val="003A1826"/>
    <w:rsid w:val="003A1D43"/>
    <w:rsid w:val="003A1E65"/>
    <w:rsid w:val="003A22DD"/>
    <w:rsid w:val="003A2ED1"/>
    <w:rsid w:val="003A35B5"/>
    <w:rsid w:val="003A3A68"/>
    <w:rsid w:val="003A3B77"/>
    <w:rsid w:val="003A4659"/>
    <w:rsid w:val="003A4C1E"/>
    <w:rsid w:val="003A4C43"/>
    <w:rsid w:val="003A50BC"/>
    <w:rsid w:val="003A5A0A"/>
    <w:rsid w:val="003A6FE8"/>
    <w:rsid w:val="003A70BA"/>
    <w:rsid w:val="003A72ED"/>
    <w:rsid w:val="003B018D"/>
    <w:rsid w:val="003B0B34"/>
    <w:rsid w:val="003B0C8F"/>
    <w:rsid w:val="003B0CA2"/>
    <w:rsid w:val="003B129B"/>
    <w:rsid w:val="003B1CB2"/>
    <w:rsid w:val="003B1D30"/>
    <w:rsid w:val="003B1DA9"/>
    <w:rsid w:val="003B27C2"/>
    <w:rsid w:val="003B2FC0"/>
    <w:rsid w:val="003B318D"/>
    <w:rsid w:val="003B3C9F"/>
    <w:rsid w:val="003B3FB5"/>
    <w:rsid w:val="003B406F"/>
    <w:rsid w:val="003B42F3"/>
    <w:rsid w:val="003B490A"/>
    <w:rsid w:val="003B5D73"/>
    <w:rsid w:val="003B65C2"/>
    <w:rsid w:val="003B6C00"/>
    <w:rsid w:val="003B72D0"/>
    <w:rsid w:val="003B7696"/>
    <w:rsid w:val="003B789D"/>
    <w:rsid w:val="003B7B66"/>
    <w:rsid w:val="003B7EB8"/>
    <w:rsid w:val="003C0BFC"/>
    <w:rsid w:val="003C0E85"/>
    <w:rsid w:val="003C1DB0"/>
    <w:rsid w:val="003C1F3C"/>
    <w:rsid w:val="003C2ADD"/>
    <w:rsid w:val="003C2C19"/>
    <w:rsid w:val="003C36AC"/>
    <w:rsid w:val="003C3A5B"/>
    <w:rsid w:val="003C4115"/>
    <w:rsid w:val="003C4621"/>
    <w:rsid w:val="003C49C0"/>
    <w:rsid w:val="003C4C43"/>
    <w:rsid w:val="003C537F"/>
    <w:rsid w:val="003C5E91"/>
    <w:rsid w:val="003C5FC8"/>
    <w:rsid w:val="003C614A"/>
    <w:rsid w:val="003C63F4"/>
    <w:rsid w:val="003C64BE"/>
    <w:rsid w:val="003C668E"/>
    <w:rsid w:val="003C67BB"/>
    <w:rsid w:val="003C7211"/>
    <w:rsid w:val="003C7293"/>
    <w:rsid w:val="003C74B8"/>
    <w:rsid w:val="003C795E"/>
    <w:rsid w:val="003C7C28"/>
    <w:rsid w:val="003C7DBD"/>
    <w:rsid w:val="003D03A4"/>
    <w:rsid w:val="003D0D01"/>
    <w:rsid w:val="003D13B7"/>
    <w:rsid w:val="003D1FE5"/>
    <w:rsid w:val="003D26DE"/>
    <w:rsid w:val="003D27D5"/>
    <w:rsid w:val="003D2C51"/>
    <w:rsid w:val="003D2D69"/>
    <w:rsid w:val="003D2F8D"/>
    <w:rsid w:val="003D35CC"/>
    <w:rsid w:val="003D3824"/>
    <w:rsid w:val="003D3BAE"/>
    <w:rsid w:val="003D4020"/>
    <w:rsid w:val="003D4AC6"/>
    <w:rsid w:val="003D592D"/>
    <w:rsid w:val="003D601B"/>
    <w:rsid w:val="003D6153"/>
    <w:rsid w:val="003D651C"/>
    <w:rsid w:val="003D6737"/>
    <w:rsid w:val="003D6C1F"/>
    <w:rsid w:val="003D7914"/>
    <w:rsid w:val="003D7919"/>
    <w:rsid w:val="003D7CE2"/>
    <w:rsid w:val="003D7D61"/>
    <w:rsid w:val="003E0128"/>
    <w:rsid w:val="003E0FF2"/>
    <w:rsid w:val="003E113F"/>
    <w:rsid w:val="003E13FF"/>
    <w:rsid w:val="003E174B"/>
    <w:rsid w:val="003E1D6C"/>
    <w:rsid w:val="003E2757"/>
    <w:rsid w:val="003E2EB3"/>
    <w:rsid w:val="003E393A"/>
    <w:rsid w:val="003E45B6"/>
    <w:rsid w:val="003E4724"/>
    <w:rsid w:val="003E48A8"/>
    <w:rsid w:val="003E48BF"/>
    <w:rsid w:val="003E4CB2"/>
    <w:rsid w:val="003E4F55"/>
    <w:rsid w:val="003E5090"/>
    <w:rsid w:val="003E5365"/>
    <w:rsid w:val="003E566A"/>
    <w:rsid w:val="003E56AD"/>
    <w:rsid w:val="003E59CA"/>
    <w:rsid w:val="003E5AEF"/>
    <w:rsid w:val="003E5E32"/>
    <w:rsid w:val="003E68A1"/>
    <w:rsid w:val="003E6963"/>
    <w:rsid w:val="003E6C8C"/>
    <w:rsid w:val="003E7518"/>
    <w:rsid w:val="003E79C2"/>
    <w:rsid w:val="003E7A0C"/>
    <w:rsid w:val="003E7FAF"/>
    <w:rsid w:val="003F01A7"/>
    <w:rsid w:val="003F0CAE"/>
    <w:rsid w:val="003F0DF0"/>
    <w:rsid w:val="003F13C7"/>
    <w:rsid w:val="003F13DD"/>
    <w:rsid w:val="003F19FB"/>
    <w:rsid w:val="003F229B"/>
    <w:rsid w:val="003F2602"/>
    <w:rsid w:val="003F2646"/>
    <w:rsid w:val="003F26A0"/>
    <w:rsid w:val="003F2789"/>
    <w:rsid w:val="003F2B64"/>
    <w:rsid w:val="003F2FB2"/>
    <w:rsid w:val="003F39E6"/>
    <w:rsid w:val="003F3F44"/>
    <w:rsid w:val="003F4349"/>
    <w:rsid w:val="003F48AD"/>
    <w:rsid w:val="003F52BA"/>
    <w:rsid w:val="003F54DE"/>
    <w:rsid w:val="003F6320"/>
    <w:rsid w:val="003F6ECA"/>
    <w:rsid w:val="003F6FBD"/>
    <w:rsid w:val="003F73C0"/>
    <w:rsid w:val="003F7544"/>
    <w:rsid w:val="003F7BF5"/>
    <w:rsid w:val="003F7D02"/>
    <w:rsid w:val="00400694"/>
    <w:rsid w:val="004006C2"/>
    <w:rsid w:val="0040131E"/>
    <w:rsid w:val="0040172F"/>
    <w:rsid w:val="004019FA"/>
    <w:rsid w:val="00401BD7"/>
    <w:rsid w:val="00401BDC"/>
    <w:rsid w:val="00401CB3"/>
    <w:rsid w:val="00401EC3"/>
    <w:rsid w:val="00402133"/>
    <w:rsid w:val="00402C17"/>
    <w:rsid w:val="00402DC1"/>
    <w:rsid w:val="00403328"/>
    <w:rsid w:val="00403525"/>
    <w:rsid w:val="0040365C"/>
    <w:rsid w:val="00403809"/>
    <w:rsid w:val="00403914"/>
    <w:rsid w:val="004040E0"/>
    <w:rsid w:val="00404D49"/>
    <w:rsid w:val="00405345"/>
    <w:rsid w:val="004055D7"/>
    <w:rsid w:val="004057B6"/>
    <w:rsid w:val="004061A7"/>
    <w:rsid w:val="00406295"/>
    <w:rsid w:val="00407953"/>
    <w:rsid w:val="00407A78"/>
    <w:rsid w:val="00410432"/>
    <w:rsid w:val="004105E3"/>
    <w:rsid w:val="00411163"/>
    <w:rsid w:val="00411B76"/>
    <w:rsid w:val="00411CF1"/>
    <w:rsid w:val="00412525"/>
    <w:rsid w:val="00413491"/>
    <w:rsid w:val="004135DB"/>
    <w:rsid w:val="004137B8"/>
    <w:rsid w:val="0041445B"/>
    <w:rsid w:val="00414531"/>
    <w:rsid w:val="00414C7F"/>
    <w:rsid w:val="00414DCF"/>
    <w:rsid w:val="004150B9"/>
    <w:rsid w:val="00415147"/>
    <w:rsid w:val="004158B5"/>
    <w:rsid w:val="00415966"/>
    <w:rsid w:val="00415B48"/>
    <w:rsid w:val="004168BC"/>
    <w:rsid w:val="00416B5A"/>
    <w:rsid w:val="00416FCD"/>
    <w:rsid w:val="00417342"/>
    <w:rsid w:val="0041746D"/>
    <w:rsid w:val="0041764F"/>
    <w:rsid w:val="004177F1"/>
    <w:rsid w:val="00417815"/>
    <w:rsid w:val="004179E8"/>
    <w:rsid w:val="00417E7E"/>
    <w:rsid w:val="00420768"/>
    <w:rsid w:val="0042094C"/>
    <w:rsid w:val="00420CA9"/>
    <w:rsid w:val="00420E30"/>
    <w:rsid w:val="00421077"/>
    <w:rsid w:val="0042122A"/>
    <w:rsid w:val="00421264"/>
    <w:rsid w:val="004224CF"/>
    <w:rsid w:val="0042250F"/>
    <w:rsid w:val="004225BD"/>
    <w:rsid w:val="00422BBC"/>
    <w:rsid w:val="00422E8F"/>
    <w:rsid w:val="004232E3"/>
    <w:rsid w:val="00423845"/>
    <w:rsid w:val="0042399B"/>
    <w:rsid w:val="00423E7B"/>
    <w:rsid w:val="00424BFD"/>
    <w:rsid w:val="00425245"/>
    <w:rsid w:val="004257BE"/>
    <w:rsid w:val="00425E3C"/>
    <w:rsid w:val="004262B6"/>
    <w:rsid w:val="00426B07"/>
    <w:rsid w:val="004275DD"/>
    <w:rsid w:val="0042765A"/>
    <w:rsid w:val="004300A8"/>
    <w:rsid w:val="00430422"/>
    <w:rsid w:val="0043148F"/>
    <w:rsid w:val="00431719"/>
    <w:rsid w:val="00431ED6"/>
    <w:rsid w:val="00432964"/>
    <w:rsid w:val="004331DB"/>
    <w:rsid w:val="004332EC"/>
    <w:rsid w:val="004338AE"/>
    <w:rsid w:val="00433C3B"/>
    <w:rsid w:val="00433E1D"/>
    <w:rsid w:val="0043431F"/>
    <w:rsid w:val="004343BB"/>
    <w:rsid w:val="004347ED"/>
    <w:rsid w:val="00435638"/>
    <w:rsid w:val="0043568E"/>
    <w:rsid w:val="00435779"/>
    <w:rsid w:val="004357E4"/>
    <w:rsid w:val="00435858"/>
    <w:rsid w:val="00435BC5"/>
    <w:rsid w:val="004362E4"/>
    <w:rsid w:val="00436E82"/>
    <w:rsid w:val="0043752E"/>
    <w:rsid w:val="00437D4E"/>
    <w:rsid w:val="0044033F"/>
    <w:rsid w:val="00440845"/>
    <w:rsid w:val="004409A7"/>
    <w:rsid w:val="0044182D"/>
    <w:rsid w:val="00441A59"/>
    <w:rsid w:val="00442121"/>
    <w:rsid w:val="004423CD"/>
    <w:rsid w:val="004430D0"/>
    <w:rsid w:val="004437E9"/>
    <w:rsid w:val="004438EC"/>
    <w:rsid w:val="004443E5"/>
    <w:rsid w:val="00444977"/>
    <w:rsid w:val="0044589F"/>
    <w:rsid w:val="00445D6B"/>
    <w:rsid w:val="00445E5E"/>
    <w:rsid w:val="0044604F"/>
    <w:rsid w:val="00446312"/>
    <w:rsid w:val="004467E9"/>
    <w:rsid w:val="0044689B"/>
    <w:rsid w:val="00447F45"/>
    <w:rsid w:val="00447F6B"/>
    <w:rsid w:val="00450268"/>
    <w:rsid w:val="00450D28"/>
    <w:rsid w:val="00450F5D"/>
    <w:rsid w:val="004514D6"/>
    <w:rsid w:val="00451798"/>
    <w:rsid w:val="00451B73"/>
    <w:rsid w:val="004520D7"/>
    <w:rsid w:val="00452239"/>
    <w:rsid w:val="00452467"/>
    <w:rsid w:val="0045256A"/>
    <w:rsid w:val="004526C6"/>
    <w:rsid w:val="004531B4"/>
    <w:rsid w:val="004536F7"/>
    <w:rsid w:val="004539E1"/>
    <w:rsid w:val="00453ADE"/>
    <w:rsid w:val="00453B6C"/>
    <w:rsid w:val="00454C26"/>
    <w:rsid w:val="004550E5"/>
    <w:rsid w:val="00455445"/>
    <w:rsid w:val="00455634"/>
    <w:rsid w:val="004559D5"/>
    <w:rsid w:val="004559FA"/>
    <w:rsid w:val="00455B85"/>
    <w:rsid w:val="0045613E"/>
    <w:rsid w:val="0045637B"/>
    <w:rsid w:val="004564E6"/>
    <w:rsid w:val="004568E7"/>
    <w:rsid w:val="00456954"/>
    <w:rsid w:val="00456CFB"/>
    <w:rsid w:val="00456F39"/>
    <w:rsid w:val="004579D4"/>
    <w:rsid w:val="00457AFD"/>
    <w:rsid w:val="004604FD"/>
    <w:rsid w:val="004605B1"/>
    <w:rsid w:val="0046062D"/>
    <w:rsid w:val="004606DE"/>
    <w:rsid w:val="004607CC"/>
    <w:rsid w:val="004608F3"/>
    <w:rsid w:val="00460A41"/>
    <w:rsid w:val="00460FA7"/>
    <w:rsid w:val="004610EB"/>
    <w:rsid w:val="00461176"/>
    <w:rsid w:val="00461353"/>
    <w:rsid w:val="00461485"/>
    <w:rsid w:val="0046192D"/>
    <w:rsid w:val="00461CC3"/>
    <w:rsid w:val="00461FFD"/>
    <w:rsid w:val="004621C0"/>
    <w:rsid w:val="00462236"/>
    <w:rsid w:val="0046295D"/>
    <w:rsid w:val="00462990"/>
    <w:rsid w:val="00462C07"/>
    <w:rsid w:val="00462E1C"/>
    <w:rsid w:val="004638ED"/>
    <w:rsid w:val="00463B90"/>
    <w:rsid w:val="00463FAA"/>
    <w:rsid w:val="0046415D"/>
    <w:rsid w:val="0046419E"/>
    <w:rsid w:val="004644B5"/>
    <w:rsid w:val="00464D06"/>
    <w:rsid w:val="004653A9"/>
    <w:rsid w:val="0046596E"/>
    <w:rsid w:val="00465B3F"/>
    <w:rsid w:val="00465DFD"/>
    <w:rsid w:val="00465EE0"/>
    <w:rsid w:val="004660C8"/>
    <w:rsid w:val="004661D3"/>
    <w:rsid w:val="004667FB"/>
    <w:rsid w:val="00466F13"/>
    <w:rsid w:val="00466F95"/>
    <w:rsid w:val="00467044"/>
    <w:rsid w:val="00467441"/>
    <w:rsid w:val="0047013A"/>
    <w:rsid w:val="004703AA"/>
    <w:rsid w:val="00470B2C"/>
    <w:rsid w:val="00470B81"/>
    <w:rsid w:val="0047157D"/>
    <w:rsid w:val="00471646"/>
    <w:rsid w:val="00472A0A"/>
    <w:rsid w:val="0047315F"/>
    <w:rsid w:val="004740A7"/>
    <w:rsid w:val="0047458A"/>
    <w:rsid w:val="004748B0"/>
    <w:rsid w:val="004748E3"/>
    <w:rsid w:val="00474B27"/>
    <w:rsid w:val="00474BCA"/>
    <w:rsid w:val="00474E94"/>
    <w:rsid w:val="004752BA"/>
    <w:rsid w:val="00475527"/>
    <w:rsid w:val="0047622C"/>
    <w:rsid w:val="00476699"/>
    <w:rsid w:val="00476B74"/>
    <w:rsid w:val="00476C1A"/>
    <w:rsid w:val="0047742F"/>
    <w:rsid w:val="00477959"/>
    <w:rsid w:val="00477B85"/>
    <w:rsid w:val="004801BE"/>
    <w:rsid w:val="00480486"/>
    <w:rsid w:val="004804C0"/>
    <w:rsid w:val="004804FA"/>
    <w:rsid w:val="004806A6"/>
    <w:rsid w:val="00480C4B"/>
    <w:rsid w:val="00481064"/>
    <w:rsid w:val="00481243"/>
    <w:rsid w:val="00481C0C"/>
    <w:rsid w:val="00481DE7"/>
    <w:rsid w:val="00482D5D"/>
    <w:rsid w:val="00482D64"/>
    <w:rsid w:val="0048337B"/>
    <w:rsid w:val="004836D0"/>
    <w:rsid w:val="00483A49"/>
    <w:rsid w:val="00483B8D"/>
    <w:rsid w:val="004844CE"/>
    <w:rsid w:val="00484A6E"/>
    <w:rsid w:val="00484B2B"/>
    <w:rsid w:val="0048565A"/>
    <w:rsid w:val="00486740"/>
    <w:rsid w:val="00486874"/>
    <w:rsid w:val="0048702F"/>
    <w:rsid w:val="0048738C"/>
    <w:rsid w:val="00487D79"/>
    <w:rsid w:val="00487E51"/>
    <w:rsid w:val="0049037E"/>
    <w:rsid w:val="004904C4"/>
    <w:rsid w:val="00490ACB"/>
    <w:rsid w:val="00490CCA"/>
    <w:rsid w:val="00490E48"/>
    <w:rsid w:val="00490E65"/>
    <w:rsid w:val="00491322"/>
    <w:rsid w:val="00491596"/>
    <w:rsid w:val="004921ED"/>
    <w:rsid w:val="004929A1"/>
    <w:rsid w:val="00492FE5"/>
    <w:rsid w:val="00493230"/>
    <w:rsid w:val="00493302"/>
    <w:rsid w:val="004934C6"/>
    <w:rsid w:val="00494406"/>
    <w:rsid w:val="00494490"/>
    <w:rsid w:val="0049476E"/>
    <w:rsid w:val="0049517A"/>
    <w:rsid w:val="00495452"/>
    <w:rsid w:val="00495524"/>
    <w:rsid w:val="00495647"/>
    <w:rsid w:val="00495716"/>
    <w:rsid w:val="00495F22"/>
    <w:rsid w:val="004962AB"/>
    <w:rsid w:val="004969CB"/>
    <w:rsid w:val="00496C95"/>
    <w:rsid w:val="00497797"/>
    <w:rsid w:val="00497B96"/>
    <w:rsid w:val="00497C5B"/>
    <w:rsid w:val="004A01CC"/>
    <w:rsid w:val="004A0631"/>
    <w:rsid w:val="004A06DA"/>
    <w:rsid w:val="004A1264"/>
    <w:rsid w:val="004A12C0"/>
    <w:rsid w:val="004A137F"/>
    <w:rsid w:val="004A22BC"/>
    <w:rsid w:val="004A2829"/>
    <w:rsid w:val="004A2B27"/>
    <w:rsid w:val="004A2D6B"/>
    <w:rsid w:val="004A4322"/>
    <w:rsid w:val="004A4B5D"/>
    <w:rsid w:val="004A4E36"/>
    <w:rsid w:val="004A50FA"/>
    <w:rsid w:val="004A5446"/>
    <w:rsid w:val="004A59F1"/>
    <w:rsid w:val="004A64BA"/>
    <w:rsid w:val="004A6D45"/>
    <w:rsid w:val="004A735F"/>
    <w:rsid w:val="004A73B9"/>
    <w:rsid w:val="004A7DC8"/>
    <w:rsid w:val="004B0989"/>
    <w:rsid w:val="004B0B78"/>
    <w:rsid w:val="004B1871"/>
    <w:rsid w:val="004B28E0"/>
    <w:rsid w:val="004B2DB6"/>
    <w:rsid w:val="004B2F83"/>
    <w:rsid w:val="004B32F5"/>
    <w:rsid w:val="004B344E"/>
    <w:rsid w:val="004B3ED0"/>
    <w:rsid w:val="004B4474"/>
    <w:rsid w:val="004B63D0"/>
    <w:rsid w:val="004B661B"/>
    <w:rsid w:val="004B665D"/>
    <w:rsid w:val="004B6C27"/>
    <w:rsid w:val="004B6E68"/>
    <w:rsid w:val="004B7340"/>
    <w:rsid w:val="004B74CE"/>
    <w:rsid w:val="004B7B62"/>
    <w:rsid w:val="004C05AE"/>
    <w:rsid w:val="004C0B41"/>
    <w:rsid w:val="004C0EE0"/>
    <w:rsid w:val="004C0F97"/>
    <w:rsid w:val="004C1AB9"/>
    <w:rsid w:val="004C1B7B"/>
    <w:rsid w:val="004C1D1F"/>
    <w:rsid w:val="004C26B6"/>
    <w:rsid w:val="004C2DDB"/>
    <w:rsid w:val="004C2E79"/>
    <w:rsid w:val="004C3056"/>
    <w:rsid w:val="004C35EA"/>
    <w:rsid w:val="004C3B39"/>
    <w:rsid w:val="004C3BB9"/>
    <w:rsid w:val="004C42B7"/>
    <w:rsid w:val="004C46C8"/>
    <w:rsid w:val="004C4A12"/>
    <w:rsid w:val="004C4D81"/>
    <w:rsid w:val="004C50A0"/>
    <w:rsid w:val="004C52CC"/>
    <w:rsid w:val="004C53C0"/>
    <w:rsid w:val="004C57CC"/>
    <w:rsid w:val="004C5ABD"/>
    <w:rsid w:val="004C5E2C"/>
    <w:rsid w:val="004C6470"/>
    <w:rsid w:val="004C7032"/>
    <w:rsid w:val="004C7B01"/>
    <w:rsid w:val="004C7B02"/>
    <w:rsid w:val="004D0064"/>
    <w:rsid w:val="004D03BD"/>
    <w:rsid w:val="004D11D1"/>
    <w:rsid w:val="004D12EC"/>
    <w:rsid w:val="004D14C0"/>
    <w:rsid w:val="004D212C"/>
    <w:rsid w:val="004D25CE"/>
    <w:rsid w:val="004D261F"/>
    <w:rsid w:val="004D2640"/>
    <w:rsid w:val="004D29A8"/>
    <w:rsid w:val="004D2D08"/>
    <w:rsid w:val="004D2D50"/>
    <w:rsid w:val="004D2EF9"/>
    <w:rsid w:val="004D3634"/>
    <w:rsid w:val="004D3692"/>
    <w:rsid w:val="004D37D2"/>
    <w:rsid w:val="004D3B54"/>
    <w:rsid w:val="004D3C25"/>
    <w:rsid w:val="004D458E"/>
    <w:rsid w:val="004D59DB"/>
    <w:rsid w:val="004D59F0"/>
    <w:rsid w:val="004D65EC"/>
    <w:rsid w:val="004D6769"/>
    <w:rsid w:val="004D678B"/>
    <w:rsid w:val="004D6D90"/>
    <w:rsid w:val="004D7ABA"/>
    <w:rsid w:val="004D7CB7"/>
    <w:rsid w:val="004D7F7A"/>
    <w:rsid w:val="004E0A5D"/>
    <w:rsid w:val="004E11F0"/>
    <w:rsid w:val="004E16E8"/>
    <w:rsid w:val="004E1D4B"/>
    <w:rsid w:val="004E2110"/>
    <w:rsid w:val="004E217F"/>
    <w:rsid w:val="004E232C"/>
    <w:rsid w:val="004E2397"/>
    <w:rsid w:val="004E2993"/>
    <w:rsid w:val="004E30A2"/>
    <w:rsid w:val="004E3E71"/>
    <w:rsid w:val="004E404E"/>
    <w:rsid w:val="004E4365"/>
    <w:rsid w:val="004E4475"/>
    <w:rsid w:val="004E4C2D"/>
    <w:rsid w:val="004E5C0D"/>
    <w:rsid w:val="004E6715"/>
    <w:rsid w:val="004E68E5"/>
    <w:rsid w:val="004E768C"/>
    <w:rsid w:val="004E7842"/>
    <w:rsid w:val="004E78E2"/>
    <w:rsid w:val="004E79CA"/>
    <w:rsid w:val="004E7F74"/>
    <w:rsid w:val="004F0FD0"/>
    <w:rsid w:val="004F1C81"/>
    <w:rsid w:val="004F1CFC"/>
    <w:rsid w:val="004F301B"/>
    <w:rsid w:val="004F37C2"/>
    <w:rsid w:val="004F381D"/>
    <w:rsid w:val="004F3A87"/>
    <w:rsid w:val="004F41D5"/>
    <w:rsid w:val="004F44A6"/>
    <w:rsid w:val="004F48FD"/>
    <w:rsid w:val="004F5704"/>
    <w:rsid w:val="004F5963"/>
    <w:rsid w:val="004F60F7"/>
    <w:rsid w:val="004F6387"/>
    <w:rsid w:val="004F651B"/>
    <w:rsid w:val="004F66BB"/>
    <w:rsid w:val="004F732F"/>
    <w:rsid w:val="004F73D2"/>
    <w:rsid w:val="004F74E4"/>
    <w:rsid w:val="004F7A3E"/>
    <w:rsid w:val="004F7A95"/>
    <w:rsid w:val="004F7BD0"/>
    <w:rsid w:val="00500770"/>
    <w:rsid w:val="005011D9"/>
    <w:rsid w:val="00501215"/>
    <w:rsid w:val="005012E0"/>
    <w:rsid w:val="00502F2B"/>
    <w:rsid w:val="00503676"/>
    <w:rsid w:val="00503783"/>
    <w:rsid w:val="00504230"/>
    <w:rsid w:val="005044F8"/>
    <w:rsid w:val="00504B76"/>
    <w:rsid w:val="00505123"/>
    <w:rsid w:val="00505865"/>
    <w:rsid w:val="0050587E"/>
    <w:rsid w:val="00505962"/>
    <w:rsid w:val="005070CA"/>
    <w:rsid w:val="005079A9"/>
    <w:rsid w:val="00507F6A"/>
    <w:rsid w:val="0051145C"/>
    <w:rsid w:val="005115F1"/>
    <w:rsid w:val="00511FB5"/>
    <w:rsid w:val="0051270B"/>
    <w:rsid w:val="00513D5B"/>
    <w:rsid w:val="0051418A"/>
    <w:rsid w:val="00514E16"/>
    <w:rsid w:val="00515707"/>
    <w:rsid w:val="00515A19"/>
    <w:rsid w:val="00515E0C"/>
    <w:rsid w:val="00515F6A"/>
    <w:rsid w:val="00516283"/>
    <w:rsid w:val="00516BAE"/>
    <w:rsid w:val="00517DA2"/>
    <w:rsid w:val="00517F83"/>
    <w:rsid w:val="005202B6"/>
    <w:rsid w:val="00520737"/>
    <w:rsid w:val="0052118B"/>
    <w:rsid w:val="005215F2"/>
    <w:rsid w:val="005225BE"/>
    <w:rsid w:val="0052298D"/>
    <w:rsid w:val="00522C27"/>
    <w:rsid w:val="00522D4E"/>
    <w:rsid w:val="0052312C"/>
    <w:rsid w:val="00523626"/>
    <w:rsid w:val="00523857"/>
    <w:rsid w:val="00523C09"/>
    <w:rsid w:val="00523E65"/>
    <w:rsid w:val="005245EA"/>
    <w:rsid w:val="005245F9"/>
    <w:rsid w:val="00524823"/>
    <w:rsid w:val="00524852"/>
    <w:rsid w:val="00524D36"/>
    <w:rsid w:val="00524E83"/>
    <w:rsid w:val="00524E87"/>
    <w:rsid w:val="00525368"/>
    <w:rsid w:val="005254D9"/>
    <w:rsid w:val="005257D6"/>
    <w:rsid w:val="00525DA6"/>
    <w:rsid w:val="00525F78"/>
    <w:rsid w:val="005260B1"/>
    <w:rsid w:val="00526D4A"/>
    <w:rsid w:val="00527371"/>
    <w:rsid w:val="005274FF"/>
    <w:rsid w:val="00527863"/>
    <w:rsid w:val="00527F8A"/>
    <w:rsid w:val="005307CC"/>
    <w:rsid w:val="005307CF"/>
    <w:rsid w:val="005308D5"/>
    <w:rsid w:val="00530BE4"/>
    <w:rsid w:val="00530C6C"/>
    <w:rsid w:val="005311DE"/>
    <w:rsid w:val="005318DA"/>
    <w:rsid w:val="00532AC1"/>
    <w:rsid w:val="005331B6"/>
    <w:rsid w:val="0053368B"/>
    <w:rsid w:val="0053374D"/>
    <w:rsid w:val="00533F82"/>
    <w:rsid w:val="00534451"/>
    <w:rsid w:val="00534588"/>
    <w:rsid w:val="00534656"/>
    <w:rsid w:val="00534845"/>
    <w:rsid w:val="00534C34"/>
    <w:rsid w:val="005353B9"/>
    <w:rsid w:val="00535CB8"/>
    <w:rsid w:val="00535D5E"/>
    <w:rsid w:val="005368F9"/>
    <w:rsid w:val="005375B2"/>
    <w:rsid w:val="00537AF1"/>
    <w:rsid w:val="00537D40"/>
    <w:rsid w:val="005401EA"/>
    <w:rsid w:val="005403E0"/>
    <w:rsid w:val="00540508"/>
    <w:rsid w:val="00540B68"/>
    <w:rsid w:val="0054133A"/>
    <w:rsid w:val="00541661"/>
    <w:rsid w:val="00541B8E"/>
    <w:rsid w:val="005423BB"/>
    <w:rsid w:val="00542793"/>
    <w:rsid w:val="00542960"/>
    <w:rsid w:val="00543258"/>
    <w:rsid w:val="0054384C"/>
    <w:rsid w:val="00543940"/>
    <w:rsid w:val="005442E4"/>
    <w:rsid w:val="005443AE"/>
    <w:rsid w:val="00544422"/>
    <w:rsid w:val="0054443D"/>
    <w:rsid w:val="0054556E"/>
    <w:rsid w:val="0054558B"/>
    <w:rsid w:val="0054588D"/>
    <w:rsid w:val="00545BE4"/>
    <w:rsid w:val="00546467"/>
    <w:rsid w:val="00546834"/>
    <w:rsid w:val="00547653"/>
    <w:rsid w:val="005477B0"/>
    <w:rsid w:val="00547E64"/>
    <w:rsid w:val="00547FE5"/>
    <w:rsid w:val="0055024D"/>
    <w:rsid w:val="0055102F"/>
    <w:rsid w:val="005512EA"/>
    <w:rsid w:val="00551438"/>
    <w:rsid w:val="00551773"/>
    <w:rsid w:val="00551CA5"/>
    <w:rsid w:val="0055240D"/>
    <w:rsid w:val="005525F0"/>
    <w:rsid w:val="0055281E"/>
    <w:rsid w:val="00552E4C"/>
    <w:rsid w:val="005533C6"/>
    <w:rsid w:val="0055389B"/>
    <w:rsid w:val="00553E43"/>
    <w:rsid w:val="0055409F"/>
    <w:rsid w:val="0055431B"/>
    <w:rsid w:val="00554932"/>
    <w:rsid w:val="00554FCE"/>
    <w:rsid w:val="00555394"/>
    <w:rsid w:val="0055575D"/>
    <w:rsid w:val="00555933"/>
    <w:rsid w:val="00555E4B"/>
    <w:rsid w:val="00556021"/>
    <w:rsid w:val="005561B2"/>
    <w:rsid w:val="00556296"/>
    <w:rsid w:val="00556795"/>
    <w:rsid w:val="00556933"/>
    <w:rsid w:val="00557249"/>
    <w:rsid w:val="005579E5"/>
    <w:rsid w:val="00557D0A"/>
    <w:rsid w:val="00557DD8"/>
    <w:rsid w:val="00560699"/>
    <w:rsid w:val="00560740"/>
    <w:rsid w:val="0056114A"/>
    <w:rsid w:val="00561D40"/>
    <w:rsid w:val="00561F32"/>
    <w:rsid w:val="00561FDB"/>
    <w:rsid w:val="005627E3"/>
    <w:rsid w:val="005629E7"/>
    <w:rsid w:val="00562BF8"/>
    <w:rsid w:val="00562C86"/>
    <w:rsid w:val="005633FB"/>
    <w:rsid w:val="005639A9"/>
    <w:rsid w:val="0056449D"/>
    <w:rsid w:val="005648DB"/>
    <w:rsid w:val="00564D5A"/>
    <w:rsid w:val="00565014"/>
    <w:rsid w:val="00565022"/>
    <w:rsid w:val="00565169"/>
    <w:rsid w:val="00565344"/>
    <w:rsid w:val="00565533"/>
    <w:rsid w:val="00565A22"/>
    <w:rsid w:val="00565ADC"/>
    <w:rsid w:val="005668BC"/>
    <w:rsid w:val="00566AE6"/>
    <w:rsid w:val="00566D91"/>
    <w:rsid w:val="005671F1"/>
    <w:rsid w:val="005673C7"/>
    <w:rsid w:val="00567614"/>
    <w:rsid w:val="00567710"/>
    <w:rsid w:val="00567C83"/>
    <w:rsid w:val="0057083D"/>
    <w:rsid w:val="00570FC2"/>
    <w:rsid w:val="0057112C"/>
    <w:rsid w:val="00571D6C"/>
    <w:rsid w:val="005728B9"/>
    <w:rsid w:val="00572A6F"/>
    <w:rsid w:val="00572B4B"/>
    <w:rsid w:val="00573284"/>
    <w:rsid w:val="005732A2"/>
    <w:rsid w:val="005732BB"/>
    <w:rsid w:val="00573321"/>
    <w:rsid w:val="00573455"/>
    <w:rsid w:val="005735C8"/>
    <w:rsid w:val="00573868"/>
    <w:rsid w:val="00573CEA"/>
    <w:rsid w:val="0057425D"/>
    <w:rsid w:val="0057430A"/>
    <w:rsid w:val="00574410"/>
    <w:rsid w:val="0057516A"/>
    <w:rsid w:val="005755B9"/>
    <w:rsid w:val="005759A6"/>
    <w:rsid w:val="00575CF8"/>
    <w:rsid w:val="00575D24"/>
    <w:rsid w:val="00575FD9"/>
    <w:rsid w:val="00577BA9"/>
    <w:rsid w:val="005809DC"/>
    <w:rsid w:val="00580C16"/>
    <w:rsid w:val="00580EA0"/>
    <w:rsid w:val="005812C1"/>
    <w:rsid w:val="005812EB"/>
    <w:rsid w:val="00581381"/>
    <w:rsid w:val="00581688"/>
    <w:rsid w:val="00582585"/>
    <w:rsid w:val="00582595"/>
    <w:rsid w:val="005828C7"/>
    <w:rsid w:val="00582A09"/>
    <w:rsid w:val="00582DFD"/>
    <w:rsid w:val="00582E1F"/>
    <w:rsid w:val="00583436"/>
    <w:rsid w:val="00583CA2"/>
    <w:rsid w:val="00584FF1"/>
    <w:rsid w:val="005856C9"/>
    <w:rsid w:val="005856E2"/>
    <w:rsid w:val="00585B57"/>
    <w:rsid w:val="00585C30"/>
    <w:rsid w:val="00585E14"/>
    <w:rsid w:val="00585FDA"/>
    <w:rsid w:val="005862D6"/>
    <w:rsid w:val="0058668C"/>
    <w:rsid w:val="0058680B"/>
    <w:rsid w:val="005868FE"/>
    <w:rsid w:val="00587071"/>
    <w:rsid w:val="005876F6"/>
    <w:rsid w:val="00587749"/>
    <w:rsid w:val="0058798B"/>
    <w:rsid w:val="00587E42"/>
    <w:rsid w:val="00587F57"/>
    <w:rsid w:val="0059005B"/>
    <w:rsid w:val="005900C7"/>
    <w:rsid w:val="0059075C"/>
    <w:rsid w:val="00590CA6"/>
    <w:rsid w:val="00590D97"/>
    <w:rsid w:val="00590E5C"/>
    <w:rsid w:val="00590F15"/>
    <w:rsid w:val="005911A0"/>
    <w:rsid w:val="00591866"/>
    <w:rsid w:val="005920CF"/>
    <w:rsid w:val="00592943"/>
    <w:rsid w:val="00592D60"/>
    <w:rsid w:val="005936F6"/>
    <w:rsid w:val="005938A8"/>
    <w:rsid w:val="005940E8"/>
    <w:rsid w:val="00594672"/>
    <w:rsid w:val="00594DE3"/>
    <w:rsid w:val="0059500B"/>
    <w:rsid w:val="0059549D"/>
    <w:rsid w:val="00595569"/>
    <w:rsid w:val="00595973"/>
    <w:rsid w:val="00595A82"/>
    <w:rsid w:val="00596466"/>
    <w:rsid w:val="00596A48"/>
    <w:rsid w:val="00596D98"/>
    <w:rsid w:val="00596F2F"/>
    <w:rsid w:val="005972BF"/>
    <w:rsid w:val="00597E5E"/>
    <w:rsid w:val="005A01FE"/>
    <w:rsid w:val="005A0701"/>
    <w:rsid w:val="005A1D81"/>
    <w:rsid w:val="005A1EED"/>
    <w:rsid w:val="005A28AD"/>
    <w:rsid w:val="005A2AC1"/>
    <w:rsid w:val="005A2F2E"/>
    <w:rsid w:val="005A324C"/>
    <w:rsid w:val="005A3430"/>
    <w:rsid w:val="005A38E8"/>
    <w:rsid w:val="005A393A"/>
    <w:rsid w:val="005A3973"/>
    <w:rsid w:val="005A3AD4"/>
    <w:rsid w:val="005A3F1C"/>
    <w:rsid w:val="005A41EB"/>
    <w:rsid w:val="005A434E"/>
    <w:rsid w:val="005A477F"/>
    <w:rsid w:val="005A4F18"/>
    <w:rsid w:val="005A5176"/>
    <w:rsid w:val="005A557B"/>
    <w:rsid w:val="005A5726"/>
    <w:rsid w:val="005A59FE"/>
    <w:rsid w:val="005A5A44"/>
    <w:rsid w:val="005A5EE7"/>
    <w:rsid w:val="005A6BC6"/>
    <w:rsid w:val="005A72AB"/>
    <w:rsid w:val="005A76B7"/>
    <w:rsid w:val="005A7C19"/>
    <w:rsid w:val="005A7DBA"/>
    <w:rsid w:val="005A7DC9"/>
    <w:rsid w:val="005A7E01"/>
    <w:rsid w:val="005A7EF6"/>
    <w:rsid w:val="005B0410"/>
    <w:rsid w:val="005B0882"/>
    <w:rsid w:val="005B1057"/>
    <w:rsid w:val="005B13AC"/>
    <w:rsid w:val="005B1714"/>
    <w:rsid w:val="005B18EE"/>
    <w:rsid w:val="005B1B04"/>
    <w:rsid w:val="005B1B78"/>
    <w:rsid w:val="005B1E46"/>
    <w:rsid w:val="005B2079"/>
    <w:rsid w:val="005B2221"/>
    <w:rsid w:val="005B28EC"/>
    <w:rsid w:val="005B29B4"/>
    <w:rsid w:val="005B2DFC"/>
    <w:rsid w:val="005B31CD"/>
    <w:rsid w:val="005B35FD"/>
    <w:rsid w:val="005B3D2B"/>
    <w:rsid w:val="005B3EF6"/>
    <w:rsid w:val="005B48EE"/>
    <w:rsid w:val="005B4925"/>
    <w:rsid w:val="005B49DE"/>
    <w:rsid w:val="005B4B60"/>
    <w:rsid w:val="005B4DDD"/>
    <w:rsid w:val="005B4F96"/>
    <w:rsid w:val="005B51C3"/>
    <w:rsid w:val="005B5241"/>
    <w:rsid w:val="005B53E5"/>
    <w:rsid w:val="005B5578"/>
    <w:rsid w:val="005B608A"/>
    <w:rsid w:val="005B6431"/>
    <w:rsid w:val="005B64BE"/>
    <w:rsid w:val="005B66E1"/>
    <w:rsid w:val="005B6F62"/>
    <w:rsid w:val="005B75ED"/>
    <w:rsid w:val="005B7868"/>
    <w:rsid w:val="005C0B3D"/>
    <w:rsid w:val="005C0C74"/>
    <w:rsid w:val="005C1038"/>
    <w:rsid w:val="005C1112"/>
    <w:rsid w:val="005C150F"/>
    <w:rsid w:val="005C188B"/>
    <w:rsid w:val="005C1D1C"/>
    <w:rsid w:val="005C202B"/>
    <w:rsid w:val="005C20CA"/>
    <w:rsid w:val="005C217A"/>
    <w:rsid w:val="005C2E76"/>
    <w:rsid w:val="005C2F82"/>
    <w:rsid w:val="005C39E2"/>
    <w:rsid w:val="005C56B2"/>
    <w:rsid w:val="005C571F"/>
    <w:rsid w:val="005C586F"/>
    <w:rsid w:val="005C5956"/>
    <w:rsid w:val="005C5B6F"/>
    <w:rsid w:val="005C61BA"/>
    <w:rsid w:val="005C6490"/>
    <w:rsid w:val="005C659A"/>
    <w:rsid w:val="005C7BBD"/>
    <w:rsid w:val="005C7C48"/>
    <w:rsid w:val="005D05AB"/>
    <w:rsid w:val="005D05EF"/>
    <w:rsid w:val="005D070A"/>
    <w:rsid w:val="005D0DFB"/>
    <w:rsid w:val="005D11AF"/>
    <w:rsid w:val="005D125B"/>
    <w:rsid w:val="005D181A"/>
    <w:rsid w:val="005D1F8D"/>
    <w:rsid w:val="005D213A"/>
    <w:rsid w:val="005D23B5"/>
    <w:rsid w:val="005D2613"/>
    <w:rsid w:val="005D2709"/>
    <w:rsid w:val="005D293F"/>
    <w:rsid w:val="005D2E4F"/>
    <w:rsid w:val="005D2F93"/>
    <w:rsid w:val="005D3CAF"/>
    <w:rsid w:val="005D42B9"/>
    <w:rsid w:val="005D4F6D"/>
    <w:rsid w:val="005D4F7E"/>
    <w:rsid w:val="005D5CD2"/>
    <w:rsid w:val="005D5E21"/>
    <w:rsid w:val="005D656D"/>
    <w:rsid w:val="005D6DED"/>
    <w:rsid w:val="005D6EF5"/>
    <w:rsid w:val="005D6F6B"/>
    <w:rsid w:val="005D7D44"/>
    <w:rsid w:val="005D7E6C"/>
    <w:rsid w:val="005E0537"/>
    <w:rsid w:val="005E0ACA"/>
    <w:rsid w:val="005E0FA6"/>
    <w:rsid w:val="005E10C9"/>
    <w:rsid w:val="005E17C7"/>
    <w:rsid w:val="005E2429"/>
    <w:rsid w:val="005E2605"/>
    <w:rsid w:val="005E287E"/>
    <w:rsid w:val="005E2D01"/>
    <w:rsid w:val="005E2D6C"/>
    <w:rsid w:val="005E2DA7"/>
    <w:rsid w:val="005E305D"/>
    <w:rsid w:val="005E378B"/>
    <w:rsid w:val="005E3864"/>
    <w:rsid w:val="005E3A9D"/>
    <w:rsid w:val="005E3C16"/>
    <w:rsid w:val="005E3D9F"/>
    <w:rsid w:val="005E41DF"/>
    <w:rsid w:val="005E4F3F"/>
    <w:rsid w:val="005E52B5"/>
    <w:rsid w:val="005E5428"/>
    <w:rsid w:val="005E547B"/>
    <w:rsid w:val="005E5BB0"/>
    <w:rsid w:val="005E5BF0"/>
    <w:rsid w:val="005E5DC5"/>
    <w:rsid w:val="005E6419"/>
    <w:rsid w:val="005E7598"/>
    <w:rsid w:val="005E7599"/>
    <w:rsid w:val="005E7619"/>
    <w:rsid w:val="005E797B"/>
    <w:rsid w:val="005F002A"/>
    <w:rsid w:val="005F05EF"/>
    <w:rsid w:val="005F0754"/>
    <w:rsid w:val="005F0A7E"/>
    <w:rsid w:val="005F160F"/>
    <w:rsid w:val="005F1B22"/>
    <w:rsid w:val="005F1EBE"/>
    <w:rsid w:val="005F2000"/>
    <w:rsid w:val="005F275D"/>
    <w:rsid w:val="005F2E5D"/>
    <w:rsid w:val="005F35B3"/>
    <w:rsid w:val="005F36E6"/>
    <w:rsid w:val="005F3EDE"/>
    <w:rsid w:val="005F473E"/>
    <w:rsid w:val="005F4799"/>
    <w:rsid w:val="005F4D27"/>
    <w:rsid w:val="005F4DF0"/>
    <w:rsid w:val="005F4FDC"/>
    <w:rsid w:val="005F53A8"/>
    <w:rsid w:val="005F5BC0"/>
    <w:rsid w:val="005F6092"/>
    <w:rsid w:val="005F60EA"/>
    <w:rsid w:val="005F6122"/>
    <w:rsid w:val="005F6B69"/>
    <w:rsid w:val="005F77A4"/>
    <w:rsid w:val="00600C82"/>
    <w:rsid w:val="00600CC2"/>
    <w:rsid w:val="00600D77"/>
    <w:rsid w:val="0060123D"/>
    <w:rsid w:val="00601651"/>
    <w:rsid w:val="00601FAC"/>
    <w:rsid w:val="006020C1"/>
    <w:rsid w:val="00602162"/>
    <w:rsid w:val="00602628"/>
    <w:rsid w:val="00602703"/>
    <w:rsid w:val="006027D2"/>
    <w:rsid w:val="00602944"/>
    <w:rsid w:val="0060295E"/>
    <w:rsid w:val="006029BF"/>
    <w:rsid w:val="00603390"/>
    <w:rsid w:val="00603420"/>
    <w:rsid w:val="0060444C"/>
    <w:rsid w:val="006044A6"/>
    <w:rsid w:val="006048F3"/>
    <w:rsid w:val="00604B1A"/>
    <w:rsid w:val="006055A9"/>
    <w:rsid w:val="00605661"/>
    <w:rsid w:val="006058D4"/>
    <w:rsid w:val="00605AAD"/>
    <w:rsid w:val="006060AA"/>
    <w:rsid w:val="0060610B"/>
    <w:rsid w:val="006066B5"/>
    <w:rsid w:val="00606A47"/>
    <w:rsid w:val="00606BEA"/>
    <w:rsid w:val="00606FC8"/>
    <w:rsid w:val="0060727B"/>
    <w:rsid w:val="00607315"/>
    <w:rsid w:val="00607C43"/>
    <w:rsid w:val="0061068B"/>
    <w:rsid w:val="006106F1"/>
    <w:rsid w:val="006108B5"/>
    <w:rsid w:val="006116E3"/>
    <w:rsid w:val="006119BC"/>
    <w:rsid w:val="006126FE"/>
    <w:rsid w:val="006129E1"/>
    <w:rsid w:val="00613280"/>
    <w:rsid w:val="00613332"/>
    <w:rsid w:val="006134DD"/>
    <w:rsid w:val="00613927"/>
    <w:rsid w:val="00613B7F"/>
    <w:rsid w:val="00613DA1"/>
    <w:rsid w:val="00613EC4"/>
    <w:rsid w:val="00613FFC"/>
    <w:rsid w:val="0061406F"/>
    <w:rsid w:val="00614446"/>
    <w:rsid w:val="00614509"/>
    <w:rsid w:val="006150A5"/>
    <w:rsid w:val="006157B6"/>
    <w:rsid w:val="00615AA8"/>
    <w:rsid w:val="00616912"/>
    <w:rsid w:val="00616B99"/>
    <w:rsid w:val="00616F23"/>
    <w:rsid w:val="00617296"/>
    <w:rsid w:val="00617B6E"/>
    <w:rsid w:val="0062129D"/>
    <w:rsid w:val="006215C7"/>
    <w:rsid w:val="0062191B"/>
    <w:rsid w:val="0062195B"/>
    <w:rsid w:val="006224A2"/>
    <w:rsid w:val="00622876"/>
    <w:rsid w:val="006228F5"/>
    <w:rsid w:val="00622A2D"/>
    <w:rsid w:val="00622E88"/>
    <w:rsid w:val="00624BA8"/>
    <w:rsid w:val="00625036"/>
    <w:rsid w:val="006250C0"/>
    <w:rsid w:val="006250E5"/>
    <w:rsid w:val="006253F1"/>
    <w:rsid w:val="00625514"/>
    <w:rsid w:val="00625A5E"/>
    <w:rsid w:val="00625D56"/>
    <w:rsid w:val="00625F51"/>
    <w:rsid w:val="00625FC2"/>
    <w:rsid w:val="006267C4"/>
    <w:rsid w:val="0062710B"/>
    <w:rsid w:val="00627CFB"/>
    <w:rsid w:val="00630147"/>
    <w:rsid w:val="006304FA"/>
    <w:rsid w:val="0063084A"/>
    <w:rsid w:val="00630A56"/>
    <w:rsid w:val="00630B71"/>
    <w:rsid w:val="00630BF2"/>
    <w:rsid w:val="0063125E"/>
    <w:rsid w:val="00631530"/>
    <w:rsid w:val="006323F7"/>
    <w:rsid w:val="006327C8"/>
    <w:rsid w:val="00632FD5"/>
    <w:rsid w:val="00633EA1"/>
    <w:rsid w:val="0063408B"/>
    <w:rsid w:val="0063427E"/>
    <w:rsid w:val="006343B4"/>
    <w:rsid w:val="00634B59"/>
    <w:rsid w:val="00634BCA"/>
    <w:rsid w:val="006352E2"/>
    <w:rsid w:val="00635431"/>
    <w:rsid w:val="0063581A"/>
    <w:rsid w:val="00635D4A"/>
    <w:rsid w:val="00636797"/>
    <w:rsid w:val="0063698E"/>
    <w:rsid w:val="0063700B"/>
    <w:rsid w:val="00637086"/>
    <w:rsid w:val="00637C80"/>
    <w:rsid w:val="00637D29"/>
    <w:rsid w:val="00637EA9"/>
    <w:rsid w:val="0064004E"/>
    <w:rsid w:val="00640129"/>
    <w:rsid w:val="00640136"/>
    <w:rsid w:val="00640C9D"/>
    <w:rsid w:val="00640D31"/>
    <w:rsid w:val="00640D96"/>
    <w:rsid w:val="00641B86"/>
    <w:rsid w:val="00641DC1"/>
    <w:rsid w:val="00641E2E"/>
    <w:rsid w:val="006420D9"/>
    <w:rsid w:val="0064253D"/>
    <w:rsid w:val="0064274A"/>
    <w:rsid w:val="006428AC"/>
    <w:rsid w:val="00642C9A"/>
    <w:rsid w:val="00643629"/>
    <w:rsid w:val="00643659"/>
    <w:rsid w:val="006437C0"/>
    <w:rsid w:val="006437C1"/>
    <w:rsid w:val="00643D17"/>
    <w:rsid w:val="0064457A"/>
    <w:rsid w:val="00644581"/>
    <w:rsid w:val="0064471D"/>
    <w:rsid w:val="006447AF"/>
    <w:rsid w:val="0064499A"/>
    <w:rsid w:val="00644C2E"/>
    <w:rsid w:val="006451AE"/>
    <w:rsid w:val="006451EF"/>
    <w:rsid w:val="00645AE6"/>
    <w:rsid w:val="006464B5"/>
    <w:rsid w:val="00646B8A"/>
    <w:rsid w:val="00647133"/>
    <w:rsid w:val="006471CF"/>
    <w:rsid w:val="006477FC"/>
    <w:rsid w:val="00647A9E"/>
    <w:rsid w:val="00647F18"/>
    <w:rsid w:val="00650729"/>
    <w:rsid w:val="006507EC"/>
    <w:rsid w:val="00650ED4"/>
    <w:rsid w:val="00651222"/>
    <w:rsid w:val="006515D2"/>
    <w:rsid w:val="00651894"/>
    <w:rsid w:val="00651ECA"/>
    <w:rsid w:val="00652197"/>
    <w:rsid w:val="00652A8A"/>
    <w:rsid w:val="00652BBE"/>
    <w:rsid w:val="00652E85"/>
    <w:rsid w:val="00652EFF"/>
    <w:rsid w:val="006534AA"/>
    <w:rsid w:val="00653732"/>
    <w:rsid w:val="00654086"/>
    <w:rsid w:val="00654610"/>
    <w:rsid w:val="006547A0"/>
    <w:rsid w:val="0065488C"/>
    <w:rsid w:val="006549E2"/>
    <w:rsid w:val="00655001"/>
    <w:rsid w:val="006556DA"/>
    <w:rsid w:val="00655E29"/>
    <w:rsid w:val="00655E55"/>
    <w:rsid w:val="00656E4F"/>
    <w:rsid w:val="006571BB"/>
    <w:rsid w:val="006574B8"/>
    <w:rsid w:val="00657B25"/>
    <w:rsid w:val="006604E3"/>
    <w:rsid w:val="00660614"/>
    <w:rsid w:val="00661402"/>
    <w:rsid w:val="00661541"/>
    <w:rsid w:val="00661E7D"/>
    <w:rsid w:val="00662915"/>
    <w:rsid w:val="00662DE9"/>
    <w:rsid w:val="00663309"/>
    <w:rsid w:val="006634AE"/>
    <w:rsid w:val="006636AA"/>
    <w:rsid w:val="0066370D"/>
    <w:rsid w:val="00663DC1"/>
    <w:rsid w:val="006641CB"/>
    <w:rsid w:val="006642B2"/>
    <w:rsid w:val="00664376"/>
    <w:rsid w:val="006643CE"/>
    <w:rsid w:val="00664658"/>
    <w:rsid w:val="00664787"/>
    <w:rsid w:val="00664B9D"/>
    <w:rsid w:val="00664EA4"/>
    <w:rsid w:val="00664EA9"/>
    <w:rsid w:val="00664FDE"/>
    <w:rsid w:val="00665015"/>
    <w:rsid w:val="006657D6"/>
    <w:rsid w:val="00665944"/>
    <w:rsid w:val="00666444"/>
    <w:rsid w:val="00667ABE"/>
    <w:rsid w:val="00670245"/>
    <w:rsid w:val="00670518"/>
    <w:rsid w:val="00670A15"/>
    <w:rsid w:val="00670C25"/>
    <w:rsid w:val="00670DC9"/>
    <w:rsid w:val="00670F84"/>
    <w:rsid w:val="00670F9D"/>
    <w:rsid w:val="00671E20"/>
    <w:rsid w:val="0067204C"/>
    <w:rsid w:val="006722B9"/>
    <w:rsid w:val="00672420"/>
    <w:rsid w:val="0067275C"/>
    <w:rsid w:val="00672C7C"/>
    <w:rsid w:val="00673241"/>
    <w:rsid w:val="00673DE9"/>
    <w:rsid w:val="00673F5B"/>
    <w:rsid w:val="006750A6"/>
    <w:rsid w:val="0067572F"/>
    <w:rsid w:val="00675D9F"/>
    <w:rsid w:val="00675E98"/>
    <w:rsid w:val="0067628E"/>
    <w:rsid w:val="0067670E"/>
    <w:rsid w:val="00676D20"/>
    <w:rsid w:val="0067740A"/>
    <w:rsid w:val="0067796C"/>
    <w:rsid w:val="00681231"/>
    <w:rsid w:val="00681260"/>
    <w:rsid w:val="00681293"/>
    <w:rsid w:val="00681C5F"/>
    <w:rsid w:val="00681D62"/>
    <w:rsid w:val="00681E56"/>
    <w:rsid w:val="00682131"/>
    <w:rsid w:val="00682257"/>
    <w:rsid w:val="0068276B"/>
    <w:rsid w:val="00682BA0"/>
    <w:rsid w:val="00682CB2"/>
    <w:rsid w:val="006830FC"/>
    <w:rsid w:val="006836A1"/>
    <w:rsid w:val="006836A3"/>
    <w:rsid w:val="00683975"/>
    <w:rsid w:val="006852BA"/>
    <w:rsid w:val="00685351"/>
    <w:rsid w:val="00685AAC"/>
    <w:rsid w:val="00685C4E"/>
    <w:rsid w:val="00686C09"/>
    <w:rsid w:val="0068713D"/>
    <w:rsid w:val="00687333"/>
    <w:rsid w:val="0068783B"/>
    <w:rsid w:val="006879C9"/>
    <w:rsid w:val="00687C4C"/>
    <w:rsid w:val="0069026E"/>
    <w:rsid w:val="006902AA"/>
    <w:rsid w:val="006908D6"/>
    <w:rsid w:val="00690AFF"/>
    <w:rsid w:val="00690E1A"/>
    <w:rsid w:val="00691301"/>
    <w:rsid w:val="006917D3"/>
    <w:rsid w:val="00691D1F"/>
    <w:rsid w:val="00691D39"/>
    <w:rsid w:val="00692676"/>
    <w:rsid w:val="0069276E"/>
    <w:rsid w:val="00692BA0"/>
    <w:rsid w:val="0069320E"/>
    <w:rsid w:val="0069321F"/>
    <w:rsid w:val="006933FB"/>
    <w:rsid w:val="0069342F"/>
    <w:rsid w:val="00693476"/>
    <w:rsid w:val="006935DC"/>
    <w:rsid w:val="006935EC"/>
    <w:rsid w:val="0069457D"/>
    <w:rsid w:val="00694A2A"/>
    <w:rsid w:val="00694C45"/>
    <w:rsid w:val="00694E17"/>
    <w:rsid w:val="00695292"/>
    <w:rsid w:val="0069541F"/>
    <w:rsid w:val="006958A3"/>
    <w:rsid w:val="00695992"/>
    <w:rsid w:val="006959EC"/>
    <w:rsid w:val="0069684E"/>
    <w:rsid w:val="00696E23"/>
    <w:rsid w:val="00697781"/>
    <w:rsid w:val="006A089D"/>
    <w:rsid w:val="006A0CB2"/>
    <w:rsid w:val="006A1181"/>
    <w:rsid w:val="006A13D5"/>
    <w:rsid w:val="006A1E72"/>
    <w:rsid w:val="006A22AB"/>
    <w:rsid w:val="006A24BA"/>
    <w:rsid w:val="006A2A24"/>
    <w:rsid w:val="006A2A3C"/>
    <w:rsid w:val="006A2CB2"/>
    <w:rsid w:val="006A356C"/>
    <w:rsid w:val="006A35A6"/>
    <w:rsid w:val="006A4233"/>
    <w:rsid w:val="006A4AC2"/>
    <w:rsid w:val="006A4B24"/>
    <w:rsid w:val="006A4F9F"/>
    <w:rsid w:val="006A52CF"/>
    <w:rsid w:val="006A567C"/>
    <w:rsid w:val="006A5D00"/>
    <w:rsid w:val="006A683D"/>
    <w:rsid w:val="006A7672"/>
    <w:rsid w:val="006A7D94"/>
    <w:rsid w:val="006A7E39"/>
    <w:rsid w:val="006B0099"/>
    <w:rsid w:val="006B052F"/>
    <w:rsid w:val="006B14FF"/>
    <w:rsid w:val="006B15F4"/>
    <w:rsid w:val="006B15F9"/>
    <w:rsid w:val="006B17BA"/>
    <w:rsid w:val="006B19BC"/>
    <w:rsid w:val="006B2184"/>
    <w:rsid w:val="006B26F1"/>
    <w:rsid w:val="006B287F"/>
    <w:rsid w:val="006B2B5F"/>
    <w:rsid w:val="006B2DFD"/>
    <w:rsid w:val="006B2E91"/>
    <w:rsid w:val="006B454B"/>
    <w:rsid w:val="006B5B0E"/>
    <w:rsid w:val="006B5B79"/>
    <w:rsid w:val="006B646D"/>
    <w:rsid w:val="006B66B2"/>
    <w:rsid w:val="006B676C"/>
    <w:rsid w:val="006B6E73"/>
    <w:rsid w:val="006B757E"/>
    <w:rsid w:val="006B7885"/>
    <w:rsid w:val="006B7BD8"/>
    <w:rsid w:val="006B7DAD"/>
    <w:rsid w:val="006B7DFF"/>
    <w:rsid w:val="006C12D0"/>
    <w:rsid w:val="006C1E51"/>
    <w:rsid w:val="006C2228"/>
    <w:rsid w:val="006C2B5D"/>
    <w:rsid w:val="006C3285"/>
    <w:rsid w:val="006C3293"/>
    <w:rsid w:val="006C362D"/>
    <w:rsid w:val="006C3940"/>
    <w:rsid w:val="006C4100"/>
    <w:rsid w:val="006C48F7"/>
    <w:rsid w:val="006C4C25"/>
    <w:rsid w:val="006C56F7"/>
    <w:rsid w:val="006C58A2"/>
    <w:rsid w:val="006C64B8"/>
    <w:rsid w:val="006C6929"/>
    <w:rsid w:val="006C6A66"/>
    <w:rsid w:val="006C6AE0"/>
    <w:rsid w:val="006C6BD3"/>
    <w:rsid w:val="006C6EF8"/>
    <w:rsid w:val="006C6FAA"/>
    <w:rsid w:val="006C7A8C"/>
    <w:rsid w:val="006C7BB4"/>
    <w:rsid w:val="006D08A2"/>
    <w:rsid w:val="006D10D8"/>
    <w:rsid w:val="006D1799"/>
    <w:rsid w:val="006D18F4"/>
    <w:rsid w:val="006D1AD4"/>
    <w:rsid w:val="006D2138"/>
    <w:rsid w:val="006D24CE"/>
    <w:rsid w:val="006D2704"/>
    <w:rsid w:val="006D2C61"/>
    <w:rsid w:val="006D2D42"/>
    <w:rsid w:val="006D3594"/>
    <w:rsid w:val="006D3711"/>
    <w:rsid w:val="006D3B6B"/>
    <w:rsid w:val="006D3D71"/>
    <w:rsid w:val="006D4120"/>
    <w:rsid w:val="006D41E3"/>
    <w:rsid w:val="006D428A"/>
    <w:rsid w:val="006D445E"/>
    <w:rsid w:val="006D56E5"/>
    <w:rsid w:val="006D5747"/>
    <w:rsid w:val="006D7B75"/>
    <w:rsid w:val="006E0159"/>
    <w:rsid w:val="006E027D"/>
    <w:rsid w:val="006E02A4"/>
    <w:rsid w:val="006E0303"/>
    <w:rsid w:val="006E0763"/>
    <w:rsid w:val="006E0AFA"/>
    <w:rsid w:val="006E118E"/>
    <w:rsid w:val="006E19EE"/>
    <w:rsid w:val="006E1AF2"/>
    <w:rsid w:val="006E2034"/>
    <w:rsid w:val="006E24C1"/>
    <w:rsid w:val="006E2A74"/>
    <w:rsid w:val="006E2AB7"/>
    <w:rsid w:val="006E2CF1"/>
    <w:rsid w:val="006E31A6"/>
    <w:rsid w:val="006E3481"/>
    <w:rsid w:val="006E3AB7"/>
    <w:rsid w:val="006E400D"/>
    <w:rsid w:val="006E40AB"/>
    <w:rsid w:val="006E477B"/>
    <w:rsid w:val="006E47D8"/>
    <w:rsid w:val="006E4B0D"/>
    <w:rsid w:val="006E4E4F"/>
    <w:rsid w:val="006E5A84"/>
    <w:rsid w:val="006E5F07"/>
    <w:rsid w:val="006E5FD6"/>
    <w:rsid w:val="006E6219"/>
    <w:rsid w:val="006E6681"/>
    <w:rsid w:val="006E6998"/>
    <w:rsid w:val="006E6FCA"/>
    <w:rsid w:val="006E7072"/>
    <w:rsid w:val="006E7437"/>
    <w:rsid w:val="006E763F"/>
    <w:rsid w:val="006F007B"/>
    <w:rsid w:val="006F0A00"/>
    <w:rsid w:val="006F0C50"/>
    <w:rsid w:val="006F1060"/>
    <w:rsid w:val="006F12F8"/>
    <w:rsid w:val="006F188B"/>
    <w:rsid w:val="006F214C"/>
    <w:rsid w:val="006F2E6F"/>
    <w:rsid w:val="006F317F"/>
    <w:rsid w:val="006F33B3"/>
    <w:rsid w:val="006F3CFE"/>
    <w:rsid w:val="006F3E13"/>
    <w:rsid w:val="006F400A"/>
    <w:rsid w:val="006F4320"/>
    <w:rsid w:val="006F455D"/>
    <w:rsid w:val="006F5D42"/>
    <w:rsid w:val="006F654F"/>
    <w:rsid w:val="006F6A21"/>
    <w:rsid w:val="006F74C1"/>
    <w:rsid w:val="006F761B"/>
    <w:rsid w:val="006F7D1D"/>
    <w:rsid w:val="007002A5"/>
    <w:rsid w:val="007006D2"/>
    <w:rsid w:val="007008A5"/>
    <w:rsid w:val="00700B67"/>
    <w:rsid w:val="00700BFF"/>
    <w:rsid w:val="00700F08"/>
    <w:rsid w:val="0070111D"/>
    <w:rsid w:val="007011F4"/>
    <w:rsid w:val="00701674"/>
    <w:rsid w:val="00701BD7"/>
    <w:rsid w:val="00701DC5"/>
    <w:rsid w:val="00701DFA"/>
    <w:rsid w:val="00701F6C"/>
    <w:rsid w:val="0070221A"/>
    <w:rsid w:val="00702440"/>
    <w:rsid w:val="00702720"/>
    <w:rsid w:val="00702D06"/>
    <w:rsid w:val="00703236"/>
    <w:rsid w:val="00703B13"/>
    <w:rsid w:val="00704075"/>
    <w:rsid w:val="007040E8"/>
    <w:rsid w:val="007042A7"/>
    <w:rsid w:val="007044D8"/>
    <w:rsid w:val="007049DA"/>
    <w:rsid w:val="00704FCB"/>
    <w:rsid w:val="00705638"/>
    <w:rsid w:val="007057BF"/>
    <w:rsid w:val="0070591E"/>
    <w:rsid w:val="00705F27"/>
    <w:rsid w:val="00706BFE"/>
    <w:rsid w:val="00707127"/>
    <w:rsid w:val="00707206"/>
    <w:rsid w:val="00707281"/>
    <w:rsid w:val="00707A05"/>
    <w:rsid w:val="0071007B"/>
    <w:rsid w:val="007103C5"/>
    <w:rsid w:val="00710660"/>
    <w:rsid w:val="00710C4F"/>
    <w:rsid w:val="0071111B"/>
    <w:rsid w:val="00711A3C"/>
    <w:rsid w:val="0071206B"/>
    <w:rsid w:val="00712536"/>
    <w:rsid w:val="00712564"/>
    <w:rsid w:val="00713001"/>
    <w:rsid w:val="00713048"/>
    <w:rsid w:val="00713155"/>
    <w:rsid w:val="00713BBE"/>
    <w:rsid w:val="00713D3B"/>
    <w:rsid w:val="0071423D"/>
    <w:rsid w:val="00714613"/>
    <w:rsid w:val="00714D05"/>
    <w:rsid w:val="00714F9D"/>
    <w:rsid w:val="00715765"/>
    <w:rsid w:val="00715F3C"/>
    <w:rsid w:val="00716203"/>
    <w:rsid w:val="0071621F"/>
    <w:rsid w:val="0071633F"/>
    <w:rsid w:val="007163AF"/>
    <w:rsid w:val="007164DD"/>
    <w:rsid w:val="00716634"/>
    <w:rsid w:val="007167BD"/>
    <w:rsid w:val="00716D80"/>
    <w:rsid w:val="007179A9"/>
    <w:rsid w:val="00717D6A"/>
    <w:rsid w:val="00720379"/>
    <w:rsid w:val="00720B6D"/>
    <w:rsid w:val="007219D1"/>
    <w:rsid w:val="007226EE"/>
    <w:rsid w:val="00722CE0"/>
    <w:rsid w:val="00722E6F"/>
    <w:rsid w:val="00723067"/>
    <w:rsid w:val="00724188"/>
    <w:rsid w:val="00724498"/>
    <w:rsid w:val="00724858"/>
    <w:rsid w:val="00725656"/>
    <w:rsid w:val="00725DFC"/>
    <w:rsid w:val="00725E44"/>
    <w:rsid w:val="00726639"/>
    <w:rsid w:val="007272E4"/>
    <w:rsid w:val="00727A97"/>
    <w:rsid w:val="00730330"/>
    <w:rsid w:val="00730783"/>
    <w:rsid w:val="00730874"/>
    <w:rsid w:val="00730F9A"/>
    <w:rsid w:val="0073176C"/>
    <w:rsid w:val="00731D41"/>
    <w:rsid w:val="00731DBF"/>
    <w:rsid w:val="0073212C"/>
    <w:rsid w:val="00732788"/>
    <w:rsid w:val="00732AEA"/>
    <w:rsid w:val="00733A37"/>
    <w:rsid w:val="00733C61"/>
    <w:rsid w:val="00733D1F"/>
    <w:rsid w:val="00733E57"/>
    <w:rsid w:val="00734E44"/>
    <w:rsid w:val="00735289"/>
    <w:rsid w:val="00735D76"/>
    <w:rsid w:val="00736A32"/>
    <w:rsid w:val="00737662"/>
    <w:rsid w:val="0074018E"/>
    <w:rsid w:val="00740388"/>
    <w:rsid w:val="0074092C"/>
    <w:rsid w:val="00741621"/>
    <w:rsid w:val="0074187C"/>
    <w:rsid w:val="00741FA6"/>
    <w:rsid w:val="007438BF"/>
    <w:rsid w:val="00743D04"/>
    <w:rsid w:val="0074591B"/>
    <w:rsid w:val="007503F8"/>
    <w:rsid w:val="007505C7"/>
    <w:rsid w:val="007505E9"/>
    <w:rsid w:val="00750E79"/>
    <w:rsid w:val="007511E6"/>
    <w:rsid w:val="0075121F"/>
    <w:rsid w:val="007514F5"/>
    <w:rsid w:val="007517DB"/>
    <w:rsid w:val="00751B20"/>
    <w:rsid w:val="00752074"/>
    <w:rsid w:val="007523A8"/>
    <w:rsid w:val="00752541"/>
    <w:rsid w:val="00752598"/>
    <w:rsid w:val="00753314"/>
    <w:rsid w:val="007533F4"/>
    <w:rsid w:val="00754799"/>
    <w:rsid w:val="00754CC4"/>
    <w:rsid w:val="007555C3"/>
    <w:rsid w:val="00756409"/>
    <w:rsid w:val="00757160"/>
    <w:rsid w:val="007577B6"/>
    <w:rsid w:val="007578E3"/>
    <w:rsid w:val="00760796"/>
    <w:rsid w:val="0076115F"/>
    <w:rsid w:val="00761371"/>
    <w:rsid w:val="007614CE"/>
    <w:rsid w:val="00761838"/>
    <w:rsid w:val="00762398"/>
    <w:rsid w:val="00762916"/>
    <w:rsid w:val="00763191"/>
    <w:rsid w:val="007633A9"/>
    <w:rsid w:val="00763B2F"/>
    <w:rsid w:val="00763DA9"/>
    <w:rsid w:val="00763ED5"/>
    <w:rsid w:val="00763FF7"/>
    <w:rsid w:val="007644B4"/>
    <w:rsid w:val="00764D2C"/>
    <w:rsid w:val="00764F00"/>
    <w:rsid w:val="007650EC"/>
    <w:rsid w:val="007653A1"/>
    <w:rsid w:val="00765B4F"/>
    <w:rsid w:val="00765B9F"/>
    <w:rsid w:val="00766329"/>
    <w:rsid w:val="00766882"/>
    <w:rsid w:val="007669CC"/>
    <w:rsid w:val="00766A05"/>
    <w:rsid w:val="0076719B"/>
    <w:rsid w:val="007675AC"/>
    <w:rsid w:val="007676FD"/>
    <w:rsid w:val="00770988"/>
    <w:rsid w:val="00770A91"/>
    <w:rsid w:val="0077152F"/>
    <w:rsid w:val="007715FE"/>
    <w:rsid w:val="007719BA"/>
    <w:rsid w:val="00771A39"/>
    <w:rsid w:val="007723A4"/>
    <w:rsid w:val="0077308D"/>
    <w:rsid w:val="00773196"/>
    <w:rsid w:val="00773874"/>
    <w:rsid w:val="00773A27"/>
    <w:rsid w:val="00773AD7"/>
    <w:rsid w:val="00773EB4"/>
    <w:rsid w:val="00774200"/>
    <w:rsid w:val="00774510"/>
    <w:rsid w:val="007745F5"/>
    <w:rsid w:val="007747DD"/>
    <w:rsid w:val="0077481C"/>
    <w:rsid w:val="007749BD"/>
    <w:rsid w:val="00774E19"/>
    <w:rsid w:val="0077527F"/>
    <w:rsid w:val="007752D3"/>
    <w:rsid w:val="007755AD"/>
    <w:rsid w:val="0077588F"/>
    <w:rsid w:val="00775D85"/>
    <w:rsid w:val="00776171"/>
    <w:rsid w:val="00776489"/>
    <w:rsid w:val="007767F1"/>
    <w:rsid w:val="0077687E"/>
    <w:rsid w:val="00776D29"/>
    <w:rsid w:val="00777AEE"/>
    <w:rsid w:val="00780187"/>
    <w:rsid w:val="0078032A"/>
    <w:rsid w:val="00780839"/>
    <w:rsid w:val="007808E6"/>
    <w:rsid w:val="00780C89"/>
    <w:rsid w:val="00781147"/>
    <w:rsid w:val="007814F4"/>
    <w:rsid w:val="007816A1"/>
    <w:rsid w:val="00782152"/>
    <w:rsid w:val="007821DD"/>
    <w:rsid w:val="00782C87"/>
    <w:rsid w:val="00782E78"/>
    <w:rsid w:val="007834FC"/>
    <w:rsid w:val="00783A41"/>
    <w:rsid w:val="00783B3C"/>
    <w:rsid w:val="0078413B"/>
    <w:rsid w:val="0078419D"/>
    <w:rsid w:val="007842D4"/>
    <w:rsid w:val="0078440F"/>
    <w:rsid w:val="0078456A"/>
    <w:rsid w:val="00784724"/>
    <w:rsid w:val="00784A01"/>
    <w:rsid w:val="00784E8E"/>
    <w:rsid w:val="007853C7"/>
    <w:rsid w:val="007859C9"/>
    <w:rsid w:val="00785D80"/>
    <w:rsid w:val="00785EE7"/>
    <w:rsid w:val="007874B4"/>
    <w:rsid w:val="00787681"/>
    <w:rsid w:val="007876AF"/>
    <w:rsid w:val="00787905"/>
    <w:rsid w:val="007902A8"/>
    <w:rsid w:val="00790C34"/>
    <w:rsid w:val="007912E3"/>
    <w:rsid w:val="00791D08"/>
    <w:rsid w:val="007921E3"/>
    <w:rsid w:val="00792226"/>
    <w:rsid w:val="00792688"/>
    <w:rsid w:val="007926EF"/>
    <w:rsid w:val="0079311B"/>
    <w:rsid w:val="0079318B"/>
    <w:rsid w:val="00793467"/>
    <w:rsid w:val="00793501"/>
    <w:rsid w:val="00793C1C"/>
    <w:rsid w:val="00794055"/>
    <w:rsid w:val="007940B5"/>
    <w:rsid w:val="00794475"/>
    <w:rsid w:val="00794571"/>
    <w:rsid w:val="0079468F"/>
    <w:rsid w:val="00794D91"/>
    <w:rsid w:val="00794FBC"/>
    <w:rsid w:val="00795625"/>
    <w:rsid w:val="007958F1"/>
    <w:rsid w:val="00796085"/>
    <w:rsid w:val="007964C8"/>
    <w:rsid w:val="007965D6"/>
    <w:rsid w:val="00796E09"/>
    <w:rsid w:val="00796E6C"/>
    <w:rsid w:val="00797214"/>
    <w:rsid w:val="0079757E"/>
    <w:rsid w:val="00797A2B"/>
    <w:rsid w:val="00797C1D"/>
    <w:rsid w:val="00797C2B"/>
    <w:rsid w:val="00797E07"/>
    <w:rsid w:val="007A0B58"/>
    <w:rsid w:val="007A0DDA"/>
    <w:rsid w:val="007A1B5B"/>
    <w:rsid w:val="007A24E0"/>
    <w:rsid w:val="007A2AB0"/>
    <w:rsid w:val="007A374F"/>
    <w:rsid w:val="007A39F7"/>
    <w:rsid w:val="007A3E8C"/>
    <w:rsid w:val="007A452D"/>
    <w:rsid w:val="007A49AF"/>
    <w:rsid w:val="007A4B52"/>
    <w:rsid w:val="007A4CB5"/>
    <w:rsid w:val="007A4FC9"/>
    <w:rsid w:val="007A533C"/>
    <w:rsid w:val="007A541C"/>
    <w:rsid w:val="007A565A"/>
    <w:rsid w:val="007A5B8D"/>
    <w:rsid w:val="007A6B01"/>
    <w:rsid w:val="007A71AF"/>
    <w:rsid w:val="007A737D"/>
    <w:rsid w:val="007A73B6"/>
    <w:rsid w:val="007A7DE7"/>
    <w:rsid w:val="007B027A"/>
    <w:rsid w:val="007B064E"/>
    <w:rsid w:val="007B0C85"/>
    <w:rsid w:val="007B0F26"/>
    <w:rsid w:val="007B0F88"/>
    <w:rsid w:val="007B12ED"/>
    <w:rsid w:val="007B132C"/>
    <w:rsid w:val="007B2089"/>
    <w:rsid w:val="007B2224"/>
    <w:rsid w:val="007B23B4"/>
    <w:rsid w:val="007B28F7"/>
    <w:rsid w:val="007B2CB9"/>
    <w:rsid w:val="007B3791"/>
    <w:rsid w:val="007B383F"/>
    <w:rsid w:val="007B38E7"/>
    <w:rsid w:val="007B3B71"/>
    <w:rsid w:val="007B423D"/>
    <w:rsid w:val="007B44CF"/>
    <w:rsid w:val="007B4792"/>
    <w:rsid w:val="007B4953"/>
    <w:rsid w:val="007B4F42"/>
    <w:rsid w:val="007B4FE1"/>
    <w:rsid w:val="007B5066"/>
    <w:rsid w:val="007B50BD"/>
    <w:rsid w:val="007B545C"/>
    <w:rsid w:val="007B5C8A"/>
    <w:rsid w:val="007B68A0"/>
    <w:rsid w:val="007B6CCA"/>
    <w:rsid w:val="007B70EB"/>
    <w:rsid w:val="007B7A4A"/>
    <w:rsid w:val="007B7D57"/>
    <w:rsid w:val="007C0747"/>
    <w:rsid w:val="007C092C"/>
    <w:rsid w:val="007C0FF1"/>
    <w:rsid w:val="007C14FF"/>
    <w:rsid w:val="007C16A1"/>
    <w:rsid w:val="007C1733"/>
    <w:rsid w:val="007C1782"/>
    <w:rsid w:val="007C1862"/>
    <w:rsid w:val="007C1EF5"/>
    <w:rsid w:val="007C1F25"/>
    <w:rsid w:val="007C2089"/>
    <w:rsid w:val="007C251E"/>
    <w:rsid w:val="007C2A46"/>
    <w:rsid w:val="007C2AEF"/>
    <w:rsid w:val="007C2D11"/>
    <w:rsid w:val="007C2DEA"/>
    <w:rsid w:val="007C316B"/>
    <w:rsid w:val="007C324D"/>
    <w:rsid w:val="007C34AB"/>
    <w:rsid w:val="007C35F3"/>
    <w:rsid w:val="007C39E9"/>
    <w:rsid w:val="007C3A15"/>
    <w:rsid w:val="007C4C16"/>
    <w:rsid w:val="007C578A"/>
    <w:rsid w:val="007C687D"/>
    <w:rsid w:val="007C6B88"/>
    <w:rsid w:val="007C6C8B"/>
    <w:rsid w:val="007C70FB"/>
    <w:rsid w:val="007C7281"/>
    <w:rsid w:val="007C7A83"/>
    <w:rsid w:val="007C7E24"/>
    <w:rsid w:val="007C7E36"/>
    <w:rsid w:val="007D0B34"/>
    <w:rsid w:val="007D0D07"/>
    <w:rsid w:val="007D0D6F"/>
    <w:rsid w:val="007D0E15"/>
    <w:rsid w:val="007D1701"/>
    <w:rsid w:val="007D1A1F"/>
    <w:rsid w:val="007D1D8B"/>
    <w:rsid w:val="007D23B2"/>
    <w:rsid w:val="007D2A27"/>
    <w:rsid w:val="007D353E"/>
    <w:rsid w:val="007D3810"/>
    <w:rsid w:val="007D3BCA"/>
    <w:rsid w:val="007D3EF9"/>
    <w:rsid w:val="007D3F94"/>
    <w:rsid w:val="007D4062"/>
    <w:rsid w:val="007D40BC"/>
    <w:rsid w:val="007D41BE"/>
    <w:rsid w:val="007D4340"/>
    <w:rsid w:val="007D4413"/>
    <w:rsid w:val="007D4458"/>
    <w:rsid w:val="007D44DE"/>
    <w:rsid w:val="007D44ED"/>
    <w:rsid w:val="007D4D25"/>
    <w:rsid w:val="007D5982"/>
    <w:rsid w:val="007D59B2"/>
    <w:rsid w:val="007D6472"/>
    <w:rsid w:val="007D6705"/>
    <w:rsid w:val="007D728D"/>
    <w:rsid w:val="007D7324"/>
    <w:rsid w:val="007D73B0"/>
    <w:rsid w:val="007D7E75"/>
    <w:rsid w:val="007E105A"/>
    <w:rsid w:val="007E16BC"/>
    <w:rsid w:val="007E1876"/>
    <w:rsid w:val="007E1885"/>
    <w:rsid w:val="007E1962"/>
    <w:rsid w:val="007E1BEC"/>
    <w:rsid w:val="007E248F"/>
    <w:rsid w:val="007E32D1"/>
    <w:rsid w:val="007E356D"/>
    <w:rsid w:val="007E37C9"/>
    <w:rsid w:val="007E39EF"/>
    <w:rsid w:val="007E3DB9"/>
    <w:rsid w:val="007E4182"/>
    <w:rsid w:val="007E4199"/>
    <w:rsid w:val="007E4299"/>
    <w:rsid w:val="007E4B9E"/>
    <w:rsid w:val="007E5347"/>
    <w:rsid w:val="007E54E6"/>
    <w:rsid w:val="007E589B"/>
    <w:rsid w:val="007E5CF7"/>
    <w:rsid w:val="007E60D3"/>
    <w:rsid w:val="007E6AD8"/>
    <w:rsid w:val="007E6ECA"/>
    <w:rsid w:val="007E70FC"/>
    <w:rsid w:val="007E7317"/>
    <w:rsid w:val="007E74E1"/>
    <w:rsid w:val="007E7632"/>
    <w:rsid w:val="007E7829"/>
    <w:rsid w:val="007E7965"/>
    <w:rsid w:val="007E7ACF"/>
    <w:rsid w:val="007E7ADA"/>
    <w:rsid w:val="007E7D6A"/>
    <w:rsid w:val="007F0682"/>
    <w:rsid w:val="007F0764"/>
    <w:rsid w:val="007F0D37"/>
    <w:rsid w:val="007F0DDA"/>
    <w:rsid w:val="007F1305"/>
    <w:rsid w:val="007F132C"/>
    <w:rsid w:val="007F13A8"/>
    <w:rsid w:val="007F1BEE"/>
    <w:rsid w:val="007F1EB1"/>
    <w:rsid w:val="007F26C2"/>
    <w:rsid w:val="007F292A"/>
    <w:rsid w:val="007F2AAE"/>
    <w:rsid w:val="007F3549"/>
    <w:rsid w:val="007F376E"/>
    <w:rsid w:val="007F44C5"/>
    <w:rsid w:val="007F4F0E"/>
    <w:rsid w:val="007F4FD7"/>
    <w:rsid w:val="007F573D"/>
    <w:rsid w:val="007F59CE"/>
    <w:rsid w:val="007F5A4C"/>
    <w:rsid w:val="007F5FAF"/>
    <w:rsid w:val="007F6053"/>
    <w:rsid w:val="007F6A78"/>
    <w:rsid w:val="007F737D"/>
    <w:rsid w:val="007F76F5"/>
    <w:rsid w:val="007F7FDE"/>
    <w:rsid w:val="008007E2"/>
    <w:rsid w:val="00800C10"/>
    <w:rsid w:val="00800CC4"/>
    <w:rsid w:val="00800EAA"/>
    <w:rsid w:val="00800F97"/>
    <w:rsid w:val="00801638"/>
    <w:rsid w:val="00801663"/>
    <w:rsid w:val="008019B5"/>
    <w:rsid w:val="00801E7D"/>
    <w:rsid w:val="0080232A"/>
    <w:rsid w:val="00803D97"/>
    <w:rsid w:val="00803FDF"/>
    <w:rsid w:val="008042A3"/>
    <w:rsid w:val="00804701"/>
    <w:rsid w:val="00804E16"/>
    <w:rsid w:val="008052BD"/>
    <w:rsid w:val="0080555C"/>
    <w:rsid w:val="00805A27"/>
    <w:rsid w:val="00805A5C"/>
    <w:rsid w:val="00805EAF"/>
    <w:rsid w:val="008065ED"/>
    <w:rsid w:val="00806968"/>
    <w:rsid w:val="00806E49"/>
    <w:rsid w:val="00806E6B"/>
    <w:rsid w:val="0080709F"/>
    <w:rsid w:val="008072B4"/>
    <w:rsid w:val="0080763A"/>
    <w:rsid w:val="008102A4"/>
    <w:rsid w:val="0081034A"/>
    <w:rsid w:val="00810394"/>
    <w:rsid w:val="008105F4"/>
    <w:rsid w:val="008106F2"/>
    <w:rsid w:val="008109D4"/>
    <w:rsid w:val="0081131C"/>
    <w:rsid w:val="00811757"/>
    <w:rsid w:val="00811824"/>
    <w:rsid w:val="008125CF"/>
    <w:rsid w:val="008126BA"/>
    <w:rsid w:val="00812B8A"/>
    <w:rsid w:val="008132EC"/>
    <w:rsid w:val="008134C5"/>
    <w:rsid w:val="00813DD9"/>
    <w:rsid w:val="00814027"/>
    <w:rsid w:val="00814652"/>
    <w:rsid w:val="00814B00"/>
    <w:rsid w:val="00815195"/>
    <w:rsid w:val="00815AEA"/>
    <w:rsid w:val="00816404"/>
    <w:rsid w:val="00816542"/>
    <w:rsid w:val="008165A0"/>
    <w:rsid w:val="00816870"/>
    <w:rsid w:val="0082046B"/>
    <w:rsid w:val="008204D7"/>
    <w:rsid w:val="0082097C"/>
    <w:rsid w:val="00822304"/>
    <w:rsid w:val="008224B6"/>
    <w:rsid w:val="0082263A"/>
    <w:rsid w:val="0082295A"/>
    <w:rsid w:val="0082341C"/>
    <w:rsid w:val="00824298"/>
    <w:rsid w:val="00824589"/>
    <w:rsid w:val="00824ABB"/>
    <w:rsid w:val="00824D11"/>
    <w:rsid w:val="00825884"/>
    <w:rsid w:val="008259AA"/>
    <w:rsid w:val="008262D2"/>
    <w:rsid w:val="00826C33"/>
    <w:rsid w:val="00826C92"/>
    <w:rsid w:val="00826FB1"/>
    <w:rsid w:val="00827696"/>
    <w:rsid w:val="00827EE1"/>
    <w:rsid w:val="00830799"/>
    <w:rsid w:val="00831626"/>
    <w:rsid w:val="0083164D"/>
    <w:rsid w:val="00831869"/>
    <w:rsid w:val="00831B8E"/>
    <w:rsid w:val="008322A3"/>
    <w:rsid w:val="00832680"/>
    <w:rsid w:val="008328FD"/>
    <w:rsid w:val="00832BC1"/>
    <w:rsid w:val="00832E5C"/>
    <w:rsid w:val="00832EE8"/>
    <w:rsid w:val="00832EF2"/>
    <w:rsid w:val="00833D5F"/>
    <w:rsid w:val="00834017"/>
    <w:rsid w:val="00834267"/>
    <w:rsid w:val="00834C98"/>
    <w:rsid w:val="00835115"/>
    <w:rsid w:val="0083559B"/>
    <w:rsid w:val="00835A74"/>
    <w:rsid w:val="00836D5D"/>
    <w:rsid w:val="00836FCB"/>
    <w:rsid w:val="008371D8"/>
    <w:rsid w:val="00837C5E"/>
    <w:rsid w:val="00837E75"/>
    <w:rsid w:val="008402CA"/>
    <w:rsid w:val="00840A0F"/>
    <w:rsid w:val="00841037"/>
    <w:rsid w:val="00841634"/>
    <w:rsid w:val="00841679"/>
    <w:rsid w:val="008419E9"/>
    <w:rsid w:val="00841A3F"/>
    <w:rsid w:val="0084214B"/>
    <w:rsid w:val="008421C4"/>
    <w:rsid w:val="0084251B"/>
    <w:rsid w:val="00843F66"/>
    <w:rsid w:val="00844A26"/>
    <w:rsid w:val="00844CD0"/>
    <w:rsid w:val="008450AC"/>
    <w:rsid w:val="00845598"/>
    <w:rsid w:val="00845735"/>
    <w:rsid w:val="00845AB5"/>
    <w:rsid w:val="00845C78"/>
    <w:rsid w:val="00845CC7"/>
    <w:rsid w:val="00846133"/>
    <w:rsid w:val="00846359"/>
    <w:rsid w:val="00846892"/>
    <w:rsid w:val="00846980"/>
    <w:rsid w:val="00847164"/>
    <w:rsid w:val="008475F3"/>
    <w:rsid w:val="0084764C"/>
    <w:rsid w:val="00847FF1"/>
    <w:rsid w:val="00850114"/>
    <w:rsid w:val="00850B7A"/>
    <w:rsid w:val="00850C1F"/>
    <w:rsid w:val="00850DF1"/>
    <w:rsid w:val="008513B5"/>
    <w:rsid w:val="00851870"/>
    <w:rsid w:val="008518EC"/>
    <w:rsid w:val="0085209C"/>
    <w:rsid w:val="008520DF"/>
    <w:rsid w:val="00852126"/>
    <w:rsid w:val="00852648"/>
    <w:rsid w:val="0085274E"/>
    <w:rsid w:val="00852FE5"/>
    <w:rsid w:val="00853161"/>
    <w:rsid w:val="00853CD1"/>
    <w:rsid w:val="00853D5B"/>
    <w:rsid w:val="00853DD1"/>
    <w:rsid w:val="00853F72"/>
    <w:rsid w:val="0085424B"/>
    <w:rsid w:val="00854773"/>
    <w:rsid w:val="00855B17"/>
    <w:rsid w:val="00855B2A"/>
    <w:rsid w:val="00855E4D"/>
    <w:rsid w:val="00856098"/>
    <w:rsid w:val="008560BE"/>
    <w:rsid w:val="008566E1"/>
    <w:rsid w:val="008568C4"/>
    <w:rsid w:val="00856D88"/>
    <w:rsid w:val="00856DFA"/>
    <w:rsid w:val="00856EBC"/>
    <w:rsid w:val="00856EBE"/>
    <w:rsid w:val="00857C36"/>
    <w:rsid w:val="00860192"/>
    <w:rsid w:val="0086183C"/>
    <w:rsid w:val="00861AAC"/>
    <w:rsid w:val="00861AEC"/>
    <w:rsid w:val="0086210D"/>
    <w:rsid w:val="008626D2"/>
    <w:rsid w:val="00862AD2"/>
    <w:rsid w:val="00863352"/>
    <w:rsid w:val="008635B6"/>
    <w:rsid w:val="0086370E"/>
    <w:rsid w:val="00864031"/>
    <w:rsid w:val="00864956"/>
    <w:rsid w:val="00864F68"/>
    <w:rsid w:val="00864FE6"/>
    <w:rsid w:val="00865789"/>
    <w:rsid w:val="0086586F"/>
    <w:rsid w:val="00865939"/>
    <w:rsid w:val="00865BAA"/>
    <w:rsid w:val="00865CC9"/>
    <w:rsid w:val="00866083"/>
    <w:rsid w:val="008660DA"/>
    <w:rsid w:val="00866557"/>
    <w:rsid w:val="008666DF"/>
    <w:rsid w:val="008669F5"/>
    <w:rsid w:val="00867474"/>
    <w:rsid w:val="00867B40"/>
    <w:rsid w:val="00867CF0"/>
    <w:rsid w:val="00867DB8"/>
    <w:rsid w:val="00870613"/>
    <w:rsid w:val="00870895"/>
    <w:rsid w:val="008708D1"/>
    <w:rsid w:val="00870FE6"/>
    <w:rsid w:val="00871782"/>
    <w:rsid w:val="0087199F"/>
    <w:rsid w:val="008720DB"/>
    <w:rsid w:val="00872E4D"/>
    <w:rsid w:val="00873306"/>
    <w:rsid w:val="008735E2"/>
    <w:rsid w:val="00874312"/>
    <w:rsid w:val="0087486C"/>
    <w:rsid w:val="00874C8A"/>
    <w:rsid w:val="00874F24"/>
    <w:rsid w:val="008756BA"/>
    <w:rsid w:val="00875A37"/>
    <w:rsid w:val="00876409"/>
    <w:rsid w:val="00876A6C"/>
    <w:rsid w:val="00876CDF"/>
    <w:rsid w:val="00877B14"/>
    <w:rsid w:val="00877F42"/>
    <w:rsid w:val="00880D42"/>
    <w:rsid w:val="00881BCB"/>
    <w:rsid w:val="00881D34"/>
    <w:rsid w:val="008820E1"/>
    <w:rsid w:val="008822FB"/>
    <w:rsid w:val="008825EA"/>
    <w:rsid w:val="00882ACA"/>
    <w:rsid w:val="008839B5"/>
    <w:rsid w:val="00883FD1"/>
    <w:rsid w:val="00884422"/>
    <w:rsid w:val="008844D9"/>
    <w:rsid w:val="008846BA"/>
    <w:rsid w:val="0088518E"/>
    <w:rsid w:val="0088545B"/>
    <w:rsid w:val="0088598F"/>
    <w:rsid w:val="00885B52"/>
    <w:rsid w:val="00885B9A"/>
    <w:rsid w:val="00886484"/>
    <w:rsid w:val="00886499"/>
    <w:rsid w:val="0088701D"/>
    <w:rsid w:val="00887452"/>
    <w:rsid w:val="0088749B"/>
    <w:rsid w:val="008875ED"/>
    <w:rsid w:val="00887F88"/>
    <w:rsid w:val="00890655"/>
    <w:rsid w:val="00890719"/>
    <w:rsid w:val="0089071E"/>
    <w:rsid w:val="00891104"/>
    <w:rsid w:val="00891456"/>
    <w:rsid w:val="008916D3"/>
    <w:rsid w:val="0089184D"/>
    <w:rsid w:val="0089188B"/>
    <w:rsid w:val="00892058"/>
    <w:rsid w:val="008926E5"/>
    <w:rsid w:val="00892873"/>
    <w:rsid w:val="00892BE7"/>
    <w:rsid w:val="00892CF0"/>
    <w:rsid w:val="008933BD"/>
    <w:rsid w:val="008937C3"/>
    <w:rsid w:val="0089446C"/>
    <w:rsid w:val="0089479B"/>
    <w:rsid w:val="0089490E"/>
    <w:rsid w:val="00894CD2"/>
    <w:rsid w:val="00894F42"/>
    <w:rsid w:val="008955BB"/>
    <w:rsid w:val="00895914"/>
    <w:rsid w:val="00895A01"/>
    <w:rsid w:val="00895E99"/>
    <w:rsid w:val="00895F41"/>
    <w:rsid w:val="00895F84"/>
    <w:rsid w:val="008965A4"/>
    <w:rsid w:val="008969E3"/>
    <w:rsid w:val="00896A18"/>
    <w:rsid w:val="00896DFC"/>
    <w:rsid w:val="00896F37"/>
    <w:rsid w:val="00897159"/>
    <w:rsid w:val="00897653"/>
    <w:rsid w:val="008976C3"/>
    <w:rsid w:val="008A0425"/>
    <w:rsid w:val="008A0475"/>
    <w:rsid w:val="008A0BB2"/>
    <w:rsid w:val="008A1249"/>
    <w:rsid w:val="008A1CB2"/>
    <w:rsid w:val="008A21B8"/>
    <w:rsid w:val="008A2459"/>
    <w:rsid w:val="008A2AF2"/>
    <w:rsid w:val="008A35C6"/>
    <w:rsid w:val="008A3718"/>
    <w:rsid w:val="008A3C61"/>
    <w:rsid w:val="008A3CE2"/>
    <w:rsid w:val="008A403C"/>
    <w:rsid w:val="008A44A3"/>
    <w:rsid w:val="008A44E5"/>
    <w:rsid w:val="008A45A8"/>
    <w:rsid w:val="008A494E"/>
    <w:rsid w:val="008A4C61"/>
    <w:rsid w:val="008A5427"/>
    <w:rsid w:val="008A5609"/>
    <w:rsid w:val="008A5696"/>
    <w:rsid w:val="008A60F6"/>
    <w:rsid w:val="008A6B42"/>
    <w:rsid w:val="008A7537"/>
    <w:rsid w:val="008A786E"/>
    <w:rsid w:val="008A7A02"/>
    <w:rsid w:val="008A7BE9"/>
    <w:rsid w:val="008A7E8F"/>
    <w:rsid w:val="008B0A68"/>
    <w:rsid w:val="008B0B87"/>
    <w:rsid w:val="008B0EE1"/>
    <w:rsid w:val="008B111D"/>
    <w:rsid w:val="008B14EF"/>
    <w:rsid w:val="008B19E4"/>
    <w:rsid w:val="008B22E8"/>
    <w:rsid w:val="008B2320"/>
    <w:rsid w:val="008B3EC4"/>
    <w:rsid w:val="008B3F06"/>
    <w:rsid w:val="008B415A"/>
    <w:rsid w:val="008B41AE"/>
    <w:rsid w:val="008B4207"/>
    <w:rsid w:val="008B4268"/>
    <w:rsid w:val="008B4E8C"/>
    <w:rsid w:val="008B577E"/>
    <w:rsid w:val="008B5A14"/>
    <w:rsid w:val="008B69DA"/>
    <w:rsid w:val="008B79C8"/>
    <w:rsid w:val="008C049D"/>
    <w:rsid w:val="008C0A5F"/>
    <w:rsid w:val="008C0B57"/>
    <w:rsid w:val="008C0F52"/>
    <w:rsid w:val="008C1529"/>
    <w:rsid w:val="008C1D3B"/>
    <w:rsid w:val="008C202F"/>
    <w:rsid w:val="008C2309"/>
    <w:rsid w:val="008C338F"/>
    <w:rsid w:val="008C3AD1"/>
    <w:rsid w:val="008C3C19"/>
    <w:rsid w:val="008C3EB9"/>
    <w:rsid w:val="008C432A"/>
    <w:rsid w:val="008C45D6"/>
    <w:rsid w:val="008C4642"/>
    <w:rsid w:val="008C47CA"/>
    <w:rsid w:val="008C5C67"/>
    <w:rsid w:val="008C66B5"/>
    <w:rsid w:val="008C68F7"/>
    <w:rsid w:val="008C6C21"/>
    <w:rsid w:val="008C6C9B"/>
    <w:rsid w:val="008C7088"/>
    <w:rsid w:val="008C74FF"/>
    <w:rsid w:val="008C7CBC"/>
    <w:rsid w:val="008D0086"/>
    <w:rsid w:val="008D00A3"/>
    <w:rsid w:val="008D0515"/>
    <w:rsid w:val="008D064D"/>
    <w:rsid w:val="008D0770"/>
    <w:rsid w:val="008D07CB"/>
    <w:rsid w:val="008D0955"/>
    <w:rsid w:val="008D0DB9"/>
    <w:rsid w:val="008D10E2"/>
    <w:rsid w:val="008D17E3"/>
    <w:rsid w:val="008D1952"/>
    <w:rsid w:val="008D2745"/>
    <w:rsid w:val="008D28C8"/>
    <w:rsid w:val="008D2D50"/>
    <w:rsid w:val="008D2DB5"/>
    <w:rsid w:val="008D2E01"/>
    <w:rsid w:val="008D2E48"/>
    <w:rsid w:val="008D3421"/>
    <w:rsid w:val="008D3AA3"/>
    <w:rsid w:val="008D4DBA"/>
    <w:rsid w:val="008D4DE3"/>
    <w:rsid w:val="008D5311"/>
    <w:rsid w:val="008D534A"/>
    <w:rsid w:val="008D602C"/>
    <w:rsid w:val="008D6415"/>
    <w:rsid w:val="008D64F8"/>
    <w:rsid w:val="008D6F81"/>
    <w:rsid w:val="008D70B8"/>
    <w:rsid w:val="008D723D"/>
    <w:rsid w:val="008D73EC"/>
    <w:rsid w:val="008D7BC6"/>
    <w:rsid w:val="008D7C45"/>
    <w:rsid w:val="008E0456"/>
    <w:rsid w:val="008E0C8F"/>
    <w:rsid w:val="008E0CD9"/>
    <w:rsid w:val="008E0EF3"/>
    <w:rsid w:val="008E1B6F"/>
    <w:rsid w:val="008E2A2E"/>
    <w:rsid w:val="008E2B2A"/>
    <w:rsid w:val="008E2D3B"/>
    <w:rsid w:val="008E2FC7"/>
    <w:rsid w:val="008E32C7"/>
    <w:rsid w:val="008E338E"/>
    <w:rsid w:val="008E33FF"/>
    <w:rsid w:val="008E3957"/>
    <w:rsid w:val="008E4263"/>
    <w:rsid w:val="008E4655"/>
    <w:rsid w:val="008E4844"/>
    <w:rsid w:val="008E49B3"/>
    <w:rsid w:val="008E530D"/>
    <w:rsid w:val="008E6288"/>
    <w:rsid w:val="008E69A8"/>
    <w:rsid w:val="008E6BCA"/>
    <w:rsid w:val="008E6D91"/>
    <w:rsid w:val="008E6DB4"/>
    <w:rsid w:val="008E6F5D"/>
    <w:rsid w:val="008E70F0"/>
    <w:rsid w:val="008F0085"/>
    <w:rsid w:val="008F06B4"/>
    <w:rsid w:val="008F0963"/>
    <w:rsid w:val="008F0DA3"/>
    <w:rsid w:val="008F1DF1"/>
    <w:rsid w:val="008F2765"/>
    <w:rsid w:val="008F2E1B"/>
    <w:rsid w:val="008F3474"/>
    <w:rsid w:val="008F56D6"/>
    <w:rsid w:val="008F5C90"/>
    <w:rsid w:val="008F6631"/>
    <w:rsid w:val="008F6D94"/>
    <w:rsid w:val="008F7322"/>
    <w:rsid w:val="008F7AF8"/>
    <w:rsid w:val="008F7FE3"/>
    <w:rsid w:val="009010DB"/>
    <w:rsid w:val="00901245"/>
    <w:rsid w:val="00901330"/>
    <w:rsid w:val="00901A3E"/>
    <w:rsid w:val="00901C84"/>
    <w:rsid w:val="00902353"/>
    <w:rsid w:val="0090248F"/>
    <w:rsid w:val="0090276F"/>
    <w:rsid w:val="00902DB9"/>
    <w:rsid w:val="00902EA9"/>
    <w:rsid w:val="009033E4"/>
    <w:rsid w:val="00903721"/>
    <w:rsid w:val="00903792"/>
    <w:rsid w:val="00903A25"/>
    <w:rsid w:val="00903AF4"/>
    <w:rsid w:val="00903F2B"/>
    <w:rsid w:val="00903F32"/>
    <w:rsid w:val="0090426D"/>
    <w:rsid w:val="00904F56"/>
    <w:rsid w:val="00905089"/>
    <w:rsid w:val="009053CA"/>
    <w:rsid w:val="00905D2A"/>
    <w:rsid w:val="00906163"/>
    <w:rsid w:val="00906624"/>
    <w:rsid w:val="00906995"/>
    <w:rsid w:val="00906C9B"/>
    <w:rsid w:val="009079AC"/>
    <w:rsid w:val="00910062"/>
    <w:rsid w:val="0091063A"/>
    <w:rsid w:val="009106BE"/>
    <w:rsid w:val="009123DB"/>
    <w:rsid w:val="00913088"/>
    <w:rsid w:val="009131B2"/>
    <w:rsid w:val="00913950"/>
    <w:rsid w:val="00913B80"/>
    <w:rsid w:val="00914288"/>
    <w:rsid w:val="0091586A"/>
    <w:rsid w:val="00915ECD"/>
    <w:rsid w:val="009164D0"/>
    <w:rsid w:val="009167D5"/>
    <w:rsid w:val="00916AE6"/>
    <w:rsid w:val="00916D69"/>
    <w:rsid w:val="00917709"/>
    <w:rsid w:val="00917AE2"/>
    <w:rsid w:val="0092026E"/>
    <w:rsid w:val="00920702"/>
    <w:rsid w:val="009207D6"/>
    <w:rsid w:val="00920E14"/>
    <w:rsid w:val="0092109A"/>
    <w:rsid w:val="0092120F"/>
    <w:rsid w:val="009212F0"/>
    <w:rsid w:val="00921785"/>
    <w:rsid w:val="00921C67"/>
    <w:rsid w:val="00921C96"/>
    <w:rsid w:val="00921CC2"/>
    <w:rsid w:val="00922067"/>
    <w:rsid w:val="00922367"/>
    <w:rsid w:val="009227B6"/>
    <w:rsid w:val="009229BD"/>
    <w:rsid w:val="00922AB7"/>
    <w:rsid w:val="00923383"/>
    <w:rsid w:val="009235E6"/>
    <w:rsid w:val="00923B46"/>
    <w:rsid w:val="00924143"/>
    <w:rsid w:val="00924429"/>
    <w:rsid w:val="00924C80"/>
    <w:rsid w:val="00924CD7"/>
    <w:rsid w:val="00925063"/>
    <w:rsid w:val="00925182"/>
    <w:rsid w:val="00925C44"/>
    <w:rsid w:val="0092628B"/>
    <w:rsid w:val="0092639D"/>
    <w:rsid w:val="009266F6"/>
    <w:rsid w:val="00926A62"/>
    <w:rsid w:val="00926EBC"/>
    <w:rsid w:val="00926FB7"/>
    <w:rsid w:val="0092729B"/>
    <w:rsid w:val="0092786C"/>
    <w:rsid w:val="00927882"/>
    <w:rsid w:val="00927A28"/>
    <w:rsid w:val="00927C91"/>
    <w:rsid w:val="0093013A"/>
    <w:rsid w:val="0093036B"/>
    <w:rsid w:val="00930527"/>
    <w:rsid w:val="009306A4"/>
    <w:rsid w:val="00931A46"/>
    <w:rsid w:val="009329C7"/>
    <w:rsid w:val="00933A26"/>
    <w:rsid w:val="00933AA7"/>
    <w:rsid w:val="00933D35"/>
    <w:rsid w:val="00934256"/>
    <w:rsid w:val="009348FC"/>
    <w:rsid w:val="00935DDD"/>
    <w:rsid w:val="0093660C"/>
    <w:rsid w:val="009366A2"/>
    <w:rsid w:val="009370B2"/>
    <w:rsid w:val="009373DF"/>
    <w:rsid w:val="00937780"/>
    <w:rsid w:val="00940077"/>
    <w:rsid w:val="009401D2"/>
    <w:rsid w:val="009403BB"/>
    <w:rsid w:val="009407F8"/>
    <w:rsid w:val="00940CD0"/>
    <w:rsid w:val="0094157F"/>
    <w:rsid w:val="00941C92"/>
    <w:rsid w:val="00941CE6"/>
    <w:rsid w:val="00941E64"/>
    <w:rsid w:val="009420A3"/>
    <w:rsid w:val="0094229F"/>
    <w:rsid w:val="009429D3"/>
    <w:rsid w:val="009439F0"/>
    <w:rsid w:val="009448B3"/>
    <w:rsid w:val="00944D64"/>
    <w:rsid w:val="00944E91"/>
    <w:rsid w:val="00945367"/>
    <w:rsid w:val="009459F0"/>
    <w:rsid w:val="00945B0B"/>
    <w:rsid w:val="00945BC8"/>
    <w:rsid w:val="00945FA3"/>
    <w:rsid w:val="00947AD2"/>
    <w:rsid w:val="00947CAC"/>
    <w:rsid w:val="0095010C"/>
    <w:rsid w:val="00951812"/>
    <w:rsid w:val="00952713"/>
    <w:rsid w:val="009527B4"/>
    <w:rsid w:val="00952FB8"/>
    <w:rsid w:val="0095303B"/>
    <w:rsid w:val="00953449"/>
    <w:rsid w:val="0095346C"/>
    <w:rsid w:val="00953503"/>
    <w:rsid w:val="009538C7"/>
    <w:rsid w:val="00953CCE"/>
    <w:rsid w:val="00954B6D"/>
    <w:rsid w:val="00954B7C"/>
    <w:rsid w:val="00955327"/>
    <w:rsid w:val="00955B49"/>
    <w:rsid w:val="00955E70"/>
    <w:rsid w:val="0095611B"/>
    <w:rsid w:val="009564CB"/>
    <w:rsid w:val="00956C90"/>
    <w:rsid w:val="00956EAE"/>
    <w:rsid w:val="00956EF5"/>
    <w:rsid w:val="009577E9"/>
    <w:rsid w:val="00957810"/>
    <w:rsid w:val="009579F5"/>
    <w:rsid w:val="00960500"/>
    <w:rsid w:val="00960A35"/>
    <w:rsid w:val="00961535"/>
    <w:rsid w:val="00961A03"/>
    <w:rsid w:val="00961DAE"/>
    <w:rsid w:val="00962335"/>
    <w:rsid w:val="009626CD"/>
    <w:rsid w:val="00963BE7"/>
    <w:rsid w:val="00963D2F"/>
    <w:rsid w:val="00963EB1"/>
    <w:rsid w:val="00964194"/>
    <w:rsid w:val="00964432"/>
    <w:rsid w:val="00964C0B"/>
    <w:rsid w:val="00964FC5"/>
    <w:rsid w:val="0096524E"/>
    <w:rsid w:val="0096546D"/>
    <w:rsid w:val="00965551"/>
    <w:rsid w:val="009659CD"/>
    <w:rsid w:val="00965C2D"/>
    <w:rsid w:val="00966822"/>
    <w:rsid w:val="00966B69"/>
    <w:rsid w:val="0096792B"/>
    <w:rsid w:val="0096796B"/>
    <w:rsid w:val="00971B16"/>
    <w:rsid w:val="0097278F"/>
    <w:rsid w:val="009728A2"/>
    <w:rsid w:val="00972C56"/>
    <w:rsid w:val="00972EC7"/>
    <w:rsid w:val="009732BB"/>
    <w:rsid w:val="0097373C"/>
    <w:rsid w:val="00973C65"/>
    <w:rsid w:val="009743D4"/>
    <w:rsid w:val="00974897"/>
    <w:rsid w:val="00974907"/>
    <w:rsid w:val="009751CB"/>
    <w:rsid w:val="00975AA2"/>
    <w:rsid w:val="00975DAC"/>
    <w:rsid w:val="00975FB0"/>
    <w:rsid w:val="0097609C"/>
    <w:rsid w:val="00976650"/>
    <w:rsid w:val="00977DCC"/>
    <w:rsid w:val="00980015"/>
    <w:rsid w:val="00980054"/>
    <w:rsid w:val="00980197"/>
    <w:rsid w:val="009807CD"/>
    <w:rsid w:val="00980D16"/>
    <w:rsid w:val="00980D91"/>
    <w:rsid w:val="00981A9A"/>
    <w:rsid w:val="00981B59"/>
    <w:rsid w:val="00981EF5"/>
    <w:rsid w:val="00982B3F"/>
    <w:rsid w:val="00983483"/>
    <w:rsid w:val="009835A4"/>
    <w:rsid w:val="00983F9C"/>
    <w:rsid w:val="009840AB"/>
    <w:rsid w:val="009843D8"/>
    <w:rsid w:val="00984CBE"/>
    <w:rsid w:val="00984EC9"/>
    <w:rsid w:val="009851F6"/>
    <w:rsid w:val="009852EF"/>
    <w:rsid w:val="00985B4C"/>
    <w:rsid w:val="00986225"/>
    <w:rsid w:val="00986A35"/>
    <w:rsid w:val="00987AA9"/>
    <w:rsid w:val="00987F4F"/>
    <w:rsid w:val="009901E2"/>
    <w:rsid w:val="00990431"/>
    <w:rsid w:val="009905F6"/>
    <w:rsid w:val="00990CBA"/>
    <w:rsid w:val="00990E66"/>
    <w:rsid w:val="00990F9C"/>
    <w:rsid w:val="00990F9D"/>
    <w:rsid w:val="00991346"/>
    <w:rsid w:val="0099247F"/>
    <w:rsid w:val="009928BF"/>
    <w:rsid w:val="00992DFC"/>
    <w:rsid w:val="009934AF"/>
    <w:rsid w:val="00993B34"/>
    <w:rsid w:val="00993C0C"/>
    <w:rsid w:val="00994324"/>
    <w:rsid w:val="00994534"/>
    <w:rsid w:val="009950B9"/>
    <w:rsid w:val="009955CE"/>
    <w:rsid w:val="009959B0"/>
    <w:rsid w:val="00995E9F"/>
    <w:rsid w:val="00996827"/>
    <w:rsid w:val="009968BD"/>
    <w:rsid w:val="009A0461"/>
    <w:rsid w:val="009A0645"/>
    <w:rsid w:val="009A07D4"/>
    <w:rsid w:val="009A0FF1"/>
    <w:rsid w:val="009A105B"/>
    <w:rsid w:val="009A1D9F"/>
    <w:rsid w:val="009A1ED8"/>
    <w:rsid w:val="009A20CB"/>
    <w:rsid w:val="009A2E2F"/>
    <w:rsid w:val="009A2FB6"/>
    <w:rsid w:val="009A331F"/>
    <w:rsid w:val="009A347D"/>
    <w:rsid w:val="009A3490"/>
    <w:rsid w:val="009A363B"/>
    <w:rsid w:val="009A3AED"/>
    <w:rsid w:val="009A424D"/>
    <w:rsid w:val="009A43C2"/>
    <w:rsid w:val="009A4646"/>
    <w:rsid w:val="009A48A5"/>
    <w:rsid w:val="009A4BA4"/>
    <w:rsid w:val="009A5095"/>
    <w:rsid w:val="009A6780"/>
    <w:rsid w:val="009A6808"/>
    <w:rsid w:val="009A6B9F"/>
    <w:rsid w:val="009A739C"/>
    <w:rsid w:val="009A7406"/>
    <w:rsid w:val="009B017C"/>
    <w:rsid w:val="009B11EE"/>
    <w:rsid w:val="009B159D"/>
    <w:rsid w:val="009B16CC"/>
    <w:rsid w:val="009B1DF7"/>
    <w:rsid w:val="009B201B"/>
    <w:rsid w:val="009B276D"/>
    <w:rsid w:val="009B29BC"/>
    <w:rsid w:val="009B29EE"/>
    <w:rsid w:val="009B2E28"/>
    <w:rsid w:val="009B364E"/>
    <w:rsid w:val="009B3A7F"/>
    <w:rsid w:val="009B43FF"/>
    <w:rsid w:val="009B5476"/>
    <w:rsid w:val="009B556A"/>
    <w:rsid w:val="009B56DE"/>
    <w:rsid w:val="009B5E8A"/>
    <w:rsid w:val="009B5FA4"/>
    <w:rsid w:val="009B5FD9"/>
    <w:rsid w:val="009B63B6"/>
    <w:rsid w:val="009B6501"/>
    <w:rsid w:val="009B6D1E"/>
    <w:rsid w:val="009B6EBD"/>
    <w:rsid w:val="009B719B"/>
    <w:rsid w:val="009B7455"/>
    <w:rsid w:val="009B771F"/>
    <w:rsid w:val="009B7BF2"/>
    <w:rsid w:val="009B7C3B"/>
    <w:rsid w:val="009B7D35"/>
    <w:rsid w:val="009B7DF2"/>
    <w:rsid w:val="009C08AA"/>
    <w:rsid w:val="009C09A3"/>
    <w:rsid w:val="009C0AEA"/>
    <w:rsid w:val="009C0B8F"/>
    <w:rsid w:val="009C1062"/>
    <w:rsid w:val="009C1926"/>
    <w:rsid w:val="009C1B85"/>
    <w:rsid w:val="009C1E38"/>
    <w:rsid w:val="009C22C7"/>
    <w:rsid w:val="009C3878"/>
    <w:rsid w:val="009C3906"/>
    <w:rsid w:val="009C46CA"/>
    <w:rsid w:val="009C48D5"/>
    <w:rsid w:val="009C5083"/>
    <w:rsid w:val="009C5191"/>
    <w:rsid w:val="009C5604"/>
    <w:rsid w:val="009C5EA6"/>
    <w:rsid w:val="009C63F3"/>
    <w:rsid w:val="009C69F0"/>
    <w:rsid w:val="009C6A6D"/>
    <w:rsid w:val="009C6E14"/>
    <w:rsid w:val="009C71C2"/>
    <w:rsid w:val="009C73CA"/>
    <w:rsid w:val="009C79B1"/>
    <w:rsid w:val="009C7EBA"/>
    <w:rsid w:val="009D0074"/>
    <w:rsid w:val="009D00AF"/>
    <w:rsid w:val="009D01F8"/>
    <w:rsid w:val="009D02BA"/>
    <w:rsid w:val="009D0360"/>
    <w:rsid w:val="009D0809"/>
    <w:rsid w:val="009D1716"/>
    <w:rsid w:val="009D1A86"/>
    <w:rsid w:val="009D207E"/>
    <w:rsid w:val="009D24C2"/>
    <w:rsid w:val="009D2979"/>
    <w:rsid w:val="009D32B3"/>
    <w:rsid w:val="009D3787"/>
    <w:rsid w:val="009D3E48"/>
    <w:rsid w:val="009D4294"/>
    <w:rsid w:val="009D4380"/>
    <w:rsid w:val="009D487F"/>
    <w:rsid w:val="009D4D69"/>
    <w:rsid w:val="009D4EAD"/>
    <w:rsid w:val="009D4FD0"/>
    <w:rsid w:val="009D524C"/>
    <w:rsid w:val="009D529E"/>
    <w:rsid w:val="009D54BF"/>
    <w:rsid w:val="009D5907"/>
    <w:rsid w:val="009D59B2"/>
    <w:rsid w:val="009D62D1"/>
    <w:rsid w:val="009D678E"/>
    <w:rsid w:val="009D67D2"/>
    <w:rsid w:val="009D74DA"/>
    <w:rsid w:val="009D75A4"/>
    <w:rsid w:val="009D75FA"/>
    <w:rsid w:val="009D7A5B"/>
    <w:rsid w:val="009E0378"/>
    <w:rsid w:val="009E07B0"/>
    <w:rsid w:val="009E0BC7"/>
    <w:rsid w:val="009E1751"/>
    <w:rsid w:val="009E1949"/>
    <w:rsid w:val="009E1964"/>
    <w:rsid w:val="009E1D8B"/>
    <w:rsid w:val="009E1E00"/>
    <w:rsid w:val="009E2177"/>
    <w:rsid w:val="009E383B"/>
    <w:rsid w:val="009E3DC0"/>
    <w:rsid w:val="009E404F"/>
    <w:rsid w:val="009E4600"/>
    <w:rsid w:val="009E46A5"/>
    <w:rsid w:val="009E48C1"/>
    <w:rsid w:val="009E4BCC"/>
    <w:rsid w:val="009E5A35"/>
    <w:rsid w:val="009E5C11"/>
    <w:rsid w:val="009E65D8"/>
    <w:rsid w:val="009E6B7F"/>
    <w:rsid w:val="009E6CE3"/>
    <w:rsid w:val="009E747C"/>
    <w:rsid w:val="009E76F4"/>
    <w:rsid w:val="009E791C"/>
    <w:rsid w:val="009F0481"/>
    <w:rsid w:val="009F0841"/>
    <w:rsid w:val="009F0C1B"/>
    <w:rsid w:val="009F0CA5"/>
    <w:rsid w:val="009F0E22"/>
    <w:rsid w:val="009F145B"/>
    <w:rsid w:val="009F17AE"/>
    <w:rsid w:val="009F2743"/>
    <w:rsid w:val="009F2C3B"/>
    <w:rsid w:val="009F2C8D"/>
    <w:rsid w:val="009F2D0E"/>
    <w:rsid w:val="009F384E"/>
    <w:rsid w:val="009F3867"/>
    <w:rsid w:val="009F4966"/>
    <w:rsid w:val="009F4EBF"/>
    <w:rsid w:val="009F4ED4"/>
    <w:rsid w:val="009F51D6"/>
    <w:rsid w:val="009F5295"/>
    <w:rsid w:val="009F5312"/>
    <w:rsid w:val="009F5A01"/>
    <w:rsid w:val="009F5B0A"/>
    <w:rsid w:val="009F636A"/>
    <w:rsid w:val="009F680A"/>
    <w:rsid w:val="009F6E3A"/>
    <w:rsid w:val="009F6E42"/>
    <w:rsid w:val="009F6EF0"/>
    <w:rsid w:val="009F6F6B"/>
    <w:rsid w:val="009F716E"/>
    <w:rsid w:val="009F7225"/>
    <w:rsid w:val="009F7939"/>
    <w:rsid w:val="009F7E8A"/>
    <w:rsid w:val="00A0013F"/>
    <w:rsid w:val="00A0070D"/>
    <w:rsid w:val="00A007B6"/>
    <w:rsid w:val="00A00823"/>
    <w:rsid w:val="00A00D35"/>
    <w:rsid w:val="00A00ECB"/>
    <w:rsid w:val="00A01016"/>
    <w:rsid w:val="00A01722"/>
    <w:rsid w:val="00A0173A"/>
    <w:rsid w:val="00A01CB4"/>
    <w:rsid w:val="00A01D2C"/>
    <w:rsid w:val="00A01EB7"/>
    <w:rsid w:val="00A02756"/>
    <w:rsid w:val="00A02E9E"/>
    <w:rsid w:val="00A02FDD"/>
    <w:rsid w:val="00A0314E"/>
    <w:rsid w:val="00A03208"/>
    <w:rsid w:val="00A033AC"/>
    <w:rsid w:val="00A034A7"/>
    <w:rsid w:val="00A034DE"/>
    <w:rsid w:val="00A037A8"/>
    <w:rsid w:val="00A037F7"/>
    <w:rsid w:val="00A03828"/>
    <w:rsid w:val="00A03843"/>
    <w:rsid w:val="00A03B66"/>
    <w:rsid w:val="00A03C1E"/>
    <w:rsid w:val="00A0420D"/>
    <w:rsid w:val="00A044FB"/>
    <w:rsid w:val="00A047ED"/>
    <w:rsid w:val="00A04B67"/>
    <w:rsid w:val="00A052EB"/>
    <w:rsid w:val="00A0532B"/>
    <w:rsid w:val="00A05424"/>
    <w:rsid w:val="00A0561C"/>
    <w:rsid w:val="00A05A90"/>
    <w:rsid w:val="00A063D1"/>
    <w:rsid w:val="00A06419"/>
    <w:rsid w:val="00A066D8"/>
    <w:rsid w:val="00A0673D"/>
    <w:rsid w:val="00A0761B"/>
    <w:rsid w:val="00A102FF"/>
    <w:rsid w:val="00A10713"/>
    <w:rsid w:val="00A109C8"/>
    <w:rsid w:val="00A111EC"/>
    <w:rsid w:val="00A1195D"/>
    <w:rsid w:val="00A119D1"/>
    <w:rsid w:val="00A11BC6"/>
    <w:rsid w:val="00A11C19"/>
    <w:rsid w:val="00A11C91"/>
    <w:rsid w:val="00A12357"/>
    <w:rsid w:val="00A126EF"/>
    <w:rsid w:val="00A12F0D"/>
    <w:rsid w:val="00A13065"/>
    <w:rsid w:val="00A1322E"/>
    <w:rsid w:val="00A13304"/>
    <w:rsid w:val="00A13AF0"/>
    <w:rsid w:val="00A154DB"/>
    <w:rsid w:val="00A15615"/>
    <w:rsid w:val="00A158D8"/>
    <w:rsid w:val="00A15E5D"/>
    <w:rsid w:val="00A15E97"/>
    <w:rsid w:val="00A16565"/>
    <w:rsid w:val="00A16673"/>
    <w:rsid w:val="00A1689A"/>
    <w:rsid w:val="00A170BF"/>
    <w:rsid w:val="00A17813"/>
    <w:rsid w:val="00A20512"/>
    <w:rsid w:val="00A20A15"/>
    <w:rsid w:val="00A20B12"/>
    <w:rsid w:val="00A2292A"/>
    <w:rsid w:val="00A22D86"/>
    <w:rsid w:val="00A2315E"/>
    <w:rsid w:val="00A2380E"/>
    <w:rsid w:val="00A23A67"/>
    <w:rsid w:val="00A23C6D"/>
    <w:rsid w:val="00A23C89"/>
    <w:rsid w:val="00A23EAC"/>
    <w:rsid w:val="00A2480F"/>
    <w:rsid w:val="00A24931"/>
    <w:rsid w:val="00A24A6E"/>
    <w:rsid w:val="00A25052"/>
    <w:rsid w:val="00A2523B"/>
    <w:rsid w:val="00A256CC"/>
    <w:rsid w:val="00A25AFD"/>
    <w:rsid w:val="00A26272"/>
    <w:rsid w:val="00A26359"/>
    <w:rsid w:val="00A267DC"/>
    <w:rsid w:val="00A269E6"/>
    <w:rsid w:val="00A26B7F"/>
    <w:rsid w:val="00A26C0C"/>
    <w:rsid w:val="00A275D4"/>
    <w:rsid w:val="00A27C36"/>
    <w:rsid w:val="00A27EE2"/>
    <w:rsid w:val="00A27F5B"/>
    <w:rsid w:val="00A301A6"/>
    <w:rsid w:val="00A3022B"/>
    <w:rsid w:val="00A30669"/>
    <w:rsid w:val="00A3070D"/>
    <w:rsid w:val="00A30835"/>
    <w:rsid w:val="00A30D66"/>
    <w:rsid w:val="00A30E84"/>
    <w:rsid w:val="00A31106"/>
    <w:rsid w:val="00A31270"/>
    <w:rsid w:val="00A3134A"/>
    <w:rsid w:val="00A31650"/>
    <w:rsid w:val="00A31691"/>
    <w:rsid w:val="00A318B8"/>
    <w:rsid w:val="00A31E6D"/>
    <w:rsid w:val="00A3289C"/>
    <w:rsid w:val="00A32EEC"/>
    <w:rsid w:val="00A33068"/>
    <w:rsid w:val="00A330B0"/>
    <w:rsid w:val="00A333E5"/>
    <w:rsid w:val="00A33480"/>
    <w:rsid w:val="00A33527"/>
    <w:rsid w:val="00A339B2"/>
    <w:rsid w:val="00A33A34"/>
    <w:rsid w:val="00A33AFC"/>
    <w:rsid w:val="00A33B46"/>
    <w:rsid w:val="00A345F5"/>
    <w:rsid w:val="00A346F5"/>
    <w:rsid w:val="00A34737"/>
    <w:rsid w:val="00A34DFB"/>
    <w:rsid w:val="00A35348"/>
    <w:rsid w:val="00A35E6E"/>
    <w:rsid w:val="00A36728"/>
    <w:rsid w:val="00A369FA"/>
    <w:rsid w:val="00A373F0"/>
    <w:rsid w:val="00A3789E"/>
    <w:rsid w:val="00A37A43"/>
    <w:rsid w:val="00A37A5A"/>
    <w:rsid w:val="00A412B7"/>
    <w:rsid w:val="00A41373"/>
    <w:rsid w:val="00A417FC"/>
    <w:rsid w:val="00A4188C"/>
    <w:rsid w:val="00A419F5"/>
    <w:rsid w:val="00A419F8"/>
    <w:rsid w:val="00A42377"/>
    <w:rsid w:val="00A425CA"/>
    <w:rsid w:val="00A426E2"/>
    <w:rsid w:val="00A42707"/>
    <w:rsid w:val="00A42817"/>
    <w:rsid w:val="00A4286C"/>
    <w:rsid w:val="00A4297A"/>
    <w:rsid w:val="00A42D04"/>
    <w:rsid w:val="00A4324D"/>
    <w:rsid w:val="00A43465"/>
    <w:rsid w:val="00A43F80"/>
    <w:rsid w:val="00A44607"/>
    <w:rsid w:val="00A44B7F"/>
    <w:rsid w:val="00A44BA2"/>
    <w:rsid w:val="00A44DED"/>
    <w:rsid w:val="00A46916"/>
    <w:rsid w:val="00A475C7"/>
    <w:rsid w:val="00A475F3"/>
    <w:rsid w:val="00A47BEE"/>
    <w:rsid w:val="00A50021"/>
    <w:rsid w:val="00A501C6"/>
    <w:rsid w:val="00A50436"/>
    <w:rsid w:val="00A506EA"/>
    <w:rsid w:val="00A50816"/>
    <w:rsid w:val="00A50D07"/>
    <w:rsid w:val="00A50DA2"/>
    <w:rsid w:val="00A51340"/>
    <w:rsid w:val="00A514C9"/>
    <w:rsid w:val="00A51612"/>
    <w:rsid w:val="00A51805"/>
    <w:rsid w:val="00A51C94"/>
    <w:rsid w:val="00A51CDF"/>
    <w:rsid w:val="00A51D2D"/>
    <w:rsid w:val="00A51EC1"/>
    <w:rsid w:val="00A52735"/>
    <w:rsid w:val="00A54D8E"/>
    <w:rsid w:val="00A551BB"/>
    <w:rsid w:val="00A558AC"/>
    <w:rsid w:val="00A558FC"/>
    <w:rsid w:val="00A55943"/>
    <w:rsid w:val="00A55CFC"/>
    <w:rsid w:val="00A5697D"/>
    <w:rsid w:val="00A56A6C"/>
    <w:rsid w:val="00A56DD6"/>
    <w:rsid w:val="00A57518"/>
    <w:rsid w:val="00A5782D"/>
    <w:rsid w:val="00A57F78"/>
    <w:rsid w:val="00A6057D"/>
    <w:rsid w:val="00A605D1"/>
    <w:rsid w:val="00A60AD9"/>
    <w:rsid w:val="00A60CD8"/>
    <w:rsid w:val="00A60EEC"/>
    <w:rsid w:val="00A6118C"/>
    <w:rsid w:val="00A6175F"/>
    <w:rsid w:val="00A61FFC"/>
    <w:rsid w:val="00A62217"/>
    <w:rsid w:val="00A62677"/>
    <w:rsid w:val="00A62836"/>
    <w:rsid w:val="00A63B1E"/>
    <w:rsid w:val="00A646F9"/>
    <w:rsid w:val="00A64D8E"/>
    <w:rsid w:val="00A64F71"/>
    <w:rsid w:val="00A657B5"/>
    <w:rsid w:val="00A657D5"/>
    <w:rsid w:val="00A65B32"/>
    <w:rsid w:val="00A65D74"/>
    <w:rsid w:val="00A665E2"/>
    <w:rsid w:val="00A66928"/>
    <w:rsid w:val="00A66A83"/>
    <w:rsid w:val="00A66C07"/>
    <w:rsid w:val="00A671AE"/>
    <w:rsid w:val="00A67318"/>
    <w:rsid w:val="00A6737F"/>
    <w:rsid w:val="00A674C0"/>
    <w:rsid w:val="00A67B59"/>
    <w:rsid w:val="00A67DFA"/>
    <w:rsid w:val="00A70BA8"/>
    <w:rsid w:val="00A70C3E"/>
    <w:rsid w:val="00A712CF"/>
    <w:rsid w:val="00A7141F"/>
    <w:rsid w:val="00A717EF"/>
    <w:rsid w:val="00A718CB"/>
    <w:rsid w:val="00A71950"/>
    <w:rsid w:val="00A71B01"/>
    <w:rsid w:val="00A71CC3"/>
    <w:rsid w:val="00A7257F"/>
    <w:rsid w:val="00A7260E"/>
    <w:rsid w:val="00A738B5"/>
    <w:rsid w:val="00A73ADD"/>
    <w:rsid w:val="00A73F51"/>
    <w:rsid w:val="00A74322"/>
    <w:rsid w:val="00A74649"/>
    <w:rsid w:val="00A74EE3"/>
    <w:rsid w:val="00A759DD"/>
    <w:rsid w:val="00A75A1F"/>
    <w:rsid w:val="00A75BCA"/>
    <w:rsid w:val="00A75D4D"/>
    <w:rsid w:val="00A75ED9"/>
    <w:rsid w:val="00A769D4"/>
    <w:rsid w:val="00A77203"/>
    <w:rsid w:val="00A779A7"/>
    <w:rsid w:val="00A77F7C"/>
    <w:rsid w:val="00A801D1"/>
    <w:rsid w:val="00A8047B"/>
    <w:rsid w:val="00A8134B"/>
    <w:rsid w:val="00A81A83"/>
    <w:rsid w:val="00A81F9F"/>
    <w:rsid w:val="00A82259"/>
    <w:rsid w:val="00A822FC"/>
    <w:rsid w:val="00A8301C"/>
    <w:rsid w:val="00A846B1"/>
    <w:rsid w:val="00A84725"/>
    <w:rsid w:val="00A84DD6"/>
    <w:rsid w:val="00A8550D"/>
    <w:rsid w:val="00A8552A"/>
    <w:rsid w:val="00A85693"/>
    <w:rsid w:val="00A8591B"/>
    <w:rsid w:val="00A85A35"/>
    <w:rsid w:val="00A85F9E"/>
    <w:rsid w:val="00A86816"/>
    <w:rsid w:val="00A87112"/>
    <w:rsid w:val="00A87484"/>
    <w:rsid w:val="00A87D4B"/>
    <w:rsid w:val="00A902EA"/>
    <w:rsid w:val="00A9111E"/>
    <w:rsid w:val="00A91139"/>
    <w:rsid w:val="00A9114D"/>
    <w:rsid w:val="00A9158D"/>
    <w:rsid w:val="00A917D6"/>
    <w:rsid w:val="00A91B75"/>
    <w:rsid w:val="00A91CA9"/>
    <w:rsid w:val="00A9229B"/>
    <w:rsid w:val="00A92676"/>
    <w:rsid w:val="00A931B0"/>
    <w:rsid w:val="00A934A4"/>
    <w:rsid w:val="00A939AA"/>
    <w:rsid w:val="00A93A16"/>
    <w:rsid w:val="00A94007"/>
    <w:rsid w:val="00A94D1B"/>
    <w:rsid w:val="00A94D95"/>
    <w:rsid w:val="00A9515A"/>
    <w:rsid w:val="00A958B9"/>
    <w:rsid w:val="00A95F50"/>
    <w:rsid w:val="00A961EA"/>
    <w:rsid w:val="00A962AF"/>
    <w:rsid w:val="00A967C5"/>
    <w:rsid w:val="00A96B99"/>
    <w:rsid w:val="00A96B9B"/>
    <w:rsid w:val="00A96CD8"/>
    <w:rsid w:val="00A96DD2"/>
    <w:rsid w:val="00A9787B"/>
    <w:rsid w:val="00A97938"/>
    <w:rsid w:val="00A97C10"/>
    <w:rsid w:val="00A97D31"/>
    <w:rsid w:val="00A97D91"/>
    <w:rsid w:val="00A97E34"/>
    <w:rsid w:val="00A97ED7"/>
    <w:rsid w:val="00AA00EB"/>
    <w:rsid w:val="00AA0323"/>
    <w:rsid w:val="00AA05C4"/>
    <w:rsid w:val="00AA0758"/>
    <w:rsid w:val="00AA086A"/>
    <w:rsid w:val="00AA0B0B"/>
    <w:rsid w:val="00AA11FA"/>
    <w:rsid w:val="00AA142C"/>
    <w:rsid w:val="00AA1AEC"/>
    <w:rsid w:val="00AA1BFF"/>
    <w:rsid w:val="00AA1F5D"/>
    <w:rsid w:val="00AA271B"/>
    <w:rsid w:val="00AA286F"/>
    <w:rsid w:val="00AA28FD"/>
    <w:rsid w:val="00AA2A6E"/>
    <w:rsid w:val="00AA31DE"/>
    <w:rsid w:val="00AA335C"/>
    <w:rsid w:val="00AA3526"/>
    <w:rsid w:val="00AA363A"/>
    <w:rsid w:val="00AA37F8"/>
    <w:rsid w:val="00AA3E18"/>
    <w:rsid w:val="00AA4221"/>
    <w:rsid w:val="00AA48B3"/>
    <w:rsid w:val="00AA4F7E"/>
    <w:rsid w:val="00AA5201"/>
    <w:rsid w:val="00AA57E3"/>
    <w:rsid w:val="00AA58AB"/>
    <w:rsid w:val="00AA614B"/>
    <w:rsid w:val="00AA6726"/>
    <w:rsid w:val="00AA6838"/>
    <w:rsid w:val="00AA6F2F"/>
    <w:rsid w:val="00AA7910"/>
    <w:rsid w:val="00AA7AE8"/>
    <w:rsid w:val="00AA7B8E"/>
    <w:rsid w:val="00AA7BD6"/>
    <w:rsid w:val="00AB03A0"/>
    <w:rsid w:val="00AB0C58"/>
    <w:rsid w:val="00AB1CB3"/>
    <w:rsid w:val="00AB23E6"/>
    <w:rsid w:val="00AB255B"/>
    <w:rsid w:val="00AB2AD1"/>
    <w:rsid w:val="00AB2D3B"/>
    <w:rsid w:val="00AB3047"/>
    <w:rsid w:val="00AB31CB"/>
    <w:rsid w:val="00AB3341"/>
    <w:rsid w:val="00AB4D01"/>
    <w:rsid w:val="00AB51C7"/>
    <w:rsid w:val="00AB5A06"/>
    <w:rsid w:val="00AB5D36"/>
    <w:rsid w:val="00AB5D5F"/>
    <w:rsid w:val="00AB5D90"/>
    <w:rsid w:val="00AB60E0"/>
    <w:rsid w:val="00AB6492"/>
    <w:rsid w:val="00AB67D7"/>
    <w:rsid w:val="00AB6C83"/>
    <w:rsid w:val="00AB6ED4"/>
    <w:rsid w:val="00AB6FA7"/>
    <w:rsid w:val="00AB704E"/>
    <w:rsid w:val="00AB76E0"/>
    <w:rsid w:val="00AC01EF"/>
    <w:rsid w:val="00AC0558"/>
    <w:rsid w:val="00AC149E"/>
    <w:rsid w:val="00AC1E13"/>
    <w:rsid w:val="00AC21ED"/>
    <w:rsid w:val="00AC267E"/>
    <w:rsid w:val="00AC26B3"/>
    <w:rsid w:val="00AC3072"/>
    <w:rsid w:val="00AC343F"/>
    <w:rsid w:val="00AC388E"/>
    <w:rsid w:val="00AC3F6B"/>
    <w:rsid w:val="00AC414A"/>
    <w:rsid w:val="00AC4406"/>
    <w:rsid w:val="00AC47AA"/>
    <w:rsid w:val="00AC4F5F"/>
    <w:rsid w:val="00AC6257"/>
    <w:rsid w:val="00AC62E0"/>
    <w:rsid w:val="00AC6314"/>
    <w:rsid w:val="00AC6DF5"/>
    <w:rsid w:val="00AC6E08"/>
    <w:rsid w:val="00AC6E70"/>
    <w:rsid w:val="00AC763E"/>
    <w:rsid w:val="00AC785B"/>
    <w:rsid w:val="00AC7944"/>
    <w:rsid w:val="00AC797C"/>
    <w:rsid w:val="00AC7CB1"/>
    <w:rsid w:val="00AD03F3"/>
    <w:rsid w:val="00AD0812"/>
    <w:rsid w:val="00AD0913"/>
    <w:rsid w:val="00AD0D9A"/>
    <w:rsid w:val="00AD1988"/>
    <w:rsid w:val="00AD2E9D"/>
    <w:rsid w:val="00AD2EBB"/>
    <w:rsid w:val="00AD322D"/>
    <w:rsid w:val="00AD35D4"/>
    <w:rsid w:val="00AD3728"/>
    <w:rsid w:val="00AD3C91"/>
    <w:rsid w:val="00AD3F2A"/>
    <w:rsid w:val="00AD4301"/>
    <w:rsid w:val="00AD4AB5"/>
    <w:rsid w:val="00AD4F46"/>
    <w:rsid w:val="00AD5640"/>
    <w:rsid w:val="00AD569B"/>
    <w:rsid w:val="00AD58C3"/>
    <w:rsid w:val="00AD5D18"/>
    <w:rsid w:val="00AD60A3"/>
    <w:rsid w:val="00AD630A"/>
    <w:rsid w:val="00AD65C1"/>
    <w:rsid w:val="00AD6BCD"/>
    <w:rsid w:val="00AD6D75"/>
    <w:rsid w:val="00AD77B6"/>
    <w:rsid w:val="00AD7BCF"/>
    <w:rsid w:val="00AD7D44"/>
    <w:rsid w:val="00AE0111"/>
    <w:rsid w:val="00AE075A"/>
    <w:rsid w:val="00AE0A23"/>
    <w:rsid w:val="00AE0DA7"/>
    <w:rsid w:val="00AE12E2"/>
    <w:rsid w:val="00AE2BC4"/>
    <w:rsid w:val="00AE2DCF"/>
    <w:rsid w:val="00AE2E70"/>
    <w:rsid w:val="00AE30E0"/>
    <w:rsid w:val="00AE35D2"/>
    <w:rsid w:val="00AE37BC"/>
    <w:rsid w:val="00AE42E3"/>
    <w:rsid w:val="00AE47F3"/>
    <w:rsid w:val="00AE4E25"/>
    <w:rsid w:val="00AE560A"/>
    <w:rsid w:val="00AE5B04"/>
    <w:rsid w:val="00AE5C6A"/>
    <w:rsid w:val="00AE5F4C"/>
    <w:rsid w:val="00AE6072"/>
    <w:rsid w:val="00AE6398"/>
    <w:rsid w:val="00AE63A6"/>
    <w:rsid w:val="00AE6534"/>
    <w:rsid w:val="00AE6A9A"/>
    <w:rsid w:val="00AE7384"/>
    <w:rsid w:val="00AE7457"/>
    <w:rsid w:val="00AE7819"/>
    <w:rsid w:val="00AE7B6A"/>
    <w:rsid w:val="00AE7CC6"/>
    <w:rsid w:val="00AF0141"/>
    <w:rsid w:val="00AF0330"/>
    <w:rsid w:val="00AF07DD"/>
    <w:rsid w:val="00AF132B"/>
    <w:rsid w:val="00AF166A"/>
    <w:rsid w:val="00AF16C5"/>
    <w:rsid w:val="00AF1D68"/>
    <w:rsid w:val="00AF278C"/>
    <w:rsid w:val="00AF2C69"/>
    <w:rsid w:val="00AF3307"/>
    <w:rsid w:val="00AF35CA"/>
    <w:rsid w:val="00AF35DB"/>
    <w:rsid w:val="00AF39EC"/>
    <w:rsid w:val="00AF4302"/>
    <w:rsid w:val="00AF4395"/>
    <w:rsid w:val="00AF4B51"/>
    <w:rsid w:val="00AF52B7"/>
    <w:rsid w:val="00AF5AB1"/>
    <w:rsid w:val="00AF5D86"/>
    <w:rsid w:val="00AF62FC"/>
    <w:rsid w:val="00AF63AE"/>
    <w:rsid w:val="00AF6576"/>
    <w:rsid w:val="00AF65A4"/>
    <w:rsid w:val="00AF71DA"/>
    <w:rsid w:val="00AF73B9"/>
    <w:rsid w:val="00AF788C"/>
    <w:rsid w:val="00AF78B0"/>
    <w:rsid w:val="00AF7A13"/>
    <w:rsid w:val="00AF7B34"/>
    <w:rsid w:val="00B002F4"/>
    <w:rsid w:val="00B003B8"/>
    <w:rsid w:val="00B007FB"/>
    <w:rsid w:val="00B009EC"/>
    <w:rsid w:val="00B01727"/>
    <w:rsid w:val="00B0181E"/>
    <w:rsid w:val="00B01C4B"/>
    <w:rsid w:val="00B01FB6"/>
    <w:rsid w:val="00B025D2"/>
    <w:rsid w:val="00B028D6"/>
    <w:rsid w:val="00B03832"/>
    <w:rsid w:val="00B03E70"/>
    <w:rsid w:val="00B03F34"/>
    <w:rsid w:val="00B04057"/>
    <w:rsid w:val="00B04099"/>
    <w:rsid w:val="00B04248"/>
    <w:rsid w:val="00B04584"/>
    <w:rsid w:val="00B0477B"/>
    <w:rsid w:val="00B0488A"/>
    <w:rsid w:val="00B048C6"/>
    <w:rsid w:val="00B04988"/>
    <w:rsid w:val="00B04D1E"/>
    <w:rsid w:val="00B05450"/>
    <w:rsid w:val="00B057AA"/>
    <w:rsid w:val="00B063F1"/>
    <w:rsid w:val="00B079EB"/>
    <w:rsid w:val="00B10312"/>
    <w:rsid w:val="00B1087A"/>
    <w:rsid w:val="00B10AB0"/>
    <w:rsid w:val="00B10B3C"/>
    <w:rsid w:val="00B11424"/>
    <w:rsid w:val="00B11619"/>
    <w:rsid w:val="00B11B26"/>
    <w:rsid w:val="00B12026"/>
    <w:rsid w:val="00B12343"/>
    <w:rsid w:val="00B12F76"/>
    <w:rsid w:val="00B12FE4"/>
    <w:rsid w:val="00B12FED"/>
    <w:rsid w:val="00B1513C"/>
    <w:rsid w:val="00B1597F"/>
    <w:rsid w:val="00B159BD"/>
    <w:rsid w:val="00B1609F"/>
    <w:rsid w:val="00B160EC"/>
    <w:rsid w:val="00B168ED"/>
    <w:rsid w:val="00B16A52"/>
    <w:rsid w:val="00B16D85"/>
    <w:rsid w:val="00B173AD"/>
    <w:rsid w:val="00B17787"/>
    <w:rsid w:val="00B2061E"/>
    <w:rsid w:val="00B2061F"/>
    <w:rsid w:val="00B208A1"/>
    <w:rsid w:val="00B20C72"/>
    <w:rsid w:val="00B21122"/>
    <w:rsid w:val="00B212D8"/>
    <w:rsid w:val="00B21B51"/>
    <w:rsid w:val="00B21C48"/>
    <w:rsid w:val="00B21CF4"/>
    <w:rsid w:val="00B22896"/>
    <w:rsid w:val="00B2383E"/>
    <w:rsid w:val="00B23EEC"/>
    <w:rsid w:val="00B247B9"/>
    <w:rsid w:val="00B25082"/>
    <w:rsid w:val="00B2518C"/>
    <w:rsid w:val="00B2636A"/>
    <w:rsid w:val="00B265BE"/>
    <w:rsid w:val="00B267F7"/>
    <w:rsid w:val="00B26B2E"/>
    <w:rsid w:val="00B26E6B"/>
    <w:rsid w:val="00B27338"/>
    <w:rsid w:val="00B27498"/>
    <w:rsid w:val="00B27823"/>
    <w:rsid w:val="00B27B46"/>
    <w:rsid w:val="00B30523"/>
    <w:rsid w:val="00B31691"/>
    <w:rsid w:val="00B31796"/>
    <w:rsid w:val="00B3265C"/>
    <w:rsid w:val="00B32B20"/>
    <w:rsid w:val="00B3326F"/>
    <w:rsid w:val="00B3389D"/>
    <w:rsid w:val="00B339EF"/>
    <w:rsid w:val="00B3455A"/>
    <w:rsid w:val="00B34585"/>
    <w:rsid w:val="00B34CEA"/>
    <w:rsid w:val="00B35178"/>
    <w:rsid w:val="00B3588A"/>
    <w:rsid w:val="00B3596A"/>
    <w:rsid w:val="00B35D0A"/>
    <w:rsid w:val="00B365BB"/>
    <w:rsid w:val="00B36F5B"/>
    <w:rsid w:val="00B372F2"/>
    <w:rsid w:val="00B375EC"/>
    <w:rsid w:val="00B37831"/>
    <w:rsid w:val="00B37CD2"/>
    <w:rsid w:val="00B37D5E"/>
    <w:rsid w:val="00B40018"/>
    <w:rsid w:val="00B40066"/>
    <w:rsid w:val="00B409D5"/>
    <w:rsid w:val="00B41AE6"/>
    <w:rsid w:val="00B41D16"/>
    <w:rsid w:val="00B42567"/>
    <w:rsid w:val="00B42A42"/>
    <w:rsid w:val="00B43009"/>
    <w:rsid w:val="00B43951"/>
    <w:rsid w:val="00B44505"/>
    <w:rsid w:val="00B4490B"/>
    <w:rsid w:val="00B44DDF"/>
    <w:rsid w:val="00B45A75"/>
    <w:rsid w:val="00B46170"/>
    <w:rsid w:val="00B463B4"/>
    <w:rsid w:val="00B464AE"/>
    <w:rsid w:val="00B46585"/>
    <w:rsid w:val="00B46C83"/>
    <w:rsid w:val="00B46D43"/>
    <w:rsid w:val="00B504E4"/>
    <w:rsid w:val="00B50AB0"/>
    <w:rsid w:val="00B50BD3"/>
    <w:rsid w:val="00B51132"/>
    <w:rsid w:val="00B51674"/>
    <w:rsid w:val="00B51A78"/>
    <w:rsid w:val="00B532C3"/>
    <w:rsid w:val="00B538AC"/>
    <w:rsid w:val="00B54161"/>
    <w:rsid w:val="00B54287"/>
    <w:rsid w:val="00B54385"/>
    <w:rsid w:val="00B5497D"/>
    <w:rsid w:val="00B54E00"/>
    <w:rsid w:val="00B55359"/>
    <w:rsid w:val="00B559A0"/>
    <w:rsid w:val="00B55BCC"/>
    <w:rsid w:val="00B5646D"/>
    <w:rsid w:val="00B56F36"/>
    <w:rsid w:val="00B5719D"/>
    <w:rsid w:val="00B572C0"/>
    <w:rsid w:val="00B57938"/>
    <w:rsid w:val="00B579BA"/>
    <w:rsid w:val="00B57BD2"/>
    <w:rsid w:val="00B57E4D"/>
    <w:rsid w:val="00B57FAF"/>
    <w:rsid w:val="00B602FF"/>
    <w:rsid w:val="00B615C4"/>
    <w:rsid w:val="00B61862"/>
    <w:rsid w:val="00B61A1D"/>
    <w:rsid w:val="00B61DA2"/>
    <w:rsid w:val="00B63325"/>
    <w:rsid w:val="00B63871"/>
    <w:rsid w:val="00B63AEB"/>
    <w:rsid w:val="00B63C28"/>
    <w:rsid w:val="00B63C5C"/>
    <w:rsid w:val="00B6413E"/>
    <w:rsid w:val="00B64874"/>
    <w:rsid w:val="00B64AEB"/>
    <w:rsid w:val="00B65E64"/>
    <w:rsid w:val="00B65E69"/>
    <w:rsid w:val="00B66338"/>
    <w:rsid w:val="00B6648B"/>
    <w:rsid w:val="00B66C15"/>
    <w:rsid w:val="00B670DB"/>
    <w:rsid w:val="00B67444"/>
    <w:rsid w:val="00B67710"/>
    <w:rsid w:val="00B6772B"/>
    <w:rsid w:val="00B677C2"/>
    <w:rsid w:val="00B67862"/>
    <w:rsid w:val="00B678B0"/>
    <w:rsid w:val="00B67BBE"/>
    <w:rsid w:val="00B703F0"/>
    <w:rsid w:val="00B711CB"/>
    <w:rsid w:val="00B71524"/>
    <w:rsid w:val="00B71E20"/>
    <w:rsid w:val="00B722AF"/>
    <w:rsid w:val="00B72E30"/>
    <w:rsid w:val="00B72ECD"/>
    <w:rsid w:val="00B73146"/>
    <w:rsid w:val="00B73339"/>
    <w:rsid w:val="00B73730"/>
    <w:rsid w:val="00B7382C"/>
    <w:rsid w:val="00B73E41"/>
    <w:rsid w:val="00B74518"/>
    <w:rsid w:val="00B74562"/>
    <w:rsid w:val="00B75109"/>
    <w:rsid w:val="00B751B4"/>
    <w:rsid w:val="00B755FE"/>
    <w:rsid w:val="00B757DD"/>
    <w:rsid w:val="00B7586D"/>
    <w:rsid w:val="00B7595C"/>
    <w:rsid w:val="00B762B8"/>
    <w:rsid w:val="00B771AA"/>
    <w:rsid w:val="00B77564"/>
    <w:rsid w:val="00B8008D"/>
    <w:rsid w:val="00B801F3"/>
    <w:rsid w:val="00B81106"/>
    <w:rsid w:val="00B8142C"/>
    <w:rsid w:val="00B822CA"/>
    <w:rsid w:val="00B82830"/>
    <w:rsid w:val="00B82C7A"/>
    <w:rsid w:val="00B82D4D"/>
    <w:rsid w:val="00B82E52"/>
    <w:rsid w:val="00B840E6"/>
    <w:rsid w:val="00B841A6"/>
    <w:rsid w:val="00B84A98"/>
    <w:rsid w:val="00B84AC2"/>
    <w:rsid w:val="00B86598"/>
    <w:rsid w:val="00B8721B"/>
    <w:rsid w:val="00B90017"/>
    <w:rsid w:val="00B90CC5"/>
    <w:rsid w:val="00B90E11"/>
    <w:rsid w:val="00B90F9C"/>
    <w:rsid w:val="00B915ED"/>
    <w:rsid w:val="00B91AD3"/>
    <w:rsid w:val="00B91BEF"/>
    <w:rsid w:val="00B920F4"/>
    <w:rsid w:val="00B921BC"/>
    <w:rsid w:val="00B92B9F"/>
    <w:rsid w:val="00B92E07"/>
    <w:rsid w:val="00B939BF"/>
    <w:rsid w:val="00B939F5"/>
    <w:rsid w:val="00B93BFA"/>
    <w:rsid w:val="00B93D80"/>
    <w:rsid w:val="00B94248"/>
    <w:rsid w:val="00B94498"/>
    <w:rsid w:val="00B9457A"/>
    <w:rsid w:val="00B94763"/>
    <w:rsid w:val="00B95DA4"/>
    <w:rsid w:val="00B95E2A"/>
    <w:rsid w:val="00B96416"/>
    <w:rsid w:val="00B96505"/>
    <w:rsid w:val="00B965B0"/>
    <w:rsid w:val="00B9668F"/>
    <w:rsid w:val="00B966A5"/>
    <w:rsid w:val="00B96F33"/>
    <w:rsid w:val="00B971C4"/>
    <w:rsid w:val="00BA000E"/>
    <w:rsid w:val="00BA08C1"/>
    <w:rsid w:val="00BA0E35"/>
    <w:rsid w:val="00BA0E61"/>
    <w:rsid w:val="00BA13CF"/>
    <w:rsid w:val="00BA16BE"/>
    <w:rsid w:val="00BA1911"/>
    <w:rsid w:val="00BA1C65"/>
    <w:rsid w:val="00BA23D6"/>
    <w:rsid w:val="00BA2FDD"/>
    <w:rsid w:val="00BA33D2"/>
    <w:rsid w:val="00BA3957"/>
    <w:rsid w:val="00BA468B"/>
    <w:rsid w:val="00BA4A04"/>
    <w:rsid w:val="00BA4B65"/>
    <w:rsid w:val="00BA4CC7"/>
    <w:rsid w:val="00BA4D6D"/>
    <w:rsid w:val="00BA5272"/>
    <w:rsid w:val="00BA6623"/>
    <w:rsid w:val="00BA6849"/>
    <w:rsid w:val="00BA714B"/>
    <w:rsid w:val="00BA7495"/>
    <w:rsid w:val="00BA752A"/>
    <w:rsid w:val="00BA784F"/>
    <w:rsid w:val="00BA7901"/>
    <w:rsid w:val="00BA7A22"/>
    <w:rsid w:val="00BA7FD3"/>
    <w:rsid w:val="00BB0542"/>
    <w:rsid w:val="00BB0691"/>
    <w:rsid w:val="00BB10EE"/>
    <w:rsid w:val="00BB120B"/>
    <w:rsid w:val="00BB13FA"/>
    <w:rsid w:val="00BB15A3"/>
    <w:rsid w:val="00BB1CF3"/>
    <w:rsid w:val="00BB1D74"/>
    <w:rsid w:val="00BB23E4"/>
    <w:rsid w:val="00BB2D32"/>
    <w:rsid w:val="00BB3A0C"/>
    <w:rsid w:val="00BB3C2B"/>
    <w:rsid w:val="00BB3FDE"/>
    <w:rsid w:val="00BB411B"/>
    <w:rsid w:val="00BB44F8"/>
    <w:rsid w:val="00BB499D"/>
    <w:rsid w:val="00BB51C2"/>
    <w:rsid w:val="00BB530B"/>
    <w:rsid w:val="00BB5346"/>
    <w:rsid w:val="00BB53EA"/>
    <w:rsid w:val="00BB545D"/>
    <w:rsid w:val="00BB65A8"/>
    <w:rsid w:val="00BB684F"/>
    <w:rsid w:val="00BB6962"/>
    <w:rsid w:val="00BB6A15"/>
    <w:rsid w:val="00BB6D9C"/>
    <w:rsid w:val="00BB710B"/>
    <w:rsid w:val="00BB719B"/>
    <w:rsid w:val="00BB7596"/>
    <w:rsid w:val="00BB76A4"/>
    <w:rsid w:val="00BB7BAF"/>
    <w:rsid w:val="00BB7CEE"/>
    <w:rsid w:val="00BC0091"/>
    <w:rsid w:val="00BC0191"/>
    <w:rsid w:val="00BC0501"/>
    <w:rsid w:val="00BC06BC"/>
    <w:rsid w:val="00BC0878"/>
    <w:rsid w:val="00BC0890"/>
    <w:rsid w:val="00BC0FA6"/>
    <w:rsid w:val="00BC144E"/>
    <w:rsid w:val="00BC151C"/>
    <w:rsid w:val="00BC2332"/>
    <w:rsid w:val="00BC2351"/>
    <w:rsid w:val="00BC25EF"/>
    <w:rsid w:val="00BC2616"/>
    <w:rsid w:val="00BC2942"/>
    <w:rsid w:val="00BC2B3A"/>
    <w:rsid w:val="00BC2E54"/>
    <w:rsid w:val="00BC3286"/>
    <w:rsid w:val="00BC32F9"/>
    <w:rsid w:val="00BC34B7"/>
    <w:rsid w:val="00BC388B"/>
    <w:rsid w:val="00BC408F"/>
    <w:rsid w:val="00BC465B"/>
    <w:rsid w:val="00BC46E4"/>
    <w:rsid w:val="00BC586A"/>
    <w:rsid w:val="00BC5D2B"/>
    <w:rsid w:val="00BC5D52"/>
    <w:rsid w:val="00BC6230"/>
    <w:rsid w:val="00BC658D"/>
    <w:rsid w:val="00BC666C"/>
    <w:rsid w:val="00BC70ED"/>
    <w:rsid w:val="00BC71E4"/>
    <w:rsid w:val="00BC71F1"/>
    <w:rsid w:val="00BC7A57"/>
    <w:rsid w:val="00BC7A80"/>
    <w:rsid w:val="00BD0A35"/>
    <w:rsid w:val="00BD0B81"/>
    <w:rsid w:val="00BD0C4D"/>
    <w:rsid w:val="00BD1137"/>
    <w:rsid w:val="00BD13A1"/>
    <w:rsid w:val="00BD19DF"/>
    <w:rsid w:val="00BD1A2B"/>
    <w:rsid w:val="00BD1ED7"/>
    <w:rsid w:val="00BD2203"/>
    <w:rsid w:val="00BD22A7"/>
    <w:rsid w:val="00BD281C"/>
    <w:rsid w:val="00BD2876"/>
    <w:rsid w:val="00BD388B"/>
    <w:rsid w:val="00BD3C37"/>
    <w:rsid w:val="00BD3D00"/>
    <w:rsid w:val="00BD3FF5"/>
    <w:rsid w:val="00BD4197"/>
    <w:rsid w:val="00BD454E"/>
    <w:rsid w:val="00BD4A4D"/>
    <w:rsid w:val="00BD52E4"/>
    <w:rsid w:val="00BD5470"/>
    <w:rsid w:val="00BD647D"/>
    <w:rsid w:val="00BD6C18"/>
    <w:rsid w:val="00BD6D18"/>
    <w:rsid w:val="00BD773A"/>
    <w:rsid w:val="00BD7742"/>
    <w:rsid w:val="00BE0B9C"/>
    <w:rsid w:val="00BE1E7B"/>
    <w:rsid w:val="00BE223C"/>
    <w:rsid w:val="00BE24F5"/>
    <w:rsid w:val="00BE2E33"/>
    <w:rsid w:val="00BE3B43"/>
    <w:rsid w:val="00BE3EC5"/>
    <w:rsid w:val="00BE4EB9"/>
    <w:rsid w:val="00BE54B6"/>
    <w:rsid w:val="00BE54C0"/>
    <w:rsid w:val="00BE5A01"/>
    <w:rsid w:val="00BE6217"/>
    <w:rsid w:val="00BE625C"/>
    <w:rsid w:val="00BE6437"/>
    <w:rsid w:val="00BE6814"/>
    <w:rsid w:val="00BE6F2B"/>
    <w:rsid w:val="00BE6F5E"/>
    <w:rsid w:val="00BE754C"/>
    <w:rsid w:val="00BE770B"/>
    <w:rsid w:val="00BF0361"/>
    <w:rsid w:val="00BF04E9"/>
    <w:rsid w:val="00BF103E"/>
    <w:rsid w:val="00BF17EF"/>
    <w:rsid w:val="00BF1C8E"/>
    <w:rsid w:val="00BF210D"/>
    <w:rsid w:val="00BF3001"/>
    <w:rsid w:val="00BF31FB"/>
    <w:rsid w:val="00BF32DA"/>
    <w:rsid w:val="00BF34CD"/>
    <w:rsid w:val="00BF3AB2"/>
    <w:rsid w:val="00BF3B18"/>
    <w:rsid w:val="00BF3C6A"/>
    <w:rsid w:val="00BF4224"/>
    <w:rsid w:val="00BF4630"/>
    <w:rsid w:val="00BF4CF9"/>
    <w:rsid w:val="00BF4F5B"/>
    <w:rsid w:val="00BF518C"/>
    <w:rsid w:val="00BF52A1"/>
    <w:rsid w:val="00BF5366"/>
    <w:rsid w:val="00BF54FC"/>
    <w:rsid w:val="00BF5CB9"/>
    <w:rsid w:val="00BF60F6"/>
    <w:rsid w:val="00BF62AD"/>
    <w:rsid w:val="00BF6AA7"/>
    <w:rsid w:val="00BF778E"/>
    <w:rsid w:val="00BF77FE"/>
    <w:rsid w:val="00C000CA"/>
    <w:rsid w:val="00C00B90"/>
    <w:rsid w:val="00C00FD1"/>
    <w:rsid w:val="00C010E0"/>
    <w:rsid w:val="00C0163C"/>
    <w:rsid w:val="00C016B4"/>
    <w:rsid w:val="00C02313"/>
    <w:rsid w:val="00C02D41"/>
    <w:rsid w:val="00C02E64"/>
    <w:rsid w:val="00C03D84"/>
    <w:rsid w:val="00C03F94"/>
    <w:rsid w:val="00C043AC"/>
    <w:rsid w:val="00C04730"/>
    <w:rsid w:val="00C04C95"/>
    <w:rsid w:val="00C0551B"/>
    <w:rsid w:val="00C057A2"/>
    <w:rsid w:val="00C06574"/>
    <w:rsid w:val="00C067AD"/>
    <w:rsid w:val="00C0722F"/>
    <w:rsid w:val="00C07501"/>
    <w:rsid w:val="00C077E0"/>
    <w:rsid w:val="00C07BDF"/>
    <w:rsid w:val="00C10107"/>
    <w:rsid w:val="00C104E7"/>
    <w:rsid w:val="00C11039"/>
    <w:rsid w:val="00C12813"/>
    <w:rsid w:val="00C128DC"/>
    <w:rsid w:val="00C12DA4"/>
    <w:rsid w:val="00C12F74"/>
    <w:rsid w:val="00C130B8"/>
    <w:rsid w:val="00C13670"/>
    <w:rsid w:val="00C14D71"/>
    <w:rsid w:val="00C14F91"/>
    <w:rsid w:val="00C1514F"/>
    <w:rsid w:val="00C15342"/>
    <w:rsid w:val="00C158FA"/>
    <w:rsid w:val="00C15BBE"/>
    <w:rsid w:val="00C15C33"/>
    <w:rsid w:val="00C15F8C"/>
    <w:rsid w:val="00C163BB"/>
    <w:rsid w:val="00C17023"/>
    <w:rsid w:val="00C17EBD"/>
    <w:rsid w:val="00C20308"/>
    <w:rsid w:val="00C20669"/>
    <w:rsid w:val="00C206A3"/>
    <w:rsid w:val="00C21039"/>
    <w:rsid w:val="00C2140E"/>
    <w:rsid w:val="00C2179D"/>
    <w:rsid w:val="00C2235F"/>
    <w:rsid w:val="00C22797"/>
    <w:rsid w:val="00C22F67"/>
    <w:rsid w:val="00C22F7A"/>
    <w:rsid w:val="00C23274"/>
    <w:rsid w:val="00C232BC"/>
    <w:rsid w:val="00C23D39"/>
    <w:rsid w:val="00C2475D"/>
    <w:rsid w:val="00C24ACE"/>
    <w:rsid w:val="00C24DC4"/>
    <w:rsid w:val="00C252EB"/>
    <w:rsid w:val="00C254D5"/>
    <w:rsid w:val="00C259B7"/>
    <w:rsid w:val="00C259CC"/>
    <w:rsid w:val="00C26872"/>
    <w:rsid w:val="00C26B6E"/>
    <w:rsid w:val="00C26EE8"/>
    <w:rsid w:val="00C27446"/>
    <w:rsid w:val="00C27686"/>
    <w:rsid w:val="00C276E2"/>
    <w:rsid w:val="00C2796E"/>
    <w:rsid w:val="00C27CA6"/>
    <w:rsid w:val="00C27E42"/>
    <w:rsid w:val="00C303CD"/>
    <w:rsid w:val="00C3053C"/>
    <w:rsid w:val="00C3058A"/>
    <w:rsid w:val="00C30590"/>
    <w:rsid w:val="00C306F5"/>
    <w:rsid w:val="00C3123A"/>
    <w:rsid w:val="00C3130E"/>
    <w:rsid w:val="00C3137E"/>
    <w:rsid w:val="00C313C0"/>
    <w:rsid w:val="00C3187E"/>
    <w:rsid w:val="00C31A0D"/>
    <w:rsid w:val="00C31CA2"/>
    <w:rsid w:val="00C3237F"/>
    <w:rsid w:val="00C3262B"/>
    <w:rsid w:val="00C32B87"/>
    <w:rsid w:val="00C32DB7"/>
    <w:rsid w:val="00C33635"/>
    <w:rsid w:val="00C337FD"/>
    <w:rsid w:val="00C33E28"/>
    <w:rsid w:val="00C359C5"/>
    <w:rsid w:val="00C35DC4"/>
    <w:rsid w:val="00C35E67"/>
    <w:rsid w:val="00C360AF"/>
    <w:rsid w:val="00C36133"/>
    <w:rsid w:val="00C363EC"/>
    <w:rsid w:val="00C36A58"/>
    <w:rsid w:val="00C376FD"/>
    <w:rsid w:val="00C37ACA"/>
    <w:rsid w:val="00C37E51"/>
    <w:rsid w:val="00C37E9E"/>
    <w:rsid w:val="00C405D5"/>
    <w:rsid w:val="00C4083A"/>
    <w:rsid w:val="00C409AA"/>
    <w:rsid w:val="00C40BE2"/>
    <w:rsid w:val="00C40C4D"/>
    <w:rsid w:val="00C40DEC"/>
    <w:rsid w:val="00C4120A"/>
    <w:rsid w:val="00C41BEC"/>
    <w:rsid w:val="00C41E39"/>
    <w:rsid w:val="00C42709"/>
    <w:rsid w:val="00C429C2"/>
    <w:rsid w:val="00C42C2F"/>
    <w:rsid w:val="00C42DF8"/>
    <w:rsid w:val="00C42E00"/>
    <w:rsid w:val="00C42E24"/>
    <w:rsid w:val="00C42F32"/>
    <w:rsid w:val="00C436F8"/>
    <w:rsid w:val="00C439AE"/>
    <w:rsid w:val="00C43B7B"/>
    <w:rsid w:val="00C43BF5"/>
    <w:rsid w:val="00C43F4F"/>
    <w:rsid w:val="00C440ED"/>
    <w:rsid w:val="00C443BB"/>
    <w:rsid w:val="00C44516"/>
    <w:rsid w:val="00C446BC"/>
    <w:rsid w:val="00C44BD9"/>
    <w:rsid w:val="00C4544A"/>
    <w:rsid w:val="00C45B16"/>
    <w:rsid w:val="00C45BAB"/>
    <w:rsid w:val="00C45E83"/>
    <w:rsid w:val="00C46F8C"/>
    <w:rsid w:val="00C4722E"/>
    <w:rsid w:val="00C474CC"/>
    <w:rsid w:val="00C4783D"/>
    <w:rsid w:val="00C47C06"/>
    <w:rsid w:val="00C47EE1"/>
    <w:rsid w:val="00C50223"/>
    <w:rsid w:val="00C51D30"/>
    <w:rsid w:val="00C51E46"/>
    <w:rsid w:val="00C52032"/>
    <w:rsid w:val="00C52061"/>
    <w:rsid w:val="00C5277C"/>
    <w:rsid w:val="00C530D5"/>
    <w:rsid w:val="00C535D8"/>
    <w:rsid w:val="00C53889"/>
    <w:rsid w:val="00C53B38"/>
    <w:rsid w:val="00C540D5"/>
    <w:rsid w:val="00C54251"/>
    <w:rsid w:val="00C5467C"/>
    <w:rsid w:val="00C54EA7"/>
    <w:rsid w:val="00C5528F"/>
    <w:rsid w:val="00C55550"/>
    <w:rsid w:val="00C56446"/>
    <w:rsid w:val="00C56B20"/>
    <w:rsid w:val="00C56C9F"/>
    <w:rsid w:val="00C56D63"/>
    <w:rsid w:val="00C57632"/>
    <w:rsid w:val="00C5783A"/>
    <w:rsid w:val="00C57AE2"/>
    <w:rsid w:val="00C57B24"/>
    <w:rsid w:val="00C57E75"/>
    <w:rsid w:val="00C57EBB"/>
    <w:rsid w:val="00C6025B"/>
    <w:rsid w:val="00C603F9"/>
    <w:rsid w:val="00C60D0E"/>
    <w:rsid w:val="00C60DB5"/>
    <w:rsid w:val="00C61F0B"/>
    <w:rsid w:val="00C6298F"/>
    <w:rsid w:val="00C62AE2"/>
    <w:rsid w:val="00C63380"/>
    <w:rsid w:val="00C636D6"/>
    <w:rsid w:val="00C65280"/>
    <w:rsid w:val="00C6547B"/>
    <w:rsid w:val="00C65B58"/>
    <w:rsid w:val="00C66401"/>
    <w:rsid w:val="00C669F5"/>
    <w:rsid w:val="00C66CB1"/>
    <w:rsid w:val="00C6700A"/>
    <w:rsid w:val="00C67205"/>
    <w:rsid w:val="00C6766D"/>
    <w:rsid w:val="00C67773"/>
    <w:rsid w:val="00C67B0E"/>
    <w:rsid w:val="00C7014A"/>
    <w:rsid w:val="00C705D6"/>
    <w:rsid w:val="00C7181B"/>
    <w:rsid w:val="00C71A57"/>
    <w:rsid w:val="00C71A60"/>
    <w:rsid w:val="00C71F4F"/>
    <w:rsid w:val="00C72038"/>
    <w:rsid w:val="00C7278D"/>
    <w:rsid w:val="00C72CBB"/>
    <w:rsid w:val="00C735DD"/>
    <w:rsid w:val="00C73A6E"/>
    <w:rsid w:val="00C73C15"/>
    <w:rsid w:val="00C73C30"/>
    <w:rsid w:val="00C73CCB"/>
    <w:rsid w:val="00C73D67"/>
    <w:rsid w:val="00C746DA"/>
    <w:rsid w:val="00C752FF"/>
    <w:rsid w:val="00C75812"/>
    <w:rsid w:val="00C75919"/>
    <w:rsid w:val="00C75EE8"/>
    <w:rsid w:val="00C77278"/>
    <w:rsid w:val="00C7748C"/>
    <w:rsid w:val="00C777A8"/>
    <w:rsid w:val="00C77B24"/>
    <w:rsid w:val="00C8045D"/>
    <w:rsid w:val="00C80BD0"/>
    <w:rsid w:val="00C814BE"/>
    <w:rsid w:val="00C817C3"/>
    <w:rsid w:val="00C81B26"/>
    <w:rsid w:val="00C81BF1"/>
    <w:rsid w:val="00C82020"/>
    <w:rsid w:val="00C826E7"/>
    <w:rsid w:val="00C83907"/>
    <w:rsid w:val="00C83A69"/>
    <w:rsid w:val="00C85C77"/>
    <w:rsid w:val="00C85DC8"/>
    <w:rsid w:val="00C860C8"/>
    <w:rsid w:val="00C8613E"/>
    <w:rsid w:val="00C87BA9"/>
    <w:rsid w:val="00C87E2B"/>
    <w:rsid w:val="00C90001"/>
    <w:rsid w:val="00C9000A"/>
    <w:rsid w:val="00C90512"/>
    <w:rsid w:val="00C9065B"/>
    <w:rsid w:val="00C90839"/>
    <w:rsid w:val="00C90B3D"/>
    <w:rsid w:val="00C90D2A"/>
    <w:rsid w:val="00C90F08"/>
    <w:rsid w:val="00C920E6"/>
    <w:rsid w:val="00C921DB"/>
    <w:rsid w:val="00C92418"/>
    <w:rsid w:val="00C9282D"/>
    <w:rsid w:val="00C92912"/>
    <w:rsid w:val="00C9300F"/>
    <w:rsid w:val="00C93892"/>
    <w:rsid w:val="00C94061"/>
    <w:rsid w:val="00C94086"/>
    <w:rsid w:val="00C94D9B"/>
    <w:rsid w:val="00C95065"/>
    <w:rsid w:val="00C96424"/>
    <w:rsid w:val="00C96BA8"/>
    <w:rsid w:val="00C9707C"/>
    <w:rsid w:val="00C976C0"/>
    <w:rsid w:val="00C97A3B"/>
    <w:rsid w:val="00CA0501"/>
    <w:rsid w:val="00CA0817"/>
    <w:rsid w:val="00CA0CFA"/>
    <w:rsid w:val="00CA0DF2"/>
    <w:rsid w:val="00CA1011"/>
    <w:rsid w:val="00CA104D"/>
    <w:rsid w:val="00CA1AE9"/>
    <w:rsid w:val="00CA1D81"/>
    <w:rsid w:val="00CA2132"/>
    <w:rsid w:val="00CA2639"/>
    <w:rsid w:val="00CA4140"/>
    <w:rsid w:val="00CA4250"/>
    <w:rsid w:val="00CA52D1"/>
    <w:rsid w:val="00CA5342"/>
    <w:rsid w:val="00CA5455"/>
    <w:rsid w:val="00CA5485"/>
    <w:rsid w:val="00CA6244"/>
    <w:rsid w:val="00CA643A"/>
    <w:rsid w:val="00CA6C24"/>
    <w:rsid w:val="00CA6DB4"/>
    <w:rsid w:val="00CA75A0"/>
    <w:rsid w:val="00CA7815"/>
    <w:rsid w:val="00CA7F03"/>
    <w:rsid w:val="00CA7FEB"/>
    <w:rsid w:val="00CB0876"/>
    <w:rsid w:val="00CB0C65"/>
    <w:rsid w:val="00CB0FDE"/>
    <w:rsid w:val="00CB106A"/>
    <w:rsid w:val="00CB1800"/>
    <w:rsid w:val="00CB1CC6"/>
    <w:rsid w:val="00CB23C4"/>
    <w:rsid w:val="00CB3153"/>
    <w:rsid w:val="00CB34D0"/>
    <w:rsid w:val="00CB38D9"/>
    <w:rsid w:val="00CB3BA6"/>
    <w:rsid w:val="00CB4084"/>
    <w:rsid w:val="00CB4C19"/>
    <w:rsid w:val="00CB4DC6"/>
    <w:rsid w:val="00CB4F1F"/>
    <w:rsid w:val="00CB546B"/>
    <w:rsid w:val="00CB598F"/>
    <w:rsid w:val="00CB5BCA"/>
    <w:rsid w:val="00CB5CF6"/>
    <w:rsid w:val="00CB62DC"/>
    <w:rsid w:val="00CB6B09"/>
    <w:rsid w:val="00CB6B9D"/>
    <w:rsid w:val="00CB79B9"/>
    <w:rsid w:val="00CB79BF"/>
    <w:rsid w:val="00CB7B01"/>
    <w:rsid w:val="00CB7C0F"/>
    <w:rsid w:val="00CB7DDD"/>
    <w:rsid w:val="00CC0200"/>
    <w:rsid w:val="00CC0438"/>
    <w:rsid w:val="00CC1394"/>
    <w:rsid w:val="00CC1433"/>
    <w:rsid w:val="00CC1523"/>
    <w:rsid w:val="00CC15A1"/>
    <w:rsid w:val="00CC16D7"/>
    <w:rsid w:val="00CC19D1"/>
    <w:rsid w:val="00CC1A11"/>
    <w:rsid w:val="00CC1CD7"/>
    <w:rsid w:val="00CC20F4"/>
    <w:rsid w:val="00CC2FA6"/>
    <w:rsid w:val="00CC36F4"/>
    <w:rsid w:val="00CC37E9"/>
    <w:rsid w:val="00CC3895"/>
    <w:rsid w:val="00CC3E1E"/>
    <w:rsid w:val="00CC4177"/>
    <w:rsid w:val="00CC46B5"/>
    <w:rsid w:val="00CC4907"/>
    <w:rsid w:val="00CC529B"/>
    <w:rsid w:val="00CC52E7"/>
    <w:rsid w:val="00CC534E"/>
    <w:rsid w:val="00CC5777"/>
    <w:rsid w:val="00CC594A"/>
    <w:rsid w:val="00CC5BB7"/>
    <w:rsid w:val="00CC6094"/>
    <w:rsid w:val="00CC62F9"/>
    <w:rsid w:val="00CC65D5"/>
    <w:rsid w:val="00CC6629"/>
    <w:rsid w:val="00CC7417"/>
    <w:rsid w:val="00CC7599"/>
    <w:rsid w:val="00CC7909"/>
    <w:rsid w:val="00CC7968"/>
    <w:rsid w:val="00CC7DFF"/>
    <w:rsid w:val="00CC7E23"/>
    <w:rsid w:val="00CD023C"/>
    <w:rsid w:val="00CD03A9"/>
    <w:rsid w:val="00CD04D8"/>
    <w:rsid w:val="00CD068A"/>
    <w:rsid w:val="00CD0733"/>
    <w:rsid w:val="00CD1129"/>
    <w:rsid w:val="00CD1492"/>
    <w:rsid w:val="00CD3406"/>
    <w:rsid w:val="00CD378A"/>
    <w:rsid w:val="00CD3877"/>
    <w:rsid w:val="00CD3D97"/>
    <w:rsid w:val="00CD3FE0"/>
    <w:rsid w:val="00CD404B"/>
    <w:rsid w:val="00CD478E"/>
    <w:rsid w:val="00CD48C4"/>
    <w:rsid w:val="00CD4A7E"/>
    <w:rsid w:val="00CD4AD0"/>
    <w:rsid w:val="00CD55C8"/>
    <w:rsid w:val="00CD630E"/>
    <w:rsid w:val="00CD660A"/>
    <w:rsid w:val="00CD67B1"/>
    <w:rsid w:val="00CD689D"/>
    <w:rsid w:val="00CD68B5"/>
    <w:rsid w:val="00CD6C54"/>
    <w:rsid w:val="00CD6FFD"/>
    <w:rsid w:val="00CD7507"/>
    <w:rsid w:val="00CD759D"/>
    <w:rsid w:val="00CD78C3"/>
    <w:rsid w:val="00CE0D65"/>
    <w:rsid w:val="00CE0E00"/>
    <w:rsid w:val="00CE15C1"/>
    <w:rsid w:val="00CE1A18"/>
    <w:rsid w:val="00CE25CA"/>
    <w:rsid w:val="00CE37F4"/>
    <w:rsid w:val="00CE4868"/>
    <w:rsid w:val="00CE4C35"/>
    <w:rsid w:val="00CE54F5"/>
    <w:rsid w:val="00CE5CD7"/>
    <w:rsid w:val="00CE69E0"/>
    <w:rsid w:val="00CE6E87"/>
    <w:rsid w:val="00CE7626"/>
    <w:rsid w:val="00CF03C1"/>
    <w:rsid w:val="00CF0B1C"/>
    <w:rsid w:val="00CF0C39"/>
    <w:rsid w:val="00CF0DCE"/>
    <w:rsid w:val="00CF1900"/>
    <w:rsid w:val="00CF2399"/>
    <w:rsid w:val="00CF24A7"/>
    <w:rsid w:val="00CF2653"/>
    <w:rsid w:val="00CF2745"/>
    <w:rsid w:val="00CF27A2"/>
    <w:rsid w:val="00CF2B6C"/>
    <w:rsid w:val="00CF2BE7"/>
    <w:rsid w:val="00CF2D5C"/>
    <w:rsid w:val="00CF3071"/>
    <w:rsid w:val="00CF31F8"/>
    <w:rsid w:val="00CF3584"/>
    <w:rsid w:val="00CF4AF9"/>
    <w:rsid w:val="00CF4D54"/>
    <w:rsid w:val="00CF5BBB"/>
    <w:rsid w:val="00CF5C06"/>
    <w:rsid w:val="00CF5D40"/>
    <w:rsid w:val="00CF618B"/>
    <w:rsid w:val="00CF6A26"/>
    <w:rsid w:val="00CF6B49"/>
    <w:rsid w:val="00CF6D63"/>
    <w:rsid w:val="00CF6F9E"/>
    <w:rsid w:val="00CF7338"/>
    <w:rsid w:val="00CF75EF"/>
    <w:rsid w:val="00CF79DF"/>
    <w:rsid w:val="00CF7A61"/>
    <w:rsid w:val="00CF7DA3"/>
    <w:rsid w:val="00D00528"/>
    <w:rsid w:val="00D01BBB"/>
    <w:rsid w:val="00D01FBF"/>
    <w:rsid w:val="00D0205C"/>
    <w:rsid w:val="00D0232C"/>
    <w:rsid w:val="00D02558"/>
    <w:rsid w:val="00D02B33"/>
    <w:rsid w:val="00D02C42"/>
    <w:rsid w:val="00D03563"/>
    <w:rsid w:val="00D0372A"/>
    <w:rsid w:val="00D03A2F"/>
    <w:rsid w:val="00D03E52"/>
    <w:rsid w:val="00D05C41"/>
    <w:rsid w:val="00D0647D"/>
    <w:rsid w:val="00D06668"/>
    <w:rsid w:val="00D06A67"/>
    <w:rsid w:val="00D06FAD"/>
    <w:rsid w:val="00D07567"/>
    <w:rsid w:val="00D07636"/>
    <w:rsid w:val="00D077CF"/>
    <w:rsid w:val="00D10046"/>
    <w:rsid w:val="00D105D6"/>
    <w:rsid w:val="00D10728"/>
    <w:rsid w:val="00D10CA7"/>
    <w:rsid w:val="00D10D27"/>
    <w:rsid w:val="00D116EE"/>
    <w:rsid w:val="00D120BD"/>
    <w:rsid w:val="00D1251B"/>
    <w:rsid w:val="00D12FFB"/>
    <w:rsid w:val="00D1309E"/>
    <w:rsid w:val="00D132A1"/>
    <w:rsid w:val="00D134FC"/>
    <w:rsid w:val="00D13651"/>
    <w:rsid w:val="00D138A2"/>
    <w:rsid w:val="00D138BB"/>
    <w:rsid w:val="00D13923"/>
    <w:rsid w:val="00D14334"/>
    <w:rsid w:val="00D14358"/>
    <w:rsid w:val="00D14501"/>
    <w:rsid w:val="00D14BF1"/>
    <w:rsid w:val="00D14CDC"/>
    <w:rsid w:val="00D15557"/>
    <w:rsid w:val="00D15F47"/>
    <w:rsid w:val="00D15FDB"/>
    <w:rsid w:val="00D179AE"/>
    <w:rsid w:val="00D17CDC"/>
    <w:rsid w:val="00D20388"/>
    <w:rsid w:val="00D204A1"/>
    <w:rsid w:val="00D20AEC"/>
    <w:rsid w:val="00D20DBC"/>
    <w:rsid w:val="00D212C3"/>
    <w:rsid w:val="00D215EC"/>
    <w:rsid w:val="00D2171A"/>
    <w:rsid w:val="00D217BB"/>
    <w:rsid w:val="00D21890"/>
    <w:rsid w:val="00D21D06"/>
    <w:rsid w:val="00D21E54"/>
    <w:rsid w:val="00D2236F"/>
    <w:rsid w:val="00D22472"/>
    <w:rsid w:val="00D22C9D"/>
    <w:rsid w:val="00D2313C"/>
    <w:rsid w:val="00D23696"/>
    <w:rsid w:val="00D248F6"/>
    <w:rsid w:val="00D24EC5"/>
    <w:rsid w:val="00D24F32"/>
    <w:rsid w:val="00D25060"/>
    <w:rsid w:val="00D26200"/>
    <w:rsid w:val="00D26988"/>
    <w:rsid w:val="00D26A9B"/>
    <w:rsid w:val="00D26ECB"/>
    <w:rsid w:val="00D273A8"/>
    <w:rsid w:val="00D273B2"/>
    <w:rsid w:val="00D273D2"/>
    <w:rsid w:val="00D27556"/>
    <w:rsid w:val="00D27838"/>
    <w:rsid w:val="00D27907"/>
    <w:rsid w:val="00D279B7"/>
    <w:rsid w:val="00D27B93"/>
    <w:rsid w:val="00D30D36"/>
    <w:rsid w:val="00D30E07"/>
    <w:rsid w:val="00D313E6"/>
    <w:rsid w:val="00D319AC"/>
    <w:rsid w:val="00D31BA0"/>
    <w:rsid w:val="00D322AC"/>
    <w:rsid w:val="00D32758"/>
    <w:rsid w:val="00D32E87"/>
    <w:rsid w:val="00D3362D"/>
    <w:rsid w:val="00D3374A"/>
    <w:rsid w:val="00D33BBA"/>
    <w:rsid w:val="00D33D12"/>
    <w:rsid w:val="00D35AF2"/>
    <w:rsid w:val="00D37C0C"/>
    <w:rsid w:val="00D37F49"/>
    <w:rsid w:val="00D400FC"/>
    <w:rsid w:val="00D404DD"/>
    <w:rsid w:val="00D404E0"/>
    <w:rsid w:val="00D405EA"/>
    <w:rsid w:val="00D40803"/>
    <w:rsid w:val="00D40A98"/>
    <w:rsid w:val="00D40B90"/>
    <w:rsid w:val="00D40C76"/>
    <w:rsid w:val="00D40D2C"/>
    <w:rsid w:val="00D4152F"/>
    <w:rsid w:val="00D4172D"/>
    <w:rsid w:val="00D41A49"/>
    <w:rsid w:val="00D41AC2"/>
    <w:rsid w:val="00D41BF7"/>
    <w:rsid w:val="00D41BFA"/>
    <w:rsid w:val="00D41E40"/>
    <w:rsid w:val="00D42563"/>
    <w:rsid w:val="00D428BB"/>
    <w:rsid w:val="00D42CE3"/>
    <w:rsid w:val="00D42D15"/>
    <w:rsid w:val="00D43016"/>
    <w:rsid w:val="00D43774"/>
    <w:rsid w:val="00D43A5F"/>
    <w:rsid w:val="00D44EF3"/>
    <w:rsid w:val="00D45267"/>
    <w:rsid w:val="00D45E84"/>
    <w:rsid w:val="00D45EA3"/>
    <w:rsid w:val="00D46047"/>
    <w:rsid w:val="00D462AF"/>
    <w:rsid w:val="00D46432"/>
    <w:rsid w:val="00D46EAE"/>
    <w:rsid w:val="00D47A76"/>
    <w:rsid w:val="00D47B04"/>
    <w:rsid w:val="00D47D03"/>
    <w:rsid w:val="00D47FDE"/>
    <w:rsid w:val="00D50378"/>
    <w:rsid w:val="00D508EB"/>
    <w:rsid w:val="00D5096B"/>
    <w:rsid w:val="00D50D5B"/>
    <w:rsid w:val="00D516E3"/>
    <w:rsid w:val="00D51A99"/>
    <w:rsid w:val="00D51C49"/>
    <w:rsid w:val="00D52515"/>
    <w:rsid w:val="00D52649"/>
    <w:rsid w:val="00D52C36"/>
    <w:rsid w:val="00D52EDC"/>
    <w:rsid w:val="00D5369D"/>
    <w:rsid w:val="00D53BBC"/>
    <w:rsid w:val="00D5455D"/>
    <w:rsid w:val="00D54A38"/>
    <w:rsid w:val="00D5513A"/>
    <w:rsid w:val="00D55C93"/>
    <w:rsid w:val="00D56412"/>
    <w:rsid w:val="00D56541"/>
    <w:rsid w:val="00D56AD6"/>
    <w:rsid w:val="00D57CC8"/>
    <w:rsid w:val="00D57E4B"/>
    <w:rsid w:val="00D6067D"/>
    <w:rsid w:val="00D60E41"/>
    <w:rsid w:val="00D60EA4"/>
    <w:rsid w:val="00D6171B"/>
    <w:rsid w:val="00D61C89"/>
    <w:rsid w:val="00D61FAA"/>
    <w:rsid w:val="00D6223A"/>
    <w:rsid w:val="00D627EC"/>
    <w:rsid w:val="00D62E02"/>
    <w:rsid w:val="00D631DB"/>
    <w:rsid w:val="00D63383"/>
    <w:rsid w:val="00D63457"/>
    <w:rsid w:val="00D63541"/>
    <w:rsid w:val="00D63CAE"/>
    <w:rsid w:val="00D64192"/>
    <w:rsid w:val="00D642F8"/>
    <w:rsid w:val="00D6445C"/>
    <w:rsid w:val="00D64490"/>
    <w:rsid w:val="00D64E1D"/>
    <w:rsid w:val="00D65BFD"/>
    <w:rsid w:val="00D661D1"/>
    <w:rsid w:val="00D6655F"/>
    <w:rsid w:val="00D668B7"/>
    <w:rsid w:val="00D66C80"/>
    <w:rsid w:val="00D67B08"/>
    <w:rsid w:val="00D67CD0"/>
    <w:rsid w:val="00D7008A"/>
    <w:rsid w:val="00D70F3A"/>
    <w:rsid w:val="00D713B7"/>
    <w:rsid w:val="00D71BA6"/>
    <w:rsid w:val="00D71CED"/>
    <w:rsid w:val="00D71D24"/>
    <w:rsid w:val="00D72206"/>
    <w:rsid w:val="00D72266"/>
    <w:rsid w:val="00D7239A"/>
    <w:rsid w:val="00D731BD"/>
    <w:rsid w:val="00D7417D"/>
    <w:rsid w:val="00D74BC0"/>
    <w:rsid w:val="00D74FB8"/>
    <w:rsid w:val="00D75338"/>
    <w:rsid w:val="00D7538A"/>
    <w:rsid w:val="00D75DC3"/>
    <w:rsid w:val="00D76452"/>
    <w:rsid w:val="00D7761C"/>
    <w:rsid w:val="00D776AC"/>
    <w:rsid w:val="00D77BDB"/>
    <w:rsid w:val="00D80178"/>
    <w:rsid w:val="00D80252"/>
    <w:rsid w:val="00D8028A"/>
    <w:rsid w:val="00D80559"/>
    <w:rsid w:val="00D8063F"/>
    <w:rsid w:val="00D806F1"/>
    <w:rsid w:val="00D808B9"/>
    <w:rsid w:val="00D8122A"/>
    <w:rsid w:val="00D818CD"/>
    <w:rsid w:val="00D82970"/>
    <w:rsid w:val="00D82BF6"/>
    <w:rsid w:val="00D82D8F"/>
    <w:rsid w:val="00D83C10"/>
    <w:rsid w:val="00D8403D"/>
    <w:rsid w:val="00D84B57"/>
    <w:rsid w:val="00D84F6B"/>
    <w:rsid w:val="00D851E6"/>
    <w:rsid w:val="00D85710"/>
    <w:rsid w:val="00D85732"/>
    <w:rsid w:val="00D860AC"/>
    <w:rsid w:val="00D86120"/>
    <w:rsid w:val="00D8626B"/>
    <w:rsid w:val="00D87028"/>
    <w:rsid w:val="00D87526"/>
    <w:rsid w:val="00D87706"/>
    <w:rsid w:val="00D8791B"/>
    <w:rsid w:val="00D87A75"/>
    <w:rsid w:val="00D90B97"/>
    <w:rsid w:val="00D90F51"/>
    <w:rsid w:val="00D9114A"/>
    <w:rsid w:val="00D9128E"/>
    <w:rsid w:val="00D91298"/>
    <w:rsid w:val="00D921D1"/>
    <w:rsid w:val="00D92279"/>
    <w:rsid w:val="00D92493"/>
    <w:rsid w:val="00D92ABD"/>
    <w:rsid w:val="00D932C3"/>
    <w:rsid w:val="00D936CC"/>
    <w:rsid w:val="00D93760"/>
    <w:rsid w:val="00D93769"/>
    <w:rsid w:val="00D93899"/>
    <w:rsid w:val="00D93FEE"/>
    <w:rsid w:val="00D94419"/>
    <w:rsid w:val="00D94565"/>
    <w:rsid w:val="00D94FF2"/>
    <w:rsid w:val="00D95688"/>
    <w:rsid w:val="00D95860"/>
    <w:rsid w:val="00D95871"/>
    <w:rsid w:val="00D95A1F"/>
    <w:rsid w:val="00D963F5"/>
    <w:rsid w:val="00D9698C"/>
    <w:rsid w:val="00D96CCF"/>
    <w:rsid w:val="00D97A2A"/>
    <w:rsid w:val="00D97B3E"/>
    <w:rsid w:val="00DA0790"/>
    <w:rsid w:val="00DA14E6"/>
    <w:rsid w:val="00DA19C2"/>
    <w:rsid w:val="00DA2661"/>
    <w:rsid w:val="00DA2A06"/>
    <w:rsid w:val="00DA3037"/>
    <w:rsid w:val="00DA3682"/>
    <w:rsid w:val="00DA3DF5"/>
    <w:rsid w:val="00DA4307"/>
    <w:rsid w:val="00DA4344"/>
    <w:rsid w:val="00DA4592"/>
    <w:rsid w:val="00DA47AC"/>
    <w:rsid w:val="00DA4CBF"/>
    <w:rsid w:val="00DA4DBF"/>
    <w:rsid w:val="00DA507A"/>
    <w:rsid w:val="00DA62B1"/>
    <w:rsid w:val="00DA6B6F"/>
    <w:rsid w:val="00DA6D79"/>
    <w:rsid w:val="00DA6DAA"/>
    <w:rsid w:val="00DA7520"/>
    <w:rsid w:val="00DA7879"/>
    <w:rsid w:val="00DA7918"/>
    <w:rsid w:val="00DB000A"/>
    <w:rsid w:val="00DB0C87"/>
    <w:rsid w:val="00DB0FC7"/>
    <w:rsid w:val="00DB1253"/>
    <w:rsid w:val="00DB1537"/>
    <w:rsid w:val="00DB2BF5"/>
    <w:rsid w:val="00DB3108"/>
    <w:rsid w:val="00DB31C2"/>
    <w:rsid w:val="00DB434A"/>
    <w:rsid w:val="00DB46A8"/>
    <w:rsid w:val="00DB4878"/>
    <w:rsid w:val="00DB4DF7"/>
    <w:rsid w:val="00DB4FE8"/>
    <w:rsid w:val="00DB54BD"/>
    <w:rsid w:val="00DB5A47"/>
    <w:rsid w:val="00DB5B8E"/>
    <w:rsid w:val="00DB5DC6"/>
    <w:rsid w:val="00DB6B03"/>
    <w:rsid w:val="00DB79C2"/>
    <w:rsid w:val="00DB7B15"/>
    <w:rsid w:val="00DC0842"/>
    <w:rsid w:val="00DC0CBA"/>
    <w:rsid w:val="00DC128A"/>
    <w:rsid w:val="00DC191B"/>
    <w:rsid w:val="00DC1B12"/>
    <w:rsid w:val="00DC21DA"/>
    <w:rsid w:val="00DC248C"/>
    <w:rsid w:val="00DC363B"/>
    <w:rsid w:val="00DC49A1"/>
    <w:rsid w:val="00DC5004"/>
    <w:rsid w:val="00DC69D8"/>
    <w:rsid w:val="00DC7409"/>
    <w:rsid w:val="00DC79BB"/>
    <w:rsid w:val="00DC7C15"/>
    <w:rsid w:val="00DD0095"/>
    <w:rsid w:val="00DD0296"/>
    <w:rsid w:val="00DD088A"/>
    <w:rsid w:val="00DD15D3"/>
    <w:rsid w:val="00DD1714"/>
    <w:rsid w:val="00DD1915"/>
    <w:rsid w:val="00DD1B1C"/>
    <w:rsid w:val="00DD24A3"/>
    <w:rsid w:val="00DD28B9"/>
    <w:rsid w:val="00DD2B21"/>
    <w:rsid w:val="00DD38F4"/>
    <w:rsid w:val="00DD42F7"/>
    <w:rsid w:val="00DD49BC"/>
    <w:rsid w:val="00DD4BC2"/>
    <w:rsid w:val="00DD5D5C"/>
    <w:rsid w:val="00DD6917"/>
    <w:rsid w:val="00DD73E1"/>
    <w:rsid w:val="00DD7DBF"/>
    <w:rsid w:val="00DE0CC0"/>
    <w:rsid w:val="00DE0E25"/>
    <w:rsid w:val="00DE0EFF"/>
    <w:rsid w:val="00DE1209"/>
    <w:rsid w:val="00DE1D09"/>
    <w:rsid w:val="00DE1F8D"/>
    <w:rsid w:val="00DE26AC"/>
    <w:rsid w:val="00DE26DF"/>
    <w:rsid w:val="00DE3FFC"/>
    <w:rsid w:val="00DE4518"/>
    <w:rsid w:val="00DE4794"/>
    <w:rsid w:val="00DE49C7"/>
    <w:rsid w:val="00DE4BEC"/>
    <w:rsid w:val="00DE4C60"/>
    <w:rsid w:val="00DE503A"/>
    <w:rsid w:val="00DE539F"/>
    <w:rsid w:val="00DE54FC"/>
    <w:rsid w:val="00DE59D6"/>
    <w:rsid w:val="00DE6FE3"/>
    <w:rsid w:val="00DE7C03"/>
    <w:rsid w:val="00DE7C22"/>
    <w:rsid w:val="00DE7D2D"/>
    <w:rsid w:val="00DE7E67"/>
    <w:rsid w:val="00DF0545"/>
    <w:rsid w:val="00DF0909"/>
    <w:rsid w:val="00DF0B33"/>
    <w:rsid w:val="00DF0EE1"/>
    <w:rsid w:val="00DF1725"/>
    <w:rsid w:val="00DF1AF8"/>
    <w:rsid w:val="00DF1B78"/>
    <w:rsid w:val="00DF1D71"/>
    <w:rsid w:val="00DF1F7C"/>
    <w:rsid w:val="00DF2089"/>
    <w:rsid w:val="00DF26A9"/>
    <w:rsid w:val="00DF28AC"/>
    <w:rsid w:val="00DF3C36"/>
    <w:rsid w:val="00DF4208"/>
    <w:rsid w:val="00DF46FB"/>
    <w:rsid w:val="00DF5252"/>
    <w:rsid w:val="00DF56B4"/>
    <w:rsid w:val="00DF5840"/>
    <w:rsid w:val="00DF6B47"/>
    <w:rsid w:val="00DF6DDC"/>
    <w:rsid w:val="00DF707D"/>
    <w:rsid w:val="00DF7140"/>
    <w:rsid w:val="00DF7C2E"/>
    <w:rsid w:val="00E00003"/>
    <w:rsid w:val="00E0041B"/>
    <w:rsid w:val="00E00504"/>
    <w:rsid w:val="00E00B07"/>
    <w:rsid w:val="00E00C59"/>
    <w:rsid w:val="00E0137A"/>
    <w:rsid w:val="00E0172A"/>
    <w:rsid w:val="00E01DD7"/>
    <w:rsid w:val="00E021F4"/>
    <w:rsid w:val="00E02558"/>
    <w:rsid w:val="00E03BE0"/>
    <w:rsid w:val="00E03C09"/>
    <w:rsid w:val="00E03C50"/>
    <w:rsid w:val="00E04489"/>
    <w:rsid w:val="00E0456B"/>
    <w:rsid w:val="00E04CA6"/>
    <w:rsid w:val="00E0561A"/>
    <w:rsid w:val="00E059CE"/>
    <w:rsid w:val="00E0625E"/>
    <w:rsid w:val="00E063AD"/>
    <w:rsid w:val="00E06B8B"/>
    <w:rsid w:val="00E06F50"/>
    <w:rsid w:val="00E07329"/>
    <w:rsid w:val="00E0771B"/>
    <w:rsid w:val="00E07727"/>
    <w:rsid w:val="00E07754"/>
    <w:rsid w:val="00E077EF"/>
    <w:rsid w:val="00E07AA5"/>
    <w:rsid w:val="00E07AEA"/>
    <w:rsid w:val="00E07B4A"/>
    <w:rsid w:val="00E07D39"/>
    <w:rsid w:val="00E105AA"/>
    <w:rsid w:val="00E10CE2"/>
    <w:rsid w:val="00E11592"/>
    <w:rsid w:val="00E1181F"/>
    <w:rsid w:val="00E11921"/>
    <w:rsid w:val="00E11A99"/>
    <w:rsid w:val="00E11F99"/>
    <w:rsid w:val="00E12159"/>
    <w:rsid w:val="00E12631"/>
    <w:rsid w:val="00E12E01"/>
    <w:rsid w:val="00E12E25"/>
    <w:rsid w:val="00E1351E"/>
    <w:rsid w:val="00E13726"/>
    <w:rsid w:val="00E1374D"/>
    <w:rsid w:val="00E13814"/>
    <w:rsid w:val="00E13BFE"/>
    <w:rsid w:val="00E13F22"/>
    <w:rsid w:val="00E142C6"/>
    <w:rsid w:val="00E145F0"/>
    <w:rsid w:val="00E147B5"/>
    <w:rsid w:val="00E150AE"/>
    <w:rsid w:val="00E15A15"/>
    <w:rsid w:val="00E15C1E"/>
    <w:rsid w:val="00E16568"/>
    <w:rsid w:val="00E16743"/>
    <w:rsid w:val="00E16C7E"/>
    <w:rsid w:val="00E16D76"/>
    <w:rsid w:val="00E16E31"/>
    <w:rsid w:val="00E16ECC"/>
    <w:rsid w:val="00E16EF3"/>
    <w:rsid w:val="00E1703C"/>
    <w:rsid w:val="00E174AB"/>
    <w:rsid w:val="00E209CD"/>
    <w:rsid w:val="00E21290"/>
    <w:rsid w:val="00E212F7"/>
    <w:rsid w:val="00E21C93"/>
    <w:rsid w:val="00E21FB4"/>
    <w:rsid w:val="00E221BF"/>
    <w:rsid w:val="00E22488"/>
    <w:rsid w:val="00E224F4"/>
    <w:rsid w:val="00E226F4"/>
    <w:rsid w:val="00E229D4"/>
    <w:rsid w:val="00E2318D"/>
    <w:rsid w:val="00E23ECB"/>
    <w:rsid w:val="00E24010"/>
    <w:rsid w:val="00E24597"/>
    <w:rsid w:val="00E24E67"/>
    <w:rsid w:val="00E2519B"/>
    <w:rsid w:val="00E2525E"/>
    <w:rsid w:val="00E25DA9"/>
    <w:rsid w:val="00E266E3"/>
    <w:rsid w:val="00E26FD7"/>
    <w:rsid w:val="00E27FAE"/>
    <w:rsid w:val="00E30473"/>
    <w:rsid w:val="00E305CF"/>
    <w:rsid w:val="00E310C2"/>
    <w:rsid w:val="00E31189"/>
    <w:rsid w:val="00E31378"/>
    <w:rsid w:val="00E318F1"/>
    <w:rsid w:val="00E31A01"/>
    <w:rsid w:val="00E3205F"/>
    <w:rsid w:val="00E321C6"/>
    <w:rsid w:val="00E3275A"/>
    <w:rsid w:val="00E32916"/>
    <w:rsid w:val="00E32A04"/>
    <w:rsid w:val="00E32C88"/>
    <w:rsid w:val="00E32FCF"/>
    <w:rsid w:val="00E33182"/>
    <w:rsid w:val="00E333F9"/>
    <w:rsid w:val="00E33467"/>
    <w:rsid w:val="00E33DA0"/>
    <w:rsid w:val="00E346A1"/>
    <w:rsid w:val="00E353D1"/>
    <w:rsid w:val="00E362AD"/>
    <w:rsid w:val="00E36C46"/>
    <w:rsid w:val="00E37060"/>
    <w:rsid w:val="00E370BA"/>
    <w:rsid w:val="00E37198"/>
    <w:rsid w:val="00E371D8"/>
    <w:rsid w:val="00E3738E"/>
    <w:rsid w:val="00E374A5"/>
    <w:rsid w:val="00E374CA"/>
    <w:rsid w:val="00E37D1D"/>
    <w:rsid w:val="00E40077"/>
    <w:rsid w:val="00E405D1"/>
    <w:rsid w:val="00E407B2"/>
    <w:rsid w:val="00E410E3"/>
    <w:rsid w:val="00E41106"/>
    <w:rsid w:val="00E4136E"/>
    <w:rsid w:val="00E4168A"/>
    <w:rsid w:val="00E416D1"/>
    <w:rsid w:val="00E41A96"/>
    <w:rsid w:val="00E4259E"/>
    <w:rsid w:val="00E4292A"/>
    <w:rsid w:val="00E42D5B"/>
    <w:rsid w:val="00E432FD"/>
    <w:rsid w:val="00E43C95"/>
    <w:rsid w:val="00E43DC1"/>
    <w:rsid w:val="00E44181"/>
    <w:rsid w:val="00E443F1"/>
    <w:rsid w:val="00E44C07"/>
    <w:rsid w:val="00E44CBD"/>
    <w:rsid w:val="00E45B2A"/>
    <w:rsid w:val="00E460A9"/>
    <w:rsid w:val="00E461EE"/>
    <w:rsid w:val="00E46245"/>
    <w:rsid w:val="00E462C7"/>
    <w:rsid w:val="00E46680"/>
    <w:rsid w:val="00E46BBC"/>
    <w:rsid w:val="00E47575"/>
    <w:rsid w:val="00E47C78"/>
    <w:rsid w:val="00E5071D"/>
    <w:rsid w:val="00E50BE4"/>
    <w:rsid w:val="00E50CB0"/>
    <w:rsid w:val="00E51374"/>
    <w:rsid w:val="00E513E5"/>
    <w:rsid w:val="00E517FE"/>
    <w:rsid w:val="00E51E92"/>
    <w:rsid w:val="00E529BE"/>
    <w:rsid w:val="00E52BEF"/>
    <w:rsid w:val="00E5312E"/>
    <w:rsid w:val="00E53802"/>
    <w:rsid w:val="00E53A99"/>
    <w:rsid w:val="00E53BAD"/>
    <w:rsid w:val="00E53BEB"/>
    <w:rsid w:val="00E53EA3"/>
    <w:rsid w:val="00E543D2"/>
    <w:rsid w:val="00E547AF"/>
    <w:rsid w:val="00E54A39"/>
    <w:rsid w:val="00E54CB8"/>
    <w:rsid w:val="00E562DF"/>
    <w:rsid w:val="00E564B3"/>
    <w:rsid w:val="00E572EA"/>
    <w:rsid w:val="00E5777D"/>
    <w:rsid w:val="00E57A0E"/>
    <w:rsid w:val="00E57BAC"/>
    <w:rsid w:val="00E60027"/>
    <w:rsid w:val="00E60D47"/>
    <w:rsid w:val="00E60EAC"/>
    <w:rsid w:val="00E616EE"/>
    <w:rsid w:val="00E62465"/>
    <w:rsid w:val="00E63046"/>
    <w:rsid w:val="00E632B1"/>
    <w:rsid w:val="00E634B7"/>
    <w:rsid w:val="00E64A8C"/>
    <w:rsid w:val="00E64AB1"/>
    <w:rsid w:val="00E64D81"/>
    <w:rsid w:val="00E64DF5"/>
    <w:rsid w:val="00E64F06"/>
    <w:rsid w:val="00E65088"/>
    <w:rsid w:val="00E653FA"/>
    <w:rsid w:val="00E65874"/>
    <w:rsid w:val="00E6696F"/>
    <w:rsid w:val="00E669E1"/>
    <w:rsid w:val="00E66B5D"/>
    <w:rsid w:val="00E66BDF"/>
    <w:rsid w:val="00E6726B"/>
    <w:rsid w:val="00E672B3"/>
    <w:rsid w:val="00E676DE"/>
    <w:rsid w:val="00E679D8"/>
    <w:rsid w:val="00E67CB0"/>
    <w:rsid w:val="00E67E46"/>
    <w:rsid w:val="00E67E68"/>
    <w:rsid w:val="00E67EBF"/>
    <w:rsid w:val="00E707D7"/>
    <w:rsid w:val="00E7095A"/>
    <w:rsid w:val="00E70A28"/>
    <w:rsid w:val="00E70AF3"/>
    <w:rsid w:val="00E70E1C"/>
    <w:rsid w:val="00E71452"/>
    <w:rsid w:val="00E72671"/>
    <w:rsid w:val="00E726E1"/>
    <w:rsid w:val="00E73B41"/>
    <w:rsid w:val="00E74329"/>
    <w:rsid w:val="00E74A08"/>
    <w:rsid w:val="00E74BE0"/>
    <w:rsid w:val="00E74E81"/>
    <w:rsid w:val="00E7517B"/>
    <w:rsid w:val="00E7518D"/>
    <w:rsid w:val="00E75768"/>
    <w:rsid w:val="00E75C64"/>
    <w:rsid w:val="00E76471"/>
    <w:rsid w:val="00E76A5A"/>
    <w:rsid w:val="00E76F26"/>
    <w:rsid w:val="00E77319"/>
    <w:rsid w:val="00E81BF8"/>
    <w:rsid w:val="00E81D0A"/>
    <w:rsid w:val="00E820C3"/>
    <w:rsid w:val="00E820CF"/>
    <w:rsid w:val="00E82554"/>
    <w:rsid w:val="00E8295E"/>
    <w:rsid w:val="00E82B9E"/>
    <w:rsid w:val="00E82DA2"/>
    <w:rsid w:val="00E8319F"/>
    <w:rsid w:val="00E83484"/>
    <w:rsid w:val="00E847B1"/>
    <w:rsid w:val="00E849AC"/>
    <w:rsid w:val="00E849D1"/>
    <w:rsid w:val="00E85611"/>
    <w:rsid w:val="00E85768"/>
    <w:rsid w:val="00E85D25"/>
    <w:rsid w:val="00E8664C"/>
    <w:rsid w:val="00E86A65"/>
    <w:rsid w:val="00E86C44"/>
    <w:rsid w:val="00E86C62"/>
    <w:rsid w:val="00E86E89"/>
    <w:rsid w:val="00E870EA"/>
    <w:rsid w:val="00E87478"/>
    <w:rsid w:val="00E87B1A"/>
    <w:rsid w:val="00E90472"/>
    <w:rsid w:val="00E9073A"/>
    <w:rsid w:val="00E90751"/>
    <w:rsid w:val="00E90790"/>
    <w:rsid w:val="00E90DA0"/>
    <w:rsid w:val="00E90E5C"/>
    <w:rsid w:val="00E91E72"/>
    <w:rsid w:val="00E9233F"/>
    <w:rsid w:val="00E92AB9"/>
    <w:rsid w:val="00E92C8E"/>
    <w:rsid w:val="00E92EB6"/>
    <w:rsid w:val="00E93279"/>
    <w:rsid w:val="00E93813"/>
    <w:rsid w:val="00E94DC1"/>
    <w:rsid w:val="00E95249"/>
    <w:rsid w:val="00E95C88"/>
    <w:rsid w:val="00E95F28"/>
    <w:rsid w:val="00E96002"/>
    <w:rsid w:val="00E970CB"/>
    <w:rsid w:val="00E97383"/>
    <w:rsid w:val="00E977C8"/>
    <w:rsid w:val="00E97D72"/>
    <w:rsid w:val="00EA0F09"/>
    <w:rsid w:val="00EA1053"/>
    <w:rsid w:val="00EA108F"/>
    <w:rsid w:val="00EA1C30"/>
    <w:rsid w:val="00EA32A8"/>
    <w:rsid w:val="00EA347E"/>
    <w:rsid w:val="00EA35CF"/>
    <w:rsid w:val="00EA35EF"/>
    <w:rsid w:val="00EA383D"/>
    <w:rsid w:val="00EA4432"/>
    <w:rsid w:val="00EA44A2"/>
    <w:rsid w:val="00EA5AC0"/>
    <w:rsid w:val="00EA5E74"/>
    <w:rsid w:val="00EA6091"/>
    <w:rsid w:val="00EA6DEC"/>
    <w:rsid w:val="00EB0217"/>
    <w:rsid w:val="00EB0ADB"/>
    <w:rsid w:val="00EB1173"/>
    <w:rsid w:val="00EB13C6"/>
    <w:rsid w:val="00EB18A4"/>
    <w:rsid w:val="00EB1ABE"/>
    <w:rsid w:val="00EB23F1"/>
    <w:rsid w:val="00EB264F"/>
    <w:rsid w:val="00EB3634"/>
    <w:rsid w:val="00EB3668"/>
    <w:rsid w:val="00EB3A95"/>
    <w:rsid w:val="00EB3BC5"/>
    <w:rsid w:val="00EB3E8D"/>
    <w:rsid w:val="00EB4637"/>
    <w:rsid w:val="00EB49CA"/>
    <w:rsid w:val="00EB49E7"/>
    <w:rsid w:val="00EB4CFC"/>
    <w:rsid w:val="00EB53BB"/>
    <w:rsid w:val="00EB5784"/>
    <w:rsid w:val="00EB5DB9"/>
    <w:rsid w:val="00EB615F"/>
    <w:rsid w:val="00EB67A5"/>
    <w:rsid w:val="00EB79DD"/>
    <w:rsid w:val="00EC0DD0"/>
    <w:rsid w:val="00EC14E6"/>
    <w:rsid w:val="00EC1B39"/>
    <w:rsid w:val="00EC23C9"/>
    <w:rsid w:val="00EC2CB7"/>
    <w:rsid w:val="00EC2DBB"/>
    <w:rsid w:val="00EC2E9D"/>
    <w:rsid w:val="00EC3015"/>
    <w:rsid w:val="00EC40DA"/>
    <w:rsid w:val="00EC4906"/>
    <w:rsid w:val="00EC525F"/>
    <w:rsid w:val="00EC547F"/>
    <w:rsid w:val="00EC55F2"/>
    <w:rsid w:val="00EC56F3"/>
    <w:rsid w:val="00EC5822"/>
    <w:rsid w:val="00EC5A9C"/>
    <w:rsid w:val="00EC61E2"/>
    <w:rsid w:val="00EC646C"/>
    <w:rsid w:val="00EC6615"/>
    <w:rsid w:val="00EC6759"/>
    <w:rsid w:val="00EC6B94"/>
    <w:rsid w:val="00EC722A"/>
    <w:rsid w:val="00EC7E6A"/>
    <w:rsid w:val="00ED046D"/>
    <w:rsid w:val="00ED050E"/>
    <w:rsid w:val="00ED0FB7"/>
    <w:rsid w:val="00ED1104"/>
    <w:rsid w:val="00ED1147"/>
    <w:rsid w:val="00ED1478"/>
    <w:rsid w:val="00ED19FF"/>
    <w:rsid w:val="00ED1BB8"/>
    <w:rsid w:val="00ED27E5"/>
    <w:rsid w:val="00ED2A39"/>
    <w:rsid w:val="00ED2C36"/>
    <w:rsid w:val="00ED2ECC"/>
    <w:rsid w:val="00ED2FDE"/>
    <w:rsid w:val="00ED334A"/>
    <w:rsid w:val="00ED34F4"/>
    <w:rsid w:val="00ED3BCF"/>
    <w:rsid w:val="00ED3CB1"/>
    <w:rsid w:val="00ED4238"/>
    <w:rsid w:val="00ED48F3"/>
    <w:rsid w:val="00ED4C32"/>
    <w:rsid w:val="00ED558D"/>
    <w:rsid w:val="00ED57B8"/>
    <w:rsid w:val="00ED5A0A"/>
    <w:rsid w:val="00ED5C90"/>
    <w:rsid w:val="00ED5F78"/>
    <w:rsid w:val="00ED633C"/>
    <w:rsid w:val="00ED6415"/>
    <w:rsid w:val="00ED66E0"/>
    <w:rsid w:val="00ED6FF2"/>
    <w:rsid w:val="00ED7670"/>
    <w:rsid w:val="00EE0195"/>
    <w:rsid w:val="00EE078F"/>
    <w:rsid w:val="00EE0A67"/>
    <w:rsid w:val="00EE0BC3"/>
    <w:rsid w:val="00EE0E42"/>
    <w:rsid w:val="00EE0FA5"/>
    <w:rsid w:val="00EE1089"/>
    <w:rsid w:val="00EE2131"/>
    <w:rsid w:val="00EE21BB"/>
    <w:rsid w:val="00EE2BCF"/>
    <w:rsid w:val="00EE2CD9"/>
    <w:rsid w:val="00EE344E"/>
    <w:rsid w:val="00EE3450"/>
    <w:rsid w:val="00EE42DA"/>
    <w:rsid w:val="00EE4567"/>
    <w:rsid w:val="00EE5386"/>
    <w:rsid w:val="00EE55E0"/>
    <w:rsid w:val="00EE5907"/>
    <w:rsid w:val="00EE7FCF"/>
    <w:rsid w:val="00EF122F"/>
    <w:rsid w:val="00EF1D6F"/>
    <w:rsid w:val="00EF2016"/>
    <w:rsid w:val="00EF2074"/>
    <w:rsid w:val="00EF28F8"/>
    <w:rsid w:val="00EF2ABF"/>
    <w:rsid w:val="00EF2D40"/>
    <w:rsid w:val="00EF2D65"/>
    <w:rsid w:val="00EF3009"/>
    <w:rsid w:val="00EF33B8"/>
    <w:rsid w:val="00EF3680"/>
    <w:rsid w:val="00EF3877"/>
    <w:rsid w:val="00EF40B2"/>
    <w:rsid w:val="00EF4919"/>
    <w:rsid w:val="00EF50D0"/>
    <w:rsid w:val="00EF62E9"/>
    <w:rsid w:val="00EF631B"/>
    <w:rsid w:val="00EF64A0"/>
    <w:rsid w:val="00EF6545"/>
    <w:rsid w:val="00EF65C9"/>
    <w:rsid w:val="00EF7862"/>
    <w:rsid w:val="00F0006C"/>
    <w:rsid w:val="00F005E1"/>
    <w:rsid w:val="00F008E7"/>
    <w:rsid w:val="00F01EAC"/>
    <w:rsid w:val="00F02369"/>
    <w:rsid w:val="00F02EAD"/>
    <w:rsid w:val="00F03536"/>
    <w:rsid w:val="00F0373C"/>
    <w:rsid w:val="00F03840"/>
    <w:rsid w:val="00F038DD"/>
    <w:rsid w:val="00F03AAF"/>
    <w:rsid w:val="00F03AB1"/>
    <w:rsid w:val="00F04384"/>
    <w:rsid w:val="00F046B7"/>
    <w:rsid w:val="00F04A6A"/>
    <w:rsid w:val="00F04DEE"/>
    <w:rsid w:val="00F04F66"/>
    <w:rsid w:val="00F05412"/>
    <w:rsid w:val="00F05A2E"/>
    <w:rsid w:val="00F05DB0"/>
    <w:rsid w:val="00F05E3A"/>
    <w:rsid w:val="00F06506"/>
    <w:rsid w:val="00F067C9"/>
    <w:rsid w:val="00F074C4"/>
    <w:rsid w:val="00F07C46"/>
    <w:rsid w:val="00F07F2F"/>
    <w:rsid w:val="00F07FDD"/>
    <w:rsid w:val="00F1074C"/>
    <w:rsid w:val="00F1085A"/>
    <w:rsid w:val="00F10E10"/>
    <w:rsid w:val="00F11408"/>
    <w:rsid w:val="00F114B1"/>
    <w:rsid w:val="00F12081"/>
    <w:rsid w:val="00F126BA"/>
    <w:rsid w:val="00F12B10"/>
    <w:rsid w:val="00F12B42"/>
    <w:rsid w:val="00F13F8E"/>
    <w:rsid w:val="00F14835"/>
    <w:rsid w:val="00F148C0"/>
    <w:rsid w:val="00F14FEA"/>
    <w:rsid w:val="00F15685"/>
    <w:rsid w:val="00F159C8"/>
    <w:rsid w:val="00F15F89"/>
    <w:rsid w:val="00F15FFE"/>
    <w:rsid w:val="00F16F03"/>
    <w:rsid w:val="00F17207"/>
    <w:rsid w:val="00F174AF"/>
    <w:rsid w:val="00F17AB1"/>
    <w:rsid w:val="00F17E38"/>
    <w:rsid w:val="00F2072F"/>
    <w:rsid w:val="00F20FF1"/>
    <w:rsid w:val="00F210E5"/>
    <w:rsid w:val="00F212DA"/>
    <w:rsid w:val="00F2151A"/>
    <w:rsid w:val="00F218DF"/>
    <w:rsid w:val="00F21972"/>
    <w:rsid w:val="00F21A20"/>
    <w:rsid w:val="00F21E25"/>
    <w:rsid w:val="00F22D52"/>
    <w:rsid w:val="00F234FE"/>
    <w:rsid w:val="00F23831"/>
    <w:rsid w:val="00F23C79"/>
    <w:rsid w:val="00F24003"/>
    <w:rsid w:val="00F240DE"/>
    <w:rsid w:val="00F24291"/>
    <w:rsid w:val="00F24828"/>
    <w:rsid w:val="00F257C5"/>
    <w:rsid w:val="00F25E59"/>
    <w:rsid w:val="00F264D5"/>
    <w:rsid w:val="00F264F9"/>
    <w:rsid w:val="00F26561"/>
    <w:rsid w:val="00F269A2"/>
    <w:rsid w:val="00F26BA2"/>
    <w:rsid w:val="00F26D6F"/>
    <w:rsid w:val="00F270A7"/>
    <w:rsid w:val="00F2717B"/>
    <w:rsid w:val="00F2749C"/>
    <w:rsid w:val="00F27DEE"/>
    <w:rsid w:val="00F30BEC"/>
    <w:rsid w:val="00F30C94"/>
    <w:rsid w:val="00F3102C"/>
    <w:rsid w:val="00F313FD"/>
    <w:rsid w:val="00F31E2B"/>
    <w:rsid w:val="00F3257E"/>
    <w:rsid w:val="00F32F7E"/>
    <w:rsid w:val="00F3349E"/>
    <w:rsid w:val="00F34B5F"/>
    <w:rsid w:val="00F350AE"/>
    <w:rsid w:val="00F35B98"/>
    <w:rsid w:val="00F35DED"/>
    <w:rsid w:val="00F3632A"/>
    <w:rsid w:val="00F36495"/>
    <w:rsid w:val="00F3649D"/>
    <w:rsid w:val="00F371DC"/>
    <w:rsid w:val="00F37207"/>
    <w:rsid w:val="00F3742E"/>
    <w:rsid w:val="00F37759"/>
    <w:rsid w:val="00F403C2"/>
    <w:rsid w:val="00F4046E"/>
    <w:rsid w:val="00F40525"/>
    <w:rsid w:val="00F40DE3"/>
    <w:rsid w:val="00F41B78"/>
    <w:rsid w:val="00F4246C"/>
    <w:rsid w:val="00F42DB6"/>
    <w:rsid w:val="00F43121"/>
    <w:rsid w:val="00F43B33"/>
    <w:rsid w:val="00F43E4C"/>
    <w:rsid w:val="00F44C74"/>
    <w:rsid w:val="00F4500C"/>
    <w:rsid w:val="00F45413"/>
    <w:rsid w:val="00F46157"/>
    <w:rsid w:val="00F462EB"/>
    <w:rsid w:val="00F46620"/>
    <w:rsid w:val="00F46692"/>
    <w:rsid w:val="00F4691C"/>
    <w:rsid w:val="00F46A91"/>
    <w:rsid w:val="00F47074"/>
    <w:rsid w:val="00F47D14"/>
    <w:rsid w:val="00F50C76"/>
    <w:rsid w:val="00F51B6E"/>
    <w:rsid w:val="00F5207A"/>
    <w:rsid w:val="00F52B35"/>
    <w:rsid w:val="00F52EC3"/>
    <w:rsid w:val="00F532F2"/>
    <w:rsid w:val="00F5358D"/>
    <w:rsid w:val="00F53F88"/>
    <w:rsid w:val="00F54951"/>
    <w:rsid w:val="00F54C96"/>
    <w:rsid w:val="00F55070"/>
    <w:rsid w:val="00F550A5"/>
    <w:rsid w:val="00F55282"/>
    <w:rsid w:val="00F55488"/>
    <w:rsid w:val="00F559C8"/>
    <w:rsid w:val="00F55A8C"/>
    <w:rsid w:val="00F55F1A"/>
    <w:rsid w:val="00F56299"/>
    <w:rsid w:val="00F56800"/>
    <w:rsid w:val="00F5686F"/>
    <w:rsid w:val="00F56EE3"/>
    <w:rsid w:val="00F571DB"/>
    <w:rsid w:val="00F573CD"/>
    <w:rsid w:val="00F579CF"/>
    <w:rsid w:val="00F57BB1"/>
    <w:rsid w:val="00F60580"/>
    <w:rsid w:val="00F6076F"/>
    <w:rsid w:val="00F60901"/>
    <w:rsid w:val="00F60A9D"/>
    <w:rsid w:val="00F60AED"/>
    <w:rsid w:val="00F60C2C"/>
    <w:rsid w:val="00F60D25"/>
    <w:rsid w:val="00F61122"/>
    <w:rsid w:val="00F61138"/>
    <w:rsid w:val="00F62304"/>
    <w:rsid w:val="00F62433"/>
    <w:rsid w:val="00F62BA3"/>
    <w:rsid w:val="00F6322A"/>
    <w:rsid w:val="00F638AE"/>
    <w:rsid w:val="00F63958"/>
    <w:rsid w:val="00F639E6"/>
    <w:rsid w:val="00F63C61"/>
    <w:rsid w:val="00F63E04"/>
    <w:rsid w:val="00F63F79"/>
    <w:rsid w:val="00F63FAD"/>
    <w:rsid w:val="00F644F9"/>
    <w:rsid w:val="00F64719"/>
    <w:rsid w:val="00F6475C"/>
    <w:rsid w:val="00F647EC"/>
    <w:rsid w:val="00F64927"/>
    <w:rsid w:val="00F649E9"/>
    <w:rsid w:val="00F6500E"/>
    <w:rsid w:val="00F65399"/>
    <w:rsid w:val="00F6554E"/>
    <w:rsid w:val="00F656A9"/>
    <w:rsid w:val="00F657D4"/>
    <w:rsid w:val="00F65E68"/>
    <w:rsid w:val="00F66725"/>
    <w:rsid w:val="00F66AC5"/>
    <w:rsid w:val="00F66B54"/>
    <w:rsid w:val="00F674A2"/>
    <w:rsid w:val="00F67701"/>
    <w:rsid w:val="00F67857"/>
    <w:rsid w:val="00F7059C"/>
    <w:rsid w:val="00F705CE"/>
    <w:rsid w:val="00F713BE"/>
    <w:rsid w:val="00F713F2"/>
    <w:rsid w:val="00F71BF5"/>
    <w:rsid w:val="00F71D69"/>
    <w:rsid w:val="00F72347"/>
    <w:rsid w:val="00F725CA"/>
    <w:rsid w:val="00F725E4"/>
    <w:rsid w:val="00F72B36"/>
    <w:rsid w:val="00F72B9E"/>
    <w:rsid w:val="00F73163"/>
    <w:rsid w:val="00F73434"/>
    <w:rsid w:val="00F73F76"/>
    <w:rsid w:val="00F745F9"/>
    <w:rsid w:val="00F74DDB"/>
    <w:rsid w:val="00F758F9"/>
    <w:rsid w:val="00F75CF7"/>
    <w:rsid w:val="00F7605E"/>
    <w:rsid w:val="00F76C0B"/>
    <w:rsid w:val="00F7735A"/>
    <w:rsid w:val="00F77787"/>
    <w:rsid w:val="00F77891"/>
    <w:rsid w:val="00F77E84"/>
    <w:rsid w:val="00F77F11"/>
    <w:rsid w:val="00F803FF"/>
    <w:rsid w:val="00F809E9"/>
    <w:rsid w:val="00F80BCC"/>
    <w:rsid w:val="00F81CFC"/>
    <w:rsid w:val="00F81DFB"/>
    <w:rsid w:val="00F826AC"/>
    <w:rsid w:val="00F82A1B"/>
    <w:rsid w:val="00F82D91"/>
    <w:rsid w:val="00F82E3A"/>
    <w:rsid w:val="00F82F7F"/>
    <w:rsid w:val="00F82FA8"/>
    <w:rsid w:val="00F833F1"/>
    <w:rsid w:val="00F83F44"/>
    <w:rsid w:val="00F84141"/>
    <w:rsid w:val="00F8426B"/>
    <w:rsid w:val="00F849B4"/>
    <w:rsid w:val="00F84B6A"/>
    <w:rsid w:val="00F84DA9"/>
    <w:rsid w:val="00F85474"/>
    <w:rsid w:val="00F8552F"/>
    <w:rsid w:val="00F86180"/>
    <w:rsid w:val="00F866F9"/>
    <w:rsid w:val="00F867AD"/>
    <w:rsid w:val="00F86D8F"/>
    <w:rsid w:val="00F8716A"/>
    <w:rsid w:val="00F87694"/>
    <w:rsid w:val="00F90161"/>
    <w:rsid w:val="00F90B6D"/>
    <w:rsid w:val="00F90F92"/>
    <w:rsid w:val="00F9168F"/>
    <w:rsid w:val="00F9169D"/>
    <w:rsid w:val="00F91848"/>
    <w:rsid w:val="00F919CB"/>
    <w:rsid w:val="00F919E7"/>
    <w:rsid w:val="00F91B85"/>
    <w:rsid w:val="00F91C47"/>
    <w:rsid w:val="00F92420"/>
    <w:rsid w:val="00F9265E"/>
    <w:rsid w:val="00F92897"/>
    <w:rsid w:val="00F92C37"/>
    <w:rsid w:val="00F941FF"/>
    <w:rsid w:val="00F942E7"/>
    <w:rsid w:val="00F9483D"/>
    <w:rsid w:val="00F94BF4"/>
    <w:rsid w:val="00F955B1"/>
    <w:rsid w:val="00F956CA"/>
    <w:rsid w:val="00F95E70"/>
    <w:rsid w:val="00F96635"/>
    <w:rsid w:val="00F973D2"/>
    <w:rsid w:val="00F975CA"/>
    <w:rsid w:val="00F9790D"/>
    <w:rsid w:val="00F97B9D"/>
    <w:rsid w:val="00FA0315"/>
    <w:rsid w:val="00FA0347"/>
    <w:rsid w:val="00FA0561"/>
    <w:rsid w:val="00FA0A42"/>
    <w:rsid w:val="00FA1D0F"/>
    <w:rsid w:val="00FA1E3A"/>
    <w:rsid w:val="00FA1FF6"/>
    <w:rsid w:val="00FA223C"/>
    <w:rsid w:val="00FA26E6"/>
    <w:rsid w:val="00FA272A"/>
    <w:rsid w:val="00FA2A56"/>
    <w:rsid w:val="00FA2E41"/>
    <w:rsid w:val="00FA3111"/>
    <w:rsid w:val="00FA3282"/>
    <w:rsid w:val="00FA3499"/>
    <w:rsid w:val="00FA36B4"/>
    <w:rsid w:val="00FA40BA"/>
    <w:rsid w:val="00FA428E"/>
    <w:rsid w:val="00FA4362"/>
    <w:rsid w:val="00FA55F0"/>
    <w:rsid w:val="00FA5B63"/>
    <w:rsid w:val="00FA5D23"/>
    <w:rsid w:val="00FA5D41"/>
    <w:rsid w:val="00FA6080"/>
    <w:rsid w:val="00FA65E7"/>
    <w:rsid w:val="00FA6F59"/>
    <w:rsid w:val="00FA6FF4"/>
    <w:rsid w:val="00FA70D3"/>
    <w:rsid w:val="00FA7B04"/>
    <w:rsid w:val="00FA7C95"/>
    <w:rsid w:val="00FA7CCE"/>
    <w:rsid w:val="00FA7D7A"/>
    <w:rsid w:val="00FA7E29"/>
    <w:rsid w:val="00FB0346"/>
    <w:rsid w:val="00FB0E8F"/>
    <w:rsid w:val="00FB1CA3"/>
    <w:rsid w:val="00FB21AF"/>
    <w:rsid w:val="00FB2AC2"/>
    <w:rsid w:val="00FB307C"/>
    <w:rsid w:val="00FB32CB"/>
    <w:rsid w:val="00FB3734"/>
    <w:rsid w:val="00FB4036"/>
    <w:rsid w:val="00FB403F"/>
    <w:rsid w:val="00FB426F"/>
    <w:rsid w:val="00FB481D"/>
    <w:rsid w:val="00FB48FF"/>
    <w:rsid w:val="00FB4CA0"/>
    <w:rsid w:val="00FB5173"/>
    <w:rsid w:val="00FB590F"/>
    <w:rsid w:val="00FB6943"/>
    <w:rsid w:val="00FB6B74"/>
    <w:rsid w:val="00FB7957"/>
    <w:rsid w:val="00FB7AA6"/>
    <w:rsid w:val="00FC085F"/>
    <w:rsid w:val="00FC0911"/>
    <w:rsid w:val="00FC12AF"/>
    <w:rsid w:val="00FC13CF"/>
    <w:rsid w:val="00FC1534"/>
    <w:rsid w:val="00FC1AA2"/>
    <w:rsid w:val="00FC1F64"/>
    <w:rsid w:val="00FC23D0"/>
    <w:rsid w:val="00FC2581"/>
    <w:rsid w:val="00FC2633"/>
    <w:rsid w:val="00FC27AB"/>
    <w:rsid w:val="00FC2810"/>
    <w:rsid w:val="00FC2A95"/>
    <w:rsid w:val="00FC2E89"/>
    <w:rsid w:val="00FC2E90"/>
    <w:rsid w:val="00FC30EF"/>
    <w:rsid w:val="00FC32C1"/>
    <w:rsid w:val="00FC3556"/>
    <w:rsid w:val="00FC3AF1"/>
    <w:rsid w:val="00FC44B7"/>
    <w:rsid w:val="00FC5340"/>
    <w:rsid w:val="00FC56DE"/>
    <w:rsid w:val="00FC577A"/>
    <w:rsid w:val="00FC5A2E"/>
    <w:rsid w:val="00FC5ADC"/>
    <w:rsid w:val="00FC6443"/>
    <w:rsid w:val="00FC6741"/>
    <w:rsid w:val="00FC6B55"/>
    <w:rsid w:val="00FC6EC8"/>
    <w:rsid w:val="00FC70AA"/>
    <w:rsid w:val="00FC7CA1"/>
    <w:rsid w:val="00FD0419"/>
    <w:rsid w:val="00FD0A9E"/>
    <w:rsid w:val="00FD266C"/>
    <w:rsid w:val="00FD27A4"/>
    <w:rsid w:val="00FD2E08"/>
    <w:rsid w:val="00FD3161"/>
    <w:rsid w:val="00FD37DB"/>
    <w:rsid w:val="00FD3F60"/>
    <w:rsid w:val="00FD4642"/>
    <w:rsid w:val="00FD5631"/>
    <w:rsid w:val="00FD5A24"/>
    <w:rsid w:val="00FD5B0B"/>
    <w:rsid w:val="00FD5C6B"/>
    <w:rsid w:val="00FD6020"/>
    <w:rsid w:val="00FD61EF"/>
    <w:rsid w:val="00FD63B9"/>
    <w:rsid w:val="00FD63BB"/>
    <w:rsid w:val="00FD6AF9"/>
    <w:rsid w:val="00FD6B0A"/>
    <w:rsid w:val="00FD6E24"/>
    <w:rsid w:val="00FD72E4"/>
    <w:rsid w:val="00FD7A0C"/>
    <w:rsid w:val="00FE06B0"/>
    <w:rsid w:val="00FE1457"/>
    <w:rsid w:val="00FE161E"/>
    <w:rsid w:val="00FE1F24"/>
    <w:rsid w:val="00FE2334"/>
    <w:rsid w:val="00FE236C"/>
    <w:rsid w:val="00FE25C0"/>
    <w:rsid w:val="00FE31E9"/>
    <w:rsid w:val="00FE3307"/>
    <w:rsid w:val="00FE3490"/>
    <w:rsid w:val="00FE4164"/>
    <w:rsid w:val="00FE41E2"/>
    <w:rsid w:val="00FE4433"/>
    <w:rsid w:val="00FE54EE"/>
    <w:rsid w:val="00FE5950"/>
    <w:rsid w:val="00FE5FCC"/>
    <w:rsid w:val="00FE618A"/>
    <w:rsid w:val="00FE638F"/>
    <w:rsid w:val="00FE6F3D"/>
    <w:rsid w:val="00FE706F"/>
    <w:rsid w:val="00FF00E3"/>
    <w:rsid w:val="00FF0100"/>
    <w:rsid w:val="00FF0272"/>
    <w:rsid w:val="00FF09EB"/>
    <w:rsid w:val="00FF0E11"/>
    <w:rsid w:val="00FF0F01"/>
    <w:rsid w:val="00FF13AF"/>
    <w:rsid w:val="00FF14DE"/>
    <w:rsid w:val="00FF1CC5"/>
    <w:rsid w:val="00FF1D25"/>
    <w:rsid w:val="00FF253A"/>
    <w:rsid w:val="00FF2FD8"/>
    <w:rsid w:val="00FF3687"/>
    <w:rsid w:val="00FF3995"/>
    <w:rsid w:val="00FF3EFD"/>
    <w:rsid w:val="00FF3FC5"/>
    <w:rsid w:val="00FF46FD"/>
    <w:rsid w:val="00FF4C65"/>
    <w:rsid w:val="00FF5B19"/>
    <w:rsid w:val="00FF5BF0"/>
    <w:rsid w:val="00FF642B"/>
    <w:rsid w:val="00FF64FF"/>
    <w:rsid w:val="00FF6CA9"/>
    <w:rsid w:val="00FF758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D272DAB"/>
  <w15:docId w15:val="{4E74E5A2-0118-4472-B6C2-2CA254C9B8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80074"/>
    <w:pPr>
      <w:spacing w:after="200" w:line="276" w:lineRule="auto"/>
    </w:pPr>
    <w:rPr>
      <w:rFonts w:eastAsiaTheme="minorEastAsia"/>
    </w:rPr>
  </w:style>
  <w:style w:type="paragraph" w:styleId="Heading1">
    <w:name w:val="heading 1"/>
    <w:basedOn w:val="Normal"/>
    <w:next w:val="Normal"/>
    <w:link w:val="Heading1Char"/>
    <w:uiPriority w:val="9"/>
    <w:qFormat/>
    <w:rsid w:val="0097278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EE2CD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AD1988"/>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4">
    <w:name w:val="heading 4"/>
    <w:basedOn w:val="Normal"/>
    <w:next w:val="Normal"/>
    <w:link w:val="Heading4Char"/>
    <w:uiPriority w:val="9"/>
    <w:semiHidden/>
    <w:unhideWhenUsed/>
    <w:qFormat/>
    <w:rsid w:val="00FA2A56"/>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16F9D"/>
    <w:pPr>
      <w:spacing w:after="0" w:line="240" w:lineRule="auto"/>
      <w:ind w:left="720"/>
      <w:contextualSpacing/>
      <w:jc w:val="both"/>
    </w:pPr>
    <w:rPr>
      <w:rFonts w:eastAsiaTheme="minorHAnsi"/>
    </w:rPr>
  </w:style>
  <w:style w:type="paragraph" w:customStyle="1" w:styleId="EndNoteBibliographyTitle">
    <w:name w:val="EndNote Bibliography Title"/>
    <w:basedOn w:val="Normal"/>
    <w:link w:val="EndNoteBibliographyTitleChar"/>
    <w:rsid w:val="005B2221"/>
    <w:pPr>
      <w:spacing w:after="0"/>
      <w:jc w:val="center"/>
    </w:pPr>
    <w:rPr>
      <w:rFonts w:ascii="Arial" w:hAnsi="Arial" w:cs="Arial"/>
      <w:noProof/>
    </w:rPr>
  </w:style>
  <w:style w:type="character" w:customStyle="1" w:styleId="EndNoteBibliographyTitleChar">
    <w:name w:val="EndNote Bibliography Title Char"/>
    <w:basedOn w:val="DefaultParagraphFont"/>
    <w:link w:val="EndNoteBibliographyTitle"/>
    <w:rsid w:val="005B2221"/>
    <w:rPr>
      <w:rFonts w:ascii="Arial" w:eastAsiaTheme="minorEastAsia" w:hAnsi="Arial" w:cs="Arial"/>
      <w:noProof/>
    </w:rPr>
  </w:style>
  <w:style w:type="paragraph" w:customStyle="1" w:styleId="EndNoteBibliography">
    <w:name w:val="EndNote Bibliography"/>
    <w:basedOn w:val="Normal"/>
    <w:link w:val="EndNoteBibliographyChar"/>
    <w:rsid w:val="005B2221"/>
    <w:pPr>
      <w:spacing w:line="240" w:lineRule="auto"/>
    </w:pPr>
    <w:rPr>
      <w:rFonts w:ascii="Arial" w:hAnsi="Arial" w:cs="Arial"/>
      <w:noProof/>
    </w:rPr>
  </w:style>
  <w:style w:type="character" w:customStyle="1" w:styleId="EndNoteBibliographyChar">
    <w:name w:val="EndNote Bibliography Char"/>
    <w:basedOn w:val="DefaultParagraphFont"/>
    <w:link w:val="EndNoteBibliography"/>
    <w:rsid w:val="005B2221"/>
    <w:rPr>
      <w:rFonts w:ascii="Arial" w:eastAsiaTheme="minorEastAsia" w:hAnsi="Arial" w:cs="Arial"/>
      <w:noProof/>
    </w:rPr>
  </w:style>
  <w:style w:type="character" w:styleId="Hyperlink">
    <w:name w:val="Hyperlink"/>
    <w:basedOn w:val="DefaultParagraphFont"/>
    <w:uiPriority w:val="99"/>
    <w:unhideWhenUsed/>
    <w:rsid w:val="00652A8A"/>
    <w:rPr>
      <w:color w:val="0563C1" w:themeColor="hyperlink"/>
      <w:u w:val="single"/>
    </w:rPr>
  </w:style>
  <w:style w:type="character" w:customStyle="1" w:styleId="UnresolvedMention">
    <w:name w:val="Unresolved Mention"/>
    <w:basedOn w:val="DefaultParagraphFont"/>
    <w:uiPriority w:val="99"/>
    <w:semiHidden/>
    <w:unhideWhenUsed/>
    <w:rsid w:val="00652A8A"/>
    <w:rPr>
      <w:color w:val="808080"/>
      <w:shd w:val="clear" w:color="auto" w:fill="E6E6E6"/>
    </w:rPr>
  </w:style>
  <w:style w:type="character" w:styleId="FollowedHyperlink">
    <w:name w:val="FollowedHyperlink"/>
    <w:basedOn w:val="DefaultParagraphFont"/>
    <w:uiPriority w:val="99"/>
    <w:semiHidden/>
    <w:unhideWhenUsed/>
    <w:rsid w:val="00763B2F"/>
    <w:rPr>
      <w:color w:val="954F72" w:themeColor="followedHyperlink"/>
      <w:u w:val="single"/>
    </w:rPr>
  </w:style>
  <w:style w:type="paragraph" w:styleId="NormalWeb">
    <w:name w:val="Normal (Web)"/>
    <w:basedOn w:val="Normal"/>
    <w:uiPriority w:val="99"/>
    <w:unhideWhenUsed/>
    <w:rsid w:val="00E16EF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ighwire-citation-author">
    <w:name w:val="highwire-citation-author"/>
    <w:basedOn w:val="DefaultParagraphFont"/>
    <w:rsid w:val="003838F8"/>
  </w:style>
  <w:style w:type="character" w:customStyle="1" w:styleId="nlm-given-names">
    <w:name w:val="nlm-given-names"/>
    <w:basedOn w:val="DefaultParagraphFont"/>
    <w:rsid w:val="003838F8"/>
  </w:style>
  <w:style w:type="character" w:customStyle="1" w:styleId="nlm-surname">
    <w:name w:val="nlm-surname"/>
    <w:basedOn w:val="DefaultParagraphFont"/>
    <w:rsid w:val="003838F8"/>
  </w:style>
  <w:style w:type="character" w:customStyle="1" w:styleId="Heading3Char">
    <w:name w:val="Heading 3 Char"/>
    <w:basedOn w:val="DefaultParagraphFont"/>
    <w:link w:val="Heading3"/>
    <w:uiPriority w:val="9"/>
    <w:rsid w:val="00AD1988"/>
    <w:rPr>
      <w:rFonts w:ascii="Times New Roman" w:eastAsia="Times New Roman" w:hAnsi="Times New Roman" w:cs="Times New Roman"/>
      <w:b/>
      <w:bCs/>
      <w:sz w:val="27"/>
      <w:szCs w:val="27"/>
    </w:rPr>
  </w:style>
  <w:style w:type="character" w:customStyle="1" w:styleId="stix">
    <w:name w:val="stix"/>
    <w:basedOn w:val="DefaultParagraphFont"/>
    <w:rsid w:val="004568E7"/>
  </w:style>
  <w:style w:type="character" w:styleId="CommentReference">
    <w:name w:val="annotation reference"/>
    <w:basedOn w:val="DefaultParagraphFont"/>
    <w:uiPriority w:val="99"/>
    <w:semiHidden/>
    <w:unhideWhenUsed/>
    <w:rsid w:val="00AF7B34"/>
    <w:rPr>
      <w:sz w:val="16"/>
      <w:szCs w:val="16"/>
    </w:rPr>
  </w:style>
  <w:style w:type="paragraph" w:styleId="CommentText">
    <w:name w:val="annotation text"/>
    <w:basedOn w:val="Normal"/>
    <w:link w:val="CommentTextChar"/>
    <w:uiPriority w:val="99"/>
    <w:unhideWhenUsed/>
    <w:rsid w:val="00AF7B34"/>
    <w:pPr>
      <w:spacing w:line="240" w:lineRule="auto"/>
    </w:pPr>
    <w:rPr>
      <w:sz w:val="20"/>
      <w:szCs w:val="20"/>
    </w:rPr>
  </w:style>
  <w:style w:type="character" w:customStyle="1" w:styleId="CommentTextChar">
    <w:name w:val="Comment Text Char"/>
    <w:basedOn w:val="DefaultParagraphFont"/>
    <w:link w:val="CommentText"/>
    <w:uiPriority w:val="99"/>
    <w:rsid w:val="00AF7B34"/>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AF7B34"/>
    <w:rPr>
      <w:b/>
      <w:bCs/>
    </w:rPr>
  </w:style>
  <w:style w:type="character" w:customStyle="1" w:styleId="CommentSubjectChar">
    <w:name w:val="Comment Subject Char"/>
    <w:basedOn w:val="CommentTextChar"/>
    <w:link w:val="CommentSubject"/>
    <w:uiPriority w:val="99"/>
    <w:semiHidden/>
    <w:rsid w:val="00AF7B34"/>
    <w:rPr>
      <w:rFonts w:eastAsiaTheme="minorEastAsia"/>
      <w:b/>
      <w:bCs/>
      <w:sz w:val="20"/>
      <w:szCs w:val="20"/>
    </w:rPr>
  </w:style>
  <w:style w:type="paragraph" w:styleId="BalloonText">
    <w:name w:val="Balloon Text"/>
    <w:basedOn w:val="Normal"/>
    <w:link w:val="BalloonTextChar"/>
    <w:uiPriority w:val="99"/>
    <w:semiHidden/>
    <w:unhideWhenUsed/>
    <w:rsid w:val="00AF7B3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7B34"/>
    <w:rPr>
      <w:rFonts w:ascii="Segoe UI" w:eastAsiaTheme="minorEastAsia" w:hAnsi="Segoe UI" w:cs="Segoe UI"/>
      <w:sz w:val="18"/>
      <w:szCs w:val="18"/>
    </w:rPr>
  </w:style>
  <w:style w:type="character" w:styleId="Emphasis">
    <w:name w:val="Emphasis"/>
    <w:basedOn w:val="DefaultParagraphFont"/>
    <w:uiPriority w:val="20"/>
    <w:qFormat/>
    <w:rsid w:val="00E36C46"/>
    <w:rPr>
      <w:i/>
      <w:iCs/>
    </w:rPr>
  </w:style>
  <w:style w:type="paragraph" w:styleId="EndnoteText">
    <w:name w:val="endnote text"/>
    <w:basedOn w:val="Normal"/>
    <w:link w:val="EndnoteTextChar"/>
    <w:uiPriority w:val="99"/>
    <w:semiHidden/>
    <w:unhideWhenUsed/>
    <w:rsid w:val="00C8613E"/>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8613E"/>
    <w:rPr>
      <w:rFonts w:eastAsiaTheme="minorEastAsia"/>
      <w:sz w:val="20"/>
      <w:szCs w:val="20"/>
    </w:rPr>
  </w:style>
  <w:style w:type="character" w:styleId="EndnoteReference">
    <w:name w:val="endnote reference"/>
    <w:basedOn w:val="DefaultParagraphFont"/>
    <w:uiPriority w:val="99"/>
    <w:semiHidden/>
    <w:unhideWhenUsed/>
    <w:rsid w:val="00C8613E"/>
    <w:rPr>
      <w:vertAlign w:val="superscript"/>
    </w:rPr>
  </w:style>
  <w:style w:type="paragraph" w:customStyle="1" w:styleId="EndNoteCategoryHeading">
    <w:name w:val="EndNote Category Heading"/>
    <w:basedOn w:val="Normal"/>
    <w:link w:val="EndNoteCategoryHeadingChar"/>
    <w:rsid w:val="002E266C"/>
    <w:pPr>
      <w:spacing w:before="120" w:after="120"/>
    </w:pPr>
    <w:rPr>
      <w:b/>
      <w:noProof/>
    </w:rPr>
  </w:style>
  <w:style w:type="character" w:customStyle="1" w:styleId="EndNoteCategoryHeadingChar">
    <w:name w:val="EndNote Category Heading Char"/>
    <w:basedOn w:val="DefaultParagraphFont"/>
    <w:link w:val="EndNoteCategoryHeading"/>
    <w:rsid w:val="002E266C"/>
    <w:rPr>
      <w:rFonts w:eastAsiaTheme="minorEastAsia"/>
      <w:b/>
      <w:noProof/>
    </w:rPr>
  </w:style>
  <w:style w:type="paragraph" w:customStyle="1" w:styleId="Default">
    <w:name w:val="Default"/>
    <w:rsid w:val="00380B18"/>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Heading4Char">
    <w:name w:val="Heading 4 Char"/>
    <w:basedOn w:val="DefaultParagraphFont"/>
    <w:link w:val="Heading4"/>
    <w:uiPriority w:val="9"/>
    <w:semiHidden/>
    <w:rsid w:val="00FA2A56"/>
    <w:rPr>
      <w:rFonts w:asciiTheme="majorHAnsi" w:eastAsiaTheme="majorEastAsia" w:hAnsiTheme="majorHAnsi" w:cstheme="majorBidi"/>
      <w:i/>
      <w:iCs/>
      <w:color w:val="2F5496" w:themeColor="accent1" w:themeShade="BF"/>
    </w:rPr>
  </w:style>
  <w:style w:type="character" w:styleId="Strong">
    <w:name w:val="Strong"/>
    <w:basedOn w:val="DefaultParagraphFont"/>
    <w:uiPriority w:val="22"/>
    <w:qFormat/>
    <w:rsid w:val="00504B76"/>
    <w:rPr>
      <w:b/>
      <w:bCs/>
    </w:rPr>
  </w:style>
  <w:style w:type="paragraph" w:styleId="Header">
    <w:name w:val="header"/>
    <w:basedOn w:val="Normal"/>
    <w:link w:val="HeaderChar"/>
    <w:uiPriority w:val="99"/>
    <w:unhideWhenUsed/>
    <w:rsid w:val="005561B2"/>
    <w:pPr>
      <w:tabs>
        <w:tab w:val="center" w:pos="4680"/>
        <w:tab w:val="right" w:pos="9360"/>
      </w:tabs>
      <w:spacing w:after="0" w:line="240" w:lineRule="auto"/>
    </w:pPr>
  </w:style>
  <w:style w:type="character" w:customStyle="1" w:styleId="HeaderChar">
    <w:name w:val="Header Char"/>
    <w:basedOn w:val="DefaultParagraphFont"/>
    <w:link w:val="Header"/>
    <w:uiPriority w:val="99"/>
    <w:rsid w:val="005561B2"/>
    <w:rPr>
      <w:rFonts w:eastAsiaTheme="minorEastAsia"/>
    </w:rPr>
  </w:style>
  <w:style w:type="paragraph" w:styleId="Footer">
    <w:name w:val="footer"/>
    <w:basedOn w:val="Normal"/>
    <w:link w:val="FooterChar"/>
    <w:uiPriority w:val="99"/>
    <w:unhideWhenUsed/>
    <w:rsid w:val="005561B2"/>
    <w:pPr>
      <w:tabs>
        <w:tab w:val="center" w:pos="4680"/>
        <w:tab w:val="right" w:pos="9360"/>
      </w:tabs>
      <w:spacing w:after="0" w:line="240" w:lineRule="auto"/>
    </w:pPr>
  </w:style>
  <w:style w:type="character" w:customStyle="1" w:styleId="FooterChar">
    <w:name w:val="Footer Char"/>
    <w:basedOn w:val="DefaultParagraphFont"/>
    <w:link w:val="Footer"/>
    <w:uiPriority w:val="99"/>
    <w:rsid w:val="005561B2"/>
    <w:rPr>
      <w:rFonts w:eastAsiaTheme="minorEastAsia"/>
    </w:rPr>
  </w:style>
  <w:style w:type="character" w:customStyle="1" w:styleId="Heading1Char">
    <w:name w:val="Heading 1 Char"/>
    <w:basedOn w:val="DefaultParagraphFont"/>
    <w:link w:val="Heading1"/>
    <w:uiPriority w:val="9"/>
    <w:rsid w:val="0097278F"/>
    <w:rPr>
      <w:rFonts w:asciiTheme="majorHAnsi" w:eastAsiaTheme="majorEastAsia" w:hAnsiTheme="majorHAnsi" w:cstheme="majorBidi"/>
      <w:color w:val="2F5496" w:themeColor="accent1" w:themeShade="BF"/>
      <w:sz w:val="32"/>
      <w:szCs w:val="32"/>
    </w:rPr>
  </w:style>
  <w:style w:type="character" w:customStyle="1" w:styleId="authors-list-item">
    <w:name w:val="authors-list-item"/>
    <w:basedOn w:val="DefaultParagraphFont"/>
    <w:rsid w:val="0097278F"/>
  </w:style>
  <w:style w:type="character" w:customStyle="1" w:styleId="author-sup-separator">
    <w:name w:val="author-sup-separator"/>
    <w:basedOn w:val="DefaultParagraphFont"/>
    <w:rsid w:val="0097278F"/>
  </w:style>
  <w:style w:type="character" w:customStyle="1" w:styleId="period">
    <w:name w:val="period"/>
    <w:basedOn w:val="DefaultParagraphFont"/>
    <w:rsid w:val="0097278F"/>
  </w:style>
  <w:style w:type="character" w:customStyle="1" w:styleId="cit">
    <w:name w:val="cit"/>
    <w:basedOn w:val="DefaultParagraphFont"/>
    <w:rsid w:val="0097278F"/>
  </w:style>
  <w:style w:type="character" w:customStyle="1" w:styleId="xref">
    <w:name w:val="xref"/>
    <w:basedOn w:val="DefaultParagraphFont"/>
    <w:rsid w:val="00172E3F"/>
  </w:style>
  <w:style w:type="paragraph" w:customStyle="1" w:styleId="ce-list--remove-bulletslist-item">
    <w:name w:val="ce-list--remove-bullets__list-item"/>
    <w:basedOn w:val="Normal"/>
    <w:rsid w:val="004610EB"/>
    <w:pPr>
      <w:spacing w:before="100" w:beforeAutospacing="1" w:after="225" w:line="240" w:lineRule="auto"/>
    </w:pPr>
    <w:rPr>
      <w:rFonts w:ascii="Times New Roman" w:eastAsia="Times New Roman" w:hAnsi="Times New Roman" w:cs="Times New Roman"/>
      <w:sz w:val="24"/>
      <w:szCs w:val="24"/>
      <w:lang w:eastAsia="ja-JP"/>
    </w:rPr>
  </w:style>
  <w:style w:type="character" w:customStyle="1" w:styleId="label27">
    <w:name w:val="label27"/>
    <w:basedOn w:val="DefaultParagraphFont"/>
    <w:rsid w:val="004610EB"/>
    <w:rPr>
      <w:b/>
      <w:bCs/>
      <w:vanish w:val="0"/>
      <w:webHidden w:val="0"/>
      <w:color w:val="007DBC"/>
      <w:sz w:val="18"/>
      <w:szCs w:val="18"/>
      <w:specVanish w:val="0"/>
    </w:rPr>
  </w:style>
  <w:style w:type="character" w:customStyle="1" w:styleId="Heading2Char">
    <w:name w:val="Heading 2 Char"/>
    <w:basedOn w:val="DefaultParagraphFont"/>
    <w:link w:val="Heading2"/>
    <w:uiPriority w:val="9"/>
    <w:semiHidden/>
    <w:rsid w:val="00EE2CD9"/>
    <w:rPr>
      <w:rFonts w:asciiTheme="majorHAnsi" w:eastAsiaTheme="majorEastAsia" w:hAnsiTheme="majorHAnsi" w:cstheme="majorBidi"/>
      <w:color w:val="2F5496" w:themeColor="accent1" w:themeShade="BF"/>
      <w:sz w:val="26"/>
      <w:szCs w:val="26"/>
    </w:rPr>
  </w:style>
  <w:style w:type="character" w:styleId="PlaceholderText">
    <w:name w:val="Placeholder Text"/>
    <w:basedOn w:val="DefaultParagraphFont"/>
    <w:uiPriority w:val="99"/>
    <w:semiHidden/>
    <w:rsid w:val="00C15C33"/>
    <w:rPr>
      <w:color w:val="808080"/>
    </w:rPr>
  </w:style>
  <w:style w:type="paragraph" w:styleId="Revision">
    <w:name w:val="Revision"/>
    <w:hidden/>
    <w:uiPriority w:val="99"/>
    <w:semiHidden/>
    <w:rsid w:val="002173A6"/>
    <w:pPr>
      <w:spacing w:after="0" w:line="240" w:lineRule="auto"/>
    </w:pPr>
    <w:rPr>
      <w:rFonts w:eastAsiaTheme="minorEastAsia"/>
    </w:rPr>
  </w:style>
  <w:style w:type="paragraph" w:customStyle="1" w:styleId="p">
    <w:name w:val="p"/>
    <w:basedOn w:val="Normal"/>
    <w:rsid w:val="004225BD"/>
    <w:pPr>
      <w:spacing w:before="100" w:beforeAutospacing="1" w:after="100" w:afterAutospacing="1" w:line="240" w:lineRule="auto"/>
    </w:pPr>
    <w:rPr>
      <w:rFonts w:ascii="Times New Roman" w:eastAsia="Times New Roman" w:hAnsi="Times New Roman" w:cs="Times New Roman"/>
      <w:sz w:val="24"/>
      <w:szCs w:val="24"/>
      <w:lang w:eastAsia="ja-JP"/>
    </w:rPr>
  </w:style>
  <w:style w:type="character" w:customStyle="1" w:styleId="underline">
    <w:name w:val="underline"/>
    <w:basedOn w:val="DefaultParagraphFont"/>
    <w:rsid w:val="004225BD"/>
  </w:style>
  <w:style w:type="paragraph" w:customStyle="1" w:styleId="paragraph">
    <w:name w:val="paragraph"/>
    <w:basedOn w:val="Normal"/>
    <w:rsid w:val="007B68A0"/>
    <w:pPr>
      <w:spacing w:before="100" w:beforeAutospacing="1" w:after="100" w:afterAutospacing="1" w:line="240" w:lineRule="auto"/>
    </w:pPr>
    <w:rPr>
      <w:rFonts w:ascii="Calibri" w:hAnsi="Calibri" w:cs="Calibri"/>
      <w:lang w:eastAsia="ja-JP"/>
    </w:rPr>
  </w:style>
  <w:style w:type="character" w:customStyle="1" w:styleId="normaltextrun">
    <w:name w:val="normaltextrun"/>
    <w:basedOn w:val="DefaultParagraphFont"/>
    <w:rsid w:val="007B68A0"/>
  </w:style>
  <w:style w:type="character" w:customStyle="1" w:styleId="eop">
    <w:name w:val="eop"/>
    <w:basedOn w:val="DefaultParagraphFont"/>
    <w:rsid w:val="007B68A0"/>
  </w:style>
  <w:style w:type="paragraph" w:styleId="FootnoteText">
    <w:name w:val="footnote text"/>
    <w:basedOn w:val="Normal"/>
    <w:link w:val="FootnoteTextChar"/>
    <w:uiPriority w:val="99"/>
    <w:semiHidden/>
    <w:unhideWhenUsed/>
    <w:rsid w:val="00D3275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32758"/>
    <w:rPr>
      <w:rFonts w:eastAsiaTheme="minorEastAsia"/>
      <w:sz w:val="20"/>
      <w:szCs w:val="20"/>
    </w:rPr>
  </w:style>
  <w:style w:type="character" w:styleId="FootnoteReference">
    <w:name w:val="footnote reference"/>
    <w:basedOn w:val="DefaultParagraphFont"/>
    <w:uiPriority w:val="99"/>
    <w:semiHidden/>
    <w:unhideWhenUsed/>
    <w:rsid w:val="00D32758"/>
    <w:rPr>
      <w:vertAlign w:val="superscript"/>
    </w:rPr>
  </w:style>
  <w:style w:type="character" w:customStyle="1" w:styleId="anchor-text">
    <w:name w:val="anchor-text"/>
    <w:basedOn w:val="DefaultParagraphFont"/>
    <w:rsid w:val="008965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445575">
      <w:bodyDiv w:val="1"/>
      <w:marLeft w:val="0"/>
      <w:marRight w:val="0"/>
      <w:marTop w:val="0"/>
      <w:marBottom w:val="0"/>
      <w:divBdr>
        <w:top w:val="none" w:sz="0" w:space="0" w:color="auto"/>
        <w:left w:val="none" w:sz="0" w:space="0" w:color="auto"/>
        <w:bottom w:val="none" w:sz="0" w:space="0" w:color="auto"/>
        <w:right w:val="none" w:sz="0" w:space="0" w:color="auto"/>
      </w:divBdr>
    </w:div>
    <w:div w:id="77017827">
      <w:bodyDiv w:val="1"/>
      <w:marLeft w:val="0"/>
      <w:marRight w:val="0"/>
      <w:marTop w:val="0"/>
      <w:marBottom w:val="0"/>
      <w:divBdr>
        <w:top w:val="none" w:sz="0" w:space="0" w:color="auto"/>
        <w:left w:val="none" w:sz="0" w:space="0" w:color="auto"/>
        <w:bottom w:val="none" w:sz="0" w:space="0" w:color="auto"/>
        <w:right w:val="none" w:sz="0" w:space="0" w:color="auto"/>
      </w:divBdr>
    </w:div>
    <w:div w:id="84423208">
      <w:bodyDiv w:val="1"/>
      <w:marLeft w:val="0"/>
      <w:marRight w:val="0"/>
      <w:marTop w:val="0"/>
      <w:marBottom w:val="0"/>
      <w:divBdr>
        <w:top w:val="none" w:sz="0" w:space="0" w:color="auto"/>
        <w:left w:val="none" w:sz="0" w:space="0" w:color="auto"/>
        <w:bottom w:val="none" w:sz="0" w:space="0" w:color="auto"/>
        <w:right w:val="none" w:sz="0" w:space="0" w:color="auto"/>
      </w:divBdr>
    </w:div>
    <w:div w:id="87848857">
      <w:bodyDiv w:val="1"/>
      <w:marLeft w:val="0"/>
      <w:marRight w:val="0"/>
      <w:marTop w:val="0"/>
      <w:marBottom w:val="0"/>
      <w:divBdr>
        <w:top w:val="none" w:sz="0" w:space="0" w:color="auto"/>
        <w:left w:val="none" w:sz="0" w:space="0" w:color="auto"/>
        <w:bottom w:val="none" w:sz="0" w:space="0" w:color="auto"/>
        <w:right w:val="none" w:sz="0" w:space="0" w:color="auto"/>
      </w:divBdr>
      <w:divsChild>
        <w:div w:id="927420598">
          <w:marLeft w:val="0"/>
          <w:marRight w:val="0"/>
          <w:marTop w:val="0"/>
          <w:marBottom w:val="0"/>
          <w:divBdr>
            <w:top w:val="none" w:sz="0" w:space="0" w:color="auto"/>
            <w:left w:val="none" w:sz="0" w:space="0" w:color="auto"/>
            <w:bottom w:val="none" w:sz="0" w:space="0" w:color="auto"/>
            <w:right w:val="none" w:sz="0" w:space="0" w:color="auto"/>
          </w:divBdr>
          <w:divsChild>
            <w:div w:id="16823954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147717">
      <w:bodyDiv w:val="1"/>
      <w:marLeft w:val="0"/>
      <w:marRight w:val="0"/>
      <w:marTop w:val="0"/>
      <w:marBottom w:val="0"/>
      <w:divBdr>
        <w:top w:val="none" w:sz="0" w:space="0" w:color="auto"/>
        <w:left w:val="none" w:sz="0" w:space="0" w:color="auto"/>
        <w:bottom w:val="none" w:sz="0" w:space="0" w:color="auto"/>
        <w:right w:val="none" w:sz="0" w:space="0" w:color="auto"/>
      </w:divBdr>
    </w:div>
    <w:div w:id="193157296">
      <w:bodyDiv w:val="1"/>
      <w:marLeft w:val="0"/>
      <w:marRight w:val="0"/>
      <w:marTop w:val="0"/>
      <w:marBottom w:val="0"/>
      <w:divBdr>
        <w:top w:val="none" w:sz="0" w:space="0" w:color="auto"/>
        <w:left w:val="none" w:sz="0" w:space="0" w:color="auto"/>
        <w:bottom w:val="none" w:sz="0" w:space="0" w:color="auto"/>
        <w:right w:val="none" w:sz="0" w:space="0" w:color="auto"/>
      </w:divBdr>
    </w:div>
    <w:div w:id="251672068">
      <w:bodyDiv w:val="1"/>
      <w:marLeft w:val="0"/>
      <w:marRight w:val="0"/>
      <w:marTop w:val="0"/>
      <w:marBottom w:val="0"/>
      <w:divBdr>
        <w:top w:val="none" w:sz="0" w:space="0" w:color="auto"/>
        <w:left w:val="none" w:sz="0" w:space="0" w:color="auto"/>
        <w:bottom w:val="none" w:sz="0" w:space="0" w:color="auto"/>
        <w:right w:val="none" w:sz="0" w:space="0" w:color="auto"/>
      </w:divBdr>
    </w:div>
    <w:div w:id="337735938">
      <w:bodyDiv w:val="1"/>
      <w:marLeft w:val="0"/>
      <w:marRight w:val="0"/>
      <w:marTop w:val="0"/>
      <w:marBottom w:val="0"/>
      <w:divBdr>
        <w:top w:val="none" w:sz="0" w:space="0" w:color="auto"/>
        <w:left w:val="none" w:sz="0" w:space="0" w:color="auto"/>
        <w:bottom w:val="none" w:sz="0" w:space="0" w:color="auto"/>
        <w:right w:val="none" w:sz="0" w:space="0" w:color="auto"/>
      </w:divBdr>
    </w:div>
    <w:div w:id="363289426">
      <w:bodyDiv w:val="1"/>
      <w:marLeft w:val="0"/>
      <w:marRight w:val="0"/>
      <w:marTop w:val="0"/>
      <w:marBottom w:val="0"/>
      <w:divBdr>
        <w:top w:val="none" w:sz="0" w:space="0" w:color="auto"/>
        <w:left w:val="none" w:sz="0" w:space="0" w:color="auto"/>
        <w:bottom w:val="none" w:sz="0" w:space="0" w:color="auto"/>
        <w:right w:val="none" w:sz="0" w:space="0" w:color="auto"/>
      </w:divBdr>
      <w:divsChild>
        <w:div w:id="453521506">
          <w:marLeft w:val="1080"/>
          <w:marRight w:val="0"/>
          <w:marTop w:val="0"/>
          <w:marBottom w:val="0"/>
          <w:divBdr>
            <w:top w:val="none" w:sz="0" w:space="0" w:color="auto"/>
            <w:left w:val="none" w:sz="0" w:space="0" w:color="auto"/>
            <w:bottom w:val="none" w:sz="0" w:space="0" w:color="auto"/>
            <w:right w:val="none" w:sz="0" w:space="0" w:color="auto"/>
          </w:divBdr>
        </w:div>
        <w:div w:id="1434134603">
          <w:marLeft w:val="1080"/>
          <w:marRight w:val="0"/>
          <w:marTop w:val="0"/>
          <w:marBottom w:val="0"/>
          <w:divBdr>
            <w:top w:val="none" w:sz="0" w:space="0" w:color="auto"/>
            <w:left w:val="none" w:sz="0" w:space="0" w:color="auto"/>
            <w:bottom w:val="none" w:sz="0" w:space="0" w:color="auto"/>
            <w:right w:val="none" w:sz="0" w:space="0" w:color="auto"/>
          </w:divBdr>
        </w:div>
        <w:div w:id="1654531095">
          <w:marLeft w:val="1080"/>
          <w:marRight w:val="0"/>
          <w:marTop w:val="0"/>
          <w:marBottom w:val="0"/>
          <w:divBdr>
            <w:top w:val="none" w:sz="0" w:space="0" w:color="auto"/>
            <w:left w:val="none" w:sz="0" w:space="0" w:color="auto"/>
            <w:bottom w:val="none" w:sz="0" w:space="0" w:color="auto"/>
            <w:right w:val="none" w:sz="0" w:space="0" w:color="auto"/>
          </w:divBdr>
        </w:div>
      </w:divsChild>
    </w:div>
    <w:div w:id="402457449">
      <w:bodyDiv w:val="1"/>
      <w:marLeft w:val="0"/>
      <w:marRight w:val="0"/>
      <w:marTop w:val="0"/>
      <w:marBottom w:val="0"/>
      <w:divBdr>
        <w:top w:val="none" w:sz="0" w:space="0" w:color="auto"/>
        <w:left w:val="none" w:sz="0" w:space="0" w:color="auto"/>
        <w:bottom w:val="none" w:sz="0" w:space="0" w:color="auto"/>
        <w:right w:val="none" w:sz="0" w:space="0" w:color="auto"/>
      </w:divBdr>
    </w:div>
    <w:div w:id="406852285">
      <w:bodyDiv w:val="1"/>
      <w:marLeft w:val="0"/>
      <w:marRight w:val="0"/>
      <w:marTop w:val="0"/>
      <w:marBottom w:val="0"/>
      <w:divBdr>
        <w:top w:val="none" w:sz="0" w:space="0" w:color="auto"/>
        <w:left w:val="none" w:sz="0" w:space="0" w:color="auto"/>
        <w:bottom w:val="none" w:sz="0" w:space="0" w:color="auto"/>
        <w:right w:val="none" w:sz="0" w:space="0" w:color="auto"/>
      </w:divBdr>
    </w:div>
    <w:div w:id="435908664">
      <w:bodyDiv w:val="1"/>
      <w:marLeft w:val="0"/>
      <w:marRight w:val="0"/>
      <w:marTop w:val="0"/>
      <w:marBottom w:val="0"/>
      <w:divBdr>
        <w:top w:val="none" w:sz="0" w:space="0" w:color="auto"/>
        <w:left w:val="none" w:sz="0" w:space="0" w:color="auto"/>
        <w:bottom w:val="none" w:sz="0" w:space="0" w:color="auto"/>
        <w:right w:val="none" w:sz="0" w:space="0" w:color="auto"/>
      </w:divBdr>
      <w:divsChild>
        <w:div w:id="1016883748">
          <w:marLeft w:val="1080"/>
          <w:marRight w:val="0"/>
          <w:marTop w:val="0"/>
          <w:marBottom w:val="0"/>
          <w:divBdr>
            <w:top w:val="none" w:sz="0" w:space="0" w:color="auto"/>
            <w:left w:val="none" w:sz="0" w:space="0" w:color="auto"/>
            <w:bottom w:val="none" w:sz="0" w:space="0" w:color="auto"/>
            <w:right w:val="none" w:sz="0" w:space="0" w:color="auto"/>
          </w:divBdr>
        </w:div>
        <w:div w:id="1342971282">
          <w:marLeft w:val="1080"/>
          <w:marRight w:val="0"/>
          <w:marTop w:val="0"/>
          <w:marBottom w:val="0"/>
          <w:divBdr>
            <w:top w:val="none" w:sz="0" w:space="0" w:color="auto"/>
            <w:left w:val="none" w:sz="0" w:space="0" w:color="auto"/>
            <w:bottom w:val="none" w:sz="0" w:space="0" w:color="auto"/>
            <w:right w:val="none" w:sz="0" w:space="0" w:color="auto"/>
          </w:divBdr>
        </w:div>
        <w:div w:id="1942568805">
          <w:marLeft w:val="1080"/>
          <w:marRight w:val="0"/>
          <w:marTop w:val="0"/>
          <w:marBottom w:val="0"/>
          <w:divBdr>
            <w:top w:val="none" w:sz="0" w:space="0" w:color="auto"/>
            <w:left w:val="none" w:sz="0" w:space="0" w:color="auto"/>
            <w:bottom w:val="none" w:sz="0" w:space="0" w:color="auto"/>
            <w:right w:val="none" w:sz="0" w:space="0" w:color="auto"/>
          </w:divBdr>
        </w:div>
      </w:divsChild>
    </w:div>
    <w:div w:id="511994234">
      <w:bodyDiv w:val="1"/>
      <w:marLeft w:val="0"/>
      <w:marRight w:val="0"/>
      <w:marTop w:val="0"/>
      <w:marBottom w:val="0"/>
      <w:divBdr>
        <w:top w:val="none" w:sz="0" w:space="0" w:color="auto"/>
        <w:left w:val="none" w:sz="0" w:space="0" w:color="auto"/>
        <w:bottom w:val="none" w:sz="0" w:space="0" w:color="auto"/>
        <w:right w:val="none" w:sz="0" w:space="0" w:color="auto"/>
      </w:divBdr>
      <w:divsChild>
        <w:div w:id="375204778">
          <w:marLeft w:val="274"/>
          <w:marRight w:val="0"/>
          <w:marTop w:val="0"/>
          <w:marBottom w:val="0"/>
          <w:divBdr>
            <w:top w:val="none" w:sz="0" w:space="0" w:color="auto"/>
            <w:left w:val="none" w:sz="0" w:space="0" w:color="auto"/>
            <w:bottom w:val="none" w:sz="0" w:space="0" w:color="auto"/>
            <w:right w:val="none" w:sz="0" w:space="0" w:color="auto"/>
          </w:divBdr>
        </w:div>
        <w:div w:id="400369381">
          <w:marLeft w:val="274"/>
          <w:marRight w:val="0"/>
          <w:marTop w:val="0"/>
          <w:marBottom w:val="0"/>
          <w:divBdr>
            <w:top w:val="none" w:sz="0" w:space="0" w:color="auto"/>
            <w:left w:val="none" w:sz="0" w:space="0" w:color="auto"/>
            <w:bottom w:val="none" w:sz="0" w:space="0" w:color="auto"/>
            <w:right w:val="none" w:sz="0" w:space="0" w:color="auto"/>
          </w:divBdr>
        </w:div>
        <w:div w:id="895043899">
          <w:marLeft w:val="274"/>
          <w:marRight w:val="0"/>
          <w:marTop w:val="0"/>
          <w:marBottom w:val="0"/>
          <w:divBdr>
            <w:top w:val="none" w:sz="0" w:space="0" w:color="auto"/>
            <w:left w:val="none" w:sz="0" w:space="0" w:color="auto"/>
            <w:bottom w:val="none" w:sz="0" w:space="0" w:color="auto"/>
            <w:right w:val="none" w:sz="0" w:space="0" w:color="auto"/>
          </w:divBdr>
        </w:div>
      </w:divsChild>
    </w:div>
    <w:div w:id="512962003">
      <w:bodyDiv w:val="1"/>
      <w:marLeft w:val="0"/>
      <w:marRight w:val="0"/>
      <w:marTop w:val="0"/>
      <w:marBottom w:val="0"/>
      <w:divBdr>
        <w:top w:val="none" w:sz="0" w:space="0" w:color="auto"/>
        <w:left w:val="none" w:sz="0" w:space="0" w:color="auto"/>
        <w:bottom w:val="none" w:sz="0" w:space="0" w:color="auto"/>
        <w:right w:val="none" w:sz="0" w:space="0" w:color="auto"/>
      </w:divBdr>
      <w:divsChild>
        <w:div w:id="388849145">
          <w:marLeft w:val="640"/>
          <w:marRight w:val="0"/>
          <w:marTop w:val="0"/>
          <w:marBottom w:val="0"/>
          <w:divBdr>
            <w:top w:val="none" w:sz="0" w:space="0" w:color="auto"/>
            <w:left w:val="none" w:sz="0" w:space="0" w:color="auto"/>
            <w:bottom w:val="none" w:sz="0" w:space="0" w:color="auto"/>
            <w:right w:val="none" w:sz="0" w:space="0" w:color="auto"/>
          </w:divBdr>
        </w:div>
        <w:div w:id="1198542857">
          <w:marLeft w:val="640"/>
          <w:marRight w:val="0"/>
          <w:marTop w:val="0"/>
          <w:marBottom w:val="0"/>
          <w:divBdr>
            <w:top w:val="none" w:sz="0" w:space="0" w:color="auto"/>
            <w:left w:val="none" w:sz="0" w:space="0" w:color="auto"/>
            <w:bottom w:val="none" w:sz="0" w:space="0" w:color="auto"/>
            <w:right w:val="none" w:sz="0" w:space="0" w:color="auto"/>
          </w:divBdr>
        </w:div>
        <w:div w:id="34820756">
          <w:marLeft w:val="640"/>
          <w:marRight w:val="0"/>
          <w:marTop w:val="0"/>
          <w:marBottom w:val="0"/>
          <w:divBdr>
            <w:top w:val="none" w:sz="0" w:space="0" w:color="auto"/>
            <w:left w:val="none" w:sz="0" w:space="0" w:color="auto"/>
            <w:bottom w:val="none" w:sz="0" w:space="0" w:color="auto"/>
            <w:right w:val="none" w:sz="0" w:space="0" w:color="auto"/>
          </w:divBdr>
        </w:div>
        <w:div w:id="420180940">
          <w:marLeft w:val="640"/>
          <w:marRight w:val="0"/>
          <w:marTop w:val="0"/>
          <w:marBottom w:val="0"/>
          <w:divBdr>
            <w:top w:val="none" w:sz="0" w:space="0" w:color="auto"/>
            <w:left w:val="none" w:sz="0" w:space="0" w:color="auto"/>
            <w:bottom w:val="none" w:sz="0" w:space="0" w:color="auto"/>
            <w:right w:val="none" w:sz="0" w:space="0" w:color="auto"/>
          </w:divBdr>
        </w:div>
        <w:div w:id="205332229">
          <w:marLeft w:val="640"/>
          <w:marRight w:val="0"/>
          <w:marTop w:val="0"/>
          <w:marBottom w:val="0"/>
          <w:divBdr>
            <w:top w:val="none" w:sz="0" w:space="0" w:color="auto"/>
            <w:left w:val="none" w:sz="0" w:space="0" w:color="auto"/>
            <w:bottom w:val="none" w:sz="0" w:space="0" w:color="auto"/>
            <w:right w:val="none" w:sz="0" w:space="0" w:color="auto"/>
          </w:divBdr>
        </w:div>
        <w:div w:id="360399735">
          <w:marLeft w:val="640"/>
          <w:marRight w:val="0"/>
          <w:marTop w:val="0"/>
          <w:marBottom w:val="0"/>
          <w:divBdr>
            <w:top w:val="none" w:sz="0" w:space="0" w:color="auto"/>
            <w:left w:val="none" w:sz="0" w:space="0" w:color="auto"/>
            <w:bottom w:val="none" w:sz="0" w:space="0" w:color="auto"/>
            <w:right w:val="none" w:sz="0" w:space="0" w:color="auto"/>
          </w:divBdr>
        </w:div>
        <w:div w:id="1412848949">
          <w:marLeft w:val="640"/>
          <w:marRight w:val="0"/>
          <w:marTop w:val="0"/>
          <w:marBottom w:val="0"/>
          <w:divBdr>
            <w:top w:val="none" w:sz="0" w:space="0" w:color="auto"/>
            <w:left w:val="none" w:sz="0" w:space="0" w:color="auto"/>
            <w:bottom w:val="none" w:sz="0" w:space="0" w:color="auto"/>
            <w:right w:val="none" w:sz="0" w:space="0" w:color="auto"/>
          </w:divBdr>
        </w:div>
        <w:div w:id="1887645332">
          <w:marLeft w:val="640"/>
          <w:marRight w:val="0"/>
          <w:marTop w:val="0"/>
          <w:marBottom w:val="0"/>
          <w:divBdr>
            <w:top w:val="none" w:sz="0" w:space="0" w:color="auto"/>
            <w:left w:val="none" w:sz="0" w:space="0" w:color="auto"/>
            <w:bottom w:val="none" w:sz="0" w:space="0" w:color="auto"/>
            <w:right w:val="none" w:sz="0" w:space="0" w:color="auto"/>
          </w:divBdr>
        </w:div>
        <w:div w:id="1943487146">
          <w:marLeft w:val="640"/>
          <w:marRight w:val="0"/>
          <w:marTop w:val="0"/>
          <w:marBottom w:val="0"/>
          <w:divBdr>
            <w:top w:val="none" w:sz="0" w:space="0" w:color="auto"/>
            <w:left w:val="none" w:sz="0" w:space="0" w:color="auto"/>
            <w:bottom w:val="none" w:sz="0" w:space="0" w:color="auto"/>
            <w:right w:val="none" w:sz="0" w:space="0" w:color="auto"/>
          </w:divBdr>
        </w:div>
        <w:div w:id="304552602">
          <w:marLeft w:val="640"/>
          <w:marRight w:val="0"/>
          <w:marTop w:val="0"/>
          <w:marBottom w:val="0"/>
          <w:divBdr>
            <w:top w:val="none" w:sz="0" w:space="0" w:color="auto"/>
            <w:left w:val="none" w:sz="0" w:space="0" w:color="auto"/>
            <w:bottom w:val="none" w:sz="0" w:space="0" w:color="auto"/>
            <w:right w:val="none" w:sz="0" w:space="0" w:color="auto"/>
          </w:divBdr>
        </w:div>
        <w:div w:id="449934640">
          <w:marLeft w:val="640"/>
          <w:marRight w:val="0"/>
          <w:marTop w:val="0"/>
          <w:marBottom w:val="0"/>
          <w:divBdr>
            <w:top w:val="none" w:sz="0" w:space="0" w:color="auto"/>
            <w:left w:val="none" w:sz="0" w:space="0" w:color="auto"/>
            <w:bottom w:val="none" w:sz="0" w:space="0" w:color="auto"/>
            <w:right w:val="none" w:sz="0" w:space="0" w:color="auto"/>
          </w:divBdr>
        </w:div>
        <w:div w:id="1871529661">
          <w:marLeft w:val="640"/>
          <w:marRight w:val="0"/>
          <w:marTop w:val="0"/>
          <w:marBottom w:val="0"/>
          <w:divBdr>
            <w:top w:val="none" w:sz="0" w:space="0" w:color="auto"/>
            <w:left w:val="none" w:sz="0" w:space="0" w:color="auto"/>
            <w:bottom w:val="none" w:sz="0" w:space="0" w:color="auto"/>
            <w:right w:val="none" w:sz="0" w:space="0" w:color="auto"/>
          </w:divBdr>
        </w:div>
        <w:div w:id="1499078417">
          <w:marLeft w:val="640"/>
          <w:marRight w:val="0"/>
          <w:marTop w:val="0"/>
          <w:marBottom w:val="0"/>
          <w:divBdr>
            <w:top w:val="none" w:sz="0" w:space="0" w:color="auto"/>
            <w:left w:val="none" w:sz="0" w:space="0" w:color="auto"/>
            <w:bottom w:val="none" w:sz="0" w:space="0" w:color="auto"/>
            <w:right w:val="none" w:sz="0" w:space="0" w:color="auto"/>
          </w:divBdr>
        </w:div>
        <w:div w:id="1363870262">
          <w:marLeft w:val="640"/>
          <w:marRight w:val="0"/>
          <w:marTop w:val="0"/>
          <w:marBottom w:val="0"/>
          <w:divBdr>
            <w:top w:val="none" w:sz="0" w:space="0" w:color="auto"/>
            <w:left w:val="none" w:sz="0" w:space="0" w:color="auto"/>
            <w:bottom w:val="none" w:sz="0" w:space="0" w:color="auto"/>
            <w:right w:val="none" w:sz="0" w:space="0" w:color="auto"/>
          </w:divBdr>
        </w:div>
        <w:div w:id="1276400731">
          <w:marLeft w:val="640"/>
          <w:marRight w:val="0"/>
          <w:marTop w:val="0"/>
          <w:marBottom w:val="0"/>
          <w:divBdr>
            <w:top w:val="none" w:sz="0" w:space="0" w:color="auto"/>
            <w:left w:val="none" w:sz="0" w:space="0" w:color="auto"/>
            <w:bottom w:val="none" w:sz="0" w:space="0" w:color="auto"/>
            <w:right w:val="none" w:sz="0" w:space="0" w:color="auto"/>
          </w:divBdr>
        </w:div>
        <w:div w:id="1263759593">
          <w:marLeft w:val="640"/>
          <w:marRight w:val="0"/>
          <w:marTop w:val="0"/>
          <w:marBottom w:val="0"/>
          <w:divBdr>
            <w:top w:val="none" w:sz="0" w:space="0" w:color="auto"/>
            <w:left w:val="none" w:sz="0" w:space="0" w:color="auto"/>
            <w:bottom w:val="none" w:sz="0" w:space="0" w:color="auto"/>
            <w:right w:val="none" w:sz="0" w:space="0" w:color="auto"/>
          </w:divBdr>
        </w:div>
        <w:div w:id="1302035059">
          <w:marLeft w:val="640"/>
          <w:marRight w:val="0"/>
          <w:marTop w:val="0"/>
          <w:marBottom w:val="0"/>
          <w:divBdr>
            <w:top w:val="none" w:sz="0" w:space="0" w:color="auto"/>
            <w:left w:val="none" w:sz="0" w:space="0" w:color="auto"/>
            <w:bottom w:val="none" w:sz="0" w:space="0" w:color="auto"/>
            <w:right w:val="none" w:sz="0" w:space="0" w:color="auto"/>
          </w:divBdr>
        </w:div>
        <w:div w:id="1288269922">
          <w:marLeft w:val="640"/>
          <w:marRight w:val="0"/>
          <w:marTop w:val="0"/>
          <w:marBottom w:val="0"/>
          <w:divBdr>
            <w:top w:val="none" w:sz="0" w:space="0" w:color="auto"/>
            <w:left w:val="none" w:sz="0" w:space="0" w:color="auto"/>
            <w:bottom w:val="none" w:sz="0" w:space="0" w:color="auto"/>
            <w:right w:val="none" w:sz="0" w:space="0" w:color="auto"/>
          </w:divBdr>
        </w:div>
        <w:div w:id="82606610">
          <w:marLeft w:val="640"/>
          <w:marRight w:val="0"/>
          <w:marTop w:val="0"/>
          <w:marBottom w:val="0"/>
          <w:divBdr>
            <w:top w:val="none" w:sz="0" w:space="0" w:color="auto"/>
            <w:left w:val="none" w:sz="0" w:space="0" w:color="auto"/>
            <w:bottom w:val="none" w:sz="0" w:space="0" w:color="auto"/>
            <w:right w:val="none" w:sz="0" w:space="0" w:color="auto"/>
          </w:divBdr>
        </w:div>
        <w:div w:id="851141528">
          <w:marLeft w:val="640"/>
          <w:marRight w:val="0"/>
          <w:marTop w:val="0"/>
          <w:marBottom w:val="0"/>
          <w:divBdr>
            <w:top w:val="none" w:sz="0" w:space="0" w:color="auto"/>
            <w:left w:val="none" w:sz="0" w:space="0" w:color="auto"/>
            <w:bottom w:val="none" w:sz="0" w:space="0" w:color="auto"/>
            <w:right w:val="none" w:sz="0" w:space="0" w:color="auto"/>
          </w:divBdr>
        </w:div>
        <w:div w:id="1982996261">
          <w:marLeft w:val="640"/>
          <w:marRight w:val="0"/>
          <w:marTop w:val="0"/>
          <w:marBottom w:val="0"/>
          <w:divBdr>
            <w:top w:val="none" w:sz="0" w:space="0" w:color="auto"/>
            <w:left w:val="none" w:sz="0" w:space="0" w:color="auto"/>
            <w:bottom w:val="none" w:sz="0" w:space="0" w:color="auto"/>
            <w:right w:val="none" w:sz="0" w:space="0" w:color="auto"/>
          </w:divBdr>
        </w:div>
        <w:div w:id="1735152949">
          <w:marLeft w:val="640"/>
          <w:marRight w:val="0"/>
          <w:marTop w:val="0"/>
          <w:marBottom w:val="0"/>
          <w:divBdr>
            <w:top w:val="none" w:sz="0" w:space="0" w:color="auto"/>
            <w:left w:val="none" w:sz="0" w:space="0" w:color="auto"/>
            <w:bottom w:val="none" w:sz="0" w:space="0" w:color="auto"/>
            <w:right w:val="none" w:sz="0" w:space="0" w:color="auto"/>
          </w:divBdr>
        </w:div>
        <w:div w:id="1643391117">
          <w:marLeft w:val="640"/>
          <w:marRight w:val="0"/>
          <w:marTop w:val="0"/>
          <w:marBottom w:val="0"/>
          <w:divBdr>
            <w:top w:val="none" w:sz="0" w:space="0" w:color="auto"/>
            <w:left w:val="none" w:sz="0" w:space="0" w:color="auto"/>
            <w:bottom w:val="none" w:sz="0" w:space="0" w:color="auto"/>
            <w:right w:val="none" w:sz="0" w:space="0" w:color="auto"/>
          </w:divBdr>
        </w:div>
        <w:div w:id="1133910649">
          <w:marLeft w:val="640"/>
          <w:marRight w:val="0"/>
          <w:marTop w:val="0"/>
          <w:marBottom w:val="0"/>
          <w:divBdr>
            <w:top w:val="none" w:sz="0" w:space="0" w:color="auto"/>
            <w:left w:val="none" w:sz="0" w:space="0" w:color="auto"/>
            <w:bottom w:val="none" w:sz="0" w:space="0" w:color="auto"/>
            <w:right w:val="none" w:sz="0" w:space="0" w:color="auto"/>
          </w:divBdr>
        </w:div>
      </w:divsChild>
    </w:div>
    <w:div w:id="514155490">
      <w:bodyDiv w:val="1"/>
      <w:marLeft w:val="0"/>
      <w:marRight w:val="0"/>
      <w:marTop w:val="0"/>
      <w:marBottom w:val="0"/>
      <w:divBdr>
        <w:top w:val="none" w:sz="0" w:space="0" w:color="auto"/>
        <w:left w:val="none" w:sz="0" w:space="0" w:color="auto"/>
        <w:bottom w:val="none" w:sz="0" w:space="0" w:color="auto"/>
        <w:right w:val="none" w:sz="0" w:space="0" w:color="auto"/>
      </w:divBdr>
    </w:div>
    <w:div w:id="516623908">
      <w:bodyDiv w:val="1"/>
      <w:marLeft w:val="0"/>
      <w:marRight w:val="0"/>
      <w:marTop w:val="0"/>
      <w:marBottom w:val="0"/>
      <w:divBdr>
        <w:top w:val="none" w:sz="0" w:space="0" w:color="auto"/>
        <w:left w:val="none" w:sz="0" w:space="0" w:color="auto"/>
        <w:bottom w:val="none" w:sz="0" w:space="0" w:color="auto"/>
        <w:right w:val="none" w:sz="0" w:space="0" w:color="auto"/>
      </w:divBdr>
    </w:div>
    <w:div w:id="541020031">
      <w:bodyDiv w:val="1"/>
      <w:marLeft w:val="0"/>
      <w:marRight w:val="0"/>
      <w:marTop w:val="0"/>
      <w:marBottom w:val="0"/>
      <w:divBdr>
        <w:top w:val="none" w:sz="0" w:space="0" w:color="auto"/>
        <w:left w:val="none" w:sz="0" w:space="0" w:color="auto"/>
        <w:bottom w:val="none" w:sz="0" w:space="0" w:color="auto"/>
        <w:right w:val="none" w:sz="0" w:space="0" w:color="auto"/>
      </w:divBdr>
    </w:div>
    <w:div w:id="568732984">
      <w:bodyDiv w:val="1"/>
      <w:marLeft w:val="0"/>
      <w:marRight w:val="0"/>
      <w:marTop w:val="0"/>
      <w:marBottom w:val="0"/>
      <w:divBdr>
        <w:top w:val="none" w:sz="0" w:space="0" w:color="auto"/>
        <w:left w:val="none" w:sz="0" w:space="0" w:color="auto"/>
        <w:bottom w:val="none" w:sz="0" w:space="0" w:color="auto"/>
        <w:right w:val="none" w:sz="0" w:space="0" w:color="auto"/>
      </w:divBdr>
    </w:div>
    <w:div w:id="605386906">
      <w:bodyDiv w:val="1"/>
      <w:marLeft w:val="0"/>
      <w:marRight w:val="0"/>
      <w:marTop w:val="0"/>
      <w:marBottom w:val="0"/>
      <w:divBdr>
        <w:top w:val="none" w:sz="0" w:space="0" w:color="auto"/>
        <w:left w:val="none" w:sz="0" w:space="0" w:color="auto"/>
        <w:bottom w:val="none" w:sz="0" w:space="0" w:color="auto"/>
        <w:right w:val="none" w:sz="0" w:space="0" w:color="auto"/>
      </w:divBdr>
    </w:div>
    <w:div w:id="612444665">
      <w:bodyDiv w:val="1"/>
      <w:marLeft w:val="0"/>
      <w:marRight w:val="0"/>
      <w:marTop w:val="0"/>
      <w:marBottom w:val="0"/>
      <w:divBdr>
        <w:top w:val="none" w:sz="0" w:space="0" w:color="auto"/>
        <w:left w:val="none" w:sz="0" w:space="0" w:color="auto"/>
        <w:bottom w:val="none" w:sz="0" w:space="0" w:color="auto"/>
        <w:right w:val="none" w:sz="0" w:space="0" w:color="auto"/>
      </w:divBdr>
    </w:div>
    <w:div w:id="630522193">
      <w:bodyDiv w:val="1"/>
      <w:marLeft w:val="0"/>
      <w:marRight w:val="0"/>
      <w:marTop w:val="0"/>
      <w:marBottom w:val="0"/>
      <w:divBdr>
        <w:top w:val="none" w:sz="0" w:space="0" w:color="auto"/>
        <w:left w:val="none" w:sz="0" w:space="0" w:color="auto"/>
        <w:bottom w:val="none" w:sz="0" w:space="0" w:color="auto"/>
        <w:right w:val="none" w:sz="0" w:space="0" w:color="auto"/>
      </w:divBdr>
    </w:div>
    <w:div w:id="632516764">
      <w:bodyDiv w:val="1"/>
      <w:marLeft w:val="0"/>
      <w:marRight w:val="0"/>
      <w:marTop w:val="0"/>
      <w:marBottom w:val="0"/>
      <w:divBdr>
        <w:top w:val="none" w:sz="0" w:space="0" w:color="auto"/>
        <w:left w:val="none" w:sz="0" w:space="0" w:color="auto"/>
        <w:bottom w:val="none" w:sz="0" w:space="0" w:color="auto"/>
        <w:right w:val="none" w:sz="0" w:space="0" w:color="auto"/>
      </w:divBdr>
    </w:div>
    <w:div w:id="658190835">
      <w:bodyDiv w:val="1"/>
      <w:marLeft w:val="0"/>
      <w:marRight w:val="0"/>
      <w:marTop w:val="0"/>
      <w:marBottom w:val="0"/>
      <w:divBdr>
        <w:top w:val="none" w:sz="0" w:space="0" w:color="auto"/>
        <w:left w:val="none" w:sz="0" w:space="0" w:color="auto"/>
        <w:bottom w:val="none" w:sz="0" w:space="0" w:color="auto"/>
        <w:right w:val="none" w:sz="0" w:space="0" w:color="auto"/>
      </w:divBdr>
    </w:div>
    <w:div w:id="678704661">
      <w:bodyDiv w:val="1"/>
      <w:marLeft w:val="0"/>
      <w:marRight w:val="0"/>
      <w:marTop w:val="0"/>
      <w:marBottom w:val="0"/>
      <w:divBdr>
        <w:top w:val="none" w:sz="0" w:space="0" w:color="auto"/>
        <w:left w:val="none" w:sz="0" w:space="0" w:color="auto"/>
        <w:bottom w:val="none" w:sz="0" w:space="0" w:color="auto"/>
        <w:right w:val="none" w:sz="0" w:space="0" w:color="auto"/>
      </w:divBdr>
    </w:div>
    <w:div w:id="696345328">
      <w:bodyDiv w:val="1"/>
      <w:marLeft w:val="0"/>
      <w:marRight w:val="0"/>
      <w:marTop w:val="0"/>
      <w:marBottom w:val="0"/>
      <w:divBdr>
        <w:top w:val="none" w:sz="0" w:space="0" w:color="auto"/>
        <w:left w:val="none" w:sz="0" w:space="0" w:color="auto"/>
        <w:bottom w:val="none" w:sz="0" w:space="0" w:color="auto"/>
        <w:right w:val="none" w:sz="0" w:space="0" w:color="auto"/>
      </w:divBdr>
    </w:div>
    <w:div w:id="707487946">
      <w:bodyDiv w:val="1"/>
      <w:marLeft w:val="0"/>
      <w:marRight w:val="0"/>
      <w:marTop w:val="0"/>
      <w:marBottom w:val="0"/>
      <w:divBdr>
        <w:top w:val="none" w:sz="0" w:space="0" w:color="auto"/>
        <w:left w:val="none" w:sz="0" w:space="0" w:color="auto"/>
        <w:bottom w:val="none" w:sz="0" w:space="0" w:color="auto"/>
        <w:right w:val="none" w:sz="0" w:space="0" w:color="auto"/>
      </w:divBdr>
      <w:divsChild>
        <w:div w:id="145826216">
          <w:marLeft w:val="360"/>
          <w:marRight w:val="0"/>
          <w:marTop w:val="0"/>
          <w:marBottom w:val="0"/>
          <w:divBdr>
            <w:top w:val="none" w:sz="0" w:space="0" w:color="auto"/>
            <w:left w:val="none" w:sz="0" w:space="0" w:color="auto"/>
            <w:bottom w:val="none" w:sz="0" w:space="0" w:color="auto"/>
            <w:right w:val="none" w:sz="0" w:space="0" w:color="auto"/>
          </w:divBdr>
        </w:div>
      </w:divsChild>
    </w:div>
    <w:div w:id="742261689">
      <w:bodyDiv w:val="1"/>
      <w:marLeft w:val="0"/>
      <w:marRight w:val="0"/>
      <w:marTop w:val="0"/>
      <w:marBottom w:val="0"/>
      <w:divBdr>
        <w:top w:val="none" w:sz="0" w:space="0" w:color="auto"/>
        <w:left w:val="none" w:sz="0" w:space="0" w:color="auto"/>
        <w:bottom w:val="none" w:sz="0" w:space="0" w:color="auto"/>
        <w:right w:val="none" w:sz="0" w:space="0" w:color="auto"/>
      </w:divBdr>
      <w:divsChild>
        <w:div w:id="1816414464">
          <w:marLeft w:val="518"/>
          <w:marRight w:val="0"/>
          <w:marTop w:val="67"/>
          <w:marBottom w:val="0"/>
          <w:divBdr>
            <w:top w:val="none" w:sz="0" w:space="0" w:color="auto"/>
            <w:left w:val="none" w:sz="0" w:space="0" w:color="auto"/>
            <w:bottom w:val="none" w:sz="0" w:space="0" w:color="auto"/>
            <w:right w:val="none" w:sz="0" w:space="0" w:color="auto"/>
          </w:divBdr>
        </w:div>
      </w:divsChild>
    </w:div>
    <w:div w:id="744570125">
      <w:bodyDiv w:val="1"/>
      <w:marLeft w:val="0"/>
      <w:marRight w:val="0"/>
      <w:marTop w:val="0"/>
      <w:marBottom w:val="0"/>
      <w:divBdr>
        <w:top w:val="none" w:sz="0" w:space="0" w:color="auto"/>
        <w:left w:val="none" w:sz="0" w:space="0" w:color="auto"/>
        <w:bottom w:val="none" w:sz="0" w:space="0" w:color="auto"/>
        <w:right w:val="none" w:sz="0" w:space="0" w:color="auto"/>
      </w:divBdr>
    </w:div>
    <w:div w:id="749347595">
      <w:bodyDiv w:val="1"/>
      <w:marLeft w:val="0"/>
      <w:marRight w:val="0"/>
      <w:marTop w:val="0"/>
      <w:marBottom w:val="0"/>
      <w:divBdr>
        <w:top w:val="none" w:sz="0" w:space="0" w:color="auto"/>
        <w:left w:val="none" w:sz="0" w:space="0" w:color="auto"/>
        <w:bottom w:val="none" w:sz="0" w:space="0" w:color="auto"/>
        <w:right w:val="none" w:sz="0" w:space="0" w:color="auto"/>
      </w:divBdr>
    </w:div>
    <w:div w:id="763110728">
      <w:bodyDiv w:val="1"/>
      <w:marLeft w:val="0"/>
      <w:marRight w:val="0"/>
      <w:marTop w:val="0"/>
      <w:marBottom w:val="0"/>
      <w:divBdr>
        <w:top w:val="none" w:sz="0" w:space="0" w:color="auto"/>
        <w:left w:val="none" w:sz="0" w:space="0" w:color="auto"/>
        <w:bottom w:val="none" w:sz="0" w:space="0" w:color="auto"/>
        <w:right w:val="none" w:sz="0" w:space="0" w:color="auto"/>
      </w:divBdr>
    </w:div>
    <w:div w:id="766272764">
      <w:bodyDiv w:val="1"/>
      <w:marLeft w:val="0"/>
      <w:marRight w:val="0"/>
      <w:marTop w:val="0"/>
      <w:marBottom w:val="0"/>
      <w:divBdr>
        <w:top w:val="none" w:sz="0" w:space="0" w:color="auto"/>
        <w:left w:val="none" w:sz="0" w:space="0" w:color="auto"/>
        <w:bottom w:val="none" w:sz="0" w:space="0" w:color="auto"/>
        <w:right w:val="none" w:sz="0" w:space="0" w:color="auto"/>
      </w:divBdr>
    </w:div>
    <w:div w:id="812793607">
      <w:bodyDiv w:val="1"/>
      <w:marLeft w:val="0"/>
      <w:marRight w:val="0"/>
      <w:marTop w:val="0"/>
      <w:marBottom w:val="0"/>
      <w:divBdr>
        <w:top w:val="none" w:sz="0" w:space="0" w:color="auto"/>
        <w:left w:val="none" w:sz="0" w:space="0" w:color="auto"/>
        <w:bottom w:val="none" w:sz="0" w:space="0" w:color="auto"/>
        <w:right w:val="none" w:sz="0" w:space="0" w:color="auto"/>
      </w:divBdr>
      <w:divsChild>
        <w:div w:id="1670526607">
          <w:marLeft w:val="0"/>
          <w:marRight w:val="0"/>
          <w:marTop w:val="0"/>
          <w:marBottom w:val="0"/>
          <w:divBdr>
            <w:top w:val="none" w:sz="0" w:space="0" w:color="auto"/>
            <w:left w:val="none" w:sz="0" w:space="0" w:color="auto"/>
            <w:bottom w:val="none" w:sz="0" w:space="0" w:color="auto"/>
            <w:right w:val="none" w:sz="0" w:space="0" w:color="auto"/>
          </w:divBdr>
          <w:divsChild>
            <w:div w:id="1472022459">
              <w:marLeft w:val="0"/>
              <w:marRight w:val="0"/>
              <w:marTop w:val="0"/>
              <w:marBottom w:val="0"/>
              <w:divBdr>
                <w:top w:val="none" w:sz="0" w:space="0" w:color="auto"/>
                <w:left w:val="none" w:sz="0" w:space="0" w:color="auto"/>
                <w:bottom w:val="none" w:sz="0" w:space="0" w:color="auto"/>
                <w:right w:val="none" w:sz="0" w:space="0" w:color="auto"/>
              </w:divBdr>
              <w:divsChild>
                <w:div w:id="172653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7894743">
      <w:bodyDiv w:val="1"/>
      <w:marLeft w:val="0"/>
      <w:marRight w:val="0"/>
      <w:marTop w:val="0"/>
      <w:marBottom w:val="0"/>
      <w:divBdr>
        <w:top w:val="none" w:sz="0" w:space="0" w:color="auto"/>
        <w:left w:val="none" w:sz="0" w:space="0" w:color="auto"/>
        <w:bottom w:val="none" w:sz="0" w:space="0" w:color="auto"/>
        <w:right w:val="none" w:sz="0" w:space="0" w:color="auto"/>
      </w:divBdr>
      <w:divsChild>
        <w:div w:id="670179748">
          <w:marLeft w:val="274"/>
          <w:marRight w:val="0"/>
          <w:marTop w:val="0"/>
          <w:marBottom w:val="0"/>
          <w:divBdr>
            <w:top w:val="none" w:sz="0" w:space="0" w:color="auto"/>
            <w:left w:val="none" w:sz="0" w:space="0" w:color="auto"/>
            <w:bottom w:val="none" w:sz="0" w:space="0" w:color="auto"/>
            <w:right w:val="none" w:sz="0" w:space="0" w:color="auto"/>
          </w:divBdr>
        </w:div>
        <w:div w:id="1789395691">
          <w:marLeft w:val="274"/>
          <w:marRight w:val="0"/>
          <w:marTop w:val="0"/>
          <w:marBottom w:val="0"/>
          <w:divBdr>
            <w:top w:val="none" w:sz="0" w:space="0" w:color="auto"/>
            <w:left w:val="none" w:sz="0" w:space="0" w:color="auto"/>
            <w:bottom w:val="none" w:sz="0" w:space="0" w:color="auto"/>
            <w:right w:val="none" w:sz="0" w:space="0" w:color="auto"/>
          </w:divBdr>
        </w:div>
        <w:div w:id="2013868861">
          <w:marLeft w:val="274"/>
          <w:marRight w:val="0"/>
          <w:marTop w:val="0"/>
          <w:marBottom w:val="0"/>
          <w:divBdr>
            <w:top w:val="none" w:sz="0" w:space="0" w:color="auto"/>
            <w:left w:val="none" w:sz="0" w:space="0" w:color="auto"/>
            <w:bottom w:val="none" w:sz="0" w:space="0" w:color="auto"/>
            <w:right w:val="none" w:sz="0" w:space="0" w:color="auto"/>
          </w:divBdr>
        </w:div>
      </w:divsChild>
    </w:div>
    <w:div w:id="887423743">
      <w:bodyDiv w:val="1"/>
      <w:marLeft w:val="0"/>
      <w:marRight w:val="0"/>
      <w:marTop w:val="0"/>
      <w:marBottom w:val="0"/>
      <w:divBdr>
        <w:top w:val="none" w:sz="0" w:space="0" w:color="auto"/>
        <w:left w:val="none" w:sz="0" w:space="0" w:color="auto"/>
        <w:bottom w:val="none" w:sz="0" w:space="0" w:color="auto"/>
        <w:right w:val="none" w:sz="0" w:space="0" w:color="auto"/>
      </w:divBdr>
      <w:divsChild>
        <w:div w:id="1028068365">
          <w:marLeft w:val="0"/>
          <w:marRight w:val="0"/>
          <w:marTop w:val="0"/>
          <w:marBottom w:val="0"/>
          <w:divBdr>
            <w:top w:val="none" w:sz="0" w:space="0" w:color="auto"/>
            <w:left w:val="none" w:sz="0" w:space="0" w:color="auto"/>
            <w:bottom w:val="none" w:sz="0" w:space="0" w:color="auto"/>
            <w:right w:val="none" w:sz="0" w:space="0" w:color="auto"/>
          </w:divBdr>
          <w:divsChild>
            <w:div w:id="573273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3703902">
      <w:bodyDiv w:val="1"/>
      <w:marLeft w:val="0"/>
      <w:marRight w:val="0"/>
      <w:marTop w:val="0"/>
      <w:marBottom w:val="0"/>
      <w:divBdr>
        <w:top w:val="none" w:sz="0" w:space="0" w:color="auto"/>
        <w:left w:val="none" w:sz="0" w:space="0" w:color="auto"/>
        <w:bottom w:val="none" w:sz="0" w:space="0" w:color="auto"/>
        <w:right w:val="none" w:sz="0" w:space="0" w:color="auto"/>
      </w:divBdr>
    </w:div>
    <w:div w:id="985277144">
      <w:bodyDiv w:val="1"/>
      <w:marLeft w:val="0"/>
      <w:marRight w:val="0"/>
      <w:marTop w:val="0"/>
      <w:marBottom w:val="0"/>
      <w:divBdr>
        <w:top w:val="none" w:sz="0" w:space="0" w:color="auto"/>
        <w:left w:val="none" w:sz="0" w:space="0" w:color="auto"/>
        <w:bottom w:val="none" w:sz="0" w:space="0" w:color="auto"/>
        <w:right w:val="none" w:sz="0" w:space="0" w:color="auto"/>
      </w:divBdr>
      <w:divsChild>
        <w:div w:id="54092492">
          <w:marLeft w:val="0"/>
          <w:marRight w:val="0"/>
          <w:marTop w:val="400"/>
          <w:marBottom w:val="400"/>
          <w:divBdr>
            <w:top w:val="none" w:sz="0" w:space="0" w:color="auto"/>
            <w:left w:val="none" w:sz="0" w:space="0" w:color="auto"/>
            <w:bottom w:val="none" w:sz="0" w:space="0" w:color="auto"/>
            <w:right w:val="none" w:sz="0" w:space="0" w:color="auto"/>
          </w:divBdr>
        </w:div>
        <w:div w:id="1457606806">
          <w:marLeft w:val="0"/>
          <w:marRight w:val="0"/>
          <w:marTop w:val="400"/>
          <w:marBottom w:val="400"/>
          <w:divBdr>
            <w:top w:val="none" w:sz="0" w:space="0" w:color="auto"/>
            <w:left w:val="none" w:sz="0" w:space="0" w:color="auto"/>
            <w:bottom w:val="none" w:sz="0" w:space="0" w:color="auto"/>
            <w:right w:val="none" w:sz="0" w:space="0" w:color="auto"/>
          </w:divBdr>
        </w:div>
      </w:divsChild>
    </w:div>
    <w:div w:id="1027675584">
      <w:bodyDiv w:val="1"/>
      <w:marLeft w:val="0"/>
      <w:marRight w:val="0"/>
      <w:marTop w:val="0"/>
      <w:marBottom w:val="0"/>
      <w:divBdr>
        <w:top w:val="none" w:sz="0" w:space="0" w:color="auto"/>
        <w:left w:val="none" w:sz="0" w:space="0" w:color="auto"/>
        <w:bottom w:val="none" w:sz="0" w:space="0" w:color="auto"/>
        <w:right w:val="none" w:sz="0" w:space="0" w:color="auto"/>
      </w:divBdr>
    </w:div>
    <w:div w:id="1076828662">
      <w:bodyDiv w:val="1"/>
      <w:marLeft w:val="0"/>
      <w:marRight w:val="0"/>
      <w:marTop w:val="0"/>
      <w:marBottom w:val="0"/>
      <w:divBdr>
        <w:top w:val="none" w:sz="0" w:space="0" w:color="auto"/>
        <w:left w:val="none" w:sz="0" w:space="0" w:color="auto"/>
        <w:bottom w:val="none" w:sz="0" w:space="0" w:color="auto"/>
        <w:right w:val="none" w:sz="0" w:space="0" w:color="auto"/>
      </w:divBdr>
    </w:div>
    <w:div w:id="1144546914">
      <w:bodyDiv w:val="1"/>
      <w:marLeft w:val="0"/>
      <w:marRight w:val="0"/>
      <w:marTop w:val="0"/>
      <w:marBottom w:val="0"/>
      <w:divBdr>
        <w:top w:val="none" w:sz="0" w:space="0" w:color="auto"/>
        <w:left w:val="none" w:sz="0" w:space="0" w:color="auto"/>
        <w:bottom w:val="none" w:sz="0" w:space="0" w:color="auto"/>
        <w:right w:val="none" w:sz="0" w:space="0" w:color="auto"/>
      </w:divBdr>
    </w:div>
    <w:div w:id="1194804282">
      <w:bodyDiv w:val="1"/>
      <w:marLeft w:val="0"/>
      <w:marRight w:val="0"/>
      <w:marTop w:val="0"/>
      <w:marBottom w:val="0"/>
      <w:divBdr>
        <w:top w:val="none" w:sz="0" w:space="0" w:color="auto"/>
        <w:left w:val="none" w:sz="0" w:space="0" w:color="auto"/>
        <w:bottom w:val="none" w:sz="0" w:space="0" w:color="auto"/>
        <w:right w:val="none" w:sz="0" w:space="0" w:color="auto"/>
      </w:divBdr>
    </w:div>
    <w:div w:id="1201435195">
      <w:bodyDiv w:val="1"/>
      <w:marLeft w:val="0"/>
      <w:marRight w:val="0"/>
      <w:marTop w:val="0"/>
      <w:marBottom w:val="0"/>
      <w:divBdr>
        <w:top w:val="none" w:sz="0" w:space="0" w:color="auto"/>
        <w:left w:val="none" w:sz="0" w:space="0" w:color="auto"/>
        <w:bottom w:val="none" w:sz="0" w:space="0" w:color="auto"/>
        <w:right w:val="none" w:sz="0" w:space="0" w:color="auto"/>
      </w:divBdr>
    </w:div>
    <w:div w:id="1216816211">
      <w:bodyDiv w:val="1"/>
      <w:marLeft w:val="0"/>
      <w:marRight w:val="0"/>
      <w:marTop w:val="0"/>
      <w:marBottom w:val="0"/>
      <w:divBdr>
        <w:top w:val="none" w:sz="0" w:space="0" w:color="auto"/>
        <w:left w:val="none" w:sz="0" w:space="0" w:color="auto"/>
        <w:bottom w:val="none" w:sz="0" w:space="0" w:color="auto"/>
        <w:right w:val="none" w:sz="0" w:space="0" w:color="auto"/>
      </w:divBdr>
    </w:div>
    <w:div w:id="1233738035">
      <w:bodyDiv w:val="1"/>
      <w:marLeft w:val="0"/>
      <w:marRight w:val="0"/>
      <w:marTop w:val="0"/>
      <w:marBottom w:val="0"/>
      <w:divBdr>
        <w:top w:val="none" w:sz="0" w:space="0" w:color="auto"/>
        <w:left w:val="none" w:sz="0" w:space="0" w:color="auto"/>
        <w:bottom w:val="none" w:sz="0" w:space="0" w:color="auto"/>
        <w:right w:val="none" w:sz="0" w:space="0" w:color="auto"/>
      </w:divBdr>
      <w:divsChild>
        <w:div w:id="82070992">
          <w:marLeft w:val="274"/>
          <w:marRight w:val="0"/>
          <w:marTop w:val="0"/>
          <w:marBottom w:val="0"/>
          <w:divBdr>
            <w:top w:val="none" w:sz="0" w:space="0" w:color="auto"/>
            <w:left w:val="none" w:sz="0" w:space="0" w:color="auto"/>
            <w:bottom w:val="none" w:sz="0" w:space="0" w:color="auto"/>
            <w:right w:val="none" w:sz="0" w:space="0" w:color="auto"/>
          </w:divBdr>
        </w:div>
      </w:divsChild>
    </w:div>
    <w:div w:id="1262638886">
      <w:bodyDiv w:val="1"/>
      <w:marLeft w:val="0"/>
      <w:marRight w:val="0"/>
      <w:marTop w:val="0"/>
      <w:marBottom w:val="0"/>
      <w:divBdr>
        <w:top w:val="none" w:sz="0" w:space="0" w:color="auto"/>
        <w:left w:val="none" w:sz="0" w:space="0" w:color="auto"/>
        <w:bottom w:val="none" w:sz="0" w:space="0" w:color="auto"/>
        <w:right w:val="none" w:sz="0" w:space="0" w:color="auto"/>
      </w:divBdr>
    </w:div>
    <w:div w:id="1296177939">
      <w:bodyDiv w:val="1"/>
      <w:marLeft w:val="0"/>
      <w:marRight w:val="0"/>
      <w:marTop w:val="0"/>
      <w:marBottom w:val="0"/>
      <w:divBdr>
        <w:top w:val="none" w:sz="0" w:space="0" w:color="auto"/>
        <w:left w:val="none" w:sz="0" w:space="0" w:color="auto"/>
        <w:bottom w:val="none" w:sz="0" w:space="0" w:color="auto"/>
        <w:right w:val="none" w:sz="0" w:space="0" w:color="auto"/>
      </w:divBdr>
    </w:div>
    <w:div w:id="1362390485">
      <w:bodyDiv w:val="1"/>
      <w:marLeft w:val="0"/>
      <w:marRight w:val="0"/>
      <w:marTop w:val="0"/>
      <w:marBottom w:val="0"/>
      <w:divBdr>
        <w:top w:val="none" w:sz="0" w:space="0" w:color="auto"/>
        <w:left w:val="none" w:sz="0" w:space="0" w:color="auto"/>
        <w:bottom w:val="none" w:sz="0" w:space="0" w:color="auto"/>
        <w:right w:val="none" w:sz="0" w:space="0" w:color="auto"/>
      </w:divBdr>
    </w:div>
    <w:div w:id="1362852371">
      <w:bodyDiv w:val="1"/>
      <w:marLeft w:val="0"/>
      <w:marRight w:val="0"/>
      <w:marTop w:val="0"/>
      <w:marBottom w:val="0"/>
      <w:divBdr>
        <w:top w:val="none" w:sz="0" w:space="0" w:color="auto"/>
        <w:left w:val="none" w:sz="0" w:space="0" w:color="auto"/>
        <w:bottom w:val="none" w:sz="0" w:space="0" w:color="auto"/>
        <w:right w:val="none" w:sz="0" w:space="0" w:color="auto"/>
      </w:divBdr>
    </w:div>
    <w:div w:id="1371032249">
      <w:bodyDiv w:val="1"/>
      <w:marLeft w:val="0"/>
      <w:marRight w:val="0"/>
      <w:marTop w:val="0"/>
      <w:marBottom w:val="0"/>
      <w:divBdr>
        <w:top w:val="none" w:sz="0" w:space="0" w:color="auto"/>
        <w:left w:val="none" w:sz="0" w:space="0" w:color="auto"/>
        <w:bottom w:val="none" w:sz="0" w:space="0" w:color="auto"/>
        <w:right w:val="none" w:sz="0" w:space="0" w:color="auto"/>
      </w:divBdr>
    </w:div>
    <w:div w:id="1380739275">
      <w:bodyDiv w:val="1"/>
      <w:marLeft w:val="0"/>
      <w:marRight w:val="0"/>
      <w:marTop w:val="0"/>
      <w:marBottom w:val="0"/>
      <w:divBdr>
        <w:top w:val="none" w:sz="0" w:space="0" w:color="auto"/>
        <w:left w:val="none" w:sz="0" w:space="0" w:color="auto"/>
        <w:bottom w:val="none" w:sz="0" w:space="0" w:color="auto"/>
        <w:right w:val="none" w:sz="0" w:space="0" w:color="auto"/>
      </w:divBdr>
    </w:div>
    <w:div w:id="1395198663">
      <w:bodyDiv w:val="1"/>
      <w:marLeft w:val="0"/>
      <w:marRight w:val="0"/>
      <w:marTop w:val="0"/>
      <w:marBottom w:val="0"/>
      <w:divBdr>
        <w:top w:val="none" w:sz="0" w:space="0" w:color="auto"/>
        <w:left w:val="none" w:sz="0" w:space="0" w:color="auto"/>
        <w:bottom w:val="none" w:sz="0" w:space="0" w:color="auto"/>
        <w:right w:val="none" w:sz="0" w:space="0" w:color="auto"/>
      </w:divBdr>
    </w:div>
    <w:div w:id="1401174316">
      <w:bodyDiv w:val="1"/>
      <w:marLeft w:val="0"/>
      <w:marRight w:val="0"/>
      <w:marTop w:val="0"/>
      <w:marBottom w:val="0"/>
      <w:divBdr>
        <w:top w:val="none" w:sz="0" w:space="0" w:color="auto"/>
        <w:left w:val="none" w:sz="0" w:space="0" w:color="auto"/>
        <w:bottom w:val="none" w:sz="0" w:space="0" w:color="auto"/>
        <w:right w:val="none" w:sz="0" w:space="0" w:color="auto"/>
      </w:divBdr>
    </w:div>
    <w:div w:id="1411199300">
      <w:bodyDiv w:val="1"/>
      <w:marLeft w:val="0"/>
      <w:marRight w:val="0"/>
      <w:marTop w:val="0"/>
      <w:marBottom w:val="0"/>
      <w:divBdr>
        <w:top w:val="none" w:sz="0" w:space="0" w:color="auto"/>
        <w:left w:val="none" w:sz="0" w:space="0" w:color="auto"/>
        <w:bottom w:val="none" w:sz="0" w:space="0" w:color="auto"/>
        <w:right w:val="none" w:sz="0" w:space="0" w:color="auto"/>
      </w:divBdr>
    </w:div>
    <w:div w:id="1447777017">
      <w:bodyDiv w:val="1"/>
      <w:marLeft w:val="0"/>
      <w:marRight w:val="0"/>
      <w:marTop w:val="0"/>
      <w:marBottom w:val="0"/>
      <w:divBdr>
        <w:top w:val="none" w:sz="0" w:space="0" w:color="auto"/>
        <w:left w:val="none" w:sz="0" w:space="0" w:color="auto"/>
        <w:bottom w:val="none" w:sz="0" w:space="0" w:color="auto"/>
        <w:right w:val="none" w:sz="0" w:space="0" w:color="auto"/>
      </w:divBdr>
    </w:div>
    <w:div w:id="1467353086">
      <w:bodyDiv w:val="1"/>
      <w:marLeft w:val="0"/>
      <w:marRight w:val="0"/>
      <w:marTop w:val="0"/>
      <w:marBottom w:val="0"/>
      <w:divBdr>
        <w:top w:val="none" w:sz="0" w:space="0" w:color="auto"/>
        <w:left w:val="none" w:sz="0" w:space="0" w:color="auto"/>
        <w:bottom w:val="none" w:sz="0" w:space="0" w:color="auto"/>
        <w:right w:val="none" w:sz="0" w:space="0" w:color="auto"/>
      </w:divBdr>
      <w:divsChild>
        <w:div w:id="677538302">
          <w:marLeft w:val="0"/>
          <w:marRight w:val="0"/>
          <w:marTop w:val="0"/>
          <w:marBottom w:val="0"/>
          <w:divBdr>
            <w:top w:val="none" w:sz="0" w:space="0" w:color="auto"/>
            <w:left w:val="none" w:sz="0" w:space="0" w:color="auto"/>
            <w:bottom w:val="none" w:sz="0" w:space="0" w:color="auto"/>
            <w:right w:val="none" w:sz="0" w:space="0" w:color="auto"/>
          </w:divBdr>
        </w:div>
        <w:div w:id="1732536072">
          <w:marLeft w:val="0"/>
          <w:marRight w:val="0"/>
          <w:marTop w:val="0"/>
          <w:marBottom w:val="0"/>
          <w:divBdr>
            <w:top w:val="none" w:sz="0" w:space="0" w:color="auto"/>
            <w:left w:val="none" w:sz="0" w:space="0" w:color="auto"/>
            <w:bottom w:val="none" w:sz="0" w:space="0" w:color="auto"/>
            <w:right w:val="none" w:sz="0" w:space="0" w:color="auto"/>
          </w:divBdr>
        </w:div>
      </w:divsChild>
    </w:div>
    <w:div w:id="1512986994">
      <w:bodyDiv w:val="1"/>
      <w:marLeft w:val="0"/>
      <w:marRight w:val="0"/>
      <w:marTop w:val="0"/>
      <w:marBottom w:val="0"/>
      <w:divBdr>
        <w:top w:val="none" w:sz="0" w:space="0" w:color="auto"/>
        <w:left w:val="none" w:sz="0" w:space="0" w:color="auto"/>
        <w:bottom w:val="none" w:sz="0" w:space="0" w:color="auto"/>
        <w:right w:val="none" w:sz="0" w:space="0" w:color="auto"/>
      </w:divBdr>
    </w:div>
    <w:div w:id="1547444617">
      <w:bodyDiv w:val="1"/>
      <w:marLeft w:val="0"/>
      <w:marRight w:val="0"/>
      <w:marTop w:val="0"/>
      <w:marBottom w:val="0"/>
      <w:divBdr>
        <w:top w:val="none" w:sz="0" w:space="0" w:color="auto"/>
        <w:left w:val="none" w:sz="0" w:space="0" w:color="auto"/>
        <w:bottom w:val="none" w:sz="0" w:space="0" w:color="auto"/>
        <w:right w:val="none" w:sz="0" w:space="0" w:color="auto"/>
      </w:divBdr>
    </w:div>
    <w:div w:id="1557622916">
      <w:bodyDiv w:val="1"/>
      <w:marLeft w:val="0"/>
      <w:marRight w:val="0"/>
      <w:marTop w:val="0"/>
      <w:marBottom w:val="0"/>
      <w:divBdr>
        <w:top w:val="none" w:sz="0" w:space="0" w:color="auto"/>
        <w:left w:val="none" w:sz="0" w:space="0" w:color="auto"/>
        <w:bottom w:val="none" w:sz="0" w:space="0" w:color="auto"/>
        <w:right w:val="none" w:sz="0" w:space="0" w:color="auto"/>
      </w:divBdr>
    </w:div>
    <w:div w:id="1559319283">
      <w:bodyDiv w:val="1"/>
      <w:marLeft w:val="0"/>
      <w:marRight w:val="0"/>
      <w:marTop w:val="0"/>
      <w:marBottom w:val="0"/>
      <w:divBdr>
        <w:top w:val="none" w:sz="0" w:space="0" w:color="auto"/>
        <w:left w:val="none" w:sz="0" w:space="0" w:color="auto"/>
        <w:bottom w:val="none" w:sz="0" w:space="0" w:color="auto"/>
        <w:right w:val="none" w:sz="0" w:space="0" w:color="auto"/>
      </w:divBdr>
    </w:div>
    <w:div w:id="1560021502">
      <w:bodyDiv w:val="1"/>
      <w:marLeft w:val="0"/>
      <w:marRight w:val="0"/>
      <w:marTop w:val="0"/>
      <w:marBottom w:val="0"/>
      <w:divBdr>
        <w:top w:val="none" w:sz="0" w:space="0" w:color="auto"/>
        <w:left w:val="none" w:sz="0" w:space="0" w:color="auto"/>
        <w:bottom w:val="none" w:sz="0" w:space="0" w:color="auto"/>
        <w:right w:val="none" w:sz="0" w:space="0" w:color="auto"/>
      </w:divBdr>
    </w:div>
    <w:div w:id="1588146525">
      <w:bodyDiv w:val="1"/>
      <w:marLeft w:val="0"/>
      <w:marRight w:val="0"/>
      <w:marTop w:val="0"/>
      <w:marBottom w:val="0"/>
      <w:divBdr>
        <w:top w:val="none" w:sz="0" w:space="0" w:color="auto"/>
        <w:left w:val="none" w:sz="0" w:space="0" w:color="auto"/>
        <w:bottom w:val="none" w:sz="0" w:space="0" w:color="auto"/>
        <w:right w:val="none" w:sz="0" w:space="0" w:color="auto"/>
      </w:divBdr>
    </w:div>
    <w:div w:id="1616251229">
      <w:bodyDiv w:val="1"/>
      <w:marLeft w:val="0"/>
      <w:marRight w:val="0"/>
      <w:marTop w:val="0"/>
      <w:marBottom w:val="0"/>
      <w:divBdr>
        <w:top w:val="none" w:sz="0" w:space="0" w:color="auto"/>
        <w:left w:val="none" w:sz="0" w:space="0" w:color="auto"/>
        <w:bottom w:val="none" w:sz="0" w:space="0" w:color="auto"/>
        <w:right w:val="none" w:sz="0" w:space="0" w:color="auto"/>
      </w:divBdr>
    </w:div>
    <w:div w:id="1677999774">
      <w:bodyDiv w:val="1"/>
      <w:marLeft w:val="0"/>
      <w:marRight w:val="0"/>
      <w:marTop w:val="0"/>
      <w:marBottom w:val="0"/>
      <w:divBdr>
        <w:top w:val="none" w:sz="0" w:space="0" w:color="auto"/>
        <w:left w:val="none" w:sz="0" w:space="0" w:color="auto"/>
        <w:bottom w:val="none" w:sz="0" w:space="0" w:color="auto"/>
        <w:right w:val="none" w:sz="0" w:space="0" w:color="auto"/>
      </w:divBdr>
      <w:divsChild>
        <w:div w:id="416941716">
          <w:marLeft w:val="274"/>
          <w:marRight w:val="0"/>
          <w:marTop w:val="0"/>
          <w:marBottom w:val="0"/>
          <w:divBdr>
            <w:top w:val="none" w:sz="0" w:space="0" w:color="auto"/>
            <w:left w:val="none" w:sz="0" w:space="0" w:color="auto"/>
            <w:bottom w:val="none" w:sz="0" w:space="0" w:color="auto"/>
            <w:right w:val="none" w:sz="0" w:space="0" w:color="auto"/>
          </w:divBdr>
        </w:div>
      </w:divsChild>
    </w:div>
    <w:div w:id="1692534611">
      <w:bodyDiv w:val="1"/>
      <w:marLeft w:val="0"/>
      <w:marRight w:val="0"/>
      <w:marTop w:val="0"/>
      <w:marBottom w:val="0"/>
      <w:divBdr>
        <w:top w:val="none" w:sz="0" w:space="0" w:color="auto"/>
        <w:left w:val="none" w:sz="0" w:space="0" w:color="auto"/>
        <w:bottom w:val="none" w:sz="0" w:space="0" w:color="auto"/>
        <w:right w:val="none" w:sz="0" w:space="0" w:color="auto"/>
      </w:divBdr>
    </w:div>
    <w:div w:id="1696930486">
      <w:bodyDiv w:val="1"/>
      <w:marLeft w:val="0"/>
      <w:marRight w:val="0"/>
      <w:marTop w:val="0"/>
      <w:marBottom w:val="0"/>
      <w:divBdr>
        <w:top w:val="none" w:sz="0" w:space="0" w:color="auto"/>
        <w:left w:val="none" w:sz="0" w:space="0" w:color="auto"/>
        <w:bottom w:val="none" w:sz="0" w:space="0" w:color="auto"/>
        <w:right w:val="none" w:sz="0" w:space="0" w:color="auto"/>
      </w:divBdr>
      <w:divsChild>
        <w:div w:id="2138183854">
          <w:marLeft w:val="274"/>
          <w:marRight w:val="0"/>
          <w:marTop w:val="0"/>
          <w:marBottom w:val="0"/>
          <w:divBdr>
            <w:top w:val="none" w:sz="0" w:space="0" w:color="auto"/>
            <w:left w:val="none" w:sz="0" w:space="0" w:color="auto"/>
            <w:bottom w:val="none" w:sz="0" w:space="0" w:color="auto"/>
            <w:right w:val="none" w:sz="0" w:space="0" w:color="auto"/>
          </w:divBdr>
        </w:div>
      </w:divsChild>
    </w:div>
    <w:div w:id="1711874452">
      <w:bodyDiv w:val="1"/>
      <w:marLeft w:val="0"/>
      <w:marRight w:val="0"/>
      <w:marTop w:val="0"/>
      <w:marBottom w:val="0"/>
      <w:divBdr>
        <w:top w:val="none" w:sz="0" w:space="0" w:color="auto"/>
        <w:left w:val="none" w:sz="0" w:space="0" w:color="auto"/>
        <w:bottom w:val="none" w:sz="0" w:space="0" w:color="auto"/>
        <w:right w:val="none" w:sz="0" w:space="0" w:color="auto"/>
      </w:divBdr>
      <w:divsChild>
        <w:div w:id="1312904020">
          <w:marLeft w:val="0"/>
          <w:marRight w:val="0"/>
          <w:marTop w:val="0"/>
          <w:marBottom w:val="0"/>
          <w:divBdr>
            <w:top w:val="none" w:sz="0" w:space="0" w:color="auto"/>
            <w:left w:val="none" w:sz="0" w:space="0" w:color="auto"/>
            <w:bottom w:val="none" w:sz="0" w:space="0" w:color="auto"/>
            <w:right w:val="none" w:sz="0" w:space="0" w:color="auto"/>
          </w:divBdr>
          <w:divsChild>
            <w:div w:id="442697277">
              <w:marLeft w:val="0"/>
              <w:marRight w:val="0"/>
              <w:marTop w:val="0"/>
              <w:marBottom w:val="0"/>
              <w:divBdr>
                <w:top w:val="none" w:sz="0" w:space="0" w:color="auto"/>
                <w:left w:val="none" w:sz="0" w:space="0" w:color="auto"/>
                <w:bottom w:val="none" w:sz="0" w:space="0" w:color="auto"/>
                <w:right w:val="none" w:sz="0" w:space="0" w:color="auto"/>
              </w:divBdr>
              <w:divsChild>
                <w:div w:id="1616519841">
                  <w:marLeft w:val="0"/>
                  <w:marRight w:val="0"/>
                  <w:marTop w:val="0"/>
                  <w:marBottom w:val="0"/>
                  <w:divBdr>
                    <w:top w:val="none" w:sz="0" w:space="0" w:color="auto"/>
                    <w:left w:val="none" w:sz="0" w:space="0" w:color="auto"/>
                    <w:bottom w:val="none" w:sz="0" w:space="0" w:color="auto"/>
                    <w:right w:val="none" w:sz="0" w:space="0" w:color="auto"/>
                  </w:divBdr>
                  <w:divsChild>
                    <w:div w:id="566646329">
                      <w:marLeft w:val="0"/>
                      <w:marRight w:val="0"/>
                      <w:marTop w:val="0"/>
                      <w:marBottom w:val="0"/>
                      <w:divBdr>
                        <w:top w:val="none" w:sz="0" w:space="0" w:color="auto"/>
                        <w:left w:val="none" w:sz="0" w:space="0" w:color="auto"/>
                        <w:bottom w:val="none" w:sz="0" w:space="0" w:color="auto"/>
                        <w:right w:val="none" w:sz="0" w:space="0" w:color="auto"/>
                      </w:divBdr>
                      <w:divsChild>
                        <w:div w:id="365182417">
                          <w:marLeft w:val="0"/>
                          <w:marRight w:val="0"/>
                          <w:marTop w:val="0"/>
                          <w:marBottom w:val="0"/>
                          <w:divBdr>
                            <w:top w:val="none" w:sz="0" w:space="0" w:color="auto"/>
                            <w:left w:val="none" w:sz="0" w:space="0" w:color="auto"/>
                            <w:bottom w:val="none" w:sz="0" w:space="0" w:color="auto"/>
                            <w:right w:val="none" w:sz="0" w:space="0" w:color="auto"/>
                          </w:divBdr>
                          <w:divsChild>
                            <w:div w:id="1227914516">
                              <w:marLeft w:val="0"/>
                              <w:marRight w:val="0"/>
                              <w:marTop w:val="0"/>
                              <w:marBottom w:val="0"/>
                              <w:divBdr>
                                <w:top w:val="none" w:sz="0" w:space="0" w:color="auto"/>
                                <w:left w:val="none" w:sz="0" w:space="0" w:color="auto"/>
                                <w:bottom w:val="none" w:sz="0" w:space="0" w:color="auto"/>
                                <w:right w:val="none" w:sz="0" w:space="0" w:color="auto"/>
                              </w:divBdr>
                              <w:divsChild>
                                <w:div w:id="1978953514">
                                  <w:marLeft w:val="0"/>
                                  <w:marRight w:val="0"/>
                                  <w:marTop w:val="210"/>
                                  <w:marBottom w:val="0"/>
                                  <w:divBdr>
                                    <w:top w:val="none" w:sz="0" w:space="0" w:color="auto"/>
                                    <w:left w:val="none" w:sz="0" w:space="0" w:color="auto"/>
                                    <w:bottom w:val="none" w:sz="0" w:space="0" w:color="auto"/>
                                    <w:right w:val="none" w:sz="0" w:space="0" w:color="auto"/>
                                  </w:divBdr>
                                  <w:divsChild>
                                    <w:div w:id="996373682">
                                      <w:marLeft w:val="0"/>
                                      <w:marRight w:val="0"/>
                                      <w:marTop w:val="0"/>
                                      <w:marBottom w:val="0"/>
                                      <w:divBdr>
                                        <w:top w:val="none" w:sz="0" w:space="0" w:color="auto"/>
                                        <w:left w:val="none" w:sz="0" w:space="0" w:color="auto"/>
                                        <w:bottom w:val="none" w:sz="0" w:space="0" w:color="auto"/>
                                        <w:right w:val="none" w:sz="0" w:space="0" w:color="auto"/>
                                      </w:divBdr>
                                      <w:divsChild>
                                        <w:div w:id="1675843461">
                                          <w:marLeft w:val="-240"/>
                                          <w:marRight w:val="-240"/>
                                          <w:marTop w:val="0"/>
                                          <w:marBottom w:val="0"/>
                                          <w:divBdr>
                                            <w:top w:val="none" w:sz="0" w:space="0" w:color="auto"/>
                                            <w:left w:val="none" w:sz="0" w:space="0" w:color="auto"/>
                                            <w:bottom w:val="none" w:sz="0" w:space="0" w:color="auto"/>
                                            <w:right w:val="none" w:sz="0" w:space="0" w:color="auto"/>
                                          </w:divBdr>
                                          <w:divsChild>
                                            <w:div w:id="761026485">
                                              <w:marLeft w:val="0"/>
                                              <w:marRight w:val="0"/>
                                              <w:marTop w:val="0"/>
                                              <w:marBottom w:val="0"/>
                                              <w:divBdr>
                                                <w:top w:val="none" w:sz="0" w:space="0" w:color="auto"/>
                                                <w:left w:val="none" w:sz="0" w:space="0" w:color="auto"/>
                                                <w:bottom w:val="none" w:sz="0" w:space="0" w:color="auto"/>
                                                <w:right w:val="none" w:sz="0" w:space="0" w:color="auto"/>
                                              </w:divBdr>
                                              <w:divsChild>
                                                <w:div w:id="525486376">
                                                  <w:marLeft w:val="0"/>
                                                  <w:marRight w:val="0"/>
                                                  <w:marTop w:val="150"/>
                                                  <w:marBottom w:val="270"/>
                                                  <w:divBdr>
                                                    <w:top w:val="none" w:sz="0" w:space="0" w:color="auto"/>
                                                    <w:left w:val="none" w:sz="0" w:space="0" w:color="auto"/>
                                                    <w:bottom w:val="none" w:sz="0" w:space="0" w:color="auto"/>
                                                    <w:right w:val="none" w:sz="0" w:space="0" w:color="auto"/>
                                                  </w:divBdr>
                                                  <w:divsChild>
                                                    <w:div w:id="166677699">
                                                      <w:marLeft w:val="0"/>
                                                      <w:marRight w:val="0"/>
                                                      <w:marTop w:val="0"/>
                                                      <w:marBottom w:val="0"/>
                                                      <w:divBdr>
                                                        <w:top w:val="none" w:sz="0" w:space="0" w:color="auto"/>
                                                        <w:left w:val="none" w:sz="0" w:space="0" w:color="auto"/>
                                                        <w:bottom w:val="none" w:sz="0" w:space="0" w:color="auto"/>
                                                        <w:right w:val="none" w:sz="0" w:space="0" w:color="auto"/>
                                                      </w:divBdr>
                                                    </w:div>
                                                    <w:div w:id="1639534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755936486">
      <w:bodyDiv w:val="1"/>
      <w:marLeft w:val="0"/>
      <w:marRight w:val="0"/>
      <w:marTop w:val="0"/>
      <w:marBottom w:val="0"/>
      <w:divBdr>
        <w:top w:val="none" w:sz="0" w:space="0" w:color="auto"/>
        <w:left w:val="none" w:sz="0" w:space="0" w:color="auto"/>
        <w:bottom w:val="none" w:sz="0" w:space="0" w:color="auto"/>
        <w:right w:val="none" w:sz="0" w:space="0" w:color="auto"/>
      </w:divBdr>
      <w:divsChild>
        <w:div w:id="439105939">
          <w:marLeft w:val="360"/>
          <w:marRight w:val="0"/>
          <w:marTop w:val="0"/>
          <w:marBottom w:val="0"/>
          <w:divBdr>
            <w:top w:val="none" w:sz="0" w:space="0" w:color="auto"/>
            <w:left w:val="none" w:sz="0" w:space="0" w:color="auto"/>
            <w:bottom w:val="none" w:sz="0" w:space="0" w:color="auto"/>
            <w:right w:val="none" w:sz="0" w:space="0" w:color="auto"/>
          </w:divBdr>
        </w:div>
      </w:divsChild>
    </w:div>
    <w:div w:id="1761566032">
      <w:bodyDiv w:val="1"/>
      <w:marLeft w:val="0"/>
      <w:marRight w:val="0"/>
      <w:marTop w:val="0"/>
      <w:marBottom w:val="0"/>
      <w:divBdr>
        <w:top w:val="none" w:sz="0" w:space="0" w:color="auto"/>
        <w:left w:val="none" w:sz="0" w:space="0" w:color="auto"/>
        <w:bottom w:val="none" w:sz="0" w:space="0" w:color="auto"/>
        <w:right w:val="none" w:sz="0" w:space="0" w:color="auto"/>
      </w:divBdr>
      <w:divsChild>
        <w:div w:id="607275526">
          <w:marLeft w:val="518"/>
          <w:marRight w:val="0"/>
          <w:marTop w:val="67"/>
          <w:marBottom w:val="0"/>
          <w:divBdr>
            <w:top w:val="none" w:sz="0" w:space="0" w:color="auto"/>
            <w:left w:val="none" w:sz="0" w:space="0" w:color="auto"/>
            <w:bottom w:val="none" w:sz="0" w:space="0" w:color="auto"/>
            <w:right w:val="none" w:sz="0" w:space="0" w:color="auto"/>
          </w:divBdr>
        </w:div>
      </w:divsChild>
    </w:div>
    <w:div w:id="1793279185">
      <w:bodyDiv w:val="1"/>
      <w:marLeft w:val="0"/>
      <w:marRight w:val="0"/>
      <w:marTop w:val="0"/>
      <w:marBottom w:val="0"/>
      <w:divBdr>
        <w:top w:val="none" w:sz="0" w:space="0" w:color="auto"/>
        <w:left w:val="none" w:sz="0" w:space="0" w:color="auto"/>
        <w:bottom w:val="none" w:sz="0" w:space="0" w:color="auto"/>
        <w:right w:val="none" w:sz="0" w:space="0" w:color="auto"/>
      </w:divBdr>
      <w:divsChild>
        <w:div w:id="1158696031">
          <w:marLeft w:val="360"/>
          <w:marRight w:val="0"/>
          <w:marTop w:val="0"/>
          <w:marBottom w:val="0"/>
          <w:divBdr>
            <w:top w:val="none" w:sz="0" w:space="0" w:color="auto"/>
            <w:left w:val="none" w:sz="0" w:space="0" w:color="auto"/>
            <w:bottom w:val="none" w:sz="0" w:space="0" w:color="auto"/>
            <w:right w:val="none" w:sz="0" w:space="0" w:color="auto"/>
          </w:divBdr>
        </w:div>
      </w:divsChild>
    </w:div>
    <w:div w:id="1811245585">
      <w:bodyDiv w:val="1"/>
      <w:marLeft w:val="0"/>
      <w:marRight w:val="0"/>
      <w:marTop w:val="0"/>
      <w:marBottom w:val="0"/>
      <w:divBdr>
        <w:top w:val="none" w:sz="0" w:space="0" w:color="auto"/>
        <w:left w:val="none" w:sz="0" w:space="0" w:color="auto"/>
        <w:bottom w:val="none" w:sz="0" w:space="0" w:color="auto"/>
        <w:right w:val="none" w:sz="0" w:space="0" w:color="auto"/>
      </w:divBdr>
    </w:div>
    <w:div w:id="1821341626">
      <w:bodyDiv w:val="1"/>
      <w:marLeft w:val="0"/>
      <w:marRight w:val="0"/>
      <w:marTop w:val="0"/>
      <w:marBottom w:val="0"/>
      <w:divBdr>
        <w:top w:val="none" w:sz="0" w:space="0" w:color="auto"/>
        <w:left w:val="none" w:sz="0" w:space="0" w:color="auto"/>
        <w:bottom w:val="none" w:sz="0" w:space="0" w:color="auto"/>
        <w:right w:val="none" w:sz="0" w:space="0" w:color="auto"/>
      </w:divBdr>
    </w:div>
    <w:div w:id="1829201601">
      <w:bodyDiv w:val="1"/>
      <w:marLeft w:val="0"/>
      <w:marRight w:val="0"/>
      <w:marTop w:val="0"/>
      <w:marBottom w:val="0"/>
      <w:divBdr>
        <w:top w:val="none" w:sz="0" w:space="0" w:color="auto"/>
        <w:left w:val="none" w:sz="0" w:space="0" w:color="auto"/>
        <w:bottom w:val="none" w:sz="0" w:space="0" w:color="auto"/>
        <w:right w:val="none" w:sz="0" w:space="0" w:color="auto"/>
      </w:divBdr>
    </w:div>
    <w:div w:id="1933511740">
      <w:bodyDiv w:val="1"/>
      <w:marLeft w:val="0"/>
      <w:marRight w:val="0"/>
      <w:marTop w:val="0"/>
      <w:marBottom w:val="0"/>
      <w:divBdr>
        <w:top w:val="none" w:sz="0" w:space="0" w:color="auto"/>
        <w:left w:val="none" w:sz="0" w:space="0" w:color="auto"/>
        <w:bottom w:val="none" w:sz="0" w:space="0" w:color="auto"/>
        <w:right w:val="none" w:sz="0" w:space="0" w:color="auto"/>
      </w:divBdr>
    </w:div>
    <w:div w:id="1946183423">
      <w:bodyDiv w:val="1"/>
      <w:marLeft w:val="0"/>
      <w:marRight w:val="0"/>
      <w:marTop w:val="0"/>
      <w:marBottom w:val="0"/>
      <w:divBdr>
        <w:top w:val="none" w:sz="0" w:space="0" w:color="auto"/>
        <w:left w:val="none" w:sz="0" w:space="0" w:color="auto"/>
        <w:bottom w:val="none" w:sz="0" w:space="0" w:color="auto"/>
        <w:right w:val="none" w:sz="0" w:space="0" w:color="auto"/>
      </w:divBdr>
    </w:div>
    <w:div w:id="2005281512">
      <w:bodyDiv w:val="1"/>
      <w:marLeft w:val="0"/>
      <w:marRight w:val="0"/>
      <w:marTop w:val="0"/>
      <w:marBottom w:val="0"/>
      <w:divBdr>
        <w:top w:val="none" w:sz="0" w:space="0" w:color="auto"/>
        <w:left w:val="none" w:sz="0" w:space="0" w:color="auto"/>
        <w:bottom w:val="none" w:sz="0" w:space="0" w:color="auto"/>
        <w:right w:val="none" w:sz="0" w:space="0" w:color="auto"/>
      </w:divBdr>
    </w:div>
    <w:div w:id="2006319302">
      <w:bodyDiv w:val="1"/>
      <w:marLeft w:val="0"/>
      <w:marRight w:val="0"/>
      <w:marTop w:val="0"/>
      <w:marBottom w:val="0"/>
      <w:divBdr>
        <w:top w:val="none" w:sz="0" w:space="0" w:color="auto"/>
        <w:left w:val="none" w:sz="0" w:space="0" w:color="auto"/>
        <w:bottom w:val="none" w:sz="0" w:space="0" w:color="auto"/>
        <w:right w:val="none" w:sz="0" w:space="0" w:color="auto"/>
      </w:divBdr>
    </w:div>
    <w:div w:id="2024475040">
      <w:bodyDiv w:val="1"/>
      <w:marLeft w:val="0"/>
      <w:marRight w:val="0"/>
      <w:marTop w:val="0"/>
      <w:marBottom w:val="0"/>
      <w:divBdr>
        <w:top w:val="none" w:sz="0" w:space="0" w:color="auto"/>
        <w:left w:val="none" w:sz="0" w:space="0" w:color="auto"/>
        <w:bottom w:val="none" w:sz="0" w:space="0" w:color="auto"/>
        <w:right w:val="none" w:sz="0" w:space="0" w:color="auto"/>
      </w:divBdr>
    </w:div>
    <w:div w:id="2051419699">
      <w:bodyDiv w:val="1"/>
      <w:marLeft w:val="0"/>
      <w:marRight w:val="0"/>
      <w:marTop w:val="0"/>
      <w:marBottom w:val="0"/>
      <w:divBdr>
        <w:top w:val="none" w:sz="0" w:space="0" w:color="auto"/>
        <w:left w:val="none" w:sz="0" w:space="0" w:color="auto"/>
        <w:bottom w:val="none" w:sz="0" w:space="0" w:color="auto"/>
        <w:right w:val="none" w:sz="0" w:space="0" w:color="auto"/>
      </w:divBdr>
    </w:div>
    <w:div w:id="206729149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613"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FB48945-5AAB-4B1A-8599-66CC47C13772}">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1824d56a-2287-4e80-a704-2e4dc576d1a4&quot;,&quot;citationItems&quot;:[{&quot;id&quot;:&quot;8d984f77-01ed-5219-9cbb-95bd060712cb&quot;,&quot;itemData&quot;:{&quot;DOI&quot;:&quot;10.1038/nrm.2017.71&quot;,&quot;ISSN&quot;:&quot;14710080&quot;,&quot;PMID&quot;:&quot;28875992&quot;,&quot;abstract&quot;:&quot;Fluorescence nanoscopy uniquely combines minimally invasive optical access to the internal nanoscale structure and dynamics of cells and tissues with molecular detection specificity. While the basic physical principles of 'super-resolution' imaging were discovered in the 1990s, with initial experimental demonstrations following in 2000, the broad application of super-resolution imaging to address cell-biological questions has only more recently emerged. Nanoscopy approaches have begun to facilitate discoveries in cell biology and to add new knowledge. One current direction for method improvement is the ambition to quantitatively account for each molecule under investigation and assess true molecular colocalization patterns via multi-colour analyses. In pursuing this goal, the labelling of individual molecules to enable their visualization has emerged as a central challenge. Extending nanoscale imaging into (sliced) tissue and whole-Animal contexts is a further goal. In this Review we describe the successes to date and discuss current obstacles and possibilities for further development.&quot;,&quot;author&quot;:[{&quot;dropping-particle&quot;:&quot;&quot;,&quot;family&quot;:&quot;Sahl&quot;,&quot;given&quot;:&quot;Steffen J.&quot;,&quot;non-dropping-particle&quot;:&quot;&quot;,&quot;parse-names&quot;:false,&quot;suffix&quot;:&quot;&quot;},{&quot;dropping-particle&quot;:&quot;&quot;,&quot;family&quot;:&quot;Hell&quot;,&quot;given&quot;:&quot;Stefan W.&quot;,&quot;non-dropping-particle&quot;:&quot;&quot;,&quot;parse-names&quot;:false,&quot;suffix&quot;:&quot;&quot;},{&quot;dropping-particle&quot;:&quot;&quot;,&quot;family&quot;:&quot;Jakobs&quot;,&quot;given&quot;:&quot;Stefan&quot;,&quot;non-dropping-particle&quot;:&quot;&quot;,&quot;parse-names&quot;:false,&quot;suffix&quot;:&quot;&quot;}],&quot;container-title&quot;:&quot;Nature Reviews Molecular Cell Biology&quot;,&quot;id&quot;:&quot;8d984f77-01ed-5219-9cbb-95bd060712cb&quot;,&quot;issue&quot;:&quot;11&quot;,&quot;issued&quot;:{&quot;date-parts&quot;:[[&quot;2017&quot;]]},&quot;page&quot;:&quot;685-701&quot;,&quot;publisher&quot;:&quot;Nature Publishing Group&quot;,&quot;title&quot;:&quot;Fluorescence nanoscopy in cell biology&quot;,&quot;type&quot;:&quot;article-journal&quot;,&quot;volume&quot;:&quot;18&quot;},&quot;uris&quot;:[&quot;http://www.mendeley.com/documents/?uuid=dc98e091-46f8-44e5-a1bb-0bcf4ea1a155&quot;],&quot;isTemporary&quot;:false,&quot;legacyDesktopId&quot;:&quot;dc98e091-46f8-44e5-a1bb-0bcf4ea1a155&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&quot;},{&quot;citationID&quot;:&quot;MENDELEY_CITATION_7ee8bdf8-a234-4b82-8285-78d168b94fd3&quot;,&quot;citationItems&quot;:[{&quot;id&quot;:&quot;c3625ec2-7947-5213-bfd7-5f7fdfd71b00&quot;,&quot;itemData&quot;:{&quot;DOI&quot;:&quot;10.1038/s42003-023-04857-4&quot;,&quot;ISSN&quot;:&quot;23993642&quot;,&quot;PMID&quot;:&quot;37161000&quot;,&quot;abstract&quot;:&quot;Light-sheet fluorescence microscopy has transformed our ability to visualize and quantitatively measure biological processes rapidly and over long time periods. In this review, we discuss current and future developments in light-sheet fluorescence microscopy that we expect to further expand its capabilities. This includes smart and adaptive imaging schemes to overcome traditional imaging trade-offs, i.e., spatiotemporal resolution, field of view and sample health. In smart microscopy, a microscope will autonomously decide where, when, what and how to image. We further assess how image restoration techniques provide avenues to overcome these tradeoffs and how “open top” light-sheet microscopes may enable multi-modal imaging with high throughput. As such, we predict that light-sheet microscopy will fulfill an important role in biomedical and clinical imaging in the future.&quot;,&quot;author&quot;:[{&quot;dropping-particle&quot;:&quot;&quot;,&quot;family&quot;:&quot;Daetwyler&quot;,&quot;given&quot;:&quot;Stephan&quot;,&quot;non-dropping-particle&quot;:&quot;&quot;,&quot;parse-names&quot;:false,&quot;suffix&quot;:&quot;&quot;},{&quot;dropping-particle&quot;:&quot;&quot;,&quot;family&quot;:&quot;Fiolka&quot;,&quot;given&quot;:&quot;Reto Paul&quot;,&quot;non-dropping-particle&quot;:&quot;&quot;,&quot;parse-names&quot;:false,&quot;suffix&quot;:&quot;&quot;}],&quot;container-title&quot;:&quot;Communications Biology&quot;,&quot;id&quot;:&quot;c3625ec2-7947-5213-bfd7-5f7fdfd71b00&quot;,&quot;issue&quot;:&quot;1&quot;,&quot;issued&quot;:{&quot;date-parts&quot;:[[&quot;2023&quot;]]},&quot;page&quot;:&quot;1-11&quot;,&quot;publisher&quot;:&quot;Springer US&quot;,&quot;title&quot;:&quot;Light-sheets and smart microscopy, an exciting future is dawning&quot;,&quot;type&quot;:&quot;article-journal&quot;,&quot;volume&quot;:&quot;6&quot;},&quot;uris&quot;:[&quot;http://www.mendeley.com/documents/?uuid=f8a96345-c059-4f3a-9022-9c1bb3987d54&quot;],&quot;isTemporary&quot;:false,&quot;legacyDesktopId&quot;:&quot;f8a96345-c059-4f3a-9022-9c1bb3987d54&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&quot;},{&quot;citationID&quot;:&quot;MENDELEY_CITATION_b495b32f-9000-433d-b6f9-a427bf85eddd&quot;,&quot;citationItems&quot;:[{&quot;id&quot;:&quot;525558bf-76f4-5629-95da-33db12375979&quot;,&quot;itemData&quot;:{&quot;DOI&quot;:&quot;10.1038/nmeth.4344&quot;,&quot;ISSN&quot;:&quot;15487105&quot;,&quot;PMID&quot;:&quot;28661494&quot;,&quot;abstract&quot;:&quot;Are the answers to biological questions obtained via live fluorescence microscopy substantially affected by phototoxicity? Although a single set of standards for assessing phototoxicity cannot exist owing to the breadth of samples and experimental questions associated with biological imaging, we need quantitative, practical assessments and reporting standards to ensure that imaging has a minimal impact on observed biological processes and sample health. Here we discuss the problem of phototoxicity in biology and suggest guidelines to improve its reporting and assessment.&quot;,&quot;author&quot;:[{&quot;dropping-particle&quot;:&quot;&quot;,&quot;family&quot;:&quot;Laissue&quot;,&quot;given&quot;:&quot;P. Philippe&quot;,&quot;non-dropping-particle&quot;:&quot;&quot;,&quot;parse-names&quot;:false,&quot;suffix&quot;:&quot;&quot;},{&quot;dropping-particle&quot;:&quot;&quot;,&quot;family&quot;:&quot;Alghamdi&quot;,&quot;given&quot;:&quot;Rana A.&quot;,&quot;non-dropping-particle&quot;:&quot;&quot;,&quot;parse-names&quot;:false,&quot;suffix&quot;:&quot;&quot;},{&quot;dropping-particle&quot;:&quot;&quot;,&quot;family&quot;:&quot;Tomancak&quot;,&quot;given&quot;:&quot;Pavel&quot;,&quot;non-dropping-particle&quot;:&quot;&quot;,&quot;parse-names&quot;:false,&quot;suffix&quot;:&quot;&quot;},{&quot;dropping-particle&quot;:&quot;&quot;,&quot;family&quot;:&quot;Reynaud&quot;,&quot;given&quot;:&quot;Emmanuel G.&quot;,&quot;non-dropping-particle&quot;:&quot;&quot;,&quot;parse-names&quot;:false,&quot;suffix&quot;:&quot;&quot;},{&quot;dropping-particle&quot;:&quot;&quot;,&quot;family&quot;:&quot;Shroff&quot;,&quot;given&quot;:&quot;Hari&quot;,&quot;non-dropping-particle&quot;:&quot;&quot;,&quot;parse-names&quot;:false,&quot;suffix&quot;:&quot;&quot;}],&quot;container-title&quot;:&quot;Nature Methods&quot;,&quot;id&quot;:&quot;525558bf-76f4-5629-95da-33db12375979&quot;,&quot;issue&quot;:&quot;7&quot;,&quot;issued&quot;:{&quot;date-parts&quot;:[[&quot;2017&quot;]]},&quot;page&quot;:&quot;657-661&quot;,&quot;publisher&quot;:&quot;Nature Publishing Group&quot;,&quot;title&quot;:&quot;Assessing phototoxicity in live fluorescence imaging&quot;,&quot;type&quot;:&quot;article-journal&quot;,&quot;volume&quot;:&quot;14&quot;},&quot;uris&quot;:[&quot;http://www.mendeley.com/documents/?uuid=c694889f-ecf8-4a2b-800b-1c38f1ac7953&quot;],&quot;isTemporary&quot;:false,&quot;legacyDesktopId&quot;:&quot;c694889f-ecf8-4a2b-800b-1c38f1ac7953&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&quot;},{&quot;citationID&quot;:&quot;MENDELEY_CITATION_a1356558-9ccd-4051-9c11-b52577be74e6&quot;,&quot;citationItems&quot;:[{&quot;id&quot;:&quot;20fc0fd1-6d86-5cfc-9efe-2e455f6ed0aa&quot;,&quot;itemData&quot;:{&quot;DOI&quot;:&quot;10.1109/TPAMI.2021.3059968&quot;,&quot;ISSN&quot;:&quot;19393539&quot;,&quot;PMID&quot;:&quot;33596172&quot;,&quot;abstract&quot;:&quot;Image segmentation is a key task in computer vision and image processing with important applications such as scene understanding, medical image analysis, robotic perception, video surveillance, augmented reality, and image compression, among others, and numerous segmentation algorithms are found in the literature. Against this backdrop, the broad success of deep learning (DL) has prompted the development of new image segmentation approaches leveraging DL models. We provide a comprehensive review of this recent literature, covering the spectrum of pioneering efforts in semantic and instance segmentation, including convolutional pixel-labeling networks, encoder-decoder architectures, multiscale and pyramid-based approaches, recurrent networks, visual attention models, and generative models in adversarial settings. We investigate the relationships, strengths, and challenges of these DL-based segmentation models, examine the widely used datasets, compare performances, and discuss promising research directions.&quot;,&quot;author&quot;:[{&quot;dropping-particle&quot;:&quot;&quot;,&quot;family&quot;:&quot;Minaee&quot;,&quot;given&quot;:&quot;Shervin&quot;,&quot;non-dropping-particle&quot;:&quot;&quot;,&quot;parse-names&quot;:false,&quot;suffix&quot;:&quot;&quot;},{&quot;dropping-particle&quot;:&quot;&quot;,&quot;family&quot;:&quot;Boykov&quot;,&quot;given&quot;:&quot;Yuri&quot;,&quot;non-dropping-particle&quot;:&quot;&quot;,&quot;parse-names&quot;:false,&quot;suffix&quot;:&quot;&quot;},{&quot;dropping-particle&quot;:&quot;&quot;,&quot;family&quot;:&quot;Porikli&quot;,&quot;given&quot;:&quot;Fatih&quot;,&quot;non-dropping-particle&quot;:&quot;&quot;,&quot;parse-names&quot;:false,&quot;suffix&quot;:&quot;&quot;},{&quot;dropping-particle&quot;:&quot;&quot;,&quot;family&quot;:&quot;Plaza&quot;,&quot;given&quot;:&quot;Antonio&quot;,&quot;non-dropping-particle&quot;:&quot;&quot;,&quot;parse-names&quot;:false,&quot;suffix&quot;:&quot;&quot;},{&quot;dropping-particle&quot;:&quot;&quot;,&quot;family&quot;:&quot;Kehtarnavaz&quot;,&quot;given&quot;:&quot;Nasser&quot;,&quot;non-dropping-particle&quot;:&quot;&quot;,&quot;parse-names&quot;:false,&quot;suffix&quot;:&quot;&quot;},{&quot;dropping-particle&quot;:&quot;&quot;,&quot;family&quot;:&quot;Terzopoulos&quot;,&quot;given&quot;:&quot;Demetri&quot;,&quot;non-dropping-particle&quot;:&quot;&quot;,&quot;parse-names&quot;:false,&quot;suffix&quot;:&quot;&quot;}],&quot;container-title&quot;:&quot;IEEE Transactions on Pattern Analysis and Machine Intelligence&quot;,&quot;id&quot;:&quot;20fc0fd1-6d86-5cfc-9efe-2e455f6ed0aa&quot;,&quot;issue&quot;:&quot;7&quot;,&quot;issued&quot;:{&quot;date-parts&quot;:[[&quot;2022&quot;]]},&quot;page&quot;:&quot;3523-3542&quot;,&quot;publisher&quot;:&quot;IEEE&quot;,&quot;title&quot;:&quot;Image Segmentation Using Deep Learning: A Survey&quot;,&quot;type&quot;:&quot;article-journal&quot;,&quot;volume&quot;:&quot;44&quot;},&quot;uris&quot;:[&quot;http://www.mendeley.com/documents/?uuid=31fcfc48-de20-4301-8578-1459f615d834&quot;],&quot;isTemporary&quot;:false,&quot;legacyDesktopId&quot;:&quot;31fcfc48-de20-4301-8578-1459f615d834&quot;}],&quot;properties&quot;:{&quot;noteIndex&quot;:0},&quot;isEdited&quot;:false,&quot;manualOverride&quot;:{&quot;citeprocText&quot;:&quot;&lt;sup&gt;4&lt;/sup&gt;&quot;,&quot;isManuallyOverridden&quot;:false,&quot;manualOverrideText&quot;:&quot;&quot;},&quot;citationTag&quot;:&quot;MENDELEY_CITATION_v3_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&quot;},{&quot;citationID&quot;:&quot;MENDELEY_CITATION_e08a97a2-6884-4870-9bf8-1af8d879989a&quot;,&quot;citationItems&quot;:[{&quot;id&quot;:&quot;e24d35ee-f32c-51ed-943a-009aa197a819&quot;,&quot;itemData&quot;:{&quot;DOI&quot;:&quot;10.1038/nbt.4106&quot;,&quot;ISSN&quot;:&quot;15461696&quot;,&quot;PMID&quot;:&quot;29658943&quot;,&quot;abstract&quot;:&quot;The speed of super-resolution microscopy methods based on single-molecule localization, for example, PALM and STORM, is limited by the need to record many thousands of frames with a small number of observed molecules in each. Here, we present ANNA-PALM, a computational strategy that uses artificial neural networks to reconstruct super-resolution views from sparse, rapidly acquired localization images and/or widefield images. Simulations and experimental imaging of microtubules, nuclear pores, and mitochondria show that high-quality, super-resolution images can be reconstructed from up to two orders of magnitude fewer frames than usually needed, without compromising spatial resolution. Super-resolution reconstructions are even possible from widefield images alone, though adding localization data improves image quality. We demonstrate super-resolution imaging of &gt;1,000 fields of view containing &gt;1,000 cells in ∼3 h, yielding an image spanning spatial scales from ∼20 nm to ∼2 mm. The drastic reduction in acquisition time and sample irradiation afforded by ANNA-PALM enables faster and gentler high-throughput and live-cell super-resolution imaging.&quot;,&quot;author&quot;:[{&quot;dropping-particle&quot;:&quot;&quot;,&quot;family&quot;:&quot;Ouyang&quot;,&quot;given&quot;:&quot;Wei&quot;,&quot;non-dropping-particle&quot;:&quot;&quot;,&quot;parse-names&quot;:false,&quot;suffix&quot;:&quot;&quot;},{&quot;dropping-particle&quot;:&quot;&quot;,&quot;family&quot;:&quot;Aristov&quot;,&quot;given&quot;:&quot;Andrey&quot;,&quot;non-dropping-particle&quot;:&quot;&quot;,&quot;parse-names&quot;:false,&quot;suffix&quot;:&quot;&quot;},{&quot;dropping-particle&quot;:&quot;&quot;,&quot;family&quot;:&quot;Lelek&quot;,&quot;given&quot;:&quot;Mickaël&quot;,&quot;non-dropping-particle&quot;:&quot;&quot;,&quot;parse-names&quot;:false,&quot;suffix&quot;:&quot;&quot;},{&quot;dropping-particle&quot;:&quot;&quot;,&quot;family&quot;:&quot;Hao&quot;,&quot;given&quot;:&quot;Xian&quot;,&quot;non-dropping-particle&quot;:&quot;&quot;,&quot;parse-names&quot;:false,&quot;suffix&quot;:&quot;&quot;},{&quot;dropping-particle&quot;:&quot;&quot;,&quot;family&quot;:&quot;Zimmer&quot;,&quot;given&quot;:&quot;Christophe&quot;,&quot;non-dropping-particle&quot;:&quot;&quot;,&quot;parse-names&quot;:false,&quot;suffix&quot;:&quot;&quot;}],&quot;container-title&quot;:&quot;Nature Biotechnology&quot;,&quot;id&quot;:&quot;e24d35ee-f32c-51ed-943a-009aa197a819&quot;,&quot;issue&quot;:&quot;5&quot;,&quot;issued&quot;:{&quot;date-parts&quot;:[[&quot;2018&quot;]]},&quot;page&quot;:&quot;460-468&quot;,&quot;title&quot;:&quot;Deep learning massively accelerates super-resolution localization microscopy&quot;,&quot;type&quot;:&quot;article-journal&quot;,&quot;volume&quot;:&quot;36&quot;},&quot;uris&quot;:[&quot;http://www.mendeley.com/documents/?uuid=80b7d0cc-b4af-417f-9fcf-9c80f0353008&quot;],&quot;isTemporary&quot;:false,&quot;legacyDesktopId&quot;:&quot;80b7d0cc-b4af-417f-9fcf-9c80f0353008&quot;}],&quot;properties&quot;:{&quot;noteIndex&quot;:0},&quot;isEdited&quot;:false,&quot;manualOverride&quot;:{&quot;citeprocText&quot;:&quot;&lt;sup&gt;5&lt;/sup&gt;&quot;,&quot;isManuallyOverridden&quot;:false,&quot;manualOverrideText&quot;:&quot;&quot;},&quot;citationTag&quot;:&quot;MENDELEY_CITATION_v3_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&quot;},{&quot;citationID&quot;:&quot;MENDELEY_CITATION_19f3f0f2-f3ea-4496-b0f1-ff12aa150330&quot;,&quot;citationItems&quot;:[{&quot;id&quot;:&quot;577ad08a-46ec-5de5-bbbf-ef1673508153&quot;,&quot;itemData&quot;:{&quot;DOI&quot;:&quot;10.1038/s41592-018-0111-2&quot;,&quot;ISSN&quot;:&quot;15487105&quot;,&quot;PMID&quot;:&quot;30224672&quot;,&quot;abstract&quot;:&quot;Understanding cells as integrated systems is central to modern biology. Although fluorescence microscopy can resolve subcellular structure in living cells, it is expensive, is slow, and can damage cells. We present a label-free method for predicting three-dimensional fluorescence directly from transmitted-light images and demonstrate that it can be used to generate multi-structure, integrated images. The method can also predict immunofluorescence (IF) from electron micrograph (EM) inputs, extending the potential applications.&quot;,&quot;author&quot;:[{&quot;dropping-particle&quot;:&quot;&quot;,&quot;family&quot;:&quot;Ounkomol&quot;,&quot;given&quot;:&quot;Chawin&quot;,&quot;non-dropping-particle&quot;:&quot;&quot;,&quot;parse-names&quot;:false,&quot;suffix&quot;:&quot;&quot;},{&quot;dropping-particle&quot;:&quot;&quot;,&quot;family&quot;:&quot;Seshamani&quot;,&quot;given&quot;:&quot;Sharmishtaa&quot;,&quot;non-dropping-particle&quot;:&quot;&quot;,&quot;parse-names&quot;:false,&quot;suffix&quot;:&quot;&quot;},{&quot;dropping-particle&quot;:&quot;&quot;,&quot;family&quot;:&quot;Maleckar&quot;,&quot;given&quot;:&quot;Mary M.&quot;,&quot;non-dropping-particle&quot;:&quot;&quot;,&quot;parse-names&quot;:false,&quot;suffix&quot;:&quot;&quot;},{&quot;dropping-particle&quot;:&quot;&quot;,&quot;family&quot;:&quot;Collman&quot;,&quot;given&quot;:&quot;Forrest&quot;,&quot;non-dropping-particle&quot;:&quot;&quot;,&quot;parse-names&quot;:false,&quot;suffix&quot;:&quot;&quot;},{&quot;dropping-particle&quot;:&quot;&quot;,&quot;family&quot;:&quot;Johnson&quot;,&quot;given&quot;:&quot;Gregory R.&quot;,&quot;non-dropping-particle&quot;:&quot;&quot;,&quot;parse-names&quot;:false,&quot;suffix&quot;:&quot;&quot;}],&quot;container-title&quot;:&quot;Nature Methods&quot;,&quot;id&quot;:&quot;577ad08a-46ec-5de5-bbbf-ef1673508153&quot;,&quot;issue&quot;:&quot;11&quot;,&quot;issued&quot;:{&quot;date-parts&quot;:[[&quot;2018&quot;]]},&quot;page&quot;:&quot;917-920&quot;,&quot;publisher&quot;:&quot;Springer US&quot;,&quot;title&quot;:&quot;Label-free prediction of three-dimensional fluorescence images from transmitted-light microscopy&quot;,&quot;type&quot;:&quot;article-journal&quot;,&quot;volume&quot;:&quot;15&quot;},&quot;uris&quot;:[&quot;http://www.mendeley.com/documents/?uuid=8ff14649-eb6d-48e2-aa37-ee800cb183bc&quot;],&quot;isTemporary&quot;:false,&quot;legacyDesktopId&quot;:&quot;8ff14649-eb6d-48e2-aa37-ee800cb183bc&quot;}],&quot;properties&quot;:{&quot;noteIndex&quot;:0},&quot;isEdited&quot;:false,&quot;manualOverride&quot;:{&quot;citeprocText&quot;:&quot;&lt;sup&gt;6&lt;/sup&gt;&quot;,&quot;isManuallyOverridden&quot;:false,&quot;manualOverrideText&quot;:&quot;&quot;},&quot;citationTag&quot;:&quot;MENDELEY_CITATION_v3_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&quot;},{&quot;citationID&quot;:&quot;MENDELEY_CITATION_7371291d-fbb2-4f83-b17c-20e7fcd9837a&quot;,&quot;citationItems&quot;:[{&quot;id&quot;:&quot;34706b9d-b6c0-560f-a037-513c5c52b9b8&quot;,&quot;itemData&quot;:{&quot;DOI&quot;:&quot;10.1038/s41592-019-0458-z&quot;,&quot;ISSN&quot;:&quot;15487105&quot;,&quot;PMID&quot;:&quot;31285623&quot;,&quot;abstract&quot;:&quot;Deep learning is becoming an increasingly important tool for image reconstruction in fluorescence microscopy. We review state-of-the-art applications such as image restoration and super-resolution imaging, and discuss how the latest deep learning research could be applied to other image reconstruction tasks. Despite its successes, deep learning also poses substantial challenges and has limits. We discuss key questions, including how to obtain training data, whether discovery of unknown structures is possible, and the danger of inferring unsubstantiated image details.&quot;,&quot;author&quot;:[{&quot;dropping-particle&quot;:&quot;&quot;,&quot;family&quot;:&quot;Belthangady&quot;,&quot;given&quot;:&quot;Chinmay&quot;,&quot;non-dropping-particle&quot;:&quot;&quot;,&quot;parse-names&quot;:false,&quot;suffix&quot;:&quot;&quot;},{&quot;dropping-particle&quot;:&quot;&quot;,&quot;family&quot;:&quot;Royer&quot;,&quot;given&quot;:&quot;Loic A.&quot;,&quot;non-dropping-particle&quot;:&quot;&quot;,&quot;parse-names&quot;:false,&quot;suffix&quot;:&quot;&quot;}],&quot;container-title&quot;:&quot;Nature Methods&quot;,&quot;id&quot;:&quot;34706b9d-b6c0-560f-a037-513c5c52b9b8&quot;,&quot;issue&quot;:&quot;12&quot;,&quot;issued&quot;:{&quot;date-parts&quot;:[[&quot;2019&quot;]]},&quot;page&quot;:&quot;1215-1225&quot;,&quot;publisher&quot;:&quot;Springer US&quot;,&quot;title&quot;:&quot;Applications, promises, and pitfalls of deep learning for fluorescence image reconstruction&quot;,&quot;type&quot;:&quot;article-journal&quot;,&quot;volume&quot;:&quot;16&quot;},&quot;uris&quot;:[&quot;http://www.mendeley.com/documents/?uuid=5c0f5098-7d9d-4dac-9d94-891f156b95a9&quot;],&quot;isTemporary&quot;:false,&quot;legacyDesktopId&quot;:&quot;5c0f5098-7d9d-4dac-9d94-891f156b95a9&quot;},{&quot;id&quot;:&quot;d2b3f668-a637-52a0-950a-3abd62e8e84f&quot;,&quot;itemData&quot;:{&quot;DOI&quot;:&quot;10.1007/s12551-022-00949-3&quot;,&quot;ISBN&quot;:&quot;0123456789&quot;,&quot;ISSN&quot;:&quot;18672469&quot;,&quot;PMID&quot;:&quot;35528030&quot;,&quot;abstract&quot;:&quot;Optical microscopy has emerged as a key driver of fundamental research since it provides the ability to probe into imperceptible structures in the biomedical world. For the detailed investigation of samples, a high-resolution image with enhanced contrast and minimal damage is preferred. To achieve this, an automated image analysis method is preferable over manual analysis in terms of both speed of acquisition and reduced error accumulation. In this regard, deep learning (DL)-based image processing can be highly beneficial. The review summarises and critiques the use of DL in image processing for the data collected using various optical microscopic techniques. In tandem with optical microscopy, DL has already found applications in various problems related to image classification and segmentation. It has also performed well in enhancing image resolution in smartphone-based microscopy, which in turn enablse crucial medical assistance in remote places. Graphical abstract: [Figure not available: see fulltext.].&quot;,&quot;author&quot;:[{&quot;dropping-particle&quot;:&quot;&quot;,&quot;family&quot;:&quot;Melanthota&quot;,&quot;given&quot;:&quot;Sindhoora Kaniyala&quot;,&quot;non-dropping-particle&quot;:&quot;&quot;,&quot;parse-names&quot;:false,&quot;suffix&quot;:&quot;&quot;},{&quot;dropping-particle&quot;:&quot;&quot;,&quot;family&quot;:&quot;Gopal&quot;,&quot;given&quot;:&quot;Dharshini&quot;,&quot;non-dropping-particle&quot;:&quot;&quot;,&quot;parse-names&quot;:false,&quot;suffix&quot;:&quot;&quot;},{&quot;dropping-particle&quot;:&quot;&quot;,&quot;family&quot;:&quot;Chakrabarti&quot;,&quot;given&quot;:&quot;Shweta&quot;,&quot;non-dropping-particle&quot;:&quot;&quot;,&quot;parse-names&quot;:false,&quot;suffix&quot;:&quot;&quot;},{&quot;dropping-particle&quot;:&quot;&quot;,&quot;family&quot;:&quot;Kashyap&quot;,&quot;given&quot;:&quot;Anirudh Ameya&quot;,&quot;non-dropping-particle&quot;:&quot;&quot;,&quot;parse-names&quot;:false,&quot;suffix&quot;:&quot;&quot;},{&quot;dropping-particle&quot;:&quot;&quot;,&quot;family&quot;:&quot;Radhakrishnan&quot;,&quot;given&quot;:&quot;Raghu&quot;,&quot;non-dropping-particle&quot;:&quot;&quot;,&quot;parse-names&quot;:false,&quot;suffix&quot;:&quot;&quot;},{&quot;dropping-particle&quot;:&quot;&quot;,&quot;family&quot;:&quot;Mazumder&quot;,&quot;given&quot;:&quot;Nirmal&quot;,&quot;non-dropping-particle&quot;:&quot;&quot;,&quot;parse-names&quot;:false,&quot;suffix&quot;:&quot;&quot;}],&quot;container-title&quot;:&quot;Biophysical Reviews&quot;,&quot;id&quot;:&quot;d2b3f668-a637-52a0-950a-3abd62e8e84f&quot;,&quot;issue&quot;:&quot;2&quot;,&quot;issued&quot;:{&quot;date-parts&quot;:[[&quot;2022&quot;]]},&quot;page&quot;:&quot;463-481&quot;,&quot;publisher&quot;:&quot;Springer Berlin Heidelberg&quot;,&quot;title&quot;:&quot;Deep learning-based image processing in optical microscopy&quot;,&quot;type&quot;:&quot;article-journal&quot;,&quot;volume&quot;:&quot;14&quot;},&quot;uris&quot;:[&quot;http://www.mendeley.com/documents/?uuid=240318d2-e0cb-4c2e-ba11-a0427ea1fed9&quot;],&quot;isTemporary&quot;:false,&quot;legacyDesktopId&quot;:&quot;240318d2-e0cb-4c2e-ba11-a0427ea1fed9&quot;},{&quot;id&quot;:&quot;62c825de-9e7d-552e-b27b-46f6244b5a3f&quot;,&quot;itemData&quot;:{&quot;DOI&quot;:&quot;10.1038/s41592-019-0403-1&quot;,&quot;ISSN&quot;:&quot;15487105&quot;,&quot;PMID&quot;:&quot;31133758&quot;,&quot;abstract&quot;:&quot;Recent advances in computer vision and machine learning underpin a collection of algorithms with an impressive ability to decipher the content of images. These deep learning algorithms are being applied to biological images and are transforming the analysis and interpretation of imaging data. These advances are positioned to render difficult analyses routine and to enable researchers to carry out new, previously impossible experiments. Here we review the intersection between deep learning and cellular image analysis and provide an overview of both the mathematical mechanics and the programming frameworks of deep learning that are pertinent to life scientists. We survey the field’s progress in four key applications: image classification, image segmentation, object tracking, and augmented microscopy. Last, we relay our labs’ experience with three key aspects of implementing deep learning in the laboratory: annotating training data, selecting and training a range of neural network architectures, and deploying solutions. We also highlight existing datasets and implementations for each surveyed application.&quot;,&quot;author&quot;:[{&quot;dropping-particle&quot;:&quot;&quot;,&quot;family&quot;:&quot;Moen&quot;,&quot;given&quot;:&quot;Erick&quot;,&quot;non-dropping-particle&quot;:&quot;&quot;,&quot;parse-names&quot;:false,&quot;suffix&quot;:&quot;&quot;},{&quot;dropping-particle&quot;:&quot;&quot;,&quot;family&quot;:&quot;Bannon&quot;,&quot;given&quot;:&quot;Dylan&quot;,&quot;non-dropping-particle&quot;:&quot;&quot;,&quot;parse-names&quot;:false,&quot;suffix&quot;:&quot;&quot;},{&quot;dropping-particle&quot;:&quot;&quot;,&quot;family&quot;:&quot;Kudo&quot;,&quot;given&quot;:&quot;Takamasa&quot;,&quot;non-dropping-particle&quot;:&quot;&quot;,&quot;parse-names&quot;:false,&quot;suffix&quot;:&quot;&quot;},{&quot;dropping-particle&quot;:&quot;&quot;,&quot;family&quot;:&quot;Graf&quot;,&quot;given&quot;:&quot;William&quot;,&quot;non-dropping-particle&quot;:&quot;&quot;,&quot;parse-names&quot;:false,&quot;suffix&quot;:&quot;&quot;},{&quot;dropping-particle&quot;:&quot;&quot;,&quot;family&quot;:&quot;Covert&quot;,&quot;given&quot;:&quot;Markus&quot;,&quot;non-dropping-particle&quot;:&quot;&quot;,&quot;parse-names&quot;:false,&quot;suffix&quot;:&quot;&quot;},{&quot;dropping-particle&quot;:&quot;&quot;,&quot;family&quot;:&quot;Valen&quot;,&quot;given&quot;:&quot;David&quot;,&quot;non-dropping-particle&quot;:&quot;Van&quot;,&quot;parse-names&quot;:false,&quot;suffix&quot;:&quot;&quot;}],&quot;container-title&quot;:&quot;Nature Methods&quot;,&quot;id&quot;:&quot;62c825de-9e7d-552e-b27b-46f6244b5a3f&quot;,&quot;issue&quot;:&quot;12&quot;,&quot;issued&quot;:{&quot;date-parts&quot;:[[&quot;2019&quot;]]},&quot;page&quot;:&quot;1233-1246&quot;,&quot;publisher&quot;:&quot;Springer US&quot;,&quot;title&quot;:&quot;Deep learning for cellular image analysis&quot;,&quot;type&quot;:&quot;article-journal&quot;,&quot;volume&quot;:&quot;16&quot;},&quot;uris&quot;:[&quot;http://www.mendeley.com/documents/?uuid=4d88a907-531f-4b14-92a2-9b4313a778f2&quot;],&quot;isTemporary&quot;:false,&quot;legacyDesktopId&quot;:&quot;4d88a907-531f-4b14-92a2-9b4313a778f2&quot;},{&quot;id&quot;:&quot;2bf6a26d-f33d-56f8-9c69-b8cf741fe97d&quot;,&quot;itemData&quot;:{&quot;DOI&quot;:&quot;10.1016/j.neunet.2020.07.025&quot;,&quot;ISSN&quot;:&quot;18792782&quot;,&quot;PMID&quot;:&quot;32829002&quot;,&quot;abstract&quot;:&quot;Deep learning techniques have received much attention in the area of image denoising. However, there are substantial differences in the various types of deep learning methods dealing with image denoising. Specifically, discriminative learning based on deep learning can ably address the issue of Gaussian noise. Optimization models based on deep learning are effective in estimating the real noise. However, there has thus far been little related research to summarize the different deep learning techniques for image denoising. In this paper, we offer a comparative study of deep techniques in image denoising. We first classify the deep convolutional neural networks (CNNs) for additive white noisy images; the deep CNNs for real noisy images; the deep CNNs for blind denoising and the deep CNNs for hybrid noisy images, which represents the combination of noisy, blurred and low-resolution images. Then, we analyze the motivations and principles of the different types of deep learning methods. Next, we compare the state-of-the-art methods on public denoising datasets in terms of quantitative and qualitative analyses. Finally, we point out some potential challenges and directions of future research.&quot;,&quot;author&quot;:[{&quot;dropping-particle&quot;:&quot;&quot;,&quot;family&quot;:&quot;Tian&quot;,&quot;given&quot;:&quot;Chunwei&quot;,&quot;non-dropping-particle&quot;:&quot;&quot;,&quot;parse-names&quot;:false,&quot;suffix&quot;:&quot;&quot;},{&quot;dropping-particle&quot;:&quot;&quot;,&quot;family&quot;:&quot;Fei&quot;,&quot;given&quot;:&quot;Lunke&quot;,&quot;non-dropping-particle&quot;:&quot;&quot;,&quot;parse-names&quot;:false,&quot;suffix&quot;:&quot;&quot;},{&quot;dropping-particle&quot;:&quot;&quot;,&quot;family&quot;:&quot;Zheng&quot;,&quot;given&quot;:&quot;Wenxian&quot;,&quot;non-dropping-particle&quot;:&quot;&quot;,&quot;parse-names&quot;:false,&quot;suffix&quot;:&quot;&quot;},{&quot;dropping-particle&quot;:&quot;&quot;,&quot;family&quot;:&quot;Xu&quot;,&quot;given&quot;:&quot;Yong&quot;,&quot;non-dropping-particle&quot;:&quot;&quot;,&quot;parse-names&quot;:false,&quot;suffix&quot;:&quot;&quot;},{&quot;dropping-particle&quot;:&quot;&quot;,&quot;family&quot;:&quot;Zuo&quot;,&quot;given&quot;:&quot;Wangmeng&quot;,&quot;non-dropping-particle&quot;:&quot;&quot;,&quot;parse-names&quot;:false,&quot;suffix&quot;:&quot;&quot;},{&quot;dropping-particle&quot;:&quot;&quot;,&quot;family&quot;:&quot;Lin&quot;,&quot;given&quot;:&quot;Chia Wen&quot;,&quot;non-dropping-particle&quot;:&quot;&quot;,&quot;parse-names&quot;:false,&quot;suffix&quot;:&quot;&quot;}],&quot;container-title&quot;:&quot;Neural Networks&quot;,&quot;id&quot;:&quot;2bf6a26d-f33d-56f8-9c69-b8cf741fe97d&quot;,&quot;issued&quot;:{&quot;date-parts&quot;:[[&quot;2020&quot;]]},&quot;page&quot;:&quot;251-275&quot;,&quot;publisher&quot;:&quot;Elsevier Ltd&quot;,&quot;title&quot;:&quot;Deep learning on image denoising: An overview&quot;,&quot;type&quot;:&quot;article-journal&quot;,&quot;volume&quot;:&quot;131&quot;},&quot;uris&quot;:[&quot;http://www.mendeley.com/documents/?uuid=8fb7ca24-d9ba-43d5-baed-57ced003af41&quot;],&quot;isTemporary&quot;:false,&quot;legacyDesktopId&quot;:&quot;8fb7ca24-d9ba-43d5-baed-57ced003af41&quot;}],&quot;properties&quot;:{&quot;noteIndex&quot;:0},&quot;isEdited&quot;:false,&quot;manualOverride&quot;:{&quot;citeprocText&quot;:&quot;&lt;sup&gt;7–10&lt;/sup&gt;&quot;,&quot;isManuallyOverridden&quot;:false,&quot;manualOverrideText&quot;:&quot;&quot;},&quot;citationTag&quot;:&quot;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&quot;},{&quot;citationID&quot;:&quot;MENDELEY_CITATION_e2bd0c59-e01a-42d3-a5a6-00341c3fb5ec&quot;,&quot;citationItems&quot;:[{&quot;id&quot;:&quot;7a32a122-d8a7-51ef-92e4-a846a6373e8d&quot;,&quot;itemData&quot;:{&quot;DOI&quot;:&quot;10.1038/s41592-018-0216-7&quot;,&quot;ISSN&quot;:&quot;15487105&quot;,&quot;PMID&quot;:&quot;30478326&quot;,&quot;abstract&quot;:&quot;Fluorescence microscopy is a key driver of discoveries in the life sciences, with observable phenomena being limited by the optics of the microscope, the chemistry of the fluorophores, and the maximum photon exposure tolerated by the sample. These limits necessitate trade-offs between imaging speed, spatial resolution, light exposure, and imaging depth. In this work we show how content-aware image restoration based on deep learning extends the range of biological phenomena observable by microscopy. We demonstrate on eight concrete examples how microscopy images can be restored even if 60-fold fewer photons are used during acquisition, how near isotropic resolution can be achieved with up to tenfold under-sampling along the axial direction, and how tubular and granular structures smaller than the diffraction limit can be resolved at 20-times-higher frame rates compared to state-of-the-art methods. All developed image restoration methods are freely available as open source software in Python, FIJI, and KNIME.&quot;,&quot;author&quot;:[{&quot;dropping-particle&quot;:&quot;&quot;,&quot;family&quot;:&quot;Weigert&quot;,&quot;given&quot;:&quot;Martin&quot;,&quot;non-dropping-particle&quot;:&quot;&quot;,&quot;parse-names&quot;:false,&quot;suffix&quot;:&quot;&quot;},{&quot;dropping-particle&quot;:&quot;&quot;,&quot;family&quot;:&quot;Schmidt&quot;,&quot;given&quot;:&quot;Uwe&quot;,&quot;non-dropping-particle&quot;:&quot;&quot;,&quot;parse-names&quot;:false,&quot;suffix&quot;:&quot;&quot;},{&quot;dropping-particle&quot;:&quot;&quot;,&quot;family&quot;:&quot;Boothe&quot;,&quot;given&quot;:&quot;Tobias&quot;,&quot;non-dropping-particle&quot;:&quot;&quot;,&quot;parse-names&quot;:false,&quot;suffix&quot;:&quot;&quot;},{&quot;dropping-particle&quot;:&quot;&quot;,&quot;family&quot;:&quot;Müller&quot;,&quot;given&quot;:&quot;Andreas&quot;,&quot;non-dropping-particle&quot;:&quot;&quot;,&quot;parse-names&quot;:false,&quot;suffix&quot;:&quot;&quot;},{&quot;dropping-particle&quot;:&quot;&quot;,&quot;family&quot;:&quot;Dibrov&quot;,&quot;given&quot;:&quot;Alexandr&quot;,&quot;non-dropping-particle&quot;:&quot;&quot;,&quot;parse-names&quot;:false,&quot;suffix&quot;:&quot;&quot;},{&quot;dropping-particle&quot;:&quot;&quot;,&quot;family&quot;:&quot;Jain&quot;,&quot;given&quot;:&quot;Akanksha&quot;,&quot;non-dropping-particle&quot;:&quot;&quot;,&quot;parse-names&quot;:false,&quot;suffix&quot;:&quot;&quot;},{&quot;dropping-particle&quot;:&quot;&quot;,&quot;family&quot;:&quot;Wilhelm&quot;,&quot;given&quot;:&quot;Benjamin&quot;,&quot;non-dropping-particle&quot;:&quot;&quot;,&quot;parse-names&quot;:false,&quot;suffix&quot;:&quot;&quot;},{&quot;dropping-particle&quot;:&quot;&quot;,&quot;family&quot;:&quot;Schmidt&quot;,&quot;given&quot;:&quot;Deborah&quot;,&quot;non-dropping-particle&quot;:&quot;&quot;,&quot;parse-names&quot;:false,&quot;suffix&quot;:&quot;&quot;},{&quot;dropping-particle&quot;:&quot;&quot;,&quot;family&quot;:&quot;Broaddus&quot;,&quot;given&quot;:&quot;Coleman&quot;,&quot;non-dropping-particle&quot;:&quot;&quot;,&quot;parse-names&quot;:false,&quot;suffix&quot;:&quot;&quot;},{&quot;dropping-particle&quot;:&quot;&quot;,&quot;family&quot;:&quot;Culley&quot;,&quot;given&quot;:&quot;Siân&quot;,&quot;non-dropping-particle&quot;:&quot;&quot;,&quot;parse-names&quot;:false,&quot;suffix&quot;:&quot;&quot;},{&quot;dropping-particle&quot;:&quot;&quot;,&quot;family&quot;:&quot;Rocha-Martins&quot;,&quot;given&quot;:&quot;Mauricio&quot;,&quot;non-dropping-particle&quot;:&quot;&quot;,&quot;parse-names&quot;:false,&quot;suffix&quot;:&quot;&quot;},{&quot;dropping-particle&quot;:&quot;&quot;,&quot;family&quot;:&quot;Segovia-Miranda&quot;,&quot;given&quot;:&quot;Fabián&quot;,&quot;non-dropping-particle&quot;:&quot;&quot;,&quot;parse-names&quot;:false,&quot;suffix&quot;:&quot;&quot;},{&quot;dropping-particle&quot;:&quot;&quot;,&quot;family&quot;:&quot;Norden&quot;,&quot;given&quot;:&quot;Caren&quot;,&quot;non-dropping-particle&quot;:&quot;&quot;,&quot;parse-names&quot;:false,&quot;suffix&quot;:&quot;&quot;},{&quot;dropping-particle&quot;:&quot;&quot;,&quot;family&quot;:&quot;Henriques&quot;,&quot;given&quot;:&quot;Ricardo&quot;,&quot;non-dropping-particle&quot;:&quot;&quot;,&quot;parse-names&quot;:false,&quot;suffix&quot;:&quot;&quot;},{&quot;dropping-particle&quot;:&quot;&quot;,&quot;family&quot;:&quot;Zerial&quot;,&quot;given&quot;:&quot;Marino&quot;,&quot;non-dropping-particle&quot;:&quot;&quot;,&quot;parse-names&quot;:false,&quot;suffix&quot;:&quot;&quot;},{&quot;dropping-particle&quot;:&quot;&quot;,&quot;family&quot;:&quot;Solimena&quot;,&quot;given&quot;:&quot;Michele&quot;,&quot;non-dropping-particle&quot;:&quot;&quot;,&quot;parse-names&quot;:false,&quot;suffix&quot;:&quot;&quot;},{&quot;dropping-particle&quot;:&quot;&quot;,&quot;family&quot;:&quot;Rink&quot;,&quot;given&quot;:&quot;Jochen&quot;,&quot;non-dropping-particle&quot;:&quot;&quot;,&quot;parse-names&quot;:false,&quot;suffix&quot;:&quot;&quot;},{&quot;dropping-particle&quot;:&quot;&quot;,&quot;family&quot;:&quot;Tomancak&quot;,&quot;given&quot;:&quot;Pavel&quot;,&quot;non-dropping-particle&quot;:&quot;&quot;,&quot;parse-names&quot;:false,&quot;suffix&quot;:&quot;&quot;},{&quot;dropping-particle&quot;:&quot;&quot;,&quot;family&quot;:&quot;Royer&quot;,&quot;given&quot;:&quot;Loic&quot;,&quot;non-dropping-particle&quot;:&quot;&quot;,&quot;parse-names&quot;:false,&quot;suffix&quot;:&quot;&quot;},{&quot;dropping-particle&quot;:&quot;&quot;,&quot;family&quot;:&quot;Jug&quot;,&quot;given&quot;:&quot;Florian&quot;,&quot;non-dropping-particle&quot;:&quot;&quot;,&quot;parse-names&quot;:false,&quot;suffix&quot;:&quot;&quot;},{&quot;dropping-particle&quot;:&quot;&quot;,&quot;family&quot;:&quot;Myers&quot;,&quot;given&quot;:&quot;Eugene W.&quot;,&quot;non-dropping-particle&quot;:&quot;&quot;,&quot;parse-names&quot;:false,&quot;suffix&quot;:&quot;&quot;}],&quot;container-title&quot;:&quot;Nature Methods&quot;,&quot;id&quot;:&quot;7a32a122-d8a7-51ef-92e4-a846a6373e8d&quot;,&quot;issue&quot;:&quot;12&quot;,&quot;issued&quot;:{&quot;date-parts&quot;:[[&quot;2018&quot;]]},&quot;page&quot;:&quot;1090-1097&quot;,&quot;publisher&quot;:&quot;Springer US&quot;,&quot;title&quot;:&quot;Content-aware image restoration: pushing the limits of fluorescence microscopy&quot;,&quot;type&quot;:&quot;article-journal&quot;,&quot;volume&quot;:&quot;15&quot;},&quot;uris&quot;:[&quot;http://www.mendeley.com/documents/?uuid=39fc3303-9fee-4209-b6e6-deaa91cf638c&quot;],&quot;isTemporary&quot;:false,&quot;legacyDesktopId&quot;:&quot;39fc3303-9fee-4209-b6e6-deaa91cf638c&quot;}],&quot;properties&quot;:{&quot;noteIndex&quot;:0},&quot;isEdited&quot;:false,&quot;manualOverride&quot;:{&quot;citeprocText&quot;:&quot;&lt;sup&gt;11&lt;/sup&gt;&quot;,&quot;isManuallyOverridden&quot;:false,&quot;manualOverrideText&quot;:&quot;&quot;},&quot;citationTag&quot;:&quot;MENDELEY_CITATION_v3_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&quot;},{&quot;citationID&quot;:&quot;MENDELEY_CITATION_c059590f-0608-46d6-b24c-ed482ef680bd&quot;,&quot;citationItems&quot;:[{&quot;id&quot;:&quot;4a26a00e-162a-5c2f-8aed-356d849fc115&quot;,&quot;itemData&quot;:{&quot;DOI&quot;:&quot;10.1038/s41592-021-01155-x&quot;,&quot;ISBN&quot;:&quot;4159202101155&quot;,&quot;ISSN&quot;:&quot;15487105&quot;,&quot;PMID&quot;:&quot;34059829&quot;,&quot;abstract&quot;:&quot;We demonstrate residual channel attention networks (RCAN) for the restoration and enhancement of volumetric time-lapse (four-dimensional) fluorescence microscopy data. First we modify RCAN to handle image volumes, showing that our network enables denoising competitive with three other state-of-the-art neural networks. We use RCAN to restore noisy four-dimensional super-resolution data, enabling image capture of over tens of thousands of images (thousands of volumes) without apparent photobleaching. Second, using simulations we show that RCAN enables resolution enhancement equivalent to, or better than, other networks. Third, we exploit RCAN for denoising and resolution improvement in confocal microscopy, enabling ~2.5-fold lateral resolution enhancement using stimulated emission depletion microscopy ground truth. Fourth, we develop methods to improve spatial resolution in structured illumination microscopy using expansion microscopy data as ground truth, achieving improvements of ~1.9-fold laterally and ~3.6-fold axially. Finally, we characterize the limits of denoising and resolution enhancement, suggesting practical benchmarks for evaluation and further enhancement of network performance.&quot;,&quot;author&quot;:[{&quot;dropping-particle&quot;:&quot;&quot;,&quot;family&quot;:&quot;Chen&quot;,&quot;given&quot;:&quot;Jiji&quot;,&quot;non-dropping-particle&quot;:&quot;&quot;,&quot;parse-names&quot;:false,&quot;suffix&quot;:&quot;&quot;},{&quot;dropping-particle&quot;:&quot;&quot;,&quot;family&quot;:&quot;Sasaki&quot;,&quot;given&quot;:&quot;Hideki&quot;,&quot;non-dropping-particle&quot;:&quot;&quot;,&quot;parse-names&quot;:false,&quot;suffix&quot;:&quot;&quot;},{&quot;dropping-particle&quot;:&quot;&quot;,&quot;family&quot;:&quot;Lai&quot;,&quot;given&quot;:&quot;Hoyin&quot;,&quot;non-dropping-particle&quot;:&quot;&quot;,&quot;parse-names&quot;:false,&quot;suffix&quot;:&quot;&quot;},{&quot;dropping-particle&quot;:&quot;&quot;,&quot;family&quot;:&quot;Su&quot;,&quot;given&quot;:&quot;Yijun&quot;,&quot;non-dropping-particle&quot;:&quot;&quot;,&quot;parse-names&quot;:false,&quot;suffix&quot;:&quot;&quot;},{&quot;dropping-particle&quot;:&quot;&quot;,&quot;family&quot;:&quot;Liu&quot;,&quot;given&quot;:&quot;Jiamin&quot;,&quot;non-dropping-particle&quot;:&quot;&quot;,&quot;parse-names&quot;:false,&quot;suffix&quot;:&quot;&quot;},{&quot;dropping-particle&quot;:&quot;&quot;,&quot;family&quot;:&quot;Wu&quot;,&quot;given&quot;:&quot;Yicong&quot;,&quot;non-dropping-particle&quot;:&quot;&quot;,&quot;parse-names&quot;:false,&quot;suffix&quot;:&quot;&quot;},{&quot;dropping-particle&quot;:&quot;&quot;,&quot;family&quot;:&quot;Zhovmer&quot;,&quot;given&quot;:&quot;Alexander&quot;,&quot;non-dropping-particle&quot;:&quot;&quot;,&quot;parse-names&quot;:false,&quot;suffix&quot;:&quot;&quot;},{&quot;dropping-particle&quot;:&quot;&quot;,&quot;family&quot;:&quot;Combs&quot;,&quot;given&quot;:&quot;Christian A.&quot;,&quot;non-dropping-particle&quot;:&quot;&quot;,&quot;parse-names&quot;:false,&quot;suffix&quot;:&quot;&quot;},{&quot;dropping-particle&quot;:&quot;&quot;,&quot;family&quot;:&quot;Rey-Suarez&quot;,&quot;given&quot;:&quot;Ivan&quot;,&quot;non-dropping-particle&quot;:&quot;&quot;,&quot;parse-names&quot;:false,&quot;suffix&quot;:&quot;&quot;},{&quot;dropping-particle&quot;:&quot;&quot;,&quot;family&quot;:&quot;Chang&quot;,&quot;given&quot;:&quot;Hung Yu&quot;,&quot;non-dropping-particle&quot;:&quot;&quot;,&quot;parse-names&quot;:false,&quot;suffix&quot;:&quot;&quot;},{&quot;dropping-particle&quot;:&quot;&quot;,&quot;family&quot;:&quot;Huang&quot;,&quot;given&quot;:&quot;Chi Chou&quot;,&quot;non-dropping-particle&quot;:&quot;&quot;,&quot;parse-names&quot;:false,&quot;suffix&quot;:&quot;&quot;},{&quot;dropping-particle&quot;:&quot;&quot;,&quot;family&quot;:&quot;Li&quot;,&quot;given&quot;:&quot;Xuesong&quot;,&quot;non-dropping-particle&quot;:&quot;&quot;,&quot;parse-names&quot;:false,&quot;suffix&quot;:&quot;&quot;},{&quot;dropping-particle&quot;:&quot;&quot;,&quot;family&quot;:&quot;Guo&quot;,&quot;given&quot;:&quot;Min&quot;,&quot;non-dropping-particle&quot;:&quot;&quot;,&quot;parse-names&quot;:false,&quot;suffix&quot;:&quot;&quot;},{&quot;dropping-particle&quot;:&quot;&quot;,&quot;family&quot;:&quot;Nizambad&quot;,&quot;given&quot;:&quot;Srineil&quot;,&quot;non-dropping-particle&quot;:&quot;&quot;,&quot;parse-names&quot;:false,&quot;suffix&quot;:&quot;&quot;},{&quot;dropping-particle&quot;:&quot;&quot;,&quot;family&quot;:&quot;Upadhyaya&quot;,&quot;given&quot;:&quot;Arpita&quot;,&quot;non-dropping-particle&quot;:&quot;&quot;,&quot;parse-names&quot;:false,&quot;suffix&quot;:&quot;&quot;},{&quot;dropping-particle&quot;:&quot;&quot;,&quot;family&quot;:&quot;Lee&quot;,&quot;given&quot;:&quot;Shih Jong J.&quot;,&quot;non-dropping-particle&quot;:&quot;&quot;,&quot;parse-names&quot;:false,&quot;suffix&quot;:&quot;&quot;},{&quot;dropping-particle&quot;:&quot;&quot;,&quot;family&quot;:&quot;Lucas&quot;,&quot;given&quot;:&quot;Luciano A.G.&quot;,&quot;non-dropping-particle&quot;:&quot;&quot;,&quot;parse-names&quot;:false,&quot;suffix&quot;:&quot;&quot;},{&quot;dropping-particle&quot;:&quot;&quot;,&quot;family&quot;:&quot;Shroff&quot;,&quot;given&quot;:&quot;Hari&quot;,&quot;non-dropping-particle&quot;:&quot;&quot;,&quot;parse-names&quot;:false,&quot;suffix&quot;:&quot;&quot;}],&quot;container-title&quot;:&quot;Nature Methods&quot;,&quot;id&quot;:&quot;4a26a00e-162a-5c2f-8aed-356d849fc115&quot;,&quot;issue&quot;:&quot;6&quot;,&quot;issued&quot;:{&quot;date-parts&quot;:[[&quot;2021&quot;]]},&quot;page&quot;:&quot;678-687&quot;,&quot;publisher&quot;:&quot;Springer US&quot;,&quot;title&quot;:&quot;Three-dimensional residual channel attention networks denoise and sharpen fluorescence microscopy image volumes&quot;,&quot;type&quot;:&quot;article-journal&quot;,&quot;volume&quot;:&quot;18&quot;},&quot;uris&quot;:[&quot;http://www.mendeley.com/documents/?uuid=0146def1-91c9-449c-87d7-ae5747ed399e&quot;],&quot;isTemporary&quot;:false,&quot;legacyDesktopId&quot;:&quot;0146def1-91c9-449c-87d7-ae5747ed399e&quot;}],&quot;properties&quot;:{&quot;noteIndex&quot;:0},&quot;isEdited&quot;:false,&quot;manualOverride&quot;:{&quot;citeprocText&quot;:&quot;&lt;sup&gt;12&lt;/sup&gt;&quot;,&quot;isManuallyOverridden&quot;:false,&quot;manualOverrideText&quot;:&quot;&quot;},&quot;citationTag&quot;:&quot;MENDELEY_CITATION_v3_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&quot;},{&quot;citationID&quot;:&quot;MENDELEY_CITATION_e9f6cfd5-b311-41ce-b741-bba8b15cc436&quot;,&quot;citationItems&quot;:[{&quot;id&quot;:&quot;4a26a00e-162a-5c2f-8aed-356d849fc115&quot;,&quot;itemData&quot;:{&quot;DOI&quot;:&quot;10.1038/s41592-021-01155-x&quot;,&quot;ISBN&quot;:&quot;4159202101155&quot;,&quot;ISSN&quot;:&quot;15487105&quot;,&quot;PMID&quot;:&quot;34059829&quot;,&quot;abstract&quot;:&quot;We demonstrate residual channel attention networks (RCAN) for the restoration and enhancement of volumetric time-lapse (four-dimensional) fluorescence microscopy data. First we modify RCAN to handle image volumes, showing that our network enables denoising competitive with three other state-of-the-art neural networks. We use RCAN to restore noisy four-dimensional super-resolution data, enabling image capture of over tens of thousands of images (thousands of volumes) without apparent photobleaching. Second, using simulations we show that RCAN enables resolution enhancement equivalent to, or better than, other networks. Third, we exploit RCAN for denoising and resolution improvement in confocal microscopy, enabling ~2.5-fold lateral resolution enhancement using stimulated emission depletion microscopy ground truth. Fourth, we develop methods to improve spatial resolution in structured illumination microscopy using expansion microscopy data as ground truth, achieving improvements of ~1.9-fold laterally and ~3.6-fold axially. Finally, we characterize the limits of denoising and resolution enhancement, suggesting practical benchmarks for evaluation and further enhancement of network performance.&quot;,&quot;author&quot;:[{&quot;dropping-particle&quot;:&quot;&quot;,&quot;family&quot;:&quot;Chen&quot;,&quot;given&quot;:&quot;Jiji&quot;,&quot;non-dropping-particle&quot;:&quot;&quot;,&quot;parse-names&quot;:false,&quot;suffix&quot;:&quot;&quot;},{&quot;dropping-particle&quot;:&quot;&quot;,&quot;family&quot;:&quot;Sasaki&quot;,&quot;given&quot;:&quot;Hideki&quot;,&quot;non-dropping-particle&quot;:&quot;&quot;,&quot;parse-names&quot;:false,&quot;suffix&quot;:&quot;&quot;},{&quot;dropping-particle&quot;:&quot;&quot;,&quot;family&quot;:&quot;Lai&quot;,&quot;given&quot;:&quot;Hoyin&quot;,&quot;non-dropping-particle&quot;:&quot;&quot;,&quot;parse-names&quot;:false,&quot;suffix&quot;:&quot;&quot;},{&quot;dropping-particle&quot;:&quot;&quot;,&quot;family&quot;:&quot;Su&quot;,&quot;given&quot;:&quot;Yijun&quot;,&quot;non-dropping-particle&quot;:&quot;&quot;,&quot;parse-names&quot;:false,&quot;suffix&quot;:&quot;&quot;},{&quot;dropping-particle&quot;:&quot;&quot;,&quot;family&quot;:&quot;Liu&quot;,&quot;given&quot;:&quot;Jiamin&quot;,&quot;non-dropping-particle&quot;:&quot;&quot;,&quot;parse-names&quot;:false,&quot;suffix&quot;:&quot;&quot;},{&quot;dropping-particle&quot;:&quot;&quot;,&quot;family&quot;:&quot;Wu&quot;,&quot;given&quot;:&quot;Yicong&quot;,&quot;non-dropping-particle&quot;:&quot;&quot;,&quot;parse-names&quot;:false,&quot;suffix&quot;:&quot;&quot;},{&quot;dropping-particle&quot;:&quot;&quot;,&quot;family&quot;:&quot;Zhovmer&quot;,&quot;given&quot;:&quot;Alexander&quot;,&quot;non-dropping-particle&quot;:&quot;&quot;,&quot;parse-names&quot;:false,&quot;suffix&quot;:&quot;&quot;},{&quot;dropping-particle&quot;:&quot;&quot;,&quot;family&quot;:&quot;Combs&quot;,&quot;given&quot;:&quot;Christian A.&quot;,&quot;non-dropping-particle&quot;:&quot;&quot;,&quot;parse-names&quot;:false,&quot;suffix&quot;:&quot;&quot;},{&quot;dropping-particle&quot;:&quot;&quot;,&quot;family&quot;:&quot;Rey-Suarez&quot;,&quot;given&quot;:&quot;Ivan&quot;,&quot;non-dropping-particle&quot;:&quot;&quot;,&quot;parse-names&quot;:false,&quot;suffix&quot;:&quot;&quot;},{&quot;dropping-particle&quot;:&quot;&quot;,&quot;family&quot;:&quot;Chang&quot;,&quot;given&quot;:&quot;Hung Yu&quot;,&quot;non-dropping-particle&quot;:&quot;&quot;,&quot;parse-names&quot;:false,&quot;suffix&quot;:&quot;&quot;},{&quot;dropping-particle&quot;:&quot;&quot;,&quot;family&quot;:&quot;Huang&quot;,&quot;given&quot;:&quot;Chi Chou&quot;,&quot;non-dropping-particle&quot;:&quot;&quot;,&quot;parse-names&quot;:false,&quot;suffix&quot;:&quot;&quot;},{&quot;dropping-particle&quot;:&quot;&quot;,&quot;family&quot;:&quot;Li&quot;,&quot;given&quot;:&quot;Xuesong&quot;,&quot;non-dropping-particle&quot;:&quot;&quot;,&quot;parse-names&quot;:false,&quot;suffix&quot;:&quot;&quot;},{&quot;dropping-particle&quot;:&quot;&quot;,&quot;family&quot;:&quot;Guo&quot;,&quot;given&quot;:&quot;Min&quot;,&quot;non-dropping-particle&quot;:&quot;&quot;,&quot;parse-names&quot;:false,&quot;suffix&quot;:&quot;&quot;},{&quot;dropping-particle&quot;:&quot;&quot;,&quot;family&quot;:&quot;Nizambad&quot;,&quot;given&quot;:&quot;Srineil&quot;,&quot;non-dropping-particle&quot;:&quot;&quot;,&quot;parse-names&quot;:false,&quot;suffix&quot;:&quot;&quot;},{&quot;dropping-particle&quot;:&quot;&quot;,&quot;family&quot;:&quot;Upadhyaya&quot;,&quot;given&quot;:&quot;Arpita&quot;,&quot;non-dropping-particle&quot;:&quot;&quot;,&quot;parse-names&quot;:false,&quot;suffix&quot;:&quot;&quot;},{&quot;dropping-particle&quot;:&quot;&quot;,&quot;family&quot;:&quot;Lee&quot;,&quot;given&quot;:&quot;Shih Jong J.&quot;,&quot;non-dropping-particle&quot;:&quot;&quot;,&quot;parse-names&quot;:false,&quot;suffix&quot;:&quot;&quot;},{&quot;dropping-particle&quot;:&quot;&quot;,&quot;family&quot;:&quot;Lucas&quot;,&quot;given&quot;:&quot;Luciano A.G.&quot;,&quot;non-dropping-particle&quot;:&quot;&quot;,&quot;parse-names&quot;:false,&quot;suffix&quot;:&quot;&quot;},{&quot;dropping-particle&quot;:&quot;&quot;,&quot;family&quot;:&quot;Shroff&quot;,&quot;given&quot;:&quot;Hari&quot;,&quot;non-dropping-particle&quot;:&quot;&quot;,&quot;parse-names&quot;:false,&quot;suffix&quot;:&quot;&quot;}],&quot;container-title&quot;:&quot;Nature Methods&quot;,&quot;id&quot;:&quot;4a26a00e-162a-5c2f-8aed-356d849fc115&quot;,&quot;issue&quot;:&quot;6&quot;,&quot;issued&quot;:{&quot;date-parts&quot;:[[&quot;2021&quot;]]},&quot;page&quot;:&quot;678-687&quot;,&quot;publisher&quot;:&quot;Springer US&quot;,&quot;title&quot;:&quot;Three-dimensional residual channel attention networks denoise and sharpen fluorescence microscopy image volumes&quot;,&quot;type&quot;:&quot;article-journal&quot;,&quot;volume&quot;:&quot;18&quot;},&quot;uris&quot;:[&quot;http://www.mendeley.com/documents/?uuid=0146def1-91c9-449c-87d7-ae5747ed399e&quot;],&quot;isTemporary&quot;:false,&quot;legacyDesktopId&quot;:&quot;0146def1-91c9-449c-87d7-ae5747ed399e&quot;}],&quot;properties&quot;:{&quot;noteIndex&quot;:0},&quot;isEdited&quot;:false,&quot;manualOverride&quot;:{&quot;citeprocText&quot;:&quot;&lt;sup&gt;12&lt;/sup&gt;&quot;,&quot;isManuallyOverridden&quot;:false,&quot;manualOverrideText&quot;:&quot;&quot;},&quot;citationTag&quot;:&quot;MENDELEY_CITATION_v3_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&quot;},{&quot;citationID&quot;:&quot;MENDELEY_CITATION_56120d73-0853-4700-9f67-3512d622f1b3&quot;,&quot;citationItems&quot;:[{&quot;id&quot;:&quot;f712d850-71ae-52dd-9259-de77698d002e&quot;,&quot;itemData&quot;:{&quot;ISBN&quot;:&quot;9781510867963&quot;,&quot;abstract&quot;:&quot;We apply basic statistical reasoning to signal reconstruction by machine learning - learning to map corrupted observations to clean signals - with a simple and powerful conclusion: It is possible to learn to restore images by only looking at corrupted examples, at performance at and some-times exceeding training using clean data, without explicit image priors or likelihood models of the corruption. In practice, we show that a single model learns photographic noise removal, denois- ing synthetic Monte Carlo images, and reconstruction of undersampled MRI scans - all corrupted by different processes - based on noisy data only.&quot;,&quot;author&quot;:[{&quot;dropping-particle&quot;:&quot;&quot;,&quot;family&quot;:&quot;Lehtinen&quot;,&quot;given&quot;:&quot;Jaakko&quot;,&quot;non-dropping-particle&quot;:&quot;&quot;,&quot;parse-names&quot;:false,&quot;suffix&quot;:&quot;&quot;},{&quot;dropping-particle&quot;:&quot;&quot;,&quot;family&quot;:&quot;Munkberg&quot;,&quot;given&quot;:&quot;Jacob&quot;,&quot;non-dropping-particle&quot;:&quot;&quot;,&quot;parse-names&quot;:false,&quot;suffix&quot;:&quot;&quot;},{&quot;dropping-particle&quot;:&quot;&quot;,&quot;family&quot;:&quot;Hasselgren&quot;,&quot;given&quot;:&quot;Jon&quot;,&quot;non-dropping-particle&quot;:&quot;&quot;,&quot;parse-names&quot;:false,&quot;suffix&quot;:&quot;&quot;},{&quot;dropping-particle&quot;:&quot;&quot;,&quot;family&quot;:&quot;Laine&quot;,&quot;given&quot;:&quot;Samuli&quot;,&quot;non-dropping-particle&quot;:&quot;&quot;,&quot;parse-names&quot;:false,&quot;suffix&quot;:&quot;&quot;},{&quot;dropping-particle&quot;:&quot;&quot;,&quot;family&quot;:&quot;Karras&quot;,&quot;given&quot;:&quot;Tero&quot;,&quot;non-dropping-particle&quot;:&quot;&quot;,&quot;parse-names&quot;:false,&quot;suffix&quot;:&quot;&quot;},{&quot;dropping-particle&quot;:&quot;&quot;,&quot;family&quot;:&quot;Aittala&quot;,&quot;given&quot;:&quot;Miika&quot;,&quot;non-dropping-particle&quot;:&quot;&quot;,&quot;parse-names&quot;:false,&quot;suffix&quot;:&quot;&quot;},{&quot;dropping-particle&quot;:&quot;&quot;,&quot;family&quot;:&quot;Aila&quot;,&quot;given&quot;:&quot;Timo&quot;,&quot;non-dropping-particle&quot;:&quot;&quot;,&quot;parse-names&quot;:false,&quot;suffix&quot;:&quot;&quot;}],&quot;container-title&quot;:&quot;35th International Conference on Machine Learning, ICML 2018&quot;,&quot;id&quot;:&quot;f712d850-71ae-52dd-9259-de77698d002e&quot;,&quot;issued&quot;:{&quot;date-parts&quot;:[[&quot;2018&quot;]]},&quot;page&quot;:&quot;4620-4631&quot;,&quot;title&quot;:&quot;Noise2Noise: Learning image restoration without clean data&quot;,&quot;type&quot;:&quot;article-journal&quot;,&quot;volume&quot;:&quot;7&quot;},&quot;uris&quot;:[&quot;http://www.mendeley.com/documents/?uuid=89c8c323-f928-4752-bad5-e2ddd79cbb11&quot;],&quot;isTemporary&quot;:false,&quot;legacyDesktopId&quot;:&quot;89c8c323-f928-4752-bad5-e2ddd79cbb11&quot;},{&quot;id&quot;:&quot;b9008b73-0589-5d4e-9ecd-35bd04dc4999&quot;,&quot;itemData&quot;:{&quot;author&quot;:[{&quot;dropping-particle&quot;:&quot;&quot;,&quot;family&quot;:&quot;Batson&quot;,&quot;given&quot;:&quot;Joshua&quot;,&quot;non-dropping-particle&quot;:&quot;&quot;,&quot;parse-names&quot;:false,&quot;suffix&quot;:&quot;&quot;},{&quot;dropping-particle&quot;:&quot;&quot;,&quot;family&quot;:&quot;Royer&quot;,&quot;given&quot;:&quot;Loic&quot;,&quot;non-dropping-particle&quot;:&quot;&quot;,&quot;parse-names&quot;:false,&quot;suffix&quot;:&quot;&quot;}],&quot;container-title&quot;:&quot;International Conference on Machine Learning, ICML 2019&quot;,&quot;id&quot;:&quot;b9008b73-0589-5d4e-9ecd-35bd04dc4999&quot;,&quot;issued&quot;:{&quot;date-parts&quot;:[[&quot;2019&quot;]]},&quot;title&quot;:&quot;Noise2Self : Blind Denoising by Self-Supervision&quot;,&quot;type&quot;:&quot;paper-conference&quot;},&quot;uris&quot;:[&quot;http://www.mendeley.com/documents/?uuid=f018c4e4-3e2a-4189-a404-7107b58bd48d&quot;],&quot;isTemporary&quot;:false,&quot;legacyDesktopId&quot;:&quot;f018c4e4-3e2a-4189-a404-7107b58bd48d&quot;},{&quot;id&quot;:&quot;9334603d-819b-5364-b46b-c613e5e13d8d&quot;,&quot;itemData&quot;:{&quot;DOI&quot;:&quot;10.1038/s42256-022-00547-8&quot;,&quot;ISSN&quot;:&quot;25225839&quot;,&quot;abstract&quot;:&quot;Image noise is a common problem in light microscopy. This is particularly true in real-time live-cell imaging applications in which long-term cell viability necessitates low-light conditions. Modern denoisers are typically trained on a representative dataset, sometimes consisting of just unpaired noisy shots. However, when data are acquired in real time to track dynamic cellular processes, it is not always practical nor economical to generate these training sets. Recently, denoisers have emerged that allow us to denoise single images without a training set or knowledge about the underlying noise. But such methods are currently too slow to be integrated into imaging pipelines that require rapid, real-time hardware feedback. Here we present Noise2Fast, which can overcome these limitations. Noise2Fast uses a novel downsampling technique we refer to as ‘chequerboard downsampling’. This allows us to train on a discrete 4-image training set, while convergence can be monitored using the original noisy image. We show that Noise2Fast is faster than all similar methods with only a small drop in accuracy compared to the gold standard. We integrate Noise2Fast into real-time multi-modal imaging applications and demonstrate its broad applicability to diverse imaging and analysis pipelines.&quot;,&quot;author&quot;:[{&quot;dropping-particle&quot;:&quot;&quot;,&quot;family&quot;:&quot;Lequyer&quot;,&quot;given&quot;:&quot;Jason&quot;,&quot;non-dropping-particle&quot;:&quot;&quot;,&quot;parse-names&quot;:false,&quot;suffix&quot;:&quot;&quot;},{&quot;dropping-particle&quot;:&quot;&quot;,&quot;family&quot;:&quot;Philip&quot;,&quot;given&quot;:&quot;Reuben&quot;,&quot;non-dropping-particle&quot;:&quot;&quot;,&quot;parse-names&quot;:false,&quot;suffix&quot;:&quot;&quot;},{&quot;dropping-particle&quot;:&quot;&quot;,&quot;family&quot;:&quot;Sharma&quot;,&quot;given&quot;:&quot;Amit&quot;,&quot;non-dropping-particle&quot;:&quot;&quot;,&quot;parse-names&quot;:false,&quot;suffix&quot;:&quot;&quot;},{&quot;dropping-particle&quot;:&quot;&quot;,&quot;family&quot;:&quot;Hsu&quot;,&quot;given&quot;:&quot;Wen Hsin&quot;,&quot;non-dropping-particle&quot;:&quot;&quot;,&quot;parse-names&quot;:false,&quot;suffix&quot;:&quot;&quot;},{&quot;dropping-particle&quot;:&quot;&quot;,&quot;family&quot;:&quot;Pelletier&quot;,&quot;given&quot;:&quot;Laurence&quot;,&quot;non-dropping-particle&quot;:&quot;&quot;,&quot;parse-names&quot;:false,&quot;suffix&quot;:&quot;&quot;}],&quot;container-title&quot;:&quot;Nature Machine Intelligence&quot;,&quot;id&quot;:&quot;9334603d-819b-5364-b46b-c613e5e13d8d&quot;,&quot;issue&quot;:&quot;11&quot;,&quot;issued&quot;:{&quot;date-parts&quot;:[[&quot;2022&quot;]]},&quot;page&quot;:&quot;953-963&quot;,&quot;publisher&quot;:&quot;Springer US&quot;,&quot;title&quot;:&quot;A fast blind zero-shot denoiser&quot;,&quot;type&quot;:&quot;article-journal&quot;,&quot;volume&quot;:&quot;4&quot;},&quot;uris&quot;:[&quot;http://www.mendeley.com/documents/?uuid=fe5a220f-70da-4433-8dc7-e39a9fc92c13&quot;],&quot;isTemporary&quot;:false,&quot;legacyDesktopId&quot;:&quot;fe5a220f-70da-4433-8dc7-e39a9fc92c13&quot;},{&quot;id&quot;:&quot;1da1b919-42df-5059-a5c4-4340ae2904ea&quot;,&quot;itemData&quot;:{&quot;DOI&quot;:&quot;10.1109/CVPR42600.2020.00196&quot;,&quot;ISSN&quot;:&quot;10636919&quot;,&quot;abstract&quot;:&quot;In last few years, supervised deep learning has emerged as one powerful tool for image denoising, which trains a denoising network over an external dataset of noisy/clean image pairs. However, the requirement on a high-quality training dataset limits the broad applicability of the denoising networks. Recently, there have been a few works that allow training a denoising network on the set of external noisy images only. Taking one step further, this paper proposes a self-supervised learning method which only uses the input noisy image itself for training. In the proposed method, the network is trained with dropout on the pairs of Bernoulli-sampled instances of the input image, and the result is estimated by averaging the predictions generated from multiple instances of the trained model with dropout. The experiments show that the proposed method not only significantly outperforms existing single-image learning or non-learning methods, but also is competitive to the denoising networks trained on external datasets.&quot;,&quot;author&quot;:[{&quot;dropping-particle&quot;:&quot;&quot;,&quot;family&quot;:&quot;Quan&quot;,&quot;given&quot;:&quot;Yuhui&quot;,&quot;non-dropping-particle&quot;:&quot;&quot;,&quot;parse-names&quot;:false,&quot;suffix&quot;:&quot;&quot;},{&quot;dropping-particle&quot;:&quot;&quot;,&quot;family&quot;:&quot;Chen&quot;,&quot;given&quot;:&quot;Mingqin&quot;,&quot;non-dropping-particle&quot;:&quot;&quot;,&quot;parse-names&quot;:false,&quot;suffix&quot;:&quot;&quot;},{&quot;dropping-particle&quot;:&quot;&quot;,&quot;family&quot;:&quot;Pang&quot;,&quot;given&quot;:&quot;Tongyao&quot;,&quot;non-dropping-particle&quot;:&quot;&quot;,&quot;parse-names&quot;:false,&quot;suffix&quot;:&quot;&quot;},{&quot;dropping-particle&quot;:&quot;&quot;,&quot;family&quot;:&quot;Ji&quot;,&quot;given&quot;:&quot;Hui&quot;,&quot;non-dropping-particle&quot;:&quot;&quot;,&quot;parse-names&quot;:false,&quot;suffix&quot;:&quot;&quot;}],&quot;container-title&quot;:&quot;Proceedings of the IEEE Computer Society Conference on Computer Vision and Pattern Recognition&quot;,&quot;id&quot;:&quot;1da1b919-42df-5059-a5c4-4340ae2904ea&quot;,&quot;issued&quot;:{&quot;date-parts&quot;:[[&quot;2020&quot;]]},&quot;page&quot;:&quot;1887-1895&quot;,&quot;title&quot;:&quot;Self2self with dropout: Learning self-supervised denoising from single image&quot;,&quot;type&quot;:&quot;article-journal&quot;},&quot;uris&quot;:[&quot;http://www.mendeley.com/documents/?uuid=5c97bc63-930e-4252-9f67-51c0b8ea169b&quot;],&quot;isTemporary&quot;:false,&quot;legacyDesktopId&quot;:&quot;5c97bc63-930e-4252-9f67-51c0b8ea169b&quot;}],&quot;properties&quot;:{&quot;noteIndex&quot;:0},&quot;isEdited&quot;:false,&quot;manualOverride&quot;:{&quot;citeprocText&quot;:&quot;&lt;sup&gt;13–16&lt;/sup&gt;&quot;,&quot;isManuallyOverridden&quot;:false,&quot;manualOverrideText&quot;:&quot;&quot;},&quot;citationTag&quot;:&quot;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&quot;},{&quot;citationID&quot;:&quot;MENDELEY_CITATION_7a3ce0a5-60f1-4917-a632-227d0870e650&quot;,&quot;citationItems&quot;:[{&quot;id&quot;:&quot;9334603d-819b-5364-b46b-c613e5e13d8d&quot;,&quot;itemData&quot;:{&quot;DOI&quot;:&quot;10.1038/s42256-022-00547-8&quot;,&quot;ISSN&quot;:&quot;25225839&quot;,&quot;abstract&quot;:&quot;Image noise is a common problem in light microscopy. This is particularly true in real-time live-cell imaging applications in which long-term cell viability necessitates low-light conditions. Modern denoisers are typically trained on a representative dataset, sometimes consisting of just unpaired noisy shots. However, when data are acquired in real time to track dynamic cellular processes, it is not always practical nor economical to generate these training sets. Recently, denoisers have emerged that allow us to denoise single images without a training set or knowledge about the underlying noise. But such methods are currently too slow to be integrated into imaging pipelines that require rapid, real-time hardware feedback. Here we present Noise2Fast, which can overcome these limitations. Noise2Fast uses a novel downsampling technique we refer to as ‘chequerboard downsampling’. This allows us to train on a discrete 4-image training set, while convergence can be monitored using the original noisy image. We show that Noise2Fast is faster than all similar methods with only a small drop in accuracy compared to the gold standard. We integrate Noise2Fast into real-time multi-modal imaging applications and demonstrate its broad applicability to diverse imaging and analysis pipelines.&quot;,&quot;author&quot;:[{&quot;dropping-particle&quot;:&quot;&quot;,&quot;family&quot;:&quot;Lequyer&quot;,&quot;given&quot;:&quot;Jason&quot;,&quot;non-dropping-particle&quot;:&quot;&quot;,&quot;parse-names&quot;:false,&quot;suffix&quot;:&quot;&quot;},{&quot;dropping-particle&quot;:&quot;&quot;,&quot;family&quot;:&quot;Philip&quot;,&quot;given&quot;:&quot;Reuben&quot;,&quot;non-dropping-particle&quot;:&quot;&quot;,&quot;parse-names&quot;:false,&quot;suffix&quot;:&quot;&quot;},{&quot;dropping-particle&quot;:&quot;&quot;,&quot;family&quot;:&quot;Sharma&quot;,&quot;given&quot;:&quot;Amit&quot;,&quot;non-dropping-particle&quot;:&quot;&quot;,&quot;parse-names&quot;:false,&quot;suffix&quot;:&quot;&quot;},{&quot;dropping-particle&quot;:&quot;&quot;,&quot;family&quot;:&quot;Hsu&quot;,&quot;given&quot;:&quot;Wen Hsin&quot;,&quot;non-dropping-particle&quot;:&quot;&quot;,&quot;parse-names&quot;:false,&quot;suffix&quot;:&quot;&quot;},{&quot;dropping-particle&quot;:&quot;&quot;,&quot;family&quot;:&quot;Pelletier&quot;,&quot;given&quot;:&quot;Laurence&quot;,&quot;non-dropping-particle&quot;:&quot;&quot;,&quot;parse-names&quot;:false,&quot;suffix&quot;:&quot;&quot;}],&quot;container-title&quot;:&quot;Nature Machine Intelligence&quot;,&quot;id&quot;:&quot;9334603d-819b-5364-b46b-c613e5e13d8d&quot;,&quot;issue&quot;:&quot;11&quot;,&quot;issued&quot;:{&quot;date-parts&quot;:[[&quot;2022&quot;]]},&quot;page&quot;:&quot;953-963&quot;,&quot;publisher&quot;:&quot;Springer US&quot;,&quot;title&quot;:&quot;A fast blind zero-shot denoiser&quot;,&quot;type&quot;:&quot;article-journal&quot;,&quot;volume&quot;:&quot;4&quot;},&quot;uris&quot;:[&quot;http://www.mendeley.com/documents/?uuid=fe5a220f-70da-4433-8dc7-e39a9fc92c13&quot;],&quot;isTemporary&quot;:false,&quot;legacyDesktopId&quot;:&quot;fe5a220f-70da-4433-8dc7-e39a9fc92c13&quot;}],&quot;properties&quot;:{&quot;noteIndex&quot;:0},&quot;isEdited&quot;:false,&quot;manualOverride&quot;:{&quot;citeprocText&quot;:&quot;&lt;sup&gt;15&lt;/sup&gt;&quot;,&quot;isManuallyOverridden&quot;:false,&quot;manualOverrideText&quot;:&quot;&quot;},&quot;citationTag&quot;:&quot;MENDELEY_CITATION_v3_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&quot;},{&quot;citationID&quot;:&quot;MENDELEY_CITATION_9e0bf58c-d6b7-43bf-afc7-ac6cf93bab7c&quot;,&quot;citationItems&quot;:[{&quot;id&quot;:&quot;f78626c7-a6ac-5c8b-9541-9c51f115968b&quot;,&quot;itemData&quot;:{&quot;DOI&quot;:&quot;10.1109/ISBI.2012.6235897&quot;,&quot;ISBN&quot;:&quot;9781457718588&quot;,&quot;ISSN&quot;:&quot;19457928&quot;,&quot;abstract&quot;:&quot;In this paper, we present a new fully automatic approach for noise parameter estimation in the context of fluorescence imaging systems. In particular, we address the problem of Poisson-Gaussian noise modeling in the nonstationary case. In microscopy practice, the nonstationarity is due to the photobleaching effect. The proposed method consists of an adequate moment based initialization followed by Expectation-Maximization iterations. This approach is shown to provide reliable estimates of the mean and the variance of the Gaussian noise and of the scale parameter of Poisson noise, as well as of the photobleaching rates. The algorithm performance is demonstrated on both synthetic and real macro confocal laser scanning microscope image sequences. © 2012 IEEE.&quot;,&quot;author&quot;:[{&quot;dropping-particle&quot;:&quot;&quot;,&quot;family&quot;:&quot;Jezierska&quot;,&quot;given&quot;:&quot;Anna&quot;,&quot;non-dropping-particle&quot;:&quot;&quot;,&quot;parse-names&quot;:false,&quot;suffix&quot;:&quot;&quot;},{&quot;dropping-particle&quot;:&quot;&quot;,&quot;family&quot;:&quot;Talbot&quot;,&quot;given&quot;:&quot;Hugues&quot;,&quot;non-dropping-particle&quot;:&quot;&quot;,&quot;parse-names&quot;:false,&quot;suffix&quot;:&quot;&quot;},{&quot;dropping-particle&quot;:&quot;&quot;,&quot;family&quot;:&quot;Chaux&quot;,&quot;given&quot;:&quot;Caroline&quot;,&quot;non-dropping-particle&quot;:&quot;&quot;,&quot;parse-names&quot;:false,&quot;suffix&quot;:&quot;&quot;},{&quot;dropping-particle&quot;:&quot;&quot;,&quot;family&quot;:&quot;Pesquet&quot;,&quot;given&quot;:&quot;Jean Christophe&quot;,&quot;non-dropping-particle&quot;:&quot;&quot;,&quot;parse-names&quot;:false,&quot;suffix&quot;:&quot;&quot;},{&quot;dropping-particle&quot;:&quot;&quot;,&quot;family&quot;:&quot;Engler&quot;,&quot;given&quot;:&quot;Gilbert&quot;,&quot;non-dropping-particle&quot;:&quot;&quot;,&quot;parse-names&quot;:false,&quot;suffix&quot;:&quot;&quot;}],&quot;container-title&quot;:&quot;Proceedings - International Symposium on Biomedical Imaging&quot;,&quot;id&quot;:&quot;f78626c7-a6ac-5c8b-9541-9c51f115968b&quot;,&quot;issue&quot;:&quot;1&quot;,&quot;issued&quot;:{&quot;date-parts&quot;:[[&quot;2012&quot;]]},&quot;page&quot;:&quot;1663-1666&quot;,&quot;publisher&quot;:&quot;IEEE&quot;,&quot;title&quot;:&quot;Poisson-Gaussian noise parameter estimation in fluorescence microscopy imaging&quot;,&quot;type&quot;:&quot;article-journal&quot;},&quot;uris&quot;:[&quot;http://www.mendeley.com/documents/?uuid=f1744fb6-a5b8-44eb-bf62-fa975be3f775&quot;],&quot;isTemporary&quot;:false,&quot;legacyDesktopId&quot;:&quot;f1744fb6-a5b8-44eb-bf62-fa975be3f775&quot;}],&quot;properties&quot;:{&quot;noteIndex&quot;:0},&quot;isEdited&quot;:false,&quot;manualOverride&quot;:{&quot;citeprocText&quot;:&quot;&lt;sup&gt;17&lt;/sup&gt;&quot;,&quot;isManuallyOverridden&quot;:false,&quot;manualOverrideText&quot;:&quot;&quot;},&quot;citationTag&quot;:&quot;MENDELEY_CITATION_v3_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&quot;},{&quot;citationID&quot;:&quot;MENDELEY_CITATION_7815e336-153b-4cf5-a09e-5b5416a68b96&quot;,&quot;citationItems&quot;:[{&quot;id&quot;:&quot;81bb40e3-aec8-5e74-90b0-77b5da226046&quot;,&quot;itemData&quot;:{&quot;ISSN&quot;:&quot;10495258&quot;,&quot;abstract&quot;:&quot;The dominant sequence transduction models are based on complex recurrent or convolutional neural networks that include an encoder and a decoder. The best performing models also connect the encoder and decoder through an attention mechanism. We propose a new simple network architecture, the Transformer, based solely on attention mechanisms, dispensing with recurrence and convolutions entirely. Experiments on two machine translation tasks show these models to be superior in quality while being more parallelizable and requiring significantly less time to train. Our model achieves 28.4 BLEU on the WMT 2014 English-to-German translation task, improving over the existing best results, including ensembles, by over 2 BLEU. On the WMT 2014 English-to-French translation task, our model establishes a new single-model state-of-the-art BLEU score of 41.0 after training for 3.5 days on eight GPUs, a small fraction of the training costs of the best models from the literature.&quot;,&quot;author&quot;:[{&quot;dropping-particle&quot;:&quot;&quot;,&quot;family&quot;:&quot;Vaswani&quot;,&quot;given&quot;:&quot;Ashish&quot;,&quot;non-dropping-particle&quot;:&quot;&quot;,&quot;parse-names&quot;:false,&quot;suffix&quot;:&quot;&quot;},{&quot;dropping-particle&quot;:&quot;&quot;,&quot;family&quot;:&quot;Shazeer&quot;,&quot;given&quot;:&quot;Noam&quot;,&quot;non-dropping-particle&quot;:&quot;&quot;,&quot;parse-names&quot;:false,&quot;suffix&quot;:&quot;&quot;},{&quot;dropping-particle&quot;:&quot;&quot;,&quot;family&quot;:&quot;Parmar&quot;,&quot;given&quot;:&quot;Niki&quot;,&quot;non-dropping-particle&quot;:&quot;&quot;,&quot;parse-names&quot;:false,&quot;suffix&quot;:&quot;&quot;},{&quot;dropping-particle&quot;:&quot;&quot;,&quot;family&quot;:&quot;Uszkoreit&quot;,&quot;given&quot;:&quot;Jakob&quot;,&quot;non-dropping-particle&quot;:&quot;&quot;,&quot;parse-names&quot;:false,&quot;suffix&quot;:&quot;&quot;},{&quot;dropping-particle&quot;:&quot;&quot;,&quot;family&quot;:&quot;Jones&quot;,&quot;given&quot;:&quot;Llion&quot;,&quot;non-dropping-particle&quot;:&quot;&quot;,&quot;parse-names&quot;:false,&quot;suffix&quot;:&quot;&quot;},{&quot;dropping-particle&quot;:&quot;&quot;,&quot;family&quot;:&quot;Gomez&quot;,&quot;given&quot;:&quot;Aidan N.&quot;,&quot;non-dropping-particle&quot;:&quot;&quot;,&quot;parse-names&quot;:false,&quot;suffix&quot;:&quot;&quot;},{&quot;dropping-particle&quot;:&quot;&quot;,&quot;family&quot;:&quot;Kaiser&quot;,&quot;given&quot;:&quot;Łukasz&quot;,&quot;non-dropping-particle&quot;:&quot;&quot;,&quot;parse-names&quot;:false,&quot;suffix&quot;:&quot;&quot;},{&quot;dropping-particle&quot;:&quot;&quot;,&quot;family&quot;:&quot;Polosukhin&quot;,&quot;given&quot;:&quot;Illia&quot;,&quot;non-dropping-particle&quot;:&quot;&quot;,&quot;parse-names&quot;:false,&quot;suffix&quot;:&quot;&quot;}],&quot;container-title&quot;:&quot;Advances in Neural Information Processing Systems&quot;,&quot;id&quot;:&quot;81bb40e3-aec8-5e74-90b0-77b5da226046&quot;,&quot;issue&quot;:&quot;Nips&quot;,&quot;issued&quot;:{&quot;date-parts&quot;:[[&quot;2017&quot;]]},&quot;page&quot;:&quot;5999-6009&quot;,&quot;title&quot;:&quot;Attention is all you need&quot;,&quot;type&quot;:&quot;article-journal&quot;,&quot;volume&quot;:&quot;2017-December&quot;},&quot;uris&quot;:[&quot;http://www.mendeley.com/documents/?uuid=2ce3d5c5-c698-4969-a623-a78ee7561c75&quot;],&quot;isTemporary&quot;:false,&quot;legacyDesktopId&quot;:&quot;2ce3d5c5-c698-4969-a623-a78ee7561c75&quot;}],&quot;properties&quot;:{&quot;noteIndex&quot;:0},&quot;isEdited&quot;:false,&quot;manualOverride&quot;:{&quot;citeprocText&quot;:&quot;&lt;sup&gt;18&lt;/sup&gt;&quot;,&quot;isManuallyOverridden&quot;:false,&quot;manualOverrideText&quot;:&quot;&quot;},&quot;citationTag&quot;:&quot;MENDELEY_CITATION_v3_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&quot;},{&quot;citationID&quot;:&quot;MENDELEY_CITATION_0d5c2f51-9333-42ac-8174-674703eedb4e&quot;,&quot;citationItems&quot;:[{&quot;id&quot;:&quot;05fcff22-d3b7-53a1-b83f-c99795781cc5&quot;,&quot;itemData&quot;:{&quot;author&quot;:[{&quot;dropping-particle&quot;:&quot;&quot;,&quot;family&quot;:&quot;OpenAI&quot;,&quot;given&quot;:&quot;&quot;,&quot;non-dropping-particle&quot;:&quot;&quot;,&quot;parse-names&quot;:false,&quot;suffix&quot;:&quot;&quot;}],&quot;id&quot;:&quot;05fcff22-d3b7-53a1-b83f-c99795781cc5&quot;,&quot;issued&quot;:{&quot;date-parts&quot;:[[&quot;2024&quot;]]},&quot;title&quot;:&quot;ChatGPT&quot;,&quot;type&quot;:&quot;article&quot;},&quot;uris&quot;:[&quot;http://www.mendeley.com/documents/?uuid=a3021634-d9f0-4ecb-903d-804f19856bb7&quot;],&quot;isTemporary&quot;:false,&quot;legacyDesktopId&quot;:&quot;a3021634-d9f0-4ecb-903d-804f19856bb7&quot;}],&quot;properties&quot;:{&quot;noteIndex&quot;:0},&quot;isEdited&quot;:false,&quot;manualOverride&quot;:{&quot;citeprocText&quot;:&quot;&lt;sup&gt;19&lt;/sup&gt;&quot;,&quot;isManuallyOverridden&quot;:false,&quot;manualOverrideText&quot;:&quot;&quot;},&quot;citationTag&quot;:&quot;MENDELEY_CITATION_v3_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&quot;},{&quot;citationID&quot;:&quot;MENDELEY_CITATION_ca94c9b1-b138-44d1-b553-39789d71cec6&quot;,&quot;citationItems&quot;:[{&quot;id&quot;:&quot;0406a7af-2ab0-5f28-a3d5-bcb7e9e27587&quot;,&quot;itemData&quot;:{&quot;abstract&quot;:&quot;While the Transformer architecture has become the de-facto standard for natural language processing tasks, its applications to computer vision remain limited. In vision, attention is either applied in conjunction with convolutional networks, or used to replace certain components of convolutional networks while keeping their overall structure in place. We show that this reliance on CNNs is not necessary and a pure transformer applied directly to sequences of image patches can perform very well on image classification tasks. When pre-trained on large amounts of data and transferred to multiple mid-sized or small image recognition benchmarks (ImageNet, CIFAR-100, VTAB, etc.), Vision Transformer (ViT) attains excellent results compared to state-of-the-art convolutional networks while requiring substantially fewer computational resources to train.&quot;,&quot;author&quot;:[{&quot;dropping-particle&quot;:&quot;&quot;,&quot;family&quot;:&quot;Dosovitskiy&quot;,&quot;given&quot;:&quot;Alexey&quot;,&quot;non-dropping-particle&quot;:&quot;&quot;,&quot;parse-names&quot;:false,&quot;suffix&quot;:&quot;&quot;},{&quot;dropping-particle&quot;:&quot;&quot;,&quot;family&quot;:&quot;Beyer&quot;,&quot;given&quot;:&quot;Lucas&quot;,&quot;non-dropping-particle&quot;:&quot;&quot;,&quot;parse-names&quot;:false,&quot;suffix&quot;:&quot;&quot;},{&quot;dropping-particle&quot;:&quot;&quot;,&quot;family&quot;:&quot;Kolesnikov&quot;,&quot;given&quot;:&quot;Alexander&quot;,&quot;non-dropping-particle&quot;:&quot;&quot;,&quot;parse-names&quot;:false,&quot;suffix&quot;:&quot;&quot;},{&quot;dropping-particle&quot;:&quot;&quot;,&quot;family&quot;:&quot;Weissenborn&quot;,&quot;given&quot;:&quot;Dirk&quot;,&quot;non-dropping-particle&quot;:&quot;&quot;,&quot;parse-names&quot;:false,&quot;suffix&quot;:&quot;&quot;},{&quot;dropping-particle&quot;:&quot;&quot;,&quot;family&quot;:&quot;Zhai&quot;,&quot;given&quot;:&quot;Xiaohua&quot;,&quot;non-dropping-particle&quot;:&quot;&quot;,&quot;parse-names&quot;:false,&quot;suffix&quot;:&quot;&quot;},{&quot;dropping-particle&quot;:&quot;&quot;,&quot;family&quot;:&quot;Unterthiner&quot;,&quot;given&quot;:&quot;Thomas&quot;,&quot;non-dropping-particle&quot;:&quot;&quot;,&quot;parse-names&quot;:false,&quot;suffix&quot;:&quot;&quot;},{&quot;dropping-particle&quot;:&quot;&quot;,&quot;family&quot;:&quot;Dehghani&quot;,&quot;given&quot;:&quot;Mostafa&quot;,&quot;non-dropping-particle&quot;:&quot;&quot;,&quot;parse-names&quot;:false,&quot;suffix&quot;:&quot;&quot;},{&quot;dropping-particle&quot;:&quot;&quot;,&quot;family&quot;:&quot;Minderer&quot;,&quot;given&quot;:&quot;Matthias&quot;,&quot;non-dropping-particle&quot;:&quot;&quot;,&quot;parse-names&quot;:false,&quot;suffix&quot;:&quot;&quot;},{&quot;dropping-particle&quot;:&quot;&quot;,&quot;family&quot;:&quot;Heigold&quot;,&quot;given&quot;:&quot;Georg&quot;,&quot;non-dropping-particle&quot;:&quot;&quot;,&quot;parse-names&quot;:false,&quot;suffix&quot;:&quot;&quot;},{&quot;dropping-particle&quot;:&quot;&quot;,&quot;family&quot;:&quot;Gelly&quot;,&quot;given&quot;:&quot;Sylvain&quot;,&quot;non-dropping-particle&quot;:&quot;&quot;,&quot;parse-names&quot;:false,&quot;suffix&quot;:&quot;&quot;},{&quot;dropping-particle&quot;:&quot;&quot;,&quot;family&quot;:&quot;Uszkoreit&quot;,&quot;given&quot;:&quot;Jakob&quot;,&quot;non-dropping-particle&quot;:&quot;&quot;,&quot;parse-names&quot;:false,&quot;suffix&quot;:&quot;&quot;},{&quot;dropping-particle&quot;:&quot;&quot;,&quot;family&quot;:&quot;Houlsby&quot;,&quot;given&quot;:&quot;Neil&quot;,&quot;non-dropping-particle&quot;:&quot;&quot;,&quot;parse-names&quot;:false,&quot;suffix&quot;:&quot;&quot;}],&quot;container-title&quot;:&quot;ICLR&quot;,&quot;id&quot;:&quot;0406a7af-2ab0-5f28-a3d5-bcb7e9e27587&quot;,&quot;issued&quot;:{&quot;date-parts&quot;:[[&quot;2021&quot;]]},&quot;title&quot;:&quot;An Image is Worth 16x16 Words: Transformers for Image Recognition at Scale&quot;,&quot;type&quot;:&quot;paper-conference&quot;},&quot;uris&quot;:[&quot;http://www.mendeley.com/documents/?uuid=e1646d0d-9692-4a02-9f30-acbfb16a3990&quot;],&quot;isTemporary&quot;:false,&quot;legacyDesktopId&quot;:&quot;e1646d0d-9692-4a02-9f30-acbfb16a3990&quot;}],&quot;properties&quot;:{&quot;noteIndex&quot;:0},&quot;isEdited&quot;:false,&quot;manualOverride&quot;:{&quot;citeprocText&quot;:&quot;&lt;sup&gt;20&lt;/sup&gt;&quot;,&quot;isManuallyOverridden&quot;:false,&quot;manualOverrideText&quot;:&quot;&quot;},&quot;citationTag&quot;:&quot;MENDELEY_CITATION_v3_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&quot;},{&quot;citationID&quot;:&quot;MENDELEY_CITATION_2b0863bd-069f-4d26-bb50-84dab5ddd739&quot;,&quot;citationItems&quot;:[{&quot;id&quot;:&quot;81bb40e3-aec8-5e74-90b0-77b5da226046&quot;,&quot;itemData&quot;:{&quot;ISSN&quot;:&quot;10495258&quot;,&quot;abstract&quot;:&quot;The dominant sequence transduction models are based on complex recurrent or convolutional neural networks that include an encoder and a decoder. The best performing models also connect the encoder and decoder through an attention mechanism. We propose a new simple network architecture, the Transformer, based solely on attention mechanisms, dispensing with recurrence and convolutions entirely. Experiments on two machine translation tasks show these models to be superior in quality while being more parallelizable and requiring significantly less time to train. Our model achieves 28.4 BLEU on the WMT 2014 English-to-German translation task, improving over the existing best results, including ensembles, by over 2 BLEU. On the WMT 2014 English-to-French translation task, our model establishes a new single-model state-of-the-art BLEU score of 41.0 after training for 3.5 days on eight GPUs, a small fraction of the training costs of the best models from the literature.&quot;,&quot;author&quot;:[{&quot;dropping-particle&quot;:&quot;&quot;,&quot;family&quot;:&quot;Vaswani&quot;,&quot;given&quot;:&quot;Ashish&quot;,&quot;non-dropping-particle&quot;:&quot;&quot;,&quot;parse-names&quot;:false,&quot;suffix&quot;:&quot;&quot;},{&quot;dropping-particle&quot;:&quot;&quot;,&quot;family&quot;:&quot;Shazeer&quot;,&quot;given&quot;:&quot;Noam&quot;,&quot;non-dropping-particle&quot;:&quot;&quot;,&quot;parse-names&quot;:false,&quot;suffix&quot;:&quot;&quot;},{&quot;dropping-particle&quot;:&quot;&quot;,&quot;family&quot;:&quot;Parmar&quot;,&quot;given&quot;:&quot;Niki&quot;,&quot;non-dropping-particle&quot;:&quot;&quot;,&quot;parse-names&quot;:false,&quot;suffix&quot;:&quot;&quot;},{&quot;dropping-particle&quot;:&quot;&quot;,&quot;family&quot;:&quot;Uszkoreit&quot;,&quot;given&quot;:&quot;Jakob&quot;,&quot;non-dropping-particle&quot;:&quot;&quot;,&quot;parse-names&quot;:false,&quot;suffix&quot;:&quot;&quot;},{&quot;dropping-particle&quot;:&quot;&quot;,&quot;family&quot;:&quot;Jones&quot;,&quot;given&quot;:&quot;Llion&quot;,&quot;non-dropping-particle&quot;:&quot;&quot;,&quot;parse-names&quot;:false,&quot;suffix&quot;:&quot;&quot;},{&quot;dropping-particle&quot;:&quot;&quot;,&quot;family&quot;:&quot;Gomez&quot;,&quot;given&quot;:&quot;Aidan N.&quot;,&quot;non-dropping-particle&quot;:&quot;&quot;,&quot;parse-names&quot;:false,&quot;suffix&quot;:&quot;&quot;},{&quot;dropping-particle&quot;:&quot;&quot;,&quot;family&quot;:&quot;Kaiser&quot;,&quot;given&quot;:&quot;Łukasz&quot;,&quot;non-dropping-particle&quot;:&quot;&quot;,&quot;parse-names&quot;:false,&quot;suffix&quot;:&quot;&quot;},{&quot;dropping-particle&quot;:&quot;&quot;,&quot;family&quot;:&quot;Polosukhin&quot;,&quot;given&quot;:&quot;Illia&quot;,&quot;non-dropping-particle&quot;:&quot;&quot;,&quot;parse-names&quot;:false,&quot;suffix&quot;:&quot;&quot;}],&quot;container-title&quot;:&quot;Advances in Neural Information Processing Systems&quot;,&quot;id&quot;:&quot;81bb40e3-aec8-5e74-90b0-77b5da226046&quot;,&quot;issue&quot;:&quot;Nips&quot;,&quot;issued&quot;:{&quot;date-parts&quot;:[[&quot;2017&quot;]]},&quot;page&quot;:&quot;5999-6009&quot;,&quot;title&quot;:&quot;Attention is all you need&quot;,&quot;type&quot;:&quot;article-journal&quot;,&quot;volume&quot;:&quot;2017-December&quot;},&quot;uris&quot;:[&quot;http://www.mendeley.com/documents/?uuid=2ce3d5c5-c698-4969-a623-a78ee7561c75&quot;],&quot;isTemporary&quot;:false,&quot;legacyDesktopId&quot;:&quot;2ce3d5c5-c698-4969-a623-a78ee7561c75&quot;}],&quot;properties&quot;:{&quot;noteIndex&quot;:0},&quot;isEdited&quot;:false,&quot;manualOverride&quot;:{&quot;citeprocText&quot;:&quot;&lt;sup&gt;18&lt;/sup&gt;&quot;,&quot;isManuallyOverridden&quot;:false,&quot;manualOverrideText&quot;:&quot;&quot;},&quot;citationTag&quot;:&quot;MENDELEY_CITATION_v3_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&quot;},{&quot;citationID&quot;:&quot;MENDELEY_CITATION_dc8f7106-a627-417e-8f39-981f912f28fb&quot;,&quot;citationItems&quot;:[{&quot;id&quot;:&quot;09c6a126-f9a0-5081-ba3b-5fcb5d1f0207&quot;,&quot;itemData&quot;:{&quot;DOI&quot;:&quot;10.3390/s23020734&quot;,&quot;ISSN&quot;:&quot;14248220&quot;,&quot;PMID&quot;:&quot;36679530&quot;,&quot;abstract&quot;:&quot;Understanding actions in videos remains a significant challenge in computer vision, which has been the subject of several pieces of research in the last decades. Convolutional neural networks (CNN) are a significant component of this topic and play a crucial role in the renown of Deep Learning. Inspired by the human vision system, CNN has been applied to visual data exploitation and has solved various challenges in various computer vision tasks and video/image analysis, including action recognition (AR). However, not long ago, along with the achievement of the transformer in natural language processing (NLP), it began to set new trends in vision tasks, which has created a discussion around whether the Vision Transformer models (ViT) will replace CNN in action recognition in video clips. This paper conducts this trending topic in detail, the study of CNN and Transformer for Action Recognition separately and a comparative study of the accuracy-complexity trade-off. Finally, based on the performance analysis’s outcome, the question of whether CNN or Vision Transformers will win the race will be discussed.&quot;,&quot;author&quot;:[{&quot;dropping-particle&quot;:&quot;&quot;,&quot;family&quot;:&quot;Moutik&quot;,&quot;given&quot;:&quot;Oumaima&quot;,&quot;non-dropping-particle&quot;:&quot;&quot;,&quot;parse-names&quot;:false,&quot;suffix&quot;:&quot;&quot;},{&quot;dropping-particle&quot;:&quot;&quot;,&quot;family&quot;:&quot;Sekkat&quot;,&quot;given&quot;:&quot;Hiba&quot;,&quot;non-dropping-particle&quot;:&quot;&quot;,&quot;parse-names&quot;:false,&quot;suffix&quot;:&quot;&quot;},{&quot;dropping-particle&quot;:&quot;&quot;,&quot;family&quot;:&quot;Tigani&quot;,&quot;given&quot;:&quot;Smail&quot;,&quot;non-dropping-particle&quot;:&quot;&quot;,&quot;parse-names&quot;:false,&quot;suffix&quot;:&quot;&quot;},{&quot;dropping-particle&quot;:&quot;&quot;,&quot;family&quot;:&quot;Chehri&quot;,&quot;given&quot;:&quot;Abdellah&quot;,&quot;non-dropping-particle&quot;:&quot;&quot;,&quot;parse-names&quot;:false,&quot;suffix&quot;:&quot;&quot;},{&quot;dropping-particle&quot;:&quot;&quot;,&quot;family&quot;:&quot;Saadane&quot;,&quot;given&quot;:&quot;Rachid&quot;,&quot;non-dropping-particle&quot;:&quot;&quot;,&quot;parse-names&quot;:false,&quot;suffix&quot;:&quot;&quot;},{&quot;dropping-particle&quot;:&quot;&quot;,&quot;family&quot;:&quot;Tchakoucht&quot;,&quot;given&quot;:&quot;Taha Ait&quot;,&quot;non-dropping-particle&quot;:&quot;&quot;,&quot;parse-names&quot;:false,&quot;suffix&quot;:&quot;&quot;},{&quot;dropping-particle&quot;:&quot;&quot;,&quot;family&quot;:&quot;Paul&quot;,&quot;given&quot;:&quot;Anand&quot;,&quot;non-dropping-particle&quot;:&quot;&quot;,&quot;parse-names&quot;:false,&quot;suffix&quot;:&quot;&quot;}],&quot;container-title&quot;:&quot;Sensors&quot;,&quot;id&quot;:&quot;09c6a126-f9a0-5081-ba3b-5fcb5d1f0207&quot;,&quot;issue&quot;:&quot;2&quot;,&quot;issued&quot;:{&quot;date-parts&quot;:[[&quot;2023&quot;]]},&quot;title&quot;:&quot;Convolutional Neural Networks or Vision Transformers: Who Will Win the Race for Action Recognitions in Visual Data?&quot;,&quot;type&quot;:&quot;article-journal&quot;,&quot;volume&quot;:&quot;23&quot;},&quot;uris&quot;:[&quot;http://www.mendeley.com/documents/?uuid=9470a17e-ee6a-4866-be70-a8657d6dadea&quot;],&quot;isTemporary&quot;:false,&quot;legacyDesktopId&quot;:&quot;9470a17e-ee6a-4866-be70-a8657d6dadea&quot;}],&quot;properties&quot;:{&quot;noteIndex&quot;:0},&quot;isEdited&quot;:false,&quot;manualOverride&quot;:{&quot;citeprocText&quot;:&quot;&lt;sup&gt;21&lt;/sup&gt;&quot;,&quot;isManuallyOverridden&quot;:false,&quot;manualOverrideText&quot;:&quot;&quot;},&quot;citationTag&quot;:&quot;MENDELEY_CITATION_v3_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&quot;},{&quot;citationID&quot;:&quot;MENDELEY_CITATION_c6b3d0b8-035a-411a-b30b-fa2745f62f5f&quot;,&quot;citationItems&quot;:[{&quot;id&quot;:&quot;84d39519-2421-55fa-84c8-1adf5ea8e127&quot;,&quot;itemData&quot;:{&quot;ISBN&quot;:&quot;9781713871088&quot;,&quot;ISSN&quot;:&quot;10495258&quot;,&quot;abstract&quot;:&quot;Transformers are slow and memory-hungry on long sequences, since the time and memory complexity of self-attention are quadratic in sequence length. Approximate attention methods have attempted to address this problem by trading off model quality to reduce the compute complexity, but often do not achieve wall-clock speedup. We argue that a missing principle is making attention algorithms IO-aware-accounting for reads and writes between levels of GPU memory. We propose FLASHATTENTION, an IO-aware exact attention algorithm that uses tiling to reduce the number of memory reads/writes between GPU high bandwidth memory (HBM) and GPU on-chip SRAM. We analyze the IO complexity of FLASHATTENTION, showing that it requires fewer HBM accesses than standard attention, and is optimal for a range of SRAM sizes. We also extend FLASHATTENTION to block-sparse attention, yielding an approximate attention algorithm that is faster than any existing approximate attention method. FLASHATTENTION trains Transformers faster than existing baselines: 15% end-to-end wall-clock speedup on BERT-large (seq. length 512) compared to the MLPerf 1.1 training speed record, 3× speedup on GPT-2 (seq. length 1K), and 2.4× speedup on long-range arena (seq. length 1K-4K). FLASHATTENTION and block-sparse FLASHATTENTION enable longer context in Transformers, yielding higher quality models (0.7 better perplexity on GPT-2 and 6.4 points of lift on long-document classification) and entirely new capabilities: the first Transformers to achieve better-than-chance performance on the Path-X challenge (seq. length 16K, 61.4% accuracy) and Path-256 (seq. length 64K, 63.1% accuracy).&quot;,&quot;author&quot;:[{&quot;dropping-particle&quot;:&quot;&quot;,&quot;family&quot;:&quot;Dao&quot;,&quot;given&quot;:&quot;Tri&quot;,&quot;non-dropping-particle&quot;:&quot;&quot;,&quot;parse-names&quot;:false,&quot;suffix&quot;:&quot;&quot;},{&quot;dropping-particle&quot;:&quot;&quot;,&quot;family&quot;:&quot;Fu&quot;,&quot;given&quot;:&quot;Daniel Y.&quot;,&quot;non-dropping-particle&quot;:&quot;&quot;,&quot;parse-names&quot;:false,&quot;suffix&quot;:&quot;&quot;},{&quot;dropping-particle&quot;:&quot;&quot;,&quot;family&quot;:&quot;Ermon&quot;,&quot;given&quot;:&quot;Stefano&quot;,&quot;non-dropping-particle&quot;:&quot;&quot;,&quot;parse-names&quot;:false,&quot;suffix&quot;:&quot;&quot;},{&quot;dropping-particle&quot;:&quot;&quot;,&quot;family&quot;:&quot;Rudra&quot;,&quot;given&quot;:&quot;Atri&quot;,&quot;non-dropping-particle&quot;:&quot;&quot;,&quot;parse-names&quot;:false,&quot;suffix&quot;:&quot;&quot;},{&quot;dropping-particle&quot;:&quot;&quot;,&quot;family&quot;:&quot;Ré&quot;,&quot;given&quot;:&quot;Christopher&quot;,&quot;non-dropping-particle&quot;:&quot;&quot;,&quot;parse-names&quot;:false,&quot;suffix&quot;:&quot;&quot;}],&quot;container-title&quot;:&quot;Advances in Neural Information Processing Systems&quot;,&quot;id&quot;:&quot;84d39519-2421-55fa-84c8-1adf5ea8e127&quot;,&quot;issued&quot;:{&quot;date-parts&quot;:[[&quot;2022&quot;]]},&quot;page&quot;:&quot;1-34&quot;,&quot;title&quot;:&quot;FLASHATTENTION: Fast and Memory-Efficient Exact Attention with IO-Awareness&quot;,&quot;type&quot;:&quot;article-journal&quot;,&quot;volume&quot;:&quot;35&quot;},&quot;uris&quot;:[&quot;http://www.mendeley.com/documents/?uuid=de52e8ea-3c34-44f5-b848-e00e19227c95&quot;],&quot;isTemporary&quot;:false,&quot;legacyDesktopId&quot;:&quot;de52e8ea-3c34-44f5-b848-e00e19227c95&quot;}],&quot;properties&quot;:{&quot;noteIndex&quot;:0},&quot;isEdited&quot;:false,&quot;manualOverride&quot;:{&quot;citeprocText&quot;:&quot;&lt;sup&gt;22&lt;/sup&gt;&quot;,&quot;isManuallyOverridden&quot;:false,&quot;manualOverrideText&quot;:&quot;&quot;},&quot;citationTag&quot;:&quot;MENDELEY_CITATION_v3_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&quot;},{&quot;citationID&quot;:&quot;MENDELEY_CITATION_81f6f100-2260-4142-b2b2-f464ee673ec8&quot;,&quot;citationItems&quot;:[{&quot;id&quot;:&quot;b624067e-fb2e-5cea-bfa1-a010937d7794&quot;,&quot;itemData&quot;:{&quot;DOI&quot;:&quot;10.1038/nmeth.2687&quot;,&quot;ISSN&quot;:&quot;15487091&quot;,&quot;PMID&quot;:&quot;24097271&quot;,&quot;abstract&quot;:&quot;Existing super-resolution fluorescence microscopes compromise acquisition speed to provide subdiffractive sample information. We report an analog implementation of structured illumination microscopy that enables three-dimensional (3D) super-resolution imaging with a lateral resolution of 145 nm and an axial resolution of 350 nm at acquisition speeds up to 100 Hz. By using optical instead of digital image-processing operations, we removed the need to capture, store and combine multiple camera exposures, increasing data acquisition rates 10-to 100-fold over other super-resolution microscopes and acquiring and displaying super-resolution images in real time. Low excitation intensities allow imaging over hundreds of 2D sections, and combined physical and computational sectioning allow similar depth penetration to spinning-disk confocal microscopy. We demonstrate the capability of our system by imaging fine, rapidly moving structures including motor-driven organelles in human lung fibroblasts and the cytoskeleton of flowing blood cells within developing zebrafish embryos. © 2013 Nature America, Inc. All rights reserved.&quot;,&quot;author&quot;:[{&quot;dropping-particle&quot;:&quot;&quot;,&quot;family&quot;:&quot;York&quot;,&quot;given&quot;:&quot;Andrew G.&quot;,&quot;non-dropping-particle&quot;:&quot;&quot;,&quot;parse-names&quot;:false,&quot;suffix&quot;:&quot;&quot;},{&quot;dropping-particle&quot;:&quot;&quot;,&quot;family&quot;:&quot;Chandris&quot;,&quot;given&quot;:&quot;Panagiotis&quot;,&quot;non-dropping-particle&quot;:&quot;&quot;,&quot;parse-names&quot;:false,&quot;suffix&quot;:&quot;&quot;},{&quot;dropping-particle&quot;:&quot;&quot;,&quot;family&quot;:&quot;Nogare&quot;,&quot;given&quot;:&quot;Damian Dalle&quot;,&quot;non-dropping-particle&quot;:&quot;&quot;,&quot;parse-names&quot;:false,&quot;suffix&quot;:&quot;&quot;},{&quot;dropping-particle&quot;:&quot;&quot;,&quot;family&quot;:&quot;Head&quot;,&quot;given&quot;:&quot;Jeffrey&quot;,&quot;non-dropping-particle&quot;:&quot;&quot;,&quot;parse-names&quot;:false,&quot;suffix&quot;:&quot;&quot;},{&quot;dropping-particle&quot;:&quot;&quot;,&quot;family&quot;:&quot;Wawrzusin&quot;,&quot;given&quot;:&quot;Peter&quot;,&quot;non-dropping-particle&quot;:&quot;&quot;,&quot;parse-names&quot;:false,&quot;suffix&quot;:&quot;&quot;},{&quot;dropping-particle&quot;:&quot;&quot;,&quot;family&quot;:&quot;Fischer&quot;,&quot;given&quot;:&quot;Robert S.&quot;,&quot;non-dropping-particle&quot;:&quot;&quot;,&quot;parse-names&quot;:false,&quot;suffix&quot;:&quot;&quot;},{&quot;dropping-particle&quot;:&quot;&quot;,&quot;family&quot;:&quot;Chitnis&quot;,&quot;given&quot;:&quot;Ajay&quot;,&quot;non-dropping-particle&quot;:&quot;&quot;,&quot;parse-names&quot;:false,&quot;suffix&quot;:&quot;&quot;},{&quot;dropping-particle&quot;:&quot;&quot;,&quot;family&quot;:&quot;Shroff&quot;,&quot;given&quot;:&quot;Hari&quot;,&quot;non-dropping-particle&quot;:&quot;&quot;,&quot;parse-names&quot;:false,&quot;suffix&quot;:&quot;&quot;}],&quot;container-title&quot;:&quot;Nature Methods&quot;,&quot;id&quot;:&quot;b624067e-fb2e-5cea-bfa1-a010937d7794&quot;,&quot;issue&quot;:&quot;11&quot;,&quot;issued&quot;:{&quot;date-parts&quot;:[[&quot;2013&quot;]]},&quot;page&quot;:&quot;1122-1130&quot;,&quot;title&quot;:&quot;Instant super-resolution imaging in live cells and embryos via analog image processing&quot;,&quot;type&quot;:&quot;article-journal&quot;,&quot;volume&quot;:&quot;10&quot;},&quot;uris&quot;:[&quot;http://www.mendeley.com/documents/?uuid=29d93800-0da5-4247-8023-43f684616aeb&quot;],&quot;isTemporary&quot;:false,&quot;legacyDesktopId&quot;:&quot;29d93800-0da5-4247-8023-43f684616aeb&quot;}],&quot;properties&quot;:{&quot;noteIndex&quot;:0},&quot;isEdited&quot;:false,&quot;manualOverride&quot;:{&quot;citeprocText&quot;:&quot;&lt;sup&gt;23&lt;/sup&gt;&quot;,&quot;isManuallyOverridden&quot;:false,&quot;manualOverrideText&quot;:&quot;&quot;},&quot;citationTag&quot;:&quot;MENDELEY_CITATION_v3_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&quot;},{&quot;citationID&quot;:&quot;MENDELEY_CITATION_e7f0050c-ef21-4b04-be9e-b5d7ffe75b3f&quot;,&quot;citationItems&quot;:[{&quot;id&quot;:&quot;4a26a00e-162a-5c2f-8aed-356d849fc115&quot;,&quot;itemData&quot;:{&quot;DOI&quot;:&quot;10.1038/s41592-021-01155-x&quot;,&quot;ISBN&quot;:&quot;4159202101155&quot;,&quot;ISSN&quot;:&quot;15487105&quot;,&quot;PMID&quot;:&quot;34059829&quot;,&quot;abstract&quot;:&quot;We demonstrate residual channel attention networks (RCAN) for the restoration and enhancement of volumetric time-lapse (four-dimensional) fluorescence microscopy data. First we modify RCAN to handle image volumes, showing that our network enables denoising competitive with three other state-of-the-art neural networks. We use RCAN to restore noisy four-dimensional super-resolution data, enabling image capture of over tens of thousands of images (thousands of volumes) without apparent photobleaching. Second, using simulations we show that RCAN enables resolution enhancement equivalent to, or better than, other networks. Third, we exploit RCAN for denoising and resolution improvement in confocal microscopy, enabling ~2.5-fold lateral resolution enhancement using stimulated emission depletion microscopy ground truth. Fourth, we develop methods to improve spatial resolution in structured illumination microscopy using expansion microscopy data as ground truth, achieving improvements of ~1.9-fold laterally and ~3.6-fold axially. Finally, we characterize the limits of denoising and resolution enhancement, suggesting practical benchmarks for evaluation and further enhancement of network performance.&quot;,&quot;author&quot;:[{&quot;dropping-particle&quot;:&quot;&quot;,&quot;family&quot;:&quot;Chen&quot;,&quot;given&quot;:&quot;Jiji&quot;,&quot;non-dropping-particle&quot;:&quot;&quot;,&quot;parse-names&quot;:false,&quot;suffix&quot;:&quot;&quot;},{&quot;dropping-particle&quot;:&quot;&quot;,&quot;family&quot;:&quot;Sasaki&quot;,&quot;given&quot;:&quot;Hideki&quot;,&quot;non-dropping-particle&quot;:&quot;&quot;,&quot;parse-names&quot;:false,&quot;suffix&quot;:&quot;&quot;},{&quot;dropping-particle&quot;:&quot;&quot;,&quot;family&quot;:&quot;Lai&quot;,&quot;given&quot;:&quot;Hoyin&quot;,&quot;non-dropping-particle&quot;:&quot;&quot;,&quot;parse-names&quot;:false,&quot;suffix&quot;:&quot;&quot;},{&quot;dropping-particle&quot;:&quot;&quot;,&quot;family&quot;:&quot;Su&quot;,&quot;given&quot;:&quot;Yijun&quot;,&quot;non-dropping-particle&quot;:&quot;&quot;,&quot;parse-names&quot;:false,&quot;suffix&quot;:&quot;&quot;},{&quot;dropping-particle&quot;:&quot;&quot;,&quot;family&quot;:&quot;Liu&quot;,&quot;given&quot;:&quot;Jiamin&quot;,&quot;non-dropping-particle&quot;:&quot;&quot;,&quot;parse-names&quot;:false,&quot;suffix&quot;:&quot;&quot;},{&quot;dropping-particle&quot;:&quot;&quot;,&quot;family&quot;:&quot;Wu&quot;,&quot;given&quot;:&quot;Yicong&quot;,&quot;non-dropping-particle&quot;:&quot;&quot;,&quot;parse-names&quot;:false,&quot;suffix&quot;:&quot;&quot;},{&quot;dropping-particle&quot;:&quot;&quot;,&quot;family&quot;:&quot;Zhovmer&quot;,&quot;given&quot;:&quot;Alexander&quot;,&quot;non-dropping-particle&quot;:&quot;&quot;,&quot;parse-names&quot;:false,&quot;suffix&quot;:&quot;&quot;},{&quot;dropping-particle&quot;:&quot;&quot;,&quot;family&quot;:&quot;Combs&quot;,&quot;given&quot;:&quot;Christian A.&quot;,&quot;non-dropping-particle&quot;:&quot;&quot;,&quot;parse-names&quot;:false,&quot;suffix&quot;:&quot;&quot;},{&quot;dropping-particle&quot;:&quot;&quot;,&quot;family&quot;:&quot;Rey-Suarez&quot;,&quot;given&quot;:&quot;Ivan&quot;,&quot;non-dropping-particle&quot;:&quot;&quot;,&quot;parse-names&quot;:false,&quot;suffix&quot;:&quot;&quot;},{&quot;dropping-particle&quot;:&quot;&quot;,&quot;family&quot;:&quot;Chang&quot;,&quot;given&quot;:&quot;Hung Yu&quot;,&quot;non-dropping-particle&quot;:&quot;&quot;,&quot;parse-names&quot;:false,&quot;suffix&quot;:&quot;&quot;},{&quot;dropping-particle&quot;:&quot;&quot;,&quot;family&quot;:&quot;Huang&quot;,&quot;given&quot;:&quot;Chi Chou&quot;,&quot;non-dropping-particle&quot;:&quot;&quot;,&quot;parse-names&quot;:false,&quot;suffix&quot;:&quot;&quot;},{&quot;dropping-particle&quot;:&quot;&quot;,&quot;family&quot;:&quot;Li&quot;,&quot;given&quot;:&quot;Xuesong&quot;,&quot;non-dropping-particle&quot;:&quot;&quot;,&quot;parse-names&quot;:false,&quot;suffix&quot;:&quot;&quot;},{&quot;dropping-particle&quot;:&quot;&quot;,&quot;family&quot;:&quot;Guo&quot;,&quot;given&quot;:&quot;Min&quot;,&quot;non-dropping-particle&quot;:&quot;&quot;,&quot;parse-names&quot;:false,&quot;suffix&quot;:&quot;&quot;},{&quot;dropping-particle&quot;:&quot;&quot;,&quot;family&quot;:&quot;Nizambad&quot;,&quot;given&quot;:&quot;Srineil&quot;,&quot;non-dropping-particle&quot;:&quot;&quot;,&quot;parse-names&quot;:false,&quot;suffix&quot;:&quot;&quot;},{&quot;dropping-particle&quot;:&quot;&quot;,&quot;family&quot;:&quot;Upadhyaya&quot;,&quot;given&quot;:&quot;Arpita&quot;,&quot;non-dropping-particle&quot;:&quot;&quot;,&quot;parse-names&quot;:false,&quot;suffix&quot;:&quot;&quot;},{&quot;dropping-particle&quot;:&quot;&quot;,&quot;family&quot;:&quot;Lee&quot;,&quot;given&quot;:&quot;Shih Jong J.&quot;,&quot;non-dropping-particle&quot;:&quot;&quot;,&quot;parse-names&quot;:false,&quot;suffix&quot;:&quot;&quot;},{&quot;dropping-particle&quot;:&quot;&quot;,&quot;family&quot;:&quot;Lucas&quot;,&quot;given&quot;:&quot;Luciano A.G.&quot;,&quot;non-dropping-particle&quot;:&quot;&quot;,&quot;parse-names&quot;:false,&quot;suffix&quot;:&quot;&quot;},{&quot;dropping-particle&quot;:&quot;&quot;,&quot;family&quot;:&quot;Shroff&quot;,&quot;given&quot;:&quot;Hari&quot;,&quot;non-dropping-particle&quot;:&quot;&quot;,&quot;parse-names&quot;:false,&quot;suffix&quot;:&quot;&quot;}],&quot;container-title&quot;:&quot;Nature Methods&quot;,&quot;id&quot;:&quot;4a26a00e-162a-5c2f-8aed-356d849fc115&quot;,&quot;issue&quot;:&quot;6&quot;,&quot;issued&quot;:{&quot;date-parts&quot;:[[&quot;2021&quot;]]},&quot;page&quot;:&quot;678-687&quot;,&quot;publisher&quot;:&quot;Springer US&quot;,&quot;title&quot;:&quot;Three-dimensional residual channel attention networks denoise and sharpen fluorescence microscopy image volumes&quot;,&quot;type&quot;:&quot;article-journal&quot;,&quot;volume&quot;:&quot;18&quot;},&quot;uris&quot;:[&quot;http://www.mendeley.com/documents/?uuid=0146def1-91c9-449c-87d7-ae5747ed399e&quot;],&quot;isTemporary&quot;:false,&quot;legacyDesktopId&quot;:&quot;0146def1-91c9-449c-87d7-ae5747ed399e&quot;}],&quot;properties&quot;:{&quot;noteIndex&quot;:0},&quot;isEdited&quot;:false,&quot;manualOverride&quot;:{&quot;citeprocText&quot;:&quot;&lt;sup&gt;12&lt;/sup&gt;&quot;,&quot;isManuallyOverridden&quot;:false,&quot;manualOverrideText&quot;:&quot;&quot;},&quot;citationTag&quot;:&quot;MENDELEY_CITATION_v3_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&quot;},{&quot;citationID&quot;:&quot;MENDELEY_CITATION_bcc43adf-9df2-4628-820c-e440cbb1f8fb&quot;,&quot;citationItems&quot;:[{&quot;id&quot;:&quot;4a26a00e-162a-5c2f-8aed-356d849fc115&quot;,&quot;itemData&quot;:{&quot;DOI&quot;:&quot;10.1038/s41592-021-01155-x&quot;,&quot;ISBN&quot;:&quot;4159202101155&quot;,&quot;ISSN&quot;:&quot;15487105&quot;,&quot;PMID&quot;:&quot;34059829&quot;,&quot;abstract&quot;:&quot;We demonstrate residual channel attention networks (RCAN) for the restoration and enhancement of volumetric time-lapse (four-dimensional) fluorescence microscopy data. First we modify RCAN to handle image volumes, showing that our network enables denoising competitive with three other state-of-the-art neural networks. We use RCAN to restore noisy four-dimensional super-resolution data, enabling image capture of over tens of thousands of images (thousands of volumes) without apparent photobleaching. Second, using simulations we show that RCAN enables resolution enhancement equivalent to, or better than, other networks. Third, we exploit RCAN for denoising and resolution improvement in confocal microscopy, enabling ~2.5-fold lateral resolution enhancement using stimulated emission depletion microscopy ground truth. Fourth, we develop methods to improve spatial resolution in structured illumination microscopy using expansion microscopy data as ground truth, achieving improvements of ~1.9-fold laterally and ~3.6-fold axially. Finally, we characterize the limits of denoising and resolution enhancement, suggesting practical benchmarks for evaluation and further enhancement of network performance.&quot;,&quot;author&quot;:[{&quot;dropping-particle&quot;:&quot;&quot;,&quot;family&quot;:&quot;Chen&quot;,&quot;given&quot;:&quot;Jiji&quot;,&quot;non-dropping-particle&quot;:&quot;&quot;,&quot;parse-names&quot;:false,&quot;suffix&quot;:&quot;&quot;},{&quot;dropping-particle&quot;:&quot;&quot;,&quot;family&quot;:&quot;Sasaki&quot;,&quot;given&quot;:&quot;Hideki&quot;,&quot;non-dropping-particle&quot;:&quot;&quot;,&quot;parse-names&quot;:false,&quot;suffix&quot;:&quot;&quot;},{&quot;dropping-particle&quot;:&quot;&quot;,&quot;family&quot;:&quot;Lai&quot;,&quot;given&quot;:&quot;Hoyin&quot;,&quot;non-dropping-particle&quot;:&quot;&quot;,&quot;parse-names&quot;:false,&quot;suffix&quot;:&quot;&quot;},{&quot;dropping-particle&quot;:&quot;&quot;,&quot;family&quot;:&quot;Su&quot;,&quot;given&quot;:&quot;Yijun&quot;,&quot;non-dropping-particle&quot;:&quot;&quot;,&quot;parse-names&quot;:false,&quot;suffix&quot;:&quot;&quot;},{&quot;dropping-particle&quot;:&quot;&quot;,&quot;family&quot;:&quot;Liu&quot;,&quot;given&quot;:&quot;Jiamin&quot;,&quot;non-dropping-particle&quot;:&quot;&quot;,&quot;parse-names&quot;:false,&quot;suffix&quot;:&quot;&quot;},{&quot;dropping-particle&quot;:&quot;&quot;,&quot;family&quot;:&quot;Wu&quot;,&quot;given&quot;:&quot;Yicong&quot;,&quot;non-dropping-particle&quot;:&quot;&quot;,&quot;parse-names&quot;:false,&quot;suffix&quot;:&quot;&quot;},{&quot;dropping-particle&quot;:&quot;&quot;,&quot;family&quot;:&quot;Zhovmer&quot;,&quot;given&quot;:&quot;Alexander&quot;,&quot;non-dropping-particle&quot;:&quot;&quot;,&quot;parse-names&quot;:false,&quot;suffix&quot;:&quot;&quot;},{&quot;dropping-particle&quot;:&quot;&quot;,&quot;family&quot;:&quot;Combs&quot;,&quot;given&quot;:&quot;Christian A.&quot;,&quot;non-dropping-particle&quot;:&quot;&quot;,&quot;parse-names&quot;:false,&quot;suffix&quot;:&quot;&quot;},{&quot;dropping-particle&quot;:&quot;&quot;,&quot;family&quot;:&quot;Rey-Suarez&quot;,&quot;given&quot;:&quot;Ivan&quot;,&quot;non-dropping-particle&quot;:&quot;&quot;,&quot;parse-names&quot;:false,&quot;suffix&quot;:&quot;&quot;},{&quot;dropping-particle&quot;:&quot;&quot;,&quot;family&quot;:&quot;Chang&quot;,&quot;given&quot;:&quot;Hung Yu&quot;,&quot;non-dropping-particle&quot;:&quot;&quot;,&quot;parse-names&quot;:false,&quot;suffix&quot;:&quot;&quot;},{&quot;dropping-particle&quot;:&quot;&quot;,&quot;family&quot;:&quot;Huang&quot;,&quot;given&quot;:&quot;Chi Chou&quot;,&quot;non-dropping-particle&quot;:&quot;&quot;,&quot;parse-names&quot;:false,&quot;suffix&quot;:&quot;&quot;},{&quot;dropping-particle&quot;:&quot;&quot;,&quot;family&quot;:&quot;Li&quot;,&quot;given&quot;:&quot;Xuesong&quot;,&quot;non-dropping-particle&quot;:&quot;&quot;,&quot;parse-names&quot;:false,&quot;suffix&quot;:&quot;&quot;},{&quot;dropping-particle&quot;:&quot;&quot;,&quot;family&quot;:&quot;Guo&quot;,&quot;given&quot;:&quot;Min&quot;,&quot;non-dropping-particle&quot;:&quot;&quot;,&quot;parse-names&quot;:false,&quot;suffix&quot;:&quot;&quot;},{&quot;dropping-particle&quot;:&quot;&quot;,&quot;family&quot;:&quot;Nizambad&quot;,&quot;given&quot;:&quot;Srineil&quot;,&quot;non-dropping-particle&quot;:&quot;&quot;,&quot;parse-names&quot;:false,&quot;suffix&quot;:&quot;&quot;},{&quot;dropping-particle&quot;:&quot;&quot;,&quot;family&quot;:&quot;Upadhyaya&quot;,&quot;given&quot;:&quot;Arpita&quot;,&quot;non-dropping-particle&quot;:&quot;&quot;,&quot;parse-names&quot;:false,&quot;suffix&quot;:&quot;&quot;},{&quot;dropping-particle&quot;:&quot;&quot;,&quot;family&quot;:&quot;Lee&quot;,&quot;given&quot;:&quot;Shih Jong J.&quot;,&quot;non-dropping-particle&quot;:&quot;&quot;,&quot;parse-names&quot;:false,&quot;suffix&quot;:&quot;&quot;},{&quot;dropping-particle&quot;:&quot;&quot;,&quot;family&quot;:&quot;Lucas&quot;,&quot;given&quot;:&quot;Luciano A.G.&quot;,&quot;non-dropping-particle&quot;:&quot;&quot;,&quot;parse-names&quot;:false,&quot;suffix&quot;:&quot;&quot;},{&quot;dropping-particle&quot;:&quot;&quot;,&quot;family&quot;:&quot;Shroff&quot;,&quot;given&quot;:&quot;Hari&quot;,&quot;non-dropping-particle&quot;:&quot;&quot;,&quot;parse-names&quot;:false,&quot;suffix&quot;:&quot;&quot;}],&quot;container-title&quot;:&quot;Nature Methods&quot;,&quot;id&quot;:&quot;4a26a00e-162a-5c2f-8aed-356d849fc115&quot;,&quot;issue&quot;:&quot;6&quot;,&quot;issued&quot;:{&quot;date-parts&quot;:[[&quot;2021&quot;]]},&quot;page&quot;:&quot;678-687&quot;,&quot;publisher&quot;:&quot;Springer US&quot;,&quot;title&quot;:&quot;Three-dimensional residual channel attention networks denoise and sharpen fluorescence microscopy image volumes&quot;,&quot;type&quot;:&quot;article-journal&quot;,&quot;volume&quot;:&quot;18&quot;},&quot;uris&quot;:[&quot;http://www.mendeley.com/documents/?uuid=0146def1-91c9-449c-87d7-ae5747ed399e&quot;],&quot;isTemporary&quot;:false,&quot;legacyDesktopId&quot;:&quot;0146def1-91c9-449c-87d7-ae5747ed399e&quot;}],&quot;properties&quot;:{&quot;noteIndex&quot;:0},&quot;isEdited&quot;:false,&quot;manualOverride&quot;:{&quot;citeprocText&quot;:&quot;&lt;sup&gt;12&lt;/sup&gt;&quot;,&quot;isManuallyOverridden&quot;:false,&quot;manualOverrideText&quot;:&quot;&quot;},&quot;citationTag&quot;:&quot;MENDELEY_CITATION_v3_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&quot;},{&quot;citationID&quot;:&quot;MENDELEY_CITATION_efe29b5d-644c-4d7b-8ff8-efb2c434f19d&quot;,&quot;citationItems&quot;:[{&quot;id&quot;:&quot;9334603d-819b-5364-b46b-c613e5e13d8d&quot;,&quot;itemData&quot;:{&quot;DOI&quot;:&quot;10.1038/s42256-022-00547-8&quot;,&quot;ISSN&quot;:&quot;25225839&quot;,&quot;abstract&quot;:&quot;Image noise is a common problem in light microscopy. This is particularly true in real-time live-cell imaging applications in which long-term cell viability necessitates low-light conditions. Modern denoisers are typically trained on a representative dataset, sometimes consisting of just unpaired noisy shots. However, when data are acquired in real time to track dynamic cellular processes, it is not always practical nor economical to generate these training sets. Recently, denoisers have emerged that allow us to denoise single images without a training set or knowledge about the underlying noise. But such methods are currently too slow to be integrated into imaging pipelines that require rapid, real-time hardware feedback. Here we present Noise2Fast, which can overcome these limitations. Noise2Fast uses a novel downsampling technique we refer to as ‘chequerboard downsampling’. This allows us to train on a discrete 4-image training set, while convergence can be monitored using the original noisy image. We show that Noise2Fast is faster than all similar methods with only a small drop in accuracy compared to the gold standard. We integrate Noise2Fast into real-time multi-modal imaging applications and demonstrate its broad applicability to diverse imaging and analysis pipelines.&quot;,&quot;author&quot;:[{&quot;dropping-particle&quot;:&quot;&quot;,&quot;family&quot;:&quot;Lequyer&quot;,&quot;given&quot;:&quot;Jason&quot;,&quot;non-dropping-particle&quot;:&quot;&quot;,&quot;parse-names&quot;:false,&quot;suffix&quot;:&quot;&quot;},{&quot;dropping-particle&quot;:&quot;&quot;,&quot;family&quot;:&quot;Philip&quot;,&quot;given&quot;:&quot;Reuben&quot;,&quot;non-dropping-particle&quot;:&quot;&quot;,&quot;parse-names&quot;:false,&quot;suffix&quot;:&quot;&quot;},{&quot;dropping-particle&quot;:&quot;&quot;,&quot;family&quot;:&quot;Sharma&quot;,&quot;given&quot;:&quot;Amit&quot;,&quot;non-dropping-particle&quot;:&quot;&quot;,&quot;parse-names&quot;:false,&quot;suffix&quot;:&quot;&quot;},{&quot;dropping-particle&quot;:&quot;&quot;,&quot;family&quot;:&quot;Hsu&quot;,&quot;given&quot;:&quot;Wen Hsin&quot;,&quot;non-dropping-particle&quot;:&quot;&quot;,&quot;parse-names&quot;:false,&quot;suffix&quot;:&quot;&quot;},{&quot;dropping-particle&quot;:&quot;&quot;,&quot;family&quot;:&quot;Pelletier&quot;,&quot;given&quot;:&quot;Laurence&quot;,&quot;non-dropping-particle&quot;:&quot;&quot;,&quot;parse-names&quot;:false,&quot;suffix&quot;:&quot;&quot;}],&quot;container-title&quot;:&quot;Nature Machine Intelligence&quot;,&quot;id&quot;:&quot;9334603d-819b-5364-b46b-c613e5e13d8d&quot;,&quot;issue&quot;:&quot;11&quot;,&quot;issued&quot;:{&quot;date-parts&quot;:[[&quot;2022&quot;]]},&quot;page&quot;:&quot;953-963&quot;,&quot;publisher&quot;:&quot;Springer US&quot;,&quot;title&quot;:&quot;A fast blind zero-shot denoiser&quot;,&quot;type&quot;:&quot;article-journal&quot;,&quot;volume&quot;:&quot;4&quot;},&quot;uris&quot;:[&quot;http://www.mendeley.com/documents/?uuid=fe5a220f-70da-4433-8dc7-e39a9fc92c13&quot;],&quot;isTemporary&quot;:false,&quot;legacyDesktopId&quot;:&quot;fe5a220f-70da-4433-8dc7-e39a9fc92c13&quot;}],&quot;properties&quot;:{&quot;noteIndex&quot;:0},&quot;isEdited&quot;:false,&quot;manualOverride&quot;:{&quot;citeprocText&quot;:&quot;&lt;sup&gt;15&lt;/sup&gt;&quot;,&quot;isManuallyOverridden&quot;:false,&quot;manualOverrideText&quot;:&quot;&quot;},&quot;citationTag&quot;:&quot;MENDELEY_CITATION_v3_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&quot;},{&quot;citationID&quot;:&quot;MENDELEY_CITATION_aeaa7867-2dd1-46ba-90a3-2aa7ea95f3b1&quot;,&quot;citationItems&quot;:[{&quot;id&quot;:&quot;55be0d7d-f7c7-57ea-b907-d4d9df8d2aed&quot;,&quot;itemData&quot;:{&quot;abstract&quot;:&quot;We study empirical scaling laws for language model performance on the cross-entropy loss. The loss scales as a power-law with model size, dataset size, and the amount of compute used for training, with some trends spanning more than seven orders of magnitude. Other architectural details such as network width or depth have minimal effects within a wide range. Simple equations govern the dependence of overfitting on model/dataset size and the dependence of training speed on model size. These relationships allow us to determine the optimal allocation of a fixed compute budget. Larger models are significantly more sample-efficient, such that optimally compute-efficient training involves training very large models on a relatively modest amount of data and stopping significantly before convergence.&quot;,&quot;author&quot;:[{&quot;dropping-particle&quot;:&quot;&quot;,&quot;family&quot;:&quot;Kaplan&quot;,&quot;given&quot;:&quot;Jared&quot;,&quot;non-dropping-particle&quot;:&quot;&quot;,&quot;parse-names&quot;:false,&quot;suffix&quot;:&quot;&quot;},{&quot;dropping-particle&quot;:&quot;&quot;,&quot;family&quot;:&quot;McCandlish&quot;,&quot;given&quot;:&quot;Sam&quot;,&quot;non-dropping-particle&quot;:&quot;&quot;,&quot;parse-names&quot;:false,&quot;suffix&quot;:&quot;&quot;},{&quot;dropping-particle&quot;:&quot;&quot;,&quot;family&quot;:&quot;Henighan&quot;,&quot;given&quot;:&quot;Tom&quot;,&quot;non-dropping-particle&quot;:&quot;&quot;,&quot;parse-names&quot;:false,&quot;suffix&quot;:&quot;&quot;},{&quot;dropping-particle&quot;:&quot;&quot;,&quot;family&quot;:&quot;Brown&quot;,&quot;given&quot;:&quot;Tom B.&quot;,&quot;non-dropping-particle&quot;:&quot;&quot;,&quot;parse-names&quot;:false,&quot;suffix&quot;:&quot;&quot;},{&quot;dropping-particle&quot;:&quot;&quot;,&quot;family&quot;:&quot;Chess&quot;,&quot;given&quot;:&quot;Benjamin&quot;,&quot;non-dropping-particle&quot;:&quot;&quot;,&quot;parse-names&quot;:false,&quot;suffix&quot;:&quot;&quot;},{&quot;dropping-particle&quot;:&quot;&quot;,&quot;family&quot;:&quot;Child&quot;,&quot;given&quot;:&quot;Rewon&quot;,&quot;non-dropping-particle&quot;:&quot;&quot;,&quot;parse-names&quot;:false,&quot;suffix&quot;:&quot;&quot;},{&quot;dropping-particle&quot;:&quot;&quot;,&quot;family&quot;:&quot;Gray&quot;,&quot;given&quot;:&quot;Scott&quot;,&quot;non-dropping-particle&quot;:&quot;&quot;,&quot;parse-names&quot;:false,&quot;suffix&quot;:&quot;&quot;},{&quot;dropping-particle&quot;:&quot;&quot;,&quot;family&quot;:&quot;Radford&quot;,&quot;given&quot;:&quot;Alec&quot;,&quot;non-dropping-particle&quot;:&quot;&quot;,&quot;parse-names&quot;:false,&quot;suffix&quot;:&quot;&quot;},{&quot;dropping-particle&quot;:&quot;&quot;,&quot;family&quot;:&quot;Wu&quot;,&quot;given&quot;:&quot;Jeffrey&quot;,&quot;non-dropping-particle&quot;:&quot;&quot;,&quot;parse-names&quot;:false,&quot;suffix&quot;:&quot;&quot;},{&quot;dropping-particle&quot;:&quot;&quot;,&quot;family&quot;:&quot;Amodei&quot;,&quot;given&quot;:&quot;Dario&quot;,&quot;non-dropping-particle&quot;:&quot;&quot;,&quot;parse-names&quot;:false,&quot;suffix&quot;:&quot;&quot;}],&quot;container-title&quot;:&quot;arXiv:2001.08361 [cs.LG]&quot;,&quot;id&quot;:&quot;55be0d7d-f7c7-57ea-b907-d4d9df8d2aed&quot;,&quot;issued&quot;:{&quot;date-parts&quot;:[[&quot;2020&quot;]]},&quot;title&quot;:&quot;Scaling Laws for Neural Language Models&quot;,&quot;type&quot;:&quot;article-journal&quot;},&quot;uris&quot;:[&quot;http://www.mendeley.com/documents/?uuid=824e6a50-cab3-45f5-ae76-784d00ebe432&quot;],&quot;isTemporary&quot;:false,&quot;legacyDesktopId&quot;:&quot;824e6a50-cab3-45f5-ae76-784d00ebe432&quot;}],&quot;properties&quot;:{&quot;noteIndex&quot;:0},&quot;isEdited&quot;:false,&quot;manualOverride&quot;:{&quot;citeprocText&quot;:&quot;&lt;sup&gt;24&lt;/sup&gt;&quot;,&quot;isManuallyOverridden&quot;:false,&quot;manualOverrideText&quot;:&quot;&quot;},&quot;citationTag&quot;:&quot;MENDELEY_CITATION_v3_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&quot;}]"/>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CCEB12BBCC56A4BB609475033F81722" ma:contentTypeVersion="16" ma:contentTypeDescription="Create a new document." ma:contentTypeScope="" ma:versionID="3fa672049b70f7c40b170d320730b897">
  <xsd:schema xmlns:xsd="http://www.w3.org/2001/XMLSchema" xmlns:xs="http://www.w3.org/2001/XMLSchema" xmlns:p="http://schemas.microsoft.com/office/2006/metadata/properties" xmlns:ns3="f5474932-fab5-4288-a12f-c3439f1e644e" xmlns:ns4="8ffd8d7c-cacf-4de1-87d9-61628a749b29" targetNamespace="http://schemas.microsoft.com/office/2006/metadata/properties" ma:root="true" ma:fieldsID="ecce89dda7c0417327c3d1b1a1b39986" ns3:_="" ns4:_="">
    <xsd:import namespace="f5474932-fab5-4288-a12f-c3439f1e644e"/>
    <xsd:import namespace="8ffd8d7c-cacf-4de1-87d9-61628a749b29"/>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GenerationTime" minOccurs="0"/>
                <xsd:element ref="ns4:MediaServiceEventHashCode" minOccurs="0"/>
                <xsd:element ref="ns4:MediaLengthInSeconds" minOccurs="0"/>
                <xsd:element ref="ns4:MediaServiceDateTaken" minOccurs="0"/>
                <xsd:element ref="ns4:_activity" minOccurs="0"/>
                <xsd:element ref="ns4:MediaServiceLocation" minOccurs="0"/>
                <xsd:element ref="ns4:MediaServiceObjectDetectorVersions" minOccurs="0"/>
                <xsd:element ref="ns4:MediaServiceSystemTag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5474932-fab5-4288-a12f-c3439f1e644e"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ffd8d7c-cacf-4de1-87d9-61628a749b29"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DateTaken" ma:index="18" nillable="true" ma:displayName="MediaServiceDateTaken" ma:hidden="true" ma:internalName="MediaServiceDateTaken" ma:readOnly="true">
      <xsd:simpleType>
        <xsd:restriction base="dms:Text"/>
      </xsd:simpleType>
    </xsd:element>
    <xsd:element name="_activity" ma:index="19" nillable="true" ma:displayName="_activity" ma:hidden="true" ma:internalName="_activity">
      <xsd:simpleType>
        <xsd:restriction base="dms:Note"/>
      </xsd:simpleType>
    </xsd:element>
    <xsd:element name="MediaServiceLocation" ma:index="20" nillable="true" ma:displayName="Location" ma:indexed="true" ma:internalName="MediaServiceLocation" ma:readOnly="true">
      <xsd:simpleType>
        <xsd:restriction base="dms:Text"/>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ystemTags" ma:index="22" nillable="true" ma:displayName="MediaServiceSystemTags" ma:hidden="true" ma:internalName="MediaServiceSystemTags" ma:readOnly="true">
      <xsd:simpleType>
        <xsd:restriction base="dms:Note"/>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8ffd8d7c-cacf-4de1-87d9-61628a749b29"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2DEF0A-057D-4E28-BAF4-3238FB73DA5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5474932-fab5-4288-a12f-c3439f1e644e"/>
    <ds:schemaRef ds:uri="8ffd8d7c-cacf-4de1-87d9-61628a749b2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C44D5ED-A8B8-4790-9291-5CD56A376AC5}">
  <ds:schemaRefs>
    <ds:schemaRef ds:uri="http://schemas.microsoft.com/office/2006/metadata/properties"/>
    <ds:schemaRef ds:uri="http://schemas.microsoft.com/office/infopath/2007/PartnerControls"/>
    <ds:schemaRef ds:uri="8ffd8d7c-cacf-4de1-87d9-61628a749b29"/>
  </ds:schemaRefs>
</ds:datastoreItem>
</file>

<file path=customXml/itemProps3.xml><?xml version="1.0" encoding="utf-8"?>
<ds:datastoreItem xmlns:ds="http://schemas.openxmlformats.org/officeDocument/2006/customXml" ds:itemID="{6DCC7A17-1CD1-4B6B-87A0-CD708899162D}">
  <ds:schemaRefs>
    <ds:schemaRef ds:uri="http://schemas.microsoft.com/sharepoint/v3/contenttype/forms"/>
  </ds:schemaRefs>
</ds:datastoreItem>
</file>

<file path=customXml/itemProps4.xml><?xml version="1.0" encoding="utf-8"?>
<ds:datastoreItem xmlns:ds="http://schemas.openxmlformats.org/officeDocument/2006/customXml" ds:itemID="{A8076B30-7319-4144-9C9B-16A3569E07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921</TotalTime>
  <Pages>2</Pages>
  <Words>399</Words>
  <Characters>2277</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hman, Azaan (NIH/NHLBI) [C]</dc:creator>
  <cp:keywords/>
  <dc:description/>
  <cp:lastModifiedBy>Tharani S</cp:lastModifiedBy>
  <cp:revision>67</cp:revision>
  <cp:lastPrinted>2024-04-29T13:56:00Z</cp:lastPrinted>
  <dcterms:created xsi:type="dcterms:W3CDTF">2024-04-07T22:02:00Z</dcterms:created>
  <dcterms:modified xsi:type="dcterms:W3CDTF">2024-07-30T1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CCEB12BBCC56A4BB609475033F81722</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 6th edition</vt:lpwstr>
  </property>
  <property fmtid="{D5CDD505-2E9C-101B-9397-08002B2CF9AE}" pid="11" name="Mendeley Recent Style Id 4_1">
    <vt:lpwstr>http://www.zotero.org/styles/ieee</vt:lpwstr>
  </property>
  <property fmtid="{D5CDD505-2E9C-101B-9397-08002B2CF9AE}" pid="12" name="Mendeley Recent Style Name 4_1">
    <vt:lpwstr>IEEE</vt:lpwstr>
  </property>
  <property fmtid="{D5CDD505-2E9C-101B-9397-08002B2CF9AE}" pid="13" name="Mendeley Recent Style Id 5_1">
    <vt:lpwstr>http://www.zotero.org/styles/jacc-cardiovascular-imaging</vt:lpwstr>
  </property>
  <property fmtid="{D5CDD505-2E9C-101B-9397-08002B2CF9AE}" pid="14" name="Mendeley Recent Style Name 5_1">
    <vt:lpwstr>JACC: Cardiovascular Imaging</vt:lpwstr>
  </property>
  <property fmtid="{D5CDD505-2E9C-101B-9397-08002B2CF9AE}" pid="15" name="Mendeley Recent Style Id 6_1">
    <vt:lpwstr>http://www.zotero.org/styles/journal-of-the-american-heart-association</vt:lpwstr>
  </property>
  <property fmtid="{D5CDD505-2E9C-101B-9397-08002B2CF9AE}" pid="16" name="Mendeley Recent Style Name 6_1">
    <vt:lpwstr>Journal of the American Heart Association</vt:lpwstr>
  </property>
  <property fmtid="{D5CDD505-2E9C-101B-9397-08002B2CF9AE}" pid="17" name="Mendeley Recent Style Id 7_1">
    <vt:lpwstr>http://www.zotero.org/styles/magnetic-resonance-in-medicine</vt:lpwstr>
  </property>
  <property fmtid="{D5CDD505-2E9C-101B-9397-08002B2CF9AE}" pid="18" name="Mendeley Recent Style Name 7_1">
    <vt:lpwstr>Magnetic Resonance in Medicine</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Unique User Id_1">
    <vt:lpwstr>099be22b-b0f0-38aa-b9b6-013bc53a7a5e</vt:lpwstr>
  </property>
  <property fmtid="{D5CDD505-2E9C-101B-9397-08002B2CF9AE}" pid="25" name="Mendeley Citation Style_1">
    <vt:lpwstr>http://www.zotero.org/styles/nature</vt:lpwstr>
  </property>
</Properties>
</file>